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40073" w14:textId="77777777" w:rsidR="000A3325" w:rsidRPr="00680A52" w:rsidRDefault="000A3325" w:rsidP="000A3325">
      <w:pPr>
        <w:spacing w:line="276" w:lineRule="auto"/>
        <w:rPr>
          <w:b/>
          <w:bCs/>
          <w:sz w:val="32"/>
          <w:szCs w:val="32"/>
        </w:rPr>
      </w:pPr>
      <w:r w:rsidRPr="00680A52">
        <w:rPr>
          <w:b/>
          <w:bCs/>
          <w:sz w:val="32"/>
          <w:szCs w:val="32"/>
        </w:rPr>
        <w:t xml:space="preserve">Housing and personality effects on judgement and attention biases in dairy cows </w:t>
      </w:r>
    </w:p>
    <w:p w14:paraId="41D23875" w14:textId="77777777" w:rsidR="000A3325" w:rsidRPr="00680A52" w:rsidRDefault="000A3325" w:rsidP="000A3325">
      <w:pPr>
        <w:spacing w:line="276" w:lineRule="auto"/>
        <w:rPr>
          <w:sz w:val="22"/>
          <w:szCs w:val="22"/>
          <w:vertAlign w:val="superscript"/>
          <w:lang w:val="nl-NL"/>
        </w:rPr>
      </w:pPr>
      <w:r w:rsidRPr="00680A52">
        <w:rPr>
          <w:sz w:val="22"/>
          <w:szCs w:val="22"/>
          <w:lang w:val="nl-NL"/>
        </w:rPr>
        <w:t>Louise Kremer</w:t>
      </w:r>
      <w:r w:rsidRPr="00680A52">
        <w:rPr>
          <w:sz w:val="22"/>
          <w:szCs w:val="22"/>
          <w:vertAlign w:val="superscript"/>
          <w:lang w:val="nl-NL"/>
        </w:rPr>
        <w:t>1,2*</w:t>
      </w:r>
      <w:r w:rsidRPr="00680A52">
        <w:rPr>
          <w:sz w:val="22"/>
          <w:szCs w:val="22"/>
          <w:lang w:val="nl-NL"/>
        </w:rPr>
        <w:t>, Jacinta D. Bus</w:t>
      </w:r>
      <w:r w:rsidRPr="00680A52">
        <w:rPr>
          <w:sz w:val="22"/>
          <w:szCs w:val="22"/>
          <w:vertAlign w:val="superscript"/>
          <w:lang w:val="nl-NL"/>
        </w:rPr>
        <w:t>1</w:t>
      </w:r>
      <w:r w:rsidRPr="00680A52">
        <w:rPr>
          <w:sz w:val="22"/>
          <w:szCs w:val="22"/>
          <w:lang w:val="nl-NL"/>
        </w:rPr>
        <w:t>, Laura E. Webb</w:t>
      </w:r>
      <w:r w:rsidRPr="00680A52">
        <w:rPr>
          <w:sz w:val="22"/>
          <w:szCs w:val="22"/>
          <w:vertAlign w:val="superscript"/>
          <w:lang w:val="nl-NL"/>
        </w:rPr>
        <w:t>1</w:t>
      </w:r>
      <w:r w:rsidRPr="00680A52">
        <w:rPr>
          <w:sz w:val="22"/>
          <w:szCs w:val="22"/>
          <w:lang w:val="nl-NL"/>
        </w:rPr>
        <w:t>, Eddie A. M. Bokkers</w:t>
      </w:r>
      <w:r w:rsidRPr="00680A52">
        <w:rPr>
          <w:sz w:val="22"/>
          <w:szCs w:val="22"/>
          <w:vertAlign w:val="superscript"/>
          <w:lang w:val="nl-NL"/>
        </w:rPr>
        <w:t>1</w:t>
      </w:r>
      <w:r w:rsidRPr="00680A52">
        <w:rPr>
          <w:sz w:val="22"/>
          <w:szCs w:val="22"/>
          <w:lang w:val="nl-NL"/>
        </w:rPr>
        <w:t>, Bas Engel</w:t>
      </w:r>
      <w:r w:rsidRPr="00680A52">
        <w:rPr>
          <w:sz w:val="22"/>
          <w:szCs w:val="22"/>
          <w:vertAlign w:val="superscript"/>
          <w:lang w:val="nl-NL"/>
        </w:rPr>
        <w:t>3</w:t>
      </w:r>
      <w:r w:rsidRPr="00680A52">
        <w:rPr>
          <w:sz w:val="22"/>
          <w:szCs w:val="22"/>
          <w:lang w:val="nl-NL"/>
        </w:rPr>
        <w:t>, Jozef T.N. van der Werf</w:t>
      </w:r>
      <w:r w:rsidRPr="00680A52">
        <w:rPr>
          <w:sz w:val="22"/>
          <w:szCs w:val="22"/>
          <w:vertAlign w:val="superscript"/>
          <w:lang w:val="nl-NL"/>
        </w:rPr>
        <w:t>2</w:t>
      </w:r>
      <w:r w:rsidRPr="00680A52">
        <w:rPr>
          <w:sz w:val="22"/>
          <w:szCs w:val="22"/>
          <w:lang w:val="nl-NL"/>
        </w:rPr>
        <w:t>, Sabine K. Schnabel</w:t>
      </w:r>
      <w:r w:rsidRPr="00680A52">
        <w:rPr>
          <w:sz w:val="22"/>
          <w:szCs w:val="22"/>
          <w:vertAlign w:val="superscript"/>
          <w:lang w:val="nl-NL"/>
        </w:rPr>
        <w:t>3</w:t>
      </w:r>
      <w:r w:rsidRPr="00680A52">
        <w:rPr>
          <w:sz w:val="22"/>
          <w:szCs w:val="22"/>
          <w:lang w:val="nl-NL"/>
        </w:rPr>
        <w:t>, Cornelis G. van Reenen</w:t>
      </w:r>
      <w:r w:rsidRPr="00680A52">
        <w:rPr>
          <w:sz w:val="22"/>
          <w:szCs w:val="22"/>
          <w:vertAlign w:val="superscript"/>
          <w:lang w:val="nl-NL"/>
        </w:rPr>
        <w:t>1,2</w:t>
      </w:r>
    </w:p>
    <w:p w14:paraId="38CCC3EF" w14:textId="2A9D5FBF" w:rsidR="000A3325" w:rsidRPr="00680A52" w:rsidRDefault="000A3325" w:rsidP="000A3325">
      <w:pPr>
        <w:spacing w:line="276" w:lineRule="auto"/>
        <w:rPr>
          <w:sz w:val="22"/>
          <w:szCs w:val="22"/>
        </w:rPr>
      </w:pPr>
      <w:r w:rsidRPr="00680A52">
        <w:rPr>
          <w:sz w:val="22"/>
          <w:szCs w:val="22"/>
          <w:vertAlign w:val="superscript"/>
        </w:rPr>
        <w:t xml:space="preserve">1 </w:t>
      </w:r>
      <w:r w:rsidRPr="00680A52">
        <w:rPr>
          <w:sz w:val="22"/>
          <w:szCs w:val="22"/>
        </w:rPr>
        <w:t>Animal Production Systems Group, Wageningen University &amp; Research,</w:t>
      </w:r>
      <w:r w:rsidR="0076320A">
        <w:rPr>
          <w:sz w:val="22"/>
          <w:szCs w:val="22"/>
        </w:rPr>
        <w:t xml:space="preserve"> Wageningen,</w:t>
      </w:r>
      <w:r w:rsidRPr="00680A52">
        <w:rPr>
          <w:sz w:val="22"/>
          <w:szCs w:val="22"/>
        </w:rPr>
        <w:t xml:space="preserve"> </w:t>
      </w:r>
      <w:r w:rsidR="0076320A">
        <w:rPr>
          <w:sz w:val="22"/>
          <w:szCs w:val="22"/>
        </w:rPr>
        <w:t>t</w:t>
      </w:r>
      <w:r w:rsidRPr="00680A52">
        <w:rPr>
          <w:sz w:val="22"/>
          <w:szCs w:val="22"/>
        </w:rPr>
        <w:t>he Netherlands</w:t>
      </w:r>
    </w:p>
    <w:p w14:paraId="22858317" w14:textId="247649C6" w:rsidR="000A3325" w:rsidRPr="00680A52" w:rsidRDefault="000A3325" w:rsidP="000A3325">
      <w:pPr>
        <w:spacing w:line="276" w:lineRule="auto"/>
        <w:rPr>
          <w:sz w:val="22"/>
          <w:szCs w:val="22"/>
        </w:rPr>
      </w:pPr>
      <w:r w:rsidRPr="00680A52">
        <w:rPr>
          <w:sz w:val="22"/>
          <w:szCs w:val="22"/>
          <w:vertAlign w:val="superscript"/>
        </w:rPr>
        <w:t>2</w:t>
      </w:r>
      <w:r w:rsidRPr="00680A52">
        <w:rPr>
          <w:sz w:val="22"/>
          <w:szCs w:val="22"/>
        </w:rPr>
        <w:t xml:space="preserve"> Livestock Research, Wageningen University &amp; Research, </w:t>
      </w:r>
      <w:r w:rsidR="0076320A">
        <w:rPr>
          <w:sz w:val="22"/>
          <w:szCs w:val="22"/>
        </w:rPr>
        <w:t>Wageningen, t</w:t>
      </w:r>
      <w:r w:rsidRPr="00680A52">
        <w:rPr>
          <w:sz w:val="22"/>
          <w:szCs w:val="22"/>
        </w:rPr>
        <w:t>he Netherlands</w:t>
      </w:r>
    </w:p>
    <w:p w14:paraId="7702C5F8" w14:textId="663674AA" w:rsidR="000A3325" w:rsidRPr="00680A52" w:rsidRDefault="000A3325" w:rsidP="000A3325">
      <w:pPr>
        <w:spacing w:line="276" w:lineRule="auto"/>
        <w:rPr>
          <w:sz w:val="22"/>
          <w:szCs w:val="22"/>
        </w:rPr>
      </w:pPr>
      <w:r w:rsidRPr="00680A52">
        <w:rPr>
          <w:sz w:val="22"/>
          <w:szCs w:val="22"/>
          <w:vertAlign w:val="superscript"/>
        </w:rPr>
        <w:t>3</w:t>
      </w:r>
      <w:r w:rsidRPr="00680A52">
        <w:rPr>
          <w:sz w:val="22"/>
          <w:szCs w:val="22"/>
        </w:rPr>
        <w:t xml:space="preserve"> Biometris, Wageningen University &amp; Research, </w:t>
      </w:r>
      <w:r w:rsidR="0076320A">
        <w:rPr>
          <w:sz w:val="22"/>
          <w:szCs w:val="22"/>
        </w:rPr>
        <w:t>Wageningen, t</w:t>
      </w:r>
      <w:r w:rsidRPr="00680A52">
        <w:rPr>
          <w:sz w:val="22"/>
          <w:szCs w:val="22"/>
        </w:rPr>
        <w:t>he Netherlands</w:t>
      </w:r>
    </w:p>
    <w:p w14:paraId="4071B946" w14:textId="08E33942" w:rsidR="000A3325" w:rsidRPr="00680A52" w:rsidRDefault="000A3325" w:rsidP="000A3325">
      <w:pPr>
        <w:spacing w:line="276" w:lineRule="auto"/>
        <w:rPr>
          <w:rStyle w:val="Lienhypertexte"/>
          <w:color w:val="auto"/>
          <w:sz w:val="22"/>
          <w:szCs w:val="22"/>
          <w:lang w:val="en-US"/>
        </w:rPr>
      </w:pPr>
      <w:r w:rsidRPr="00680A52">
        <w:rPr>
          <w:sz w:val="22"/>
          <w:szCs w:val="22"/>
        </w:rPr>
        <w:t xml:space="preserve">* Corresponding author. </w:t>
      </w:r>
      <w:r w:rsidRPr="00680A52">
        <w:rPr>
          <w:sz w:val="22"/>
          <w:szCs w:val="22"/>
          <w:lang w:val="en-US"/>
        </w:rPr>
        <w:t xml:space="preserve">E-mail: </w:t>
      </w:r>
      <w:hyperlink r:id="rId5" w:history="1">
        <w:r w:rsidRPr="00680A52">
          <w:rPr>
            <w:rStyle w:val="Lienhypertexte"/>
            <w:color w:val="auto"/>
            <w:sz w:val="22"/>
            <w:szCs w:val="22"/>
            <w:lang w:val="en-US"/>
          </w:rPr>
          <w:t>louise.kremer@wur.nl</w:t>
        </w:r>
      </w:hyperlink>
    </w:p>
    <w:p w14:paraId="101853F3" w14:textId="674C52BF" w:rsidR="00787AC4" w:rsidRPr="00680A52" w:rsidRDefault="00787AC4" w:rsidP="000A3325">
      <w:pPr>
        <w:spacing w:line="276" w:lineRule="auto"/>
        <w:rPr>
          <w:rStyle w:val="Lienhypertexte"/>
          <w:color w:val="auto"/>
          <w:sz w:val="22"/>
          <w:szCs w:val="22"/>
          <w:lang w:val="en-US"/>
        </w:rPr>
      </w:pPr>
    </w:p>
    <w:p w14:paraId="760F5B33" w14:textId="17222C11" w:rsidR="00787AC4" w:rsidRPr="00680A52" w:rsidRDefault="00787AC4" w:rsidP="000A3325">
      <w:pPr>
        <w:spacing w:line="276" w:lineRule="auto"/>
        <w:rPr>
          <w:rStyle w:val="Lienhypertexte"/>
          <w:color w:val="auto"/>
          <w:sz w:val="28"/>
          <w:szCs w:val="28"/>
          <w:lang w:val="en-US"/>
        </w:rPr>
      </w:pPr>
      <w:r w:rsidRPr="00680A52">
        <w:rPr>
          <w:rStyle w:val="Lienhypertexte"/>
          <w:color w:val="auto"/>
          <w:sz w:val="28"/>
          <w:szCs w:val="28"/>
          <w:lang w:val="en-US"/>
        </w:rPr>
        <w:t>Scripts below can be copy-pasted and run with R Markdown.</w:t>
      </w:r>
      <w:r w:rsidR="00490F6E" w:rsidRPr="00680A52">
        <w:rPr>
          <w:rStyle w:val="Lienhypertexte"/>
          <w:color w:val="auto"/>
          <w:sz w:val="28"/>
          <w:szCs w:val="28"/>
          <w:lang w:val="en-US"/>
        </w:rPr>
        <w:t xml:space="preserve"> </w:t>
      </w:r>
      <w:r w:rsidR="00595791">
        <w:rPr>
          <w:rStyle w:val="Lienhypertexte"/>
          <w:color w:val="auto"/>
          <w:sz w:val="28"/>
          <w:szCs w:val="28"/>
          <w:lang w:val="en-US"/>
        </w:rPr>
        <w:t>Please add a “#” in front of the text (e.g. titles) to run the script.</w:t>
      </w:r>
    </w:p>
    <w:p w14:paraId="0950CE9D" w14:textId="0438F22D" w:rsidR="000A3325" w:rsidRPr="00680A52" w:rsidRDefault="000A3325" w:rsidP="00F2278B">
      <w:pPr>
        <w:pStyle w:val="Titre1"/>
        <w:rPr>
          <w:color w:val="auto"/>
        </w:rPr>
      </w:pPr>
      <w:bookmarkStart w:id="0" w:name="script-for-pca"/>
      <w:r w:rsidRPr="00680A52">
        <w:rPr>
          <w:color w:val="auto"/>
        </w:rPr>
        <w:t>SCRIPT FOR PCA</w:t>
      </w:r>
      <w:bookmarkEnd w:id="0"/>
    </w:p>
    <w:p w14:paraId="30AE3864" w14:textId="56F25B75" w:rsidR="000A3325" w:rsidRPr="00680A52" w:rsidRDefault="000A3325" w:rsidP="000A3325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Dataset</w:t>
      </w:r>
    </w:p>
    <w:p w14:paraId="476E5FBD" w14:textId="7EAE8C7F" w:rsidR="000A3325" w:rsidRPr="00680A52" w:rsidRDefault="000A3325" w:rsidP="000A3325">
      <w:r w:rsidRPr="00680A52">
        <w:t>```{r echo=T, results='hide'}</w:t>
      </w:r>
    </w:p>
    <w:p w14:paraId="705BA202" w14:textId="4E973811" w:rsidR="000A3325" w:rsidRPr="00680A52" w:rsidRDefault="000A3325" w:rsidP="000A3325">
      <w:r w:rsidRPr="00680A52">
        <w:t xml:space="preserve">dataset_sum&lt;-read.table("/Users/louise/Documents/PhD/Papers/JBT-PT/Rebuttal 1/PCA_Manuscript_R1.txt",h=T,row.names=1,check.names=FALSE) </w:t>
      </w:r>
    </w:p>
    <w:p w14:paraId="06632A74" w14:textId="77777777" w:rsidR="000A3325" w:rsidRPr="00680A52" w:rsidRDefault="000A3325" w:rsidP="000A3325"/>
    <w:p w14:paraId="25606435" w14:textId="77777777" w:rsidR="000A3325" w:rsidRPr="00680A52" w:rsidRDefault="000A3325" w:rsidP="000A3325">
      <w:r w:rsidRPr="00680A52">
        <w:t># Rebuttal 1 - check Spearman correlations between NO behaviours</w:t>
      </w:r>
    </w:p>
    <w:p w14:paraId="7DF10457" w14:textId="77777777" w:rsidR="000A3325" w:rsidRPr="00680A52" w:rsidRDefault="000A3325" w:rsidP="000A3325">
      <w:r w:rsidRPr="00680A52">
        <w:t>cor.test(dataset_sum$NO_NB_Obj,dataset_sum$Prop_NO_Dur_Obj, method="spearman")</w:t>
      </w:r>
    </w:p>
    <w:p w14:paraId="22407B90" w14:textId="77777777" w:rsidR="000A3325" w:rsidRPr="00680A52" w:rsidRDefault="000A3325" w:rsidP="000A3325">
      <w:r w:rsidRPr="00680A52">
        <w:t>cor.test(dataset_sum$NO_NB_Obj,dataset_sum$NO_Lat_Obj, method="spearman")</w:t>
      </w:r>
    </w:p>
    <w:p w14:paraId="1ED103D4" w14:textId="77777777" w:rsidR="000A3325" w:rsidRPr="00680A52" w:rsidRDefault="000A3325" w:rsidP="000A3325">
      <w:r w:rsidRPr="00680A52">
        <w:t>cor.test(dataset_sum$RW_Lat_Mid,dataset_sum$Prop_Near_Dur, method="spearman")</w:t>
      </w:r>
    </w:p>
    <w:p w14:paraId="538C9E8D" w14:textId="77777777" w:rsidR="000A3325" w:rsidRPr="00680A52" w:rsidRDefault="000A3325" w:rsidP="000A3325"/>
    <w:p w14:paraId="54AB6C73" w14:textId="77777777" w:rsidR="000A3325" w:rsidRPr="00680A52" w:rsidRDefault="000A3325" w:rsidP="000A3325">
      <w:r w:rsidRPr="00680A52">
        <w:t># Transform variable to fit approximate normality</w:t>
      </w:r>
    </w:p>
    <w:p w14:paraId="4F6C60D4" w14:textId="77777777" w:rsidR="000A3325" w:rsidRPr="00680A52" w:rsidRDefault="000A3325" w:rsidP="000A3325"/>
    <w:p w14:paraId="0BCB71D2" w14:textId="77777777" w:rsidR="000A3325" w:rsidRPr="00680A52" w:rsidRDefault="000A3325" w:rsidP="000A3325">
      <w:r w:rsidRPr="00680A52">
        <w:t>shapiro.test(log(dataset_sum$Nb_Loc_All+1))</w:t>
      </w:r>
    </w:p>
    <w:p w14:paraId="16DA3FBC" w14:textId="77777777" w:rsidR="000A3325" w:rsidRPr="00680A52" w:rsidRDefault="000A3325" w:rsidP="000A3325">
      <w:r w:rsidRPr="00680A52">
        <w:t>dataset_sum$Nb_Loc_All&lt;-log(dataset_sum$Nb_Loc_All+1) #ns</w:t>
      </w:r>
    </w:p>
    <w:p w14:paraId="4DCBDCD9" w14:textId="77777777" w:rsidR="000A3325" w:rsidRPr="00680A52" w:rsidRDefault="000A3325" w:rsidP="000A3325"/>
    <w:p w14:paraId="20E44A99" w14:textId="77777777" w:rsidR="000A3325" w:rsidRPr="00680A52" w:rsidRDefault="000A3325" w:rsidP="000A3325">
      <w:r w:rsidRPr="00680A52">
        <w:t>sort(dataset_sum$Prop_NO_Dur_Obj)</w:t>
      </w:r>
    </w:p>
    <w:p w14:paraId="710E9A48" w14:textId="77777777" w:rsidR="000A3325" w:rsidRPr="00680A52" w:rsidRDefault="000A3325" w:rsidP="000A3325">
      <w:r w:rsidRPr="00680A52">
        <w:t>NO_Prop&lt;-{}</w:t>
      </w:r>
    </w:p>
    <w:p w14:paraId="5841C007" w14:textId="77777777" w:rsidR="000A3325" w:rsidRPr="00680A52" w:rsidRDefault="000A3325" w:rsidP="000A3325">
      <w:r w:rsidRPr="00680A52">
        <w:t>a&lt;-{}</w:t>
      </w:r>
    </w:p>
    <w:p w14:paraId="6D70C0C1" w14:textId="77777777" w:rsidR="000A3325" w:rsidRPr="00680A52" w:rsidRDefault="000A3325" w:rsidP="000A3325">
      <w:r w:rsidRPr="00680A52">
        <w:t>for (i in 1:length(dataset_sum$Prop_NO_Dur_Obj)) {</w:t>
      </w:r>
    </w:p>
    <w:p w14:paraId="199FA1C1" w14:textId="77777777" w:rsidR="000A3325" w:rsidRPr="00680A52" w:rsidRDefault="000A3325" w:rsidP="000A3325">
      <w:r w:rsidRPr="00680A52">
        <w:tab/>
        <w:t>if (dataset_sum$Prop_NO_Dur_Obj[i]==0) {</w:t>
      </w:r>
    </w:p>
    <w:p w14:paraId="1C0D237C" w14:textId="77777777" w:rsidR="000A3325" w:rsidRPr="00680A52" w:rsidRDefault="000A3325" w:rsidP="000A3325">
      <w:r w:rsidRPr="00680A52">
        <w:tab/>
      </w:r>
      <w:r w:rsidRPr="00680A52">
        <w:tab/>
        <w:t>a&lt;- log((0.1*0.006)/(1-0.1*0.006))</w:t>
      </w:r>
    </w:p>
    <w:p w14:paraId="3F1712A1" w14:textId="77777777" w:rsidR="000A3325" w:rsidRPr="00680A52" w:rsidRDefault="000A3325" w:rsidP="000A3325">
      <w:r w:rsidRPr="00680A52">
        <w:tab/>
        <w:t>} else {</w:t>
      </w:r>
    </w:p>
    <w:p w14:paraId="7332885F" w14:textId="77777777" w:rsidR="000A3325" w:rsidRPr="00680A52" w:rsidRDefault="000A3325" w:rsidP="000A3325">
      <w:r w:rsidRPr="00680A52">
        <w:tab/>
      </w:r>
      <w:r w:rsidRPr="00680A52">
        <w:tab/>
        <w:t>a&lt;-log((dataset_sum$Prop_NO_Dur_Obj[i])/(1-dataset_sum$Prop_NO_Dur_Obj[i]))</w:t>
      </w:r>
    </w:p>
    <w:p w14:paraId="74A69533" w14:textId="77777777" w:rsidR="000A3325" w:rsidRPr="00680A52" w:rsidRDefault="000A3325" w:rsidP="000A3325">
      <w:r w:rsidRPr="00680A52">
        <w:tab/>
        <w:t>}</w:t>
      </w:r>
    </w:p>
    <w:p w14:paraId="35B6CCEC" w14:textId="77777777" w:rsidR="000A3325" w:rsidRPr="00680A52" w:rsidRDefault="000A3325" w:rsidP="000A3325">
      <w:r w:rsidRPr="00680A52">
        <w:tab/>
        <w:t>NO_Prop&lt;-c(NO_Prop,a)}</w:t>
      </w:r>
    </w:p>
    <w:p w14:paraId="40E05C44" w14:textId="77777777" w:rsidR="000A3325" w:rsidRPr="00680A52" w:rsidRDefault="000A3325" w:rsidP="000A3325">
      <w:r w:rsidRPr="00680A52">
        <w:t>NO_Prop</w:t>
      </w:r>
    </w:p>
    <w:p w14:paraId="7A407112" w14:textId="77777777" w:rsidR="000A3325" w:rsidRPr="00680A52" w:rsidRDefault="000A3325" w:rsidP="000A3325">
      <w:r w:rsidRPr="00680A52">
        <w:t>dataset_sum$Prop_NO_Dur_Obj&lt;-NO_Prop</w:t>
      </w:r>
    </w:p>
    <w:p w14:paraId="153EAD9D" w14:textId="77777777" w:rsidR="000A3325" w:rsidRPr="00680A52" w:rsidRDefault="000A3325" w:rsidP="000A3325">
      <w:r w:rsidRPr="00680A52">
        <w:t>shapiro.test(dataset_sum$Prop_NO_Dur_Obj) #s</w:t>
      </w:r>
    </w:p>
    <w:p w14:paraId="20970D12" w14:textId="77777777" w:rsidR="000A3325" w:rsidRPr="00680A52" w:rsidRDefault="000A3325" w:rsidP="000A3325"/>
    <w:p w14:paraId="5DDD2562" w14:textId="77777777" w:rsidR="000A3325" w:rsidRPr="00680A52" w:rsidRDefault="000A3325" w:rsidP="000A3325">
      <w:r w:rsidRPr="00680A52">
        <w:t>dataset_sum$NO_Lat_Obj&lt;-sqrt(dataset_sum$NO_Lat_Obj)</w:t>
      </w:r>
    </w:p>
    <w:p w14:paraId="07F00323" w14:textId="77777777" w:rsidR="000A3325" w:rsidRPr="00680A52" w:rsidRDefault="000A3325" w:rsidP="000A3325">
      <w:r w:rsidRPr="00680A52">
        <w:t>shapiro.test(dataset_sum$NO_Lat_Obj) #s</w:t>
      </w:r>
    </w:p>
    <w:p w14:paraId="1DB503B9" w14:textId="77777777" w:rsidR="000A3325" w:rsidRPr="00680A52" w:rsidRDefault="000A3325" w:rsidP="000A3325"/>
    <w:p w14:paraId="445C97EA" w14:textId="77777777" w:rsidR="000A3325" w:rsidRPr="00680A52" w:rsidRDefault="000A3325" w:rsidP="000A3325">
      <w:r w:rsidRPr="00680A52">
        <w:t># for rebuttal 1 (not applied)</w:t>
      </w:r>
    </w:p>
    <w:p w14:paraId="2F3CBF54" w14:textId="77777777" w:rsidR="000A3325" w:rsidRPr="00680A52" w:rsidRDefault="000A3325" w:rsidP="000A3325">
      <w:r w:rsidRPr="00680A52">
        <w:t>## dataset_sum$RW_Lat_Mid&lt;-sqrt(dataset_sum$RW_Lat_Mid)</w:t>
      </w:r>
    </w:p>
    <w:p w14:paraId="4884D2C1" w14:textId="77777777" w:rsidR="000A3325" w:rsidRPr="00680A52" w:rsidRDefault="000A3325" w:rsidP="000A3325">
      <w:r w:rsidRPr="00680A52">
        <w:t>## shapiro.test(dataset_sum$RW_Lat_Mid) #s</w:t>
      </w:r>
    </w:p>
    <w:p w14:paraId="2A961CC4" w14:textId="77777777" w:rsidR="000A3325" w:rsidRPr="00680A52" w:rsidRDefault="000A3325" w:rsidP="000A3325"/>
    <w:p w14:paraId="5BDA5F32" w14:textId="77777777" w:rsidR="000A3325" w:rsidRPr="00680A52" w:rsidRDefault="000A3325" w:rsidP="000A3325">
      <w:r w:rsidRPr="00680A52">
        <w:t>sort(dataset_sum$Prop_Near_Dur)</w:t>
      </w:r>
    </w:p>
    <w:p w14:paraId="6382F2C1" w14:textId="77777777" w:rsidR="000A3325" w:rsidRPr="00680A52" w:rsidRDefault="000A3325" w:rsidP="000A3325">
      <w:r w:rsidRPr="00680A52">
        <w:t>Near_Prop&lt;-{}</w:t>
      </w:r>
    </w:p>
    <w:p w14:paraId="31A7BE0A" w14:textId="77777777" w:rsidR="000A3325" w:rsidRPr="00680A52" w:rsidRDefault="000A3325" w:rsidP="000A3325">
      <w:r w:rsidRPr="00680A52">
        <w:t>a&lt;-{}</w:t>
      </w:r>
    </w:p>
    <w:p w14:paraId="0B325D01" w14:textId="77777777" w:rsidR="000A3325" w:rsidRPr="00680A52" w:rsidRDefault="000A3325" w:rsidP="000A3325">
      <w:r w:rsidRPr="00680A52">
        <w:t>for (i in 1:length(dataset_sum$Prop_Near_Dur)) {</w:t>
      </w:r>
    </w:p>
    <w:p w14:paraId="26269AE6" w14:textId="77777777" w:rsidR="000A3325" w:rsidRPr="00680A52" w:rsidRDefault="000A3325" w:rsidP="000A3325">
      <w:r w:rsidRPr="00680A52">
        <w:tab/>
        <w:t>if (dataset_sum$Prop_Near_Dur[i]==0) {</w:t>
      </w:r>
    </w:p>
    <w:p w14:paraId="3211317D" w14:textId="77777777" w:rsidR="000A3325" w:rsidRPr="00680A52" w:rsidRDefault="000A3325" w:rsidP="000A3325">
      <w:r w:rsidRPr="00680A52">
        <w:tab/>
      </w:r>
      <w:r w:rsidRPr="00680A52">
        <w:tab/>
        <w:t>a&lt;- log((0.1*0.007)/(1-0.1*0.007))</w:t>
      </w:r>
    </w:p>
    <w:p w14:paraId="58A44A45" w14:textId="77777777" w:rsidR="000A3325" w:rsidRPr="00680A52" w:rsidRDefault="000A3325" w:rsidP="000A3325">
      <w:r w:rsidRPr="00680A52">
        <w:tab/>
        <w:t>} else {</w:t>
      </w:r>
    </w:p>
    <w:p w14:paraId="31C22C4F" w14:textId="77777777" w:rsidR="000A3325" w:rsidRPr="00680A52" w:rsidRDefault="000A3325" w:rsidP="000A3325">
      <w:r w:rsidRPr="00680A52">
        <w:tab/>
      </w:r>
      <w:r w:rsidRPr="00680A52">
        <w:tab/>
        <w:t>a&lt;-log((dataset_sum$Prop_Near_Dur[i])/(1-dataset_sum$Prop_Near_Dur[i]))</w:t>
      </w:r>
    </w:p>
    <w:p w14:paraId="012A941E" w14:textId="77777777" w:rsidR="000A3325" w:rsidRPr="00680A52" w:rsidRDefault="000A3325" w:rsidP="000A3325">
      <w:r w:rsidRPr="00680A52">
        <w:tab/>
        <w:t>}</w:t>
      </w:r>
    </w:p>
    <w:p w14:paraId="5980E5F7" w14:textId="77777777" w:rsidR="000A3325" w:rsidRPr="00680A52" w:rsidRDefault="000A3325" w:rsidP="000A3325">
      <w:r w:rsidRPr="00680A52">
        <w:tab/>
        <w:t>Near_Prop&lt;-c(Near_Prop,a)}</w:t>
      </w:r>
    </w:p>
    <w:p w14:paraId="41030EDF" w14:textId="77777777" w:rsidR="000A3325" w:rsidRPr="00680A52" w:rsidRDefault="000A3325" w:rsidP="000A3325">
      <w:r w:rsidRPr="00680A52">
        <w:t>Near_Prop</w:t>
      </w:r>
    </w:p>
    <w:p w14:paraId="2D5E53A9" w14:textId="77777777" w:rsidR="000A3325" w:rsidRPr="00680A52" w:rsidRDefault="000A3325" w:rsidP="000A3325">
      <w:r w:rsidRPr="00680A52">
        <w:t>dataset_sum$Prop_Near_Dur&lt;-Near_Prop</w:t>
      </w:r>
    </w:p>
    <w:p w14:paraId="16BC3B49" w14:textId="77777777" w:rsidR="000A3325" w:rsidRPr="00680A52" w:rsidRDefault="000A3325" w:rsidP="000A3325"/>
    <w:p w14:paraId="4E3B1E89" w14:textId="77777777" w:rsidR="000A3325" w:rsidRPr="00680A52" w:rsidRDefault="000A3325" w:rsidP="000A3325">
      <w:r w:rsidRPr="00680A52">
        <w:t>dataset_sum$Prop_Loc_All&lt;-log((dataset_sum$Prop_Loc_All)/(1-dataset_sum$Prop_Loc_All))</w:t>
      </w:r>
    </w:p>
    <w:p w14:paraId="4D0F3E64" w14:textId="77777777" w:rsidR="000A3325" w:rsidRPr="00680A52" w:rsidRDefault="000A3325" w:rsidP="000A3325">
      <w:r w:rsidRPr="00680A52">
        <w:t>shapiro.test(dataset_sum$Prop_Loc_All) # good</w:t>
      </w:r>
    </w:p>
    <w:p w14:paraId="5CD96D40" w14:textId="77777777" w:rsidR="000A3325" w:rsidRPr="00680A52" w:rsidRDefault="000A3325" w:rsidP="000A3325"/>
    <w:p w14:paraId="1C4111CF" w14:textId="77777777" w:rsidR="000A3325" w:rsidRPr="00680A52" w:rsidRDefault="000A3325" w:rsidP="000A3325">
      <w:r w:rsidRPr="00680A52">
        <w:t>dataset_sum$Prop_Walls_All&lt;-log((dataset_sum$Prop_Walls_All)/(1-dataset_sum$Prop_Walls_All))</w:t>
      </w:r>
    </w:p>
    <w:p w14:paraId="0754F8B6" w14:textId="77777777" w:rsidR="000A3325" w:rsidRPr="00680A52" w:rsidRDefault="000A3325" w:rsidP="000A3325">
      <w:r w:rsidRPr="00680A52">
        <w:t>shapiro.test(dataset_sum$Prop_Walls_All) # good</w:t>
      </w:r>
    </w:p>
    <w:p w14:paraId="61D60EAB" w14:textId="77777777" w:rsidR="000A3325" w:rsidRPr="00680A52" w:rsidRDefault="000A3325" w:rsidP="000A3325"/>
    <w:p w14:paraId="6BFDAAEF" w14:textId="77777777" w:rsidR="000A3325" w:rsidRPr="00680A52" w:rsidRDefault="000A3325" w:rsidP="000A3325">
      <w:r w:rsidRPr="00680A52">
        <w:t>dataset_sum&lt;-dataset_sum[,c(1,2,3,4,5,6)]</w:t>
      </w:r>
    </w:p>
    <w:p w14:paraId="7D93737A" w14:textId="77777777" w:rsidR="000A3325" w:rsidRPr="00680A52" w:rsidRDefault="000A3325" w:rsidP="000A3325">
      <w:r w:rsidRPr="00680A52">
        <w:t>data_matrix_sum = cor(dataset_sum, use = 'complete.obs')</w:t>
      </w:r>
    </w:p>
    <w:p w14:paraId="1CC21BD0" w14:textId="77777777" w:rsidR="000A3325" w:rsidRPr="00680A52" w:rsidRDefault="000A3325" w:rsidP="000A3325">
      <w:r w:rsidRPr="00680A52">
        <w:t>data_matrix_sum</w:t>
      </w:r>
    </w:p>
    <w:p w14:paraId="5DB1C437" w14:textId="77777777" w:rsidR="000A3325" w:rsidRPr="00680A52" w:rsidRDefault="000A3325" w:rsidP="000A3325"/>
    <w:p w14:paraId="07C16107" w14:textId="77777777" w:rsidR="000A3325" w:rsidRPr="00680A52" w:rsidRDefault="000A3325" w:rsidP="000A3325">
      <w:r w:rsidRPr="00680A52">
        <w:t>```</w:t>
      </w:r>
    </w:p>
    <w:p w14:paraId="0D089B94" w14:textId="563D5317" w:rsidR="000A3325" w:rsidRPr="00680A52" w:rsidRDefault="000A3325" w:rsidP="000A3325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Quality check</w:t>
      </w:r>
    </w:p>
    <w:p w14:paraId="35182DD1" w14:textId="2AAB69DA" w:rsidR="000A3325" w:rsidRPr="00680A52" w:rsidRDefault="000A3325" w:rsidP="000A3325">
      <w:r w:rsidRPr="00680A52">
        <w:t>```{r echo=T, results='hide'}</w:t>
      </w:r>
    </w:p>
    <w:p w14:paraId="7BA27015" w14:textId="77777777" w:rsidR="000A3325" w:rsidRPr="00680A52" w:rsidRDefault="000A3325" w:rsidP="000A3325">
      <w:r w:rsidRPr="00680A52">
        <w:t xml:space="preserve"># See intercorrelations variables </w:t>
      </w:r>
    </w:p>
    <w:p w14:paraId="62C55517" w14:textId="476053A1" w:rsidR="000A3325" w:rsidRPr="00680A52" w:rsidRDefault="000A3325" w:rsidP="000A3325">
      <w:r w:rsidRPr="00680A52">
        <w:t>round(data_matrix_sum, 2)</w:t>
      </w:r>
    </w:p>
    <w:p w14:paraId="475E3B35" w14:textId="77777777" w:rsidR="000A3325" w:rsidRPr="00680A52" w:rsidRDefault="000A3325" w:rsidP="000A3325">
      <w:r w:rsidRPr="00680A52">
        <w:t># Bartlett's</w:t>
      </w:r>
    </w:p>
    <w:p w14:paraId="25E14CB0" w14:textId="557526DF" w:rsidR="000A3325" w:rsidRPr="00680A52" w:rsidRDefault="000A3325" w:rsidP="000A3325">
      <w:r w:rsidRPr="00680A52">
        <w:t>cortest.bartlett(dataset_sum) # significant good</w:t>
      </w:r>
    </w:p>
    <w:p w14:paraId="4F47C37E" w14:textId="77777777" w:rsidR="000A3325" w:rsidRPr="00680A52" w:rsidRDefault="000A3325" w:rsidP="000A3325">
      <w:r w:rsidRPr="00680A52">
        <w:t># KMO&lt;span&gt; (Kaiser-Meyer-Olkin)&lt;/span&gt; # should be above 0.6</w:t>
      </w:r>
    </w:p>
    <w:p w14:paraId="656B63CC" w14:textId="0A611B9F" w:rsidR="000A3325" w:rsidRPr="00680A52" w:rsidRDefault="000A3325" w:rsidP="000A3325">
      <w:r w:rsidRPr="00680A52">
        <w:t>KMO(data_matrix_sum)</w:t>
      </w:r>
    </w:p>
    <w:p w14:paraId="63E06F03" w14:textId="77777777" w:rsidR="000A3325" w:rsidRPr="00680A52" w:rsidRDefault="000A3325" w:rsidP="000A3325">
      <w:r w:rsidRPr="00680A52">
        <w:t>library(REdaS)</w:t>
      </w:r>
    </w:p>
    <w:p w14:paraId="56A53D10" w14:textId="4A6D57BC" w:rsidR="000A3325" w:rsidRPr="00680A52" w:rsidRDefault="000A3325" w:rsidP="000A3325">
      <w:r w:rsidRPr="00680A52">
        <w:t>bart_spher(data_matrix_sum)</w:t>
      </w:r>
    </w:p>
    <w:p w14:paraId="1C2472FE" w14:textId="77777777" w:rsidR="000A3325" w:rsidRPr="00680A52" w:rsidRDefault="000A3325" w:rsidP="000A3325">
      <w:r w:rsidRPr="00680A52">
        <w:t># Determinant</w:t>
      </w:r>
    </w:p>
    <w:p w14:paraId="3D5C4E7E" w14:textId="77777777" w:rsidR="000A3325" w:rsidRPr="00680A52" w:rsidRDefault="000A3325" w:rsidP="000A3325">
      <w:r w:rsidRPr="00680A52">
        <w:t>det(data_matrix_sum) # here is 0.16</w:t>
      </w:r>
    </w:p>
    <w:p w14:paraId="193C17E9" w14:textId="77777777" w:rsidR="000A3325" w:rsidRPr="00680A52" w:rsidRDefault="000A3325" w:rsidP="000A3325">
      <w:r w:rsidRPr="00680A52">
        <w:lastRenderedPageBreak/>
        <w:t>```</w:t>
      </w:r>
    </w:p>
    <w:p w14:paraId="47136A52" w14:textId="29ED66CC" w:rsidR="000A3325" w:rsidRPr="00680A52" w:rsidRDefault="000A3325" w:rsidP="000A3325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Analyses</w:t>
      </w:r>
    </w:p>
    <w:p w14:paraId="633D08F5" w14:textId="77777777" w:rsidR="000A3325" w:rsidRPr="00680A52" w:rsidRDefault="000A3325" w:rsidP="000A3325">
      <w:r w:rsidRPr="00680A52">
        <w:t>```{r echo=T, results='hide'}</w:t>
      </w:r>
    </w:p>
    <w:p w14:paraId="378D8CB3" w14:textId="77777777" w:rsidR="000A3325" w:rsidRPr="00680A52" w:rsidRDefault="000A3325" w:rsidP="000A3325">
      <w:r w:rsidRPr="00680A52">
        <w:t>pc1 = psych::principal(dataset_sum, nfactors = length(dataset_sum), rotate="none",scores=TRUE)</w:t>
      </w:r>
    </w:p>
    <w:p w14:paraId="4C5B85DE" w14:textId="77777777" w:rsidR="000A3325" w:rsidRPr="00680A52" w:rsidRDefault="000A3325" w:rsidP="000A3325">
      <w:r w:rsidRPr="00680A52">
        <w:t>pc1 #3 axis required (SS loadings here are eignevalue)</w:t>
      </w:r>
    </w:p>
    <w:p w14:paraId="6E2B837E" w14:textId="77777777" w:rsidR="000A3325" w:rsidRPr="00680A52" w:rsidRDefault="000A3325" w:rsidP="000A3325"/>
    <w:p w14:paraId="16605D8E" w14:textId="77777777" w:rsidR="000A3325" w:rsidRPr="00680A52" w:rsidRDefault="000A3325" w:rsidP="000A3325">
      <w:r w:rsidRPr="00680A52">
        <w:t>pc1$scores</w:t>
      </w:r>
    </w:p>
    <w:p w14:paraId="09F1CFE7" w14:textId="77777777" w:rsidR="000A3325" w:rsidRPr="00680A52" w:rsidRDefault="000A3325" w:rsidP="000A3325">
      <w:r w:rsidRPr="00680A52">
        <w:t>apply(pc1$scores,2,var) # scores are rotated</w:t>
      </w:r>
    </w:p>
    <w:p w14:paraId="1CC1970E" w14:textId="77777777" w:rsidR="000A3325" w:rsidRPr="00680A52" w:rsidRDefault="000A3325" w:rsidP="000A3325"/>
    <w:p w14:paraId="49CCA829" w14:textId="77777777" w:rsidR="000A3325" w:rsidRPr="00680A52" w:rsidRDefault="000A3325" w:rsidP="000A3325">
      <w:r w:rsidRPr="00680A52">
        <w:t># PCA with 3 axes</w:t>
      </w:r>
    </w:p>
    <w:p w14:paraId="4B5C0FF3" w14:textId="77777777" w:rsidR="000A3325" w:rsidRPr="00680A52" w:rsidRDefault="000A3325" w:rsidP="000A3325"/>
    <w:p w14:paraId="25DCBC10" w14:textId="77777777" w:rsidR="000A3325" w:rsidRPr="00680A52" w:rsidRDefault="000A3325" w:rsidP="000A3325">
      <w:r w:rsidRPr="00680A52">
        <w:t>pc1 = psych::principal(dataset_sum, nfactors = 3, rotate="none",scores=TRUE) # pc1 with three axe</w:t>
      </w:r>
    </w:p>
    <w:p w14:paraId="20278309" w14:textId="77777777" w:rsidR="000A3325" w:rsidRPr="00680A52" w:rsidRDefault="000A3325" w:rsidP="000A3325">
      <w:r w:rsidRPr="00680A52">
        <w:t xml:space="preserve">pc1 </w:t>
      </w:r>
    </w:p>
    <w:p w14:paraId="26DAC637" w14:textId="77777777" w:rsidR="000A3325" w:rsidRPr="00680A52" w:rsidRDefault="000A3325" w:rsidP="000A3325"/>
    <w:p w14:paraId="31F2EC92" w14:textId="77777777" w:rsidR="000A3325" w:rsidRPr="00680A52" w:rsidRDefault="000A3325" w:rsidP="000A3325">
      <w:r w:rsidRPr="00680A52">
        <w:t>pc1$scores # gives the same scores as those with nfactors==length(dataset_sum)</w:t>
      </w:r>
    </w:p>
    <w:p w14:paraId="4F6A668B" w14:textId="77777777" w:rsidR="000A3325" w:rsidRPr="00680A52" w:rsidRDefault="000A3325" w:rsidP="000A3325"/>
    <w:p w14:paraId="3FECC39A" w14:textId="77777777" w:rsidR="000A3325" w:rsidRPr="00680A52" w:rsidRDefault="000A3325" w:rsidP="000A3325">
      <w:r w:rsidRPr="00680A52">
        <w:t>## Final PCA with varimax rotation</w:t>
      </w:r>
    </w:p>
    <w:p w14:paraId="7918D45E" w14:textId="77777777" w:rsidR="000A3325" w:rsidRPr="00680A52" w:rsidRDefault="000A3325" w:rsidP="000A3325"/>
    <w:p w14:paraId="489809CB" w14:textId="77777777" w:rsidR="000A3325" w:rsidRPr="00680A52" w:rsidRDefault="000A3325" w:rsidP="000A3325">
      <w:r w:rsidRPr="00680A52">
        <w:t>pc2 = psych::principal(dataset_sum, nfactors=3, rotate = 'varimax', scores = TRUE) ### based upon correlation matrix</w:t>
      </w:r>
    </w:p>
    <w:p w14:paraId="0BBC7D1A" w14:textId="77777777" w:rsidR="000A3325" w:rsidRPr="00680A52" w:rsidRDefault="000A3325" w:rsidP="000A3325"/>
    <w:p w14:paraId="59180571" w14:textId="77777777" w:rsidR="000A3325" w:rsidRPr="00680A52" w:rsidRDefault="000A3325" w:rsidP="000A3325">
      <w:r w:rsidRPr="00680A52">
        <w:t>pc2$loadings</w:t>
      </w:r>
    </w:p>
    <w:p w14:paraId="0995A655" w14:textId="77777777" w:rsidR="000A3325" w:rsidRPr="00680A52" w:rsidRDefault="000A3325" w:rsidP="000A3325">
      <w:r w:rsidRPr="00680A52">
        <w:t>pc2$weight</w:t>
      </w:r>
    </w:p>
    <w:p w14:paraId="4D1ABC08" w14:textId="77777777" w:rsidR="000A3325" w:rsidRPr="00680A52" w:rsidRDefault="000A3325" w:rsidP="000A3325">
      <w:r w:rsidRPr="00680A52">
        <w:t>print(pc2$loadings, digits = 8, cutoff = 0.001)</w:t>
      </w:r>
    </w:p>
    <w:p w14:paraId="15AC5EBE" w14:textId="77777777" w:rsidR="000A3325" w:rsidRPr="00680A52" w:rsidRDefault="000A3325" w:rsidP="000A3325"/>
    <w:p w14:paraId="10BB5EB7" w14:textId="77777777" w:rsidR="000A3325" w:rsidRPr="00680A52" w:rsidRDefault="000A3325" w:rsidP="000A3325">
      <w:r w:rsidRPr="00680A52">
        <w:t>pc2$residual</w:t>
      </w:r>
    </w:p>
    <w:p w14:paraId="7F2D5517" w14:textId="77777777" w:rsidR="000A3325" w:rsidRPr="00680A52" w:rsidRDefault="000A3325" w:rsidP="000A3325">
      <w:r w:rsidRPr="00680A52">
        <w:t>pc2$fit</w:t>
      </w:r>
    </w:p>
    <w:p w14:paraId="09263F8E" w14:textId="77777777" w:rsidR="000A3325" w:rsidRPr="00680A52" w:rsidRDefault="000A3325" w:rsidP="000A3325">
      <w:r w:rsidRPr="00680A52">
        <w:t>pc2$communality</w:t>
      </w:r>
    </w:p>
    <w:p w14:paraId="1B60E927" w14:textId="77777777" w:rsidR="000A3325" w:rsidRPr="00680A52" w:rsidRDefault="000A3325" w:rsidP="000A3325">
      <w:r w:rsidRPr="00680A52">
        <w:t>pc2$values # give eigenvalues</w:t>
      </w:r>
    </w:p>
    <w:p w14:paraId="6FDD4A57" w14:textId="77777777" w:rsidR="000A3325" w:rsidRPr="00680A52" w:rsidRDefault="000A3325" w:rsidP="000A3325"/>
    <w:p w14:paraId="1779EF42" w14:textId="77777777" w:rsidR="000A3325" w:rsidRPr="00680A52" w:rsidRDefault="000A3325" w:rsidP="000A3325">
      <w:r w:rsidRPr="00680A52">
        <w:t>dataset &lt;-cbind(dataset_sum, pc2$scores)</w:t>
      </w:r>
    </w:p>
    <w:p w14:paraId="3BDC6FFF" w14:textId="77777777" w:rsidR="000A3325" w:rsidRPr="00680A52" w:rsidRDefault="000A3325" w:rsidP="000A3325">
      <w:r w:rsidRPr="00680A52">
        <w:t xml:space="preserve">summary(dataset$RC1, dataset$RC2) </w:t>
      </w:r>
    </w:p>
    <w:p w14:paraId="12C16C3F" w14:textId="77777777" w:rsidR="000A3325" w:rsidRPr="00680A52" w:rsidRDefault="000A3325" w:rsidP="000A3325"/>
    <w:p w14:paraId="216261DD" w14:textId="77777777" w:rsidR="000A3325" w:rsidRPr="00680A52" w:rsidRDefault="000A3325" w:rsidP="000A3325">
      <w:r w:rsidRPr="00680A52">
        <w:t>scores&lt;-dataset[,7:9]</w:t>
      </w:r>
    </w:p>
    <w:p w14:paraId="56511EDF" w14:textId="77777777" w:rsidR="000A3325" w:rsidRPr="00680A52" w:rsidRDefault="000A3325" w:rsidP="000A3325">
      <w:r w:rsidRPr="00680A52">
        <w:t>View(scores)</w:t>
      </w:r>
    </w:p>
    <w:p w14:paraId="011A24B6" w14:textId="77777777" w:rsidR="000A3325" w:rsidRPr="00680A52" w:rsidRDefault="000A3325" w:rsidP="000A3325"/>
    <w:p w14:paraId="62FF0978" w14:textId="77777777" w:rsidR="000A3325" w:rsidRPr="00680A52" w:rsidRDefault="000A3325" w:rsidP="000A3325">
      <w:r w:rsidRPr="00680A52">
        <w:t>write.csv(dataset_sum, file = "PT_Scores.csv") # extract scores for PTs</w:t>
      </w:r>
    </w:p>
    <w:p w14:paraId="6D1B3901" w14:textId="77777777" w:rsidR="000A3325" w:rsidRPr="00680A52" w:rsidRDefault="000A3325" w:rsidP="000A3325"/>
    <w:p w14:paraId="4866BCB2" w14:textId="77777777" w:rsidR="000A3325" w:rsidRPr="00680A52" w:rsidRDefault="000A3325" w:rsidP="000A3325">
      <w:r w:rsidRPr="00680A52">
        <w:t># median scores to create binary PTs</w:t>
      </w:r>
    </w:p>
    <w:p w14:paraId="2861D0B5" w14:textId="77777777" w:rsidR="000A3325" w:rsidRPr="00680A52" w:rsidRDefault="000A3325" w:rsidP="000A3325">
      <w:r w:rsidRPr="00680A52">
        <w:t>median(scores$RC1)</w:t>
      </w:r>
    </w:p>
    <w:p w14:paraId="4B9073A3" w14:textId="77777777" w:rsidR="000A3325" w:rsidRPr="00680A52" w:rsidRDefault="000A3325" w:rsidP="000A3325">
      <w:r w:rsidRPr="00680A52">
        <w:t>median(scores$RC2)</w:t>
      </w:r>
    </w:p>
    <w:p w14:paraId="7FB123C8" w14:textId="77777777" w:rsidR="000A3325" w:rsidRPr="00680A52" w:rsidRDefault="000A3325" w:rsidP="000A3325">
      <w:r w:rsidRPr="00680A52">
        <w:t>median(scores$RC3)</w:t>
      </w:r>
    </w:p>
    <w:p w14:paraId="49B69B41" w14:textId="77777777" w:rsidR="000A3325" w:rsidRPr="00680A52" w:rsidRDefault="000A3325" w:rsidP="000A3325"/>
    <w:p w14:paraId="521F900F" w14:textId="68D1A5FB" w:rsidR="00A55E48" w:rsidRPr="00680A52" w:rsidRDefault="000A3325" w:rsidP="00A55E48">
      <w:r w:rsidRPr="00680A52">
        <w:t>````</w:t>
      </w:r>
    </w:p>
    <w:p w14:paraId="67ECD6D8" w14:textId="2C6C4F00" w:rsidR="00F2278B" w:rsidRPr="00680A52" w:rsidRDefault="00862D6B" w:rsidP="00F2278B">
      <w:pPr>
        <w:pStyle w:val="Titre1"/>
        <w:rPr>
          <w:color w:val="auto"/>
        </w:rPr>
      </w:pPr>
      <w:r w:rsidRPr="00680A52">
        <w:rPr>
          <w:color w:val="auto"/>
        </w:rPr>
        <w:lastRenderedPageBreak/>
        <w:t>SCRIPT FOR COGNITIVE MEASURES IN THE REFERENCE CONDITIONS</w:t>
      </w:r>
    </w:p>
    <w:p w14:paraId="377C6349" w14:textId="77777777" w:rsidR="000A3325" w:rsidRPr="00680A52" w:rsidRDefault="000A3325" w:rsidP="000A3325">
      <w:r w:rsidRPr="00680A52">
        <w:t>```{r}</w:t>
      </w:r>
    </w:p>
    <w:p w14:paraId="39F9CA93" w14:textId="77777777" w:rsidR="000A3325" w:rsidRPr="00680A52" w:rsidRDefault="000A3325" w:rsidP="000A3325">
      <w:r w:rsidRPr="00680A52">
        <w:t>library(dplyr)</w:t>
      </w:r>
    </w:p>
    <w:p w14:paraId="3EDD4830" w14:textId="77777777" w:rsidR="000A3325" w:rsidRPr="00680A52" w:rsidRDefault="000A3325" w:rsidP="000A3325">
      <w:r w:rsidRPr="00680A52">
        <w:t>library(emmeans)</w:t>
      </w:r>
    </w:p>
    <w:p w14:paraId="4A272AA9" w14:textId="77777777" w:rsidR="000A3325" w:rsidRPr="00680A52" w:rsidRDefault="000A3325" w:rsidP="000A3325">
      <w:r w:rsidRPr="00680A52">
        <w:t>library(magrittr)</w:t>
      </w:r>
    </w:p>
    <w:p w14:paraId="5B9C6B56" w14:textId="77777777" w:rsidR="000A3325" w:rsidRPr="00680A52" w:rsidRDefault="000A3325" w:rsidP="000A3325">
      <w:r w:rsidRPr="00680A52">
        <w:t>library(car)</w:t>
      </w:r>
    </w:p>
    <w:p w14:paraId="1ACEA932" w14:textId="77777777" w:rsidR="000A3325" w:rsidRPr="00680A52" w:rsidRDefault="000A3325" w:rsidP="000A3325">
      <w:r w:rsidRPr="00680A52">
        <w:t>library(MASS)</w:t>
      </w:r>
    </w:p>
    <w:p w14:paraId="053DACAC" w14:textId="77777777" w:rsidR="000A3325" w:rsidRPr="00680A52" w:rsidRDefault="000A3325" w:rsidP="000A3325">
      <w:r w:rsidRPr="00680A52">
        <w:t>library(nlme)</w:t>
      </w:r>
    </w:p>
    <w:p w14:paraId="2A15FD3B" w14:textId="77777777" w:rsidR="000A3325" w:rsidRPr="00680A52" w:rsidRDefault="000A3325" w:rsidP="000A3325">
      <w:r w:rsidRPr="00680A52">
        <w:t>library(multcomp)</w:t>
      </w:r>
    </w:p>
    <w:p w14:paraId="28A0837F" w14:textId="77777777" w:rsidR="000A3325" w:rsidRPr="00680A52" w:rsidRDefault="000A3325" w:rsidP="000A3325">
      <w:r w:rsidRPr="00680A52">
        <w:t>library(lsmeans)</w:t>
      </w:r>
    </w:p>
    <w:p w14:paraId="30E1686B" w14:textId="77777777" w:rsidR="000A3325" w:rsidRPr="00680A52" w:rsidRDefault="000A3325" w:rsidP="000A3325">
      <w:r w:rsidRPr="00680A52">
        <w:t>library(lme4)</w:t>
      </w:r>
    </w:p>
    <w:p w14:paraId="526F9D13" w14:textId="77777777" w:rsidR="000A3325" w:rsidRPr="00680A52" w:rsidRDefault="000A3325" w:rsidP="000A3325">
      <w:r w:rsidRPr="00680A52">
        <w:t>library(multcompView)</w:t>
      </w:r>
    </w:p>
    <w:p w14:paraId="1EE9B154" w14:textId="77777777" w:rsidR="000A3325" w:rsidRPr="00680A52" w:rsidRDefault="000A3325" w:rsidP="000A3325">
      <w:r w:rsidRPr="00680A52">
        <w:t>library(ggplot2)</w:t>
      </w:r>
    </w:p>
    <w:p w14:paraId="0644ABAD" w14:textId="77777777" w:rsidR="000A3325" w:rsidRPr="00680A52" w:rsidRDefault="000A3325" w:rsidP="000A3325">
      <w:r w:rsidRPr="00680A52">
        <w:t>library(aod)</w:t>
      </w:r>
    </w:p>
    <w:p w14:paraId="137ABC41" w14:textId="77777777" w:rsidR="000A3325" w:rsidRPr="00680A52" w:rsidRDefault="000A3325" w:rsidP="000A3325">
      <w:r w:rsidRPr="00680A52">
        <w:t>library(tidyverse)</w:t>
      </w:r>
    </w:p>
    <w:p w14:paraId="6694CA20" w14:textId="77777777" w:rsidR="000A3325" w:rsidRPr="00680A52" w:rsidRDefault="000A3325" w:rsidP="000A3325">
      <w:r w:rsidRPr="00680A52">
        <w:t>library(rstatix)</w:t>
      </w:r>
    </w:p>
    <w:p w14:paraId="751B1686" w14:textId="77777777" w:rsidR="000A3325" w:rsidRPr="00680A52" w:rsidRDefault="000A3325" w:rsidP="000A3325">
      <w:r w:rsidRPr="00680A52">
        <w:t>library(broom)</w:t>
      </w:r>
    </w:p>
    <w:p w14:paraId="2B3BF7E9" w14:textId="77777777" w:rsidR="000A3325" w:rsidRPr="00680A52" w:rsidRDefault="000A3325" w:rsidP="000A3325">
      <w:r w:rsidRPr="00680A52">
        <w:t>```</w:t>
      </w:r>
    </w:p>
    <w:p w14:paraId="57717032" w14:textId="5128992F" w:rsidR="00C35172" w:rsidRPr="00680A52" w:rsidRDefault="00862D6B" w:rsidP="00862D6B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JBT data</w:t>
      </w:r>
    </w:p>
    <w:p w14:paraId="0F8C318E" w14:textId="77777777" w:rsidR="000A3325" w:rsidRPr="00680A52" w:rsidRDefault="000A3325" w:rsidP="000A3325">
      <w:r w:rsidRPr="00680A52">
        <w:t>```{r echo=T, results='hide'}</w:t>
      </w:r>
    </w:p>
    <w:p w14:paraId="1055CAEA" w14:textId="77777777" w:rsidR="000A3325" w:rsidRPr="00680A52" w:rsidRDefault="000A3325" w:rsidP="000A3325">
      <w:r w:rsidRPr="00680A52">
        <w:t>data&lt;-read.table("/Users/louise/Documents/PhD/Papers/JBT-PT/Submission/JBT_Reference_Manuscript_V1.txt",h=T)</w:t>
      </w:r>
    </w:p>
    <w:p w14:paraId="46561A92" w14:textId="77777777" w:rsidR="000A3325" w:rsidRPr="00680A52" w:rsidRDefault="000A3325" w:rsidP="000A3325">
      <w:r w:rsidRPr="00680A52">
        <w:t>str(data)</w:t>
      </w:r>
    </w:p>
    <w:p w14:paraId="70462947" w14:textId="77777777" w:rsidR="000A3325" w:rsidRPr="00680A52" w:rsidRDefault="000A3325" w:rsidP="000A3325">
      <w:r w:rsidRPr="00680A52">
        <w:t>data$Batch&lt;-as.factor(data$Batch)</w:t>
      </w:r>
    </w:p>
    <w:p w14:paraId="4EAA8B9E" w14:textId="77777777" w:rsidR="000A3325" w:rsidRPr="00680A52" w:rsidRDefault="000A3325" w:rsidP="000A3325">
      <w:r w:rsidRPr="00680A52">
        <w:t>data$Cow&lt;-as.factor(data$Cow)</w:t>
      </w:r>
    </w:p>
    <w:p w14:paraId="7FBB0BEE" w14:textId="77777777" w:rsidR="000A3325" w:rsidRPr="00680A52" w:rsidRDefault="000A3325" w:rsidP="000A3325">
      <w:r w:rsidRPr="00680A52">
        <w:t>data$Activity&lt;-as.factor(data$Activity)</w:t>
      </w:r>
    </w:p>
    <w:p w14:paraId="45C59A01" w14:textId="77777777" w:rsidR="000A3325" w:rsidRPr="00680A52" w:rsidRDefault="000A3325" w:rsidP="000A3325">
      <w:r w:rsidRPr="00680A52">
        <w:t>data$Curiousity&lt;-as.factor(data$Fearfulness)</w:t>
      </w:r>
    </w:p>
    <w:p w14:paraId="48B1EB9C" w14:textId="77777777" w:rsidR="000A3325" w:rsidRPr="00680A52" w:rsidRDefault="000A3325" w:rsidP="000A3325">
      <w:r w:rsidRPr="00680A52">
        <w:t>data$Sociability&lt;-as.factor(data$Sociability)</w:t>
      </w:r>
    </w:p>
    <w:p w14:paraId="6CA891F1" w14:textId="77777777" w:rsidR="000A3325" w:rsidRPr="00680A52" w:rsidRDefault="000A3325" w:rsidP="000A3325">
      <w:r w:rsidRPr="00680A52">
        <w:t>data$Group&lt;-as.factor(data$Group)</w:t>
      </w:r>
    </w:p>
    <w:p w14:paraId="19F3B554" w14:textId="77777777" w:rsidR="000A3325" w:rsidRPr="00680A52" w:rsidRDefault="000A3325" w:rsidP="000A3325"/>
    <w:p w14:paraId="358004D9" w14:textId="77777777" w:rsidR="000A3325" w:rsidRPr="00680A52" w:rsidRDefault="000A3325" w:rsidP="000A3325">
      <w:r w:rsidRPr="00680A52">
        <w:t>dataset&lt;-subset(data,data$Trained==1) # 927 valid in the reference conditions</w:t>
      </w:r>
    </w:p>
    <w:p w14:paraId="0B46CE8E" w14:textId="77777777" w:rsidR="000A3325" w:rsidRPr="00680A52" w:rsidRDefault="000A3325" w:rsidP="000A3325">
      <w:r w:rsidRPr="00680A52">
        <w:t>data_conv&lt;-subset(dataset,Session=="T0")</w:t>
      </w:r>
    </w:p>
    <w:p w14:paraId="366EC945" w14:textId="77777777" w:rsidR="000A3325" w:rsidRPr="00680A52" w:rsidRDefault="000A3325" w:rsidP="000A3325">
      <w:r w:rsidRPr="00680A52">
        <w:t>nrow(data_conv)</w:t>
      </w:r>
    </w:p>
    <w:p w14:paraId="532C31EF" w14:textId="77777777" w:rsidR="000A3325" w:rsidRPr="00680A52" w:rsidRDefault="000A3325" w:rsidP="000A3325"/>
    <w:p w14:paraId="61847DCE" w14:textId="77777777" w:rsidR="000A3325" w:rsidRPr="00680A52" w:rsidRDefault="000A3325" w:rsidP="000A3325">
      <w:r w:rsidRPr="00680A52">
        <w:t>summary(model_1&lt;-glmmPQL(cbind(Prop_Average,100-Prop_Average)~Batch+Activity+Curiousity+Sociability+Activity:Sociability+Activity:Curiousity+Curiousity:Sociability+Activity:Curiousity:Sociability, random=~1|Group, family=quasibinomial, data=data_conv))</w:t>
      </w:r>
    </w:p>
    <w:p w14:paraId="32DB3BD3" w14:textId="77777777" w:rsidR="000A3325" w:rsidRPr="00680A52" w:rsidRDefault="000A3325" w:rsidP="000A3325"/>
    <w:p w14:paraId="1F92EE63" w14:textId="77777777" w:rsidR="000A3325" w:rsidRPr="00680A52" w:rsidRDefault="000A3325" w:rsidP="000A3325">
      <w:r w:rsidRPr="00680A52">
        <w:t>summary(model_1&lt;-glmmPQL(cbind(Prop_Average,100-Prop_Average)~Batch+Activity+Curiousity+Sociability+Activity:Sociability+Activity:Curiousity+Curiousity:Sociability, random=~1|Group, family=quasibinomial, data=data_conv))</w:t>
      </w:r>
    </w:p>
    <w:p w14:paraId="62D0128C" w14:textId="77777777" w:rsidR="000A3325" w:rsidRPr="00680A52" w:rsidRDefault="000A3325" w:rsidP="000A3325"/>
    <w:p w14:paraId="636462BE" w14:textId="77777777" w:rsidR="000A3325" w:rsidRPr="00680A52" w:rsidRDefault="000A3325" w:rsidP="000A3325">
      <w:r w:rsidRPr="00680A52">
        <w:t>summary(model_1&lt;-glmmPQL(cbind(Prop_Average,100-Prop_Average)~Batch+Activity+Curiousity+Sociability+Activity:Sociability+Activity:Curiousity+Curiousity:Sociability, random=~1|Group, family=quasibinomial, data=data_conv))</w:t>
      </w:r>
    </w:p>
    <w:p w14:paraId="1D2D03B8" w14:textId="77777777" w:rsidR="000A3325" w:rsidRPr="00680A52" w:rsidRDefault="000A3325" w:rsidP="000A3325"/>
    <w:p w14:paraId="62F46483" w14:textId="77777777" w:rsidR="000A3325" w:rsidRPr="00680A52" w:rsidRDefault="000A3325" w:rsidP="000A3325">
      <w:r w:rsidRPr="00680A52">
        <w:t>summary(model_f&lt;-glmmPQL(cbind(Prop_Average,100-Prop_Average)~Batch+Activity+Curiousity+Sociability+Activity:Curiousity, random=~1|Group, family=quasibinomial, data=data_conv)) # activity:curiosity interaction</w:t>
      </w:r>
    </w:p>
    <w:p w14:paraId="54C0D80B" w14:textId="77777777" w:rsidR="000A3325" w:rsidRPr="00680A52" w:rsidRDefault="000A3325" w:rsidP="000A3325"/>
    <w:p w14:paraId="052D11C4" w14:textId="77777777" w:rsidR="000A3325" w:rsidRPr="00680A52" w:rsidRDefault="000A3325" w:rsidP="000A3325">
      <w:r w:rsidRPr="00680A52">
        <w:t>wald.test(vcov(model_f),fixef(model_f), Terms=6) # no sociability effect</w:t>
      </w:r>
    </w:p>
    <w:p w14:paraId="2D0F31AB" w14:textId="77777777" w:rsidR="000A3325" w:rsidRPr="00680A52" w:rsidRDefault="000A3325" w:rsidP="000A3325">
      <w:r w:rsidRPr="00680A52">
        <w:t xml:space="preserve">wald.test(vcov(model_f),fixef(model_f), Terms=7) # interaction effect </w:t>
      </w:r>
    </w:p>
    <w:p w14:paraId="3AF14011" w14:textId="77777777" w:rsidR="000A3325" w:rsidRPr="00680A52" w:rsidRDefault="000A3325" w:rsidP="000A3325"/>
    <w:p w14:paraId="5433A8F0" w14:textId="77777777" w:rsidR="000A3325" w:rsidRPr="00680A52" w:rsidRDefault="000A3325" w:rsidP="000A3325">
      <w:r w:rsidRPr="00680A52">
        <w:t>model_obj_em&lt;-emmeans(model_f, ~ Activity:Curiousity)</w:t>
      </w:r>
    </w:p>
    <w:p w14:paraId="5CE4D414" w14:textId="77777777" w:rsidR="000A3325" w:rsidRPr="00680A52" w:rsidRDefault="000A3325" w:rsidP="000A3325">
      <w:r w:rsidRPr="00680A52">
        <w:t>summary(pairs(model_obj_em),adjust="none") # p values * 6 for manual Bonf. correction</w:t>
      </w:r>
    </w:p>
    <w:p w14:paraId="51A8FBC0" w14:textId="77777777" w:rsidR="000A3325" w:rsidRPr="00680A52" w:rsidRDefault="000A3325" w:rsidP="000A3325"/>
    <w:p w14:paraId="5ACED196" w14:textId="77777777" w:rsidR="000A3325" w:rsidRPr="00680A52" w:rsidRDefault="000A3325" w:rsidP="000A3325">
      <w:r w:rsidRPr="00680A52">
        <w:t>se &lt;- function(x) sqrt(var(x,na.rm=TRUE)/(length(x)-sum(is.na(x)) ))</w:t>
      </w:r>
    </w:p>
    <w:p w14:paraId="4B4B435B" w14:textId="77777777" w:rsidR="000A3325" w:rsidRPr="00680A52" w:rsidRDefault="000A3325" w:rsidP="000A3325"/>
    <w:p w14:paraId="2163C810" w14:textId="77777777" w:rsidR="000A3325" w:rsidRPr="00680A52" w:rsidRDefault="000A3325" w:rsidP="000A3325">
      <w:r w:rsidRPr="00680A52">
        <w:t>inact_fear&lt;-subset(data_conv, Activity=="Inact" &amp; Curiousity=="Fear")</w:t>
      </w:r>
    </w:p>
    <w:p w14:paraId="0BFEC4AA" w14:textId="77777777" w:rsidR="000A3325" w:rsidRPr="00680A52" w:rsidRDefault="000A3325" w:rsidP="000A3325">
      <w:r w:rsidRPr="00680A52">
        <w:t>mean(inact_fear$Prop_Average)</w:t>
      </w:r>
    </w:p>
    <w:p w14:paraId="47CB5FBC" w14:textId="77777777" w:rsidR="000A3325" w:rsidRPr="00680A52" w:rsidRDefault="000A3325" w:rsidP="000A3325">
      <w:r w:rsidRPr="00680A52">
        <w:t>se(inact_fear$Prop_Average)</w:t>
      </w:r>
    </w:p>
    <w:p w14:paraId="60248F0E" w14:textId="77777777" w:rsidR="000A3325" w:rsidRPr="00680A52" w:rsidRDefault="000A3325" w:rsidP="000A3325"/>
    <w:p w14:paraId="7590EB2B" w14:textId="77777777" w:rsidR="000A3325" w:rsidRPr="00680A52" w:rsidRDefault="000A3325" w:rsidP="000A3325">
      <w:r w:rsidRPr="00680A52">
        <w:t>inact_nonfear&lt;-subset(data_conv, Activity=="Inact" &amp; Curiousity=="Nonfear")</w:t>
      </w:r>
    </w:p>
    <w:p w14:paraId="539ABDB7" w14:textId="77777777" w:rsidR="000A3325" w:rsidRPr="00680A52" w:rsidRDefault="000A3325" w:rsidP="000A3325">
      <w:r w:rsidRPr="00680A52">
        <w:t>mean(inact_nonfear$Prop_Average)</w:t>
      </w:r>
    </w:p>
    <w:p w14:paraId="726D014D" w14:textId="77777777" w:rsidR="000A3325" w:rsidRPr="00680A52" w:rsidRDefault="000A3325" w:rsidP="000A3325">
      <w:r w:rsidRPr="00680A52">
        <w:t>se(inact_nonfear$Prop_Average)</w:t>
      </w:r>
    </w:p>
    <w:p w14:paraId="243D442B" w14:textId="54FF09B5" w:rsidR="000A3325" w:rsidRPr="00680A52" w:rsidRDefault="000A3325" w:rsidP="000A3325">
      <w:r w:rsidRPr="00680A52">
        <w:t>```</w:t>
      </w:r>
    </w:p>
    <w:p w14:paraId="58B346AA" w14:textId="46FF9D65" w:rsidR="00862D6B" w:rsidRPr="00680A52" w:rsidRDefault="00862D6B" w:rsidP="00862D6B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ABT data</w:t>
      </w:r>
    </w:p>
    <w:p w14:paraId="5D6CE89B" w14:textId="77777777" w:rsidR="000A3325" w:rsidRPr="00680A52" w:rsidRDefault="000A3325" w:rsidP="000A3325">
      <w:r w:rsidRPr="00680A52">
        <w:t>```{r}</w:t>
      </w:r>
    </w:p>
    <w:p w14:paraId="36246AFC" w14:textId="77777777" w:rsidR="000A3325" w:rsidRPr="00680A52" w:rsidRDefault="000A3325" w:rsidP="000A3325">
      <w:r w:rsidRPr="00680A52">
        <w:t>data&lt;-read.table("/Users/louise/Documents/PhD/Papers/JBT-PT/Rebuttal 1/ABT_Reference_Manuscript_R1.txt",h=T)</w:t>
      </w:r>
    </w:p>
    <w:p w14:paraId="2E2915DF" w14:textId="77777777" w:rsidR="000A3325" w:rsidRPr="00680A52" w:rsidRDefault="000A3325" w:rsidP="000A3325"/>
    <w:p w14:paraId="7938DB0F" w14:textId="77777777" w:rsidR="000A3325" w:rsidRPr="00680A52" w:rsidRDefault="000A3325" w:rsidP="000A3325">
      <w:r w:rsidRPr="00680A52">
        <w:t>se &lt;- function(x) sqrt(var(x,na.rm=TRUE)/(length(x)-sum(is.na(x)) ))</w:t>
      </w:r>
    </w:p>
    <w:p w14:paraId="1538C07E" w14:textId="77777777" w:rsidR="000A3325" w:rsidRPr="00680A52" w:rsidRDefault="000A3325" w:rsidP="000A3325"/>
    <w:p w14:paraId="3D3D66EF" w14:textId="77777777" w:rsidR="000A3325" w:rsidRPr="00680A52" w:rsidRDefault="000A3325" w:rsidP="000A3325">
      <w:r w:rsidRPr="00680A52">
        <w:t># Latencies are expressed in proportional latencies of total trial duration (120s for ABT)</w:t>
      </w:r>
    </w:p>
    <w:p w14:paraId="77A2AB66" w14:textId="77777777" w:rsidR="000A3325" w:rsidRPr="00680A52" w:rsidRDefault="000A3325" w:rsidP="000A3325">
      <w:r w:rsidRPr="00680A52">
        <w:t>str(data)</w:t>
      </w:r>
    </w:p>
    <w:p w14:paraId="36965A52" w14:textId="77777777" w:rsidR="000A3325" w:rsidRPr="00680A52" w:rsidRDefault="000A3325" w:rsidP="000A3325">
      <w:r w:rsidRPr="00680A52">
        <w:t>data$Batch&lt;-as.factor(data$Batch)</w:t>
      </w:r>
    </w:p>
    <w:p w14:paraId="4113D5C7" w14:textId="77777777" w:rsidR="000A3325" w:rsidRPr="00680A52" w:rsidRDefault="000A3325" w:rsidP="000A3325">
      <w:r w:rsidRPr="00680A52">
        <w:t>data$Cow&lt;-as.factor(data$Cow)</w:t>
      </w:r>
    </w:p>
    <w:p w14:paraId="30FD12E7" w14:textId="77777777" w:rsidR="000A3325" w:rsidRPr="00680A52" w:rsidRDefault="000A3325" w:rsidP="000A3325">
      <w:r w:rsidRPr="00680A52">
        <w:t>data$Activity&lt;-as.factor(data$Activity)</w:t>
      </w:r>
    </w:p>
    <w:p w14:paraId="77CAF910" w14:textId="77777777" w:rsidR="000A3325" w:rsidRPr="00680A52" w:rsidRDefault="000A3325" w:rsidP="000A3325">
      <w:r w:rsidRPr="00680A52">
        <w:t>data$Curiousity&lt;-as.factor(data$Fearfulness)</w:t>
      </w:r>
    </w:p>
    <w:p w14:paraId="40C1D027" w14:textId="77777777" w:rsidR="000A3325" w:rsidRPr="00680A52" w:rsidRDefault="000A3325" w:rsidP="000A3325">
      <w:r w:rsidRPr="00680A52">
        <w:t>data$Sociability&lt;-as.factor(data$Sociability)</w:t>
      </w:r>
    </w:p>
    <w:p w14:paraId="665B2D06" w14:textId="77777777" w:rsidR="000A3325" w:rsidRPr="00680A52" w:rsidRDefault="000A3325" w:rsidP="000A3325">
      <w:r w:rsidRPr="00680A52">
        <w:t>data$Group&lt;-as.factor(data$Group)</w:t>
      </w:r>
    </w:p>
    <w:p w14:paraId="52DB3C9C" w14:textId="77777777" w:rsidR="000A3325" w:rsidRPr="00680A52" w:rsidRDefault="000A3325" w:rsidP="000A3325"/>
    <w:p w14:paraId="3FB1090F" w14:textId="77777777" w:rsidR="000A3325" w:rsidRPr="00680A52" w:rsidRDefault="000A3325" w:rsidP="000A3325">
      <w:r w:rsidRPr="00680A52">
        <w:t>dataset&lt;-subset(data,Session=="T0")</w:t>
      </w:r>
    </w:p>
    <w:p w14:paraId="05B55CDE" w14:textId="77777777" w:rsidR="000A3325" w:rsidRPr="00680A52" w:rsidRDefault="000A3325" w:rsidP="000A3325">
      <w:r w:rsidRPr="00680A52">
        <w:t>nrow(dataset) # 43 correct</w:t>
      </w:r>
    </w:p>
    <w:p w14:paraId="19B87104" w14:textId="77777777" w:rsidR="000A3325" w:rsidRPr="00680A52" w:rsidRDefault="000A3325" w:rsidP="000A3325"/>
    <w:p w14:paraId="53D45B0D" w14:textId="77777777" w:rsidR="000A3325" w:rsidRPr="00680A52" w:rsidRDefault="000A3325" w:rsidP="000A3325">
      <w:r w:rsidRPr="00680A52">
        <w:t>dataset_Act&lt;-subset(dataset,Activity=="Act")</w:t>
      </w:r>
    </w:p>
    <w:p w14:paraId="14B5EF32" w14:textId="77777777" w:rsidR="000A3325" w:rsidRPr="00680A52" w:rsidRDefault="000A3325" w:rsidP="000A3325">
      <w:r w:rsidRPr="00680A52">
        <w:t>cbind(round(apply(dataset_Act[,c(6:15)],2,mean,na.rm=TRUE),0),round(apply(dataset_Act[,c(6:15)],2,se),1)) # all table</w:t>
      </w:r>
    </w:p>
    <w:p w14:paraId="22A6131A" w14:textId="77777777" w:rsidR="000A3325" w:rsidRPr="00680A52" w:rsidRDefault="000A3325" w:rsidP="000A3325">
      <w:r w:rsidRPr="00680A52">
        <w:t>dataset_Inact&lt;-subset(dataset,Activity=="Inact")</w:t>
      </w:r>
    </w:p>
    <w:p w14:paraId="5837A04A" w14:textId="77777777" w:rsidR="000A3325" w:rsidRPr="00680A52" w:rsidRDefault="000A3325" w:rsidP="000A3325">
      <w:r w:rsidRPr="00680A52">
        <w:t>cbind(round(apply(dataset_Inact[,c(6:15)],2,mean,na.rm=TRUE),0),round(apply(dataset_Inact[,c(6:15)],2,se),1)) # all table</w:t>
      </w:r>
    </w:p>
    <w:p w14:paraId="690D1A89" w14:textId="77777777" w:rsidR="000A3325" w:rsidRPr="00680A52" w:rsidRDefault="000A3325" w:rsidP="000A3325"/>
    <w:p w14:paraId="36BFE9F0" w14:textId="77777777" w:rsidR="000A3325" w:rsidRPr="00680A52" w:rsidRDefault="000A3325" w:rsidP="000A3325">
      <w:r w:rsidRPr="00680A52">
        <w:t>dataset_Fear&lt;-subset(dataset,Curiousity=="Fear")</w:t>
      </w:r>
    </w:p>
    <w:p w14:paraId="7B7E72CD" w14:textId="77777777" w:rsidR="000A3325" w:rsidRPr="00680A52" w:rsidRDefault="000A3325" w:rsidP="000A3325">
      <w:r w:rsidRPr="00680A52">
        <w:t>cbind(round(apply(dataset_Fear[,c(6:15,21)],2,mean,na.rm=TRUE),0),round(apply(dataset_Fear[,c(6:15,21)],2,se),1)) # all table</w:t>
      </w:r>
    </w:p>
    <w:p w14:paraId="3D0721C7" w14:textId="77777777" w:rsidR="000A3325" w:rsidRPr="00680A52" w:rsidRDefault="000A3325" w:rsidP="000A3325">
      <w:r w:rsidRPr="00680A52">
        <w:t>dataset_Nonfear&lt;-subset(dataset,Curiousity=="Nonfear")</w:t>
      </w:r>
    </w:p>
    <w:p w14:paraId="55A79A25" w14:textId="77777777" w:rsidR="000A3325" w:rsidRPr="00680A52" w:rsidRDefault="000A3325" w:rsidP="000A3325">
      <w:r w:rsidRPr="00680A52">
        <w:t>cbind(round(apply(dataset_Nonfear[,c(6:15,21)],2,mean,na.rm=TRUE),0),round(apply(dataset_Nonfear[,c(6:15,21)],2,se),1)) # all table</w:t>
      </w:r>
    </w:p>
    <w:p w14:paraId="19D168E4" w14:textId="77777777" w:rsidR="000A3325" w:rsidRPr="00680A52" w:rsidRDefault="000A3325" w:rsidP="000A3325"/>
    <w:p w14:paraId="11B1B871" w14:textId="77777777" w:rsidR="000A3325" w:rsidRPr="00680A52" w:rsidRDefault="000A3325" w:rsidP="000A3325">
      <w:r w:rsidRPr="00680A52">
        <w:t>dataset_Soc&lt;-subset(dataset,Sociability=="Soc")</w:t>
      </w:r>
    </w:p>
    <w:p w14:paraId="69FD70B5" w14:textId="77777777" w:rsidR="000A3325" w:rsidRPr="00680A52" w:rsidRDefault="000A3325" w:rsidP="000A3325">
      <w:r w:rsidRPr="00680A52">
        <w:t>cbind(round(apply(dataset_Soc[,c(6:15)],2,mean,na.rm=TRUE),0),round(apply(dataset_Soc[,c(6:15)],2,se),1)) # all table</w:t>
      </w:r>
    </w:p>
    <w:p w14:paraId="3AD9CFA8" w14:textId="77777777" w:rsidR="000A3325" w:rsidRPr="00680A52" w:rsidRDefault="000A3325" w:rsidP="000A3325">
      <w:r w:rsidRPr="00680A52">
        <w:t>dataset_Nonsoc&lt;-subset(dataset,Sociability=="Nonsoc")</w:t>
      </w:r>
    </w:p>
    <w:p w14:paraId="51003C31" w14:textId="77777777" w:rsidR="000A3325" w:rsidRPr="00680A52" w:rsidRDefault="000A3325" w:rsidP="000A3325">
      <w:r w:rsidRPr="00680A52">
        <w:t>cbind(round(apply(dataset_Nonsoc[,c(6:15)],2,mean,na.rm=TRUE),0),round(apply(dataset_Nonsoc[,c(6:15)],2,se),1)) # all table</w:t>
      </w:r>
    </w:p>
    <w:p w14:paraId="11120DAD" w14:textId="77777777" w:rsidR="000A3325" w:rsidRPr="00680A52" w:rsidRDefault="000A3325" w:rsidP="000A3325"/>
    <w:p w14:paraId="7CA37292" w14:textId="77777777" w:rsidR="000A3325" w:rsidRPr="00680A52" w:rsidRDefault="000A3325" w:rsidP="000A3325">
      <w:r w:rsidRPr="00680A52">
        <w:t>### Rebuttal 1 - ABD score</w:t>
      </w:r>
    </w:p>
    <w:p w14:paraId="256F4B3E" w14:textId="77777777" w:rsidR="000A3325" w:rsidRPr="00680A52" w:rsidRDefault="000A3325" w:rsidP="000A3325"/>
    <w:p w14:paraId="39A65B45" w14:textId="77777777" w:rsidR="000A3325" w:rsidRPr="00680A52" w:rsidRDefault="000A3325" w:rsidP="000A3325">
      <w:r w:rsidRPr="00680A52">
        <w:t>hist(dataset$ABD_prop)</w:t>
      </w:r>
    </w:p>
    <w:p w14:paraId="3E08466D" w14:textId="77777777" w:rsidR="000A3325" w:rsidRPr="00680A52" w:rsidRDefault="000A3325" w:rsidP="000A3325">
      <w:r w:rsidRPr="00680A52">
        <w:t>library(lme4)</w:t>
      </w:r>
    </w:p>
    <w:p w14:paraId="5E828DB3" w14:textId="77777777" w:rsidR="000A3325" w:rsidRPr="00680A52" w:rsidRDefault="000A3325" w:rsidP="000A3325">
      <w:r w:rsidRPr="00680A52">
        <w:t>model_ABD&lt;-lmer(ABD_prop~Batch+Activity+Curiousity+Sociability+(1|Group), data=dataset)</w:t>
      </w:r>
    </w:p>
    <w:p w14:paraId="5182FE84" w14:textId="77777777" w:rsidR="000A3325" w:rsidRPr="00680A52" w:rsidRDefault="000A3325" w:rsidP="000A3325"/>
    <w:p w14:paraId="296AFCC6" w14:textId="77777777" w:rsidR="000A3325" w:rsidRPr="00680A52" w:rsidRDefault="000A3325" w:rsidP="000A3325">
      <w:r w:rsidRPr="00680A52">
        <w:t>library(ggpubr)</w:t>
      </w:r>
    </w:p>
    <w:p w14:paraId="08700436" w14:textId="77777777" w:rsidR="000A3325" w:rsidRPr="00680A52" w:rsidRDefault="000A3325" w:rsidP="000A3325">
      <w:r w:rsidRPr="00680A52">
        <w:t>ggqqplot(residuals(model_ABD))</w:t>
      </w:r>
    </w:p>
    <w:p w14:paraId="4C5E3BA5" w14:textId="77777777" w:rsidR="000A3325" w:rsidRPr="00680A52" w:rsidRDefault="000A3325" w:rsidP="000A3325">
      <w:r w:rsidRPr="00680A52">
        <w:t>shapiro.test(residuals(model_ABD)) ## excellent</w:t>
      </w:r>
    </w:p>
    <w:p w14:paraId="56231357" w14:textId="77777777" w:rsidR="000A3325" w:rsidRPr="00680A52" w:rsidRDefault="000A3325" w:rsidP="000A3325"/>
    <w:p w14:paraId="1AA9C7C0" w14:textId="77777777" w:rsidR="000A3325" w:rsidRPr="00680A52" w:rsidRDefault="000A3325" w:rsidP="000A3325">
      <w:r w:rsidRPr="00680A52">
        <w:t xml:space="preserve">wald.test(vcov(model_ABD),fixef(model_ABD), Terms=4) </w:t>
      </w:r>
    </w:p>
    <w:p w14:paraId="7E60CDBD" w14:textId="77777777" w:rsidR="000A3325" w:rsidRPr="00680A52" w:rsidRDefault="000A3325" w:rsidP="000A3325">
      <w:r w:rsidRPr="00680A52">
        <w:t>wald.test(vcov(model_ABD),fixef(model_ABD), Terms=5) # curiousity effect</w:t>
      </w:r>
    </w:p>
    <w:p w14:paraId="62C1C651" w14:textId="77777777" w:rsidR="000A3325" w:rsidRPr="00680A52" w:rsidRDefault="000A3325" w:rsidP="000A3325">
      <w:r w:rsidRPr="00680A52">
        <w:t>wald.test(vcov(model_ABD),fixef(model_ABD), Terms=6)</w:t>
      </w:r>
    </w:p>
    <w:p w14:paraId="3EE1F89A" w14:textId="77777777" w:rsidR="000A3325" w:rsidRPr="00680A52" w:rsidRDefault="000A3325" w:rsidP="000A3325">
      <w:r w:rsidRPr="00680A52">
        <w:t>#### Does it correlate with relative attention?</w:t>
      </w:r>
    </w:p>
    <w:p w14:paraId="7E0B0A5A" w14:textId="77777777" w:rsidR="000A3325" w:rsidRPr="00680A52" w:rsidRDefault="000A3325" w:rsidP="000A3325"/>
    <w:p w14:paraId="089919CE" w14:textId="77777777" w:rsidR="000A3325" w:rsidRPr="00680A52" w:rsidRDefault="000A3325" w:rsidP="000A3325">
      <w:r w:rsidRPr="00680A52">
        <w:t>cor.test(data$ABD_prop,data$Positive_Diff_Att, method="spearman") # strong correlations (ABD excluded from analyses)</w:t>
      </w:r>
    </w:p>
    <w:p w14:paraId="747FB818" w14:textId="77777777" w:rsidR="000A3325" w:rsidRPr="00680A52" w:rsidRDefault="000A3325" w:rsidP="000A3325"/>
    <w:p w14:paraId="62C65CC3" w14:textId="77777777" w:rsidR="000A3325" w:rsidRPr="00680A52" w:rsidRDefault="000A3325" w:rsidP="000A3325">
      <w:r w:rsidRPr="00680A52">
        <w:t>### For the latency to see the threat</w:t>
      </w:r>
    </w:p>
    <w:p w14:paraId="6EE1A258" w14:textId="77777777" w:rsidR="000A3325" w:rsidRPr="00680A52" w:rsidRDefault="000A3325" w:rsidP="000A3325"/>
    <w:p w14:paraId="611DED52" w14:textId="77777777" w:rsidR="000A3325" w:rsidRPr="00680A52" w:rsidRDefault="000A3325" w:rsidP="000A3325">
      <w:r w:rsidRPr="00680A52">
        <w:t># Latency to look at the threat</w:t>
      </w:r>
    </w:p>
    <w:p w14:paraId="54265D98" w14:textId="77777777" w:rsidR="000A3325" w:rsidRPr="00680A52" w:rsidRDefault="000A3325" w:rsidP="000A3325">
      <w:r w:rsidRPr="00680A52">
        <w:t>summary(model_1&lt;-glmmPQL(cbind(Atten_Threat_LatinProp,100-Atten_Threat_LatinProp)~Batch+Activity+Curiousity+Sociability+Activity:Sociability+Activity:Curiousity+Curiousity:Sociability+Activity:Curiousity:Sociability, random=~1|Group, family=quasibinomial, data=dataset))</w:t>
      </w:r>
    </w:p>
    <w:p w14:paraId="5EE18541" w14:textId="77777777" w:rsidR="000A3325" w:rsidRPr="00680A52" w:rsidRDefault="000A3325" w:rsidP="000A3325"/>
    <w:p w14:paraId="0CC2042E" w14:textId="77777777" w:rsidR="000A3325" w:rsidRPr="00680A52" w:rsidRDefault="000A3325" w:rsidP="000A3325">
      <w:r w:rsidRPr="00680A52">
        <w:t>wald.test(vcov(model_1),fixef(model_1), Terms=7) # act:soc</w:t>
      </w:r>
    </w:p>
    <w:p w14:paraId="0A270BF7" w14:textId="77777777" w:rsidR="000A3325" w:rsidRPr="00680A52" w:rsidRDefault="000A3325" w:rsidP="000A3325">
      <w:r w:rsidRPr="00680A52">
        <w:t>wald.test(vcov(model_1),fixef(model_1), Terms=8)</w:t>
      </w:r>
    </w:p>
    <w:p w14:paraId="1702BF80" w14:textId="77777777" w:rsidR="000A3325" w:rsidRPr="00680A52" w:rsidRDefault="000A3325" w:rsidP="000A3325">
      <w:r w:rsidRPr="00680A52">
        <w:t>wald.test(vcov(model_1),fixef(model_1), Terms=9)</w:t>
      </w:r>
    </w:p>
    <w:p w14:paraId="5F7950E3" w14:textId="77777777" w:rsidR="000A3325" w:rsidRPr="00680A52" w:rsidRDefault="000A3325" w:rsidP="000A3325">
      <w:r w:rsidRPr="00680A52">
        <w:t>wald.test(vcov(model_1),fixef(model_1), Terms=10) # act:cur:soc</w:t>
      </w:r>
    </w:p>
    <w:p w14:paraId="4C2107EE" w14:textId="77777777" w:rsidR="000A3325" w:rsidRPr="00680A52" w:rsidRDefault="000A3325" w:rsidP="000A3325"/>
    <w:p w14:paraId="2A3A0BC8" w14:textId="77777777" w:rsidR="000A3325" w:rsidRPr="00680A52" w:rsidRDefault="000A3325" w:rsidP="000A3325">
      <w:r w:rsidRPr="00680A52">
        <w:lastRenderedPageBreak/>
        <w:t>summary(model_2&lt;-glmmPQL(cbind(Atten_Threat_LatinProp,100-Atten_Threat_LatinProp)~Batch+Activity+Curiousity+Sociability+Activity:Sociability+Activity:Curiousity+Curiousity:Sociability, random=~1|Group, family=quasibinomial, data=dataset))</w:t>
      </w:r>
    </w:p>
    <w:p w14:paraId="0FE2B4BA" w14:textId="77777777" w:rsidR="000A3325" w:rsidRPr="00680A52" w:rsidRDefault="000A3325" w:rsidP="000A3325"/>
    <w:p w14:paraId="073BF879" w14:textId="77777777" w:rsidR="000A3325" w:rsidRPr="00680A52" w:rsidRDefault="000A3325" w:rsidP="000A3325">
      <w:r w:rsidRPr="00680A52">
        <w:t xml:space="preserve">wald.test(vcov(model_2),fixef(model_2), Terms=7) </w:t>
      </w:r>
    </w:p>
    <w:p w14:paraId="22B7F693" w14:textId="77777777" w:rsidR="000A3325" w:rsidRPr="00680A52" w:rsidRDefault="000A3325" w:rsidP="000A3325">
      <w:r w:rsidRPr="00680A52">
        <w:t>wald.test(vcov(model_2),fixef(model_2), Terms=8)</w:t>
      </w:r>
    </w:p>
    <w:p w14:paraId="067B3D39" w14:textId="77777777" w:rsidR="000A3325" w:rsidRPr="00680A52" w:rsidRDefault="000A3325" w:rsidP="000A3325">
      <w:r w:rsidRPr="00680A52">
        <w:t>wald.test(vcov(model_2),fixef(model_2), Terms=9)</w:t>
      </w:r>
    </w:p>
    <w:p w14:paraId="40E862B0" w14:textId="77777777" w:rsidR="000A3325" w:rsidRPr="00680A52" w:rsidRDefault="000A3325" w:rsidP="000A3325"/>
    <w:p w14:paraId="2E1ECF82" w14:textId="77777777" w:rsidR="000A3325" w:rsidRPr="00680A52" w:rsidRDefault="000A3325" w:rsidP="000A3325">
      <w:r w:rsidRPr="00680A52">
        <w:t>## MODEL FINAL</w:t>
      </w:r>
    </w:p>
    <w:p w14:paraId="6F0B7255" w14:textId="77777777" w:rsidR="000A3325" w:rsidRPr="00680A52" w:rsidRDefault="000A3325" w:rsidP="000A3325">
      <w:r w:rsidRPr="00680A52">
        <w:t xml:space="preserve">summary(model_3&lt;-glmmPQL(cbind(Atten_Threat_LatinProp,100-Atten_Threat_LatinProp)~Batch+Activity+Curiousity+Sociability, random=~1|Group, family=quasibinomial, data=dataset)) # tendency sociability effect </w:t>
      </w:r>
    </w:p>
    <w:p w14:paraId="252E2B5B" w14:textId="77777777" w:rsidR="000A3325" w:rsidRPr="00680A52" w:rsidRDefault="000A3325" w:rsidP="000A3325"/>
    <w:p w14:paraId="7741FAED" w14:textId="77777777" w:rsidR="000A3325" w:rsidRPr="00680A52" w:rsidRDefault="000A3325" w:rsidP="000A3325">
      <w:r w:rsidRPr="00680A52">
        <w:t xml:space="preserve">wald.test(vcov(model_3),fixef(model_3), Terms=4) </w:t>
      </w:r>
    </w:p>
    <w:p w14:paraId="39445121" w14:textId="77777777" w:rsidR="000A3325" w:rsidRPr="00680A52" w:rsidRDefault="000A3325" w:rsidP="000A3325">
      <w:r w:rsidRPr="00680A52">
        <w:t>wald.test(vcov(model_3),fixef(model_3), Terms=5)</w:t>
      </w:r>
    </w:p>
    <w:p w14:paraId="0CE942B9" w14:textId="77777777" w:rsidR="000A3325" w:rsidRPr="00680A52" w:rsidRDefault="000A3325" w:rsidP="000A3325">
      <w:r w:rsidRPr="00680A52">
        <w:t>wald.test(vcov(model_3),fixef(model_3), Terms=6)</w:t>
      </w:r>
    </w:p>
    <w:p w14:paraId="6BB15D9D" w14:textId="77777777" w:rsidR="000A3325" w:rsidRPr="00680A52" w:rsidRDefault="000A3325" w:rsidP="000A3325"/>
    <w:p w14:paraId="0E6148E6" w14:textId="77777777" w:rsidR="000A3325" w:rsidRPr="00680A52" w:rsidRDefault="000A3325" w:rsidP="000A3325">
      <w:r w:rsidRPr="00680A52">
        <w:t>### For the latency to eat</w:t>
      </w:r>
    </w:p>
    <w:p w14:paraId="45365295" w14:textId="77777777" w:rsidR="000A3325" w:rsidRPr="00680A52" w:rsidRDefault="000A3325" w:rsidP="000A3325"/>
    <w:p w14:paraId="500AEC5A" w14:textId="77777777" w:rsidR="000A3325" w:rsidRPr="00680A52" w:rsidRDefault="000A3325" w:rsidP="000A3325">
      <w:r w:rsidRPr="00680A52">
        <w:t>summary(model_1&lt;-glmmPQL(cbind(Atten_Feeding_LatinProp,100-Atten_Feeding_LatinProp)~Batch+Activity+Curiousity+Sociability+Activity:Sociability+Activity:Curiousity+Curiousity:Sociability+Activity:Curiousity:Sociability, random=~1|Group, family=quasibinomial, data=dataset))</w:t>
      </w:r>
    </w:p>
    <w:p w14:paraId="4E1A2AD0" w14:textId="77777777" w:rsidR="000A3325" w:rsidRPr="00680A52" w:rsidRDefault="000A3325" w:rsidP="000A3325"/>
    <w:p w14:paraId="5CE9398A" w14:textId="77777777" w:rsidR="000A3325" w:rsidRPr="00680A52" w:rsidRDefault="000A3325" w:rsidP="000A3325">
      <w:r w:rsidRPr="00680A52">
        <w:t xml:space="preserve">wald.test(vcov(model_1),fixef(model_1), Terms=7) </w:t>
      </w:r>
    </w:p>
    <w:p w14:paraId="7A514403" w14:textId="77777777" w:rsidR="000A3325" w:rsidRPr="00680A52" w:rsidRDefault="000A3325" w:rsidP="000A3325">
      <w:r w:rsidRPr="00680A52">
        <w:t>wald.test(vcov(model_1),fixef(model_1), Terms=8)</w:t>
      </w:r>
    </w:p>
    <w:p w14:paraId="1AAB21FA" w14:textId="77777777" w:rsidR="000A3325" w:rsidRPr="00680A52" w:rsidRDefault="000A3325" w:rsidP="000A3325">
      <w:r w:rsidRPr="00680A52">
        <w:t>wald.test(vcov(model_1),fixef(model_1), Terms=9)</w:t>
      </w:r>
    </w:p>
    <w:p w14:paraId="3243231A" w14:textId="77777777" w:rsidR="000A3325" w:rsidRPr="00680A52" w:rsidRDefault="000A3325" w:rsidP="000A3325">
      <w:r w:rsidRPr="00680A52">
        <w:t>wald.test(vcov(model_1),fixef(model_1), Terms=10)</w:t>
      </w:r>
    </w:p>
    <w:p w14:paraId="54A66786" w14:textId="77777777" w:rsidR="000A3325" w:rsidRPr="00680A52" w:rsidRDefault="000A3325" w:rsidP="000A3325"/>
    <w:p w14:paraId="0EDE59AC" w14:textId="77777777" w:rsidR="000A3325" w:rsidRPr="00680A52" w:rsidRDefault="000A3325" w:rsidP="000A3325">
      <w:r w:rsidRPr="00680A52">
        <w:t>summary(model_2&lt;-glmmPQL(cbind(Atten_Feeding_LatinProp,100-Atten_Feeding_LatinProp)~Batch+Activity+Curiousity+Sociability+Activity:Sociability+Activity:Curiousity+Curiousity:Sociability, random=~1|Group, family=quasibinomial, data=dataset))</w:t>
      </w:r>
    </w:p>
    <w:p w14:paraId="0322D4BC" w14:textId="77777777" w:rsidR="000A3325" w:rsidRPr="00680A52" w:rsidRDefault="000A3325" w:rsidP="000A3325"/>
    <w:p w14:paraId="6A47DB14" w14:textId="77777777" w:rsidR="000A3325" w:rsidRPr="00680A52" w:rsidRDefault="000A3325" w:rsidP="000A3325">
      <w:r w:rsidRPr="00680A52">
        <w:t xml:space="preserve">wald.test(vcov(model_2),fixef(model_2), Terms=7) </w:t>
      </w:r>
    </w:p>
    <w:p w14:paraId="61AC839B" w14:textId="77777777" w:rsidR="000A3325" w:rsidRPr="00680A52" w:rsidRDefault="000A3325" w:rsidP="000A3325">
      <w:r w:rsidRPr="00680A52">
        <w:t>wald.test(vcov(model_2),fixef(model_2), Terms=8)</w:t>
      </w:r>
    </w:p>
    <w:p w14:paraId="3241AD06" w14:textId="77777777" w:rsidR="000A3325" w:rsidRPr="00680A52" w:rsidRDefault="000A3325" w:rsidP="000A3325">
      <w:r w:rsidRPr="00680A52">
        <w:t>wald.test(vcov(model_2),fixef(model_2), Terms=9)</w:t>
      </w:r>
    </w:p>
    <w:p w14:paraId="1C977F3F" w14:textId="77777777" w:rsidR="000A3325" w:rsidRPr="00680A52" w:rsidRDefault="000A3325" w:rsidP="000A3325"/>
    <w:p w14:paraId="7AF952F9" w14:textId="77777777" w:rsidR="000A3325" w:rsidRPr="00680A52" w:rsidRDefault="000A3325" w:rsidP="000A3325">
      <w:r w:rsidRPr="00680A52">
        <w:t xml:space="preserve"># MODEL FINAL </w:t>
      </w:r>
    </w:p>
    <w:p w14:paraId="49F11869" w14:textId="77777777" w:rsidR="000A3325" w:rsidRPr="00680A52" w:rsidRDefault="000A3325" w:rsidP="000A3325">
      <w:r w:rsidRPr="00680A52">
        <w:t>summary(model_3&lt;-glmmPQL(cbind(Atten_Feeding_LatinProp,100-Atten_Feeding_LatinProp)~Batch+Activity+Curiousity+Sociability, random=~1|Group, family=quasibinomial, data=dataset)) #ns</w:t>
      </w:r>
    </w:p>
    <w:p w14:paraId="41425B05" w14:textId="77777777" w:rsidR="000A3325" w:rsidRPr="00680A52" w:rsidRDefault="000A3325" w:rsidP="000A3325"/>
    <w:p w14:paraId="29AAB7B8" w14:textId="77777777" w:rsidR="000A3325" w:rsidRPr="00680A52" w:rsidRDefault="000A3325" w:rsidP="000A3325">
      <w:r w:rsidRPr="00680A52">
        <w:t xml:space="preserve">wald.test(vcov(model_3),fixef(model_3), Terms=4) </w:t>
      </w:r>
    </w:p>
    <w:p w14:paraId="1556CCB6" w14:textId="77777777" w:rsidR="000A3325" w:rsidRPr="00680A52" w:rsidRDefault="000A3325" w:rsidP="000A3325">
      <w:r w:rsidRPr="00680A52">
        <w:t>wald.test(vcov(model_3),fixef(model_3), Terms=5)</w:t>
      </w:r>
    </w:p>
    <w:p w14:paraId="3DF824CE" w14:textId="77777777" w:rsidR="000A3325" w:rsidRPr="00680A52" w:rsidRDefault="000A3325" w:rsidP="000A3325">
      <w:r w:rsidRPr="00680A52">
        <w:t>wald.test(vcov(model_3),fixef(model_3), Terms=6)</w:t>
      </w:r>
    </w:p>
    <w:p w14:paraId="73A8BFA2" w14:textId="77777777" w:rsidR="000A3325" w:rsidRPr="00680A52" w:rsidRDefault="000A3325" w:rsidP="000A3325"/>
    <w:p w14:paraId="2BCCB106" w14:textId="77777777" w:rsidR="000A3325" w:rsidRPr="00680A52" w:rsidRDefault="000A3325" w:rsidP="000A3325">
      <w:r w:rsidRPr="00680A52">
        <w:t>### For relative attention</w:t>
      </w:r>
    </w:p>
    <w:p w14:paraId="66B000BA" w14:textId="77777777" w:rsidR="000A3325" w:rsidRPr="00680A52" w:rsidRDefault="000A3325" w:rsidP="000A3325"/>
    <w:p w14:paraId="0918DFB4" w14:textId="77777777" w:rsidR="000A3325" w:rsidRPr="00680A52" w:rsidRDefault="000A3325" w:rsidP="000A3325">
      <w:r w:rsidRPr="00680A52">
        <w:t>summary(model_1&lt;-glmmPQL(cbind(Positive_Diff_Att,100-Positive_Diff_Att)~Batch+Activity+Curiousity+Sociability+Activity:Sociability+Activity:Curiousity+Curiousity:Sociability+Activity:Curiousity:Sociability, random=~1|Group, family=quasibinomial, data=dataset))</w:t>
      </w:r>
    </w:p>
    <w:p w14:paraId="1A4AA0BC" w14:textId="77777777" w:rsidR="000A3325" w:rsidRPr="00680A52" w:rsidRDefault="000A3325" w:rsidP="000A3325"/>
    <w:p w14:paraId="3C050372" w14:textId="77777777" w:rsidR="000A3325" w:rsidRPr="00680A52" w:rsidRDefault="000A3325" w:rsidP="000A3325">
      <w:r w:rsidRPr="00680A52">
        <w:t xml:space="preserve">wald.test(vcov(model_1),fixef(model_1), Terms=7) </w:t>
      </w:r>
    </w:p>
    <w:p w14:paraId="2761FA44" w14:textId="77777777" w:rsidR="000A3325" w:rsidRPr="00680A52" w:rsidRDefault="000A3325" w:rsidP="000A3325">
      <w:r w:rsidRPr="00680A52">
        <w:t>wald.test(vcov(model_1),fixef(model_1), Terms=8)</w:t>
      </w:r>
    </w:p>
    <w:p w14:paraId="74CAD1F9" w14:textId="77777777" w:rsidR="000A3325" w:rsidRPr="00680A52" w:rsidRDefault="000A3325" w:rsidP="000A3325">
      <w:r w:rsidRPr="00680A52">
        <w:t>wald.test(vcov(model_1),fixef(model_1), Terms=9)</w:t>
      </w:r>
    </w:p>
    <w:p w14:paraId="23E64468" w14:textId="77777777" w:rsidR="000A3325" w:rsidRPr="00680A52" w:rsidRDefault="000A3325" w:rsidP="000A3325">
      <w:r w:rsidRPr="00680A52">
        <w:t>wald.test(vcov(model_1),fixef(model_1), Terms=10)</w:t>
      </w:r>
    </w:p>
    <w:p w14:paraId="53DB0280" w14:textId="77777777" w:rsidR="000A3325" w:rsidRPr="00680A52" w:rsidRDefault="000A3325" w:rsidP="000A3325"/>
    <w:p w14:paraId="13FBD599" w14:textId="77777777" w:rsidR="000A3325" w:rsidRPr="00680A52" w:rsidRDefault="000A3325" w:rsidP="000A3325">
      <w:r w:rsidRPr="00680A52">
        <w:t>summary(model_2&lt;-glmmPQL(cbind(Positive_Diff_Att,100-Positive_Diff_Att)~Batch+Activity+Curiousity+Sociability+Activity:Sociability+Activity:Curiousity+Curiousity:Sociability, random=~1|Group, family=quasibinomial, data=dataset))</w:t>
      </w:r>
    </w:p>
    <w:p w14:paraId="3F3E140A" w14:textId="77777777" w:rsidR="000A3325" w:rsidRPr="00680A52" w:rsidRDefault="000A3325" w:rsidP="000A3325"/>
    <w:p w14:paraId="4B93AC15" w14:textId="77777777" w:rsidR="000A3325" w:rsidRPr="00680A52" w:rsidRDefault="000A3325" w:rsidP="000A3325">
      <w:r w:rsidRPr="00680A52">
        <w:t xml:space="preserve">wald.test(vcov(model_2),fixef(model_2), Terms=7) </w:t>
      </w:r>
    </w:p>
    <w:p w14:paraId="7B3D8368" w14:textId="77777777" w:rsidR="000A3325" w:rsidRPr="00680A52" w:rsidRDefault="000A3325" w:rsidP="000A3325">
      <w:r w:rsidRPr="00680A52">
        <w:t>wald.test(vcov(model_2),fixef(model_2), Terms=8)</w:t>
      </w:r>
    </w:p>
    <w:p w14:paraId="01E72E90" w14:textId="77777777" w:rsidR="000A3325" w:rsidRPr="00680A52" w:rsidRDefault="000A3325" w:rsidP="000A3325">
      <w:r w:rsidRPr="00680A52">
        <w:t>wald.test(vcov(model_2),fixef(model_2), Terms=9)</w:t>
      </w:r>
    </w:p>
    <w:p w14:paraId="1CF1EE81" w14:textId="77777777" w:rsidR="000A3325" w:rsidRPr="00680A52" w:rsidRDefault="000A3325" w:rsidP="000A3325"/>
    <w:p w14:paraId="08579A71" w14:textId="77777777" w:rsidR="000A3325" w:rsidRPr="00680A52" w:rsidRDefault="000A3325" w:rsidP="000A3325">
      <w:r w:rsidRPr="00680A52">
        <w:t># FINAL MODEL</w:t>
      </w:r>
    </w:p>
    <w:p w14:paraId="23CCA7C9" w14:textId="77777777" w:rsidR="000A3325" w:rsidRPr="00680A52" w:rsidRDefault="000A3325" w:rsidP="000A3325">
      <w:r w:rsidRPr="00680A52">
        <w:t>summary(model_3&lt;-glmmPQL(cbind(Positive_Diff_Att,100-Positive_Diff_Att)~Batch+Activity+Curiousity+Sociability, random=~1|Group, family=quasibinomial, data=dataset))</w:t>
      </w:r>
    </w:p>
    <w:p w14:paraId="7D4D8F7A" w14:textId="77777777" w:rsidR="000A3325" w:rsidRPr="00680A52" w:rsidRDefault="000A3325" w:rsidP="000A3325"/>
    <w:p w14:paraId="238623C6" w14:textId="77777777" w:rsidR="000A3325" w:rsidRPr="00680A52" w:rsidRDefault="000A3325" w:rsidP="000A3325">
      <w:r w:rsidRPr="00680A52">
        <w:t xml:space="preserve">wald.test(vcov(model_3),fixef(model_3), Terms=4) </w:t>
      </w:r>
    </w:p>
    <w:p w14:paraId="6C171E7F" w14:textId="77777777" w:rsidR="000A3325" w:rsidRPr="00680A52" w:rsidRDefault="000A3325" w:rsidP="000A3325">
      <w:r w:rsidRPr="00680A52">
        <w:t>wald.test(vcov(model_3),fixef(model_3), Terms=5)</w:t>
      </w:r>
    </w:p>
    <w:p w14:paraId="4DF9D77C" w14:textId="77777777" w:rsidR="000A3325" w:rsidRPr="00680A52" w:rsidRDefault="000A3325" w:rsidP="000A3325">
      <w:r w:rsidRPr="00680A52">
        <w:t>wald.test(vcov(model_3),fixef(model_3), Terms=6)</w:t>
      </w:r>
    </w:p>
    <w:p w14:paraId="04CC98E0" w14:textId="77777777" w:rsidR="000A3325" w:rsidRPr="00680A52" w:rsidRDefault="000A3325" w:rsidP="000A3325"/>
    <w:p w14:paraId="38118146" w14:textId="77777777" w:rsidR="000A3325" w:rsidRPr="00680A52" w:rsidRDefault="000A3325" w:rsidP="000A3325">
      <w:r w:rsidRPr="00680A52">
        <w:t># curiousity effect</w:t>
      </w:r>
    </w:p>
    <w:p w14:paraId="1299213D" w14:textId="77777777" w:rsidR="000A3325" w:rsidRPr="00680A52" w:rsidRDefault="000A3325" w:rsidP="000A3325">
      <w:r w:rsidRPr="00680A52">
        <w:t xml:space="preserve">### Proportions of time spent looking at the threat </w:t>
      </w:r>
    </w:p>
    <w:p w14:paraId="179CED97" w14:textId="77777777" w:rsidR="000A3325" w:rsidRPr="00680A52" w:rsidRDefault="000A3325" w:rsidP="000A3325"/>
    <w:p w14:paraId="7A5377D1" w14:textId="77777777" w:rsidR="000A3325" w:rsidRPr="00680A52" w:rsidRDefault="000A3325" w:rsidP="000A3325">
      <w:r w:rsidRPr="00680A52">
        <w:t>summary(model_1&lt;-glmmPQL(cbind(Atten_Threat_Prop,100-Atten_Threat_Prop)~Batch+Activity+Curiousity+Sociability+Activity:Sociability+Activity:Curiousity+Curiousity:Sociability+Activity:Curiousity:Sociability, random=~1|Group, family=quasibinomial, data=dataset))</w:t>
      </w:r>
    </w:p>
    <w:p w14:paraId="6F289571" w14:textId="77777777" w:rsidR="000A3325" w:rsidRPr="00680A52" w:rsidRDefault="000A3325" w:rsidP="000A3325"/>
    <w:p w14:paraId="02FA0E75" w14:textId="77777777" w:rsidR="000A3325" w:rsidRPr="00680A52" w:rsidRDefault="000A3325" w:rsidP="000A3325">
      <w:r w:rsidRPr="00680A52">
        <w:t xml:space="preserve">wald.test(vcov(model_1),fixef(model_1), Terms=7) </w:t>
      </w:r>
    </w:p>
    <w:p w14:paraId="4E096277" w14:textId="77777777" w:rsidR="000A3325" w:rsidRPr="00680A52" w:rsidRDefault="000A3325" w:rsidP="000A3325">
      <w:r w:rsidRPr="00680A52">
        <w:t>wald.test(vcov(model_1),fixef(model_1), Terms=8)</w:t>
      </w:r>
    </w:p>
    <w:p w14:paraId="59133F68" w14:textId="77777777" w:rsidR="000A3325" w:rsidRPr="00680A52" w:rsidRDefault="000A3325" w:rsidP="000A3325">
      <w:r w:rsidRPr="00680A52">
        <w:t>wald.test(vcov(model_1),fixef(model_1), Terms=9)</w:t>
      </w:r>
    </w:p>
    <w:p w14:paraId="527450E5" w14:textId="77777777" w:rsidR="000A3325" w:rsidRPr="00680A52" w:rsidRDefault="000A3325" w:rsidP="000A3325">
      <w:r w:rsidRPr="00680A52">
        <w:t>wald.test(vcov(model_1),fixef(model_1), Terms=10)</w:t>
      </w:r>
    </w:p>
    <w:p w14:paraId="53505268" w14:textId="77777777" w:rsidR="000A3325" w:rsidRPr="00680A52" w:rsidRDefault="000A3325" w:rsidP="000A3325"/>
    <w:p w14:paraId="4B764B3A" w14:textId="77777777" w:rsidR="000A3325" w:rsidRPr="00680A52" w:rsidRDefault="000A3325" w:rsidP="000A3325">
      <w:r w:rsidRPr="00680A52">
        <w:t>summary(model_2&lt;-glmmPQL(cbind(Atten_Threat_Prop,100-Atten_Threat_Prop)~Batch+Activity+Curiousity+Sociability+Activity:Sociability+Activity:Curiousity+Curiousity:Sociability, random=~1|Group, family=quasibinomial, data=dataset))</w:t>
      </w:r>
    </w:p>
    <w:p w14:paraId="1430DC0C" w14:textId="77777777" w:rsidR="000A3325" w:rsidRPr="00680A52" w:rsidRDefault="000A3325" w:rsidP="000A3325"/>
    <w:p w14:paraId="31766205" w14:textId="77777777" w:rsidR="000A3325" w:rsidRPr="00680A52" w:rsidRDefault="000A3325" w:rsidP="000A3325">
      <w:r w:rsidRPr="00680A52">
        <w:t xml:space="preserve">wald.test(vcov(model_2),fixef(model_2), Terms=7) </w:t>
      </w:r>
    </w:p>
    <w:p w14:paraId="259B335C" w14:textId="77777777" w:rsidR="000A3325" w:rsidRPr="00680A52" w:rsidRDefault="000A3325" w:rsidP="000A3325">
      <w:r w:rsidRPr="00680A52">
        <w:t>wald.test(vcov(model_2),fixef(model_2), Terms=8)</w:t>
      </w:r>
    </w:p>
    <w:p w14:paraId="4E0E0638" w14:textId="77777777" w:rsidR="000A3325" w:rsidRPr="00680A52" w:rsidRDefault="000A3325" w:rsidP="000A3325">
      <w:r w:rsidRPr="00680A52">
        <w:lastRenderedPageBreak/>
        <w:t>wald.test(vcov(model_2),fixef(model_2), Terms=9)</w:t>
      </w:r>
    </w:p>
    <w:p w14:paraId="0B117C39" w14:textId="77777777" w:rsidR="000A3325" w:rsidRPr="00680A52" w:rsidRDefault="000A3325" w:rsidP="000A3325"/>
    <w:p w14:paraId="38D73D12" w14:textId="77777777" w:rsidR="000A3325" w:rsidRPr="00680A52" w:rsidRDefault="000A3325" w:rsidP="000A3325">
      <w:r w:rsidRPr="00680A52">
        <w:t># FINAL MODEL</w:t>
      </w:r>
    </w:p>
    <w:p w14:paraId="344EB561" w14:textId="77777777" w:rsidR="000A3325" w:rsidRPr="00680A52" w:rsidRDefault="000A3325" w:rsidP="000A3325">
      <w:r w:rsidRPr="00680A52">
        <w:t>summary(model_3&lt;-glmmPQL(cbind(Atten_Threat_Prop,100-Atten_Threat_Prop)~Batch+Activity+Curiousity+Sociability, random=~1|Group, family=quasibinomial, data=dataset)) # tendency curiousity effect</w:t>
      </w:r>
    </w:p>
    <w:p w14:paraId="4A911BE9" w14:textId="77777777" w:rsidR="000A3325" w:rsidRPr="00680A52" w:rsidRDefault="000A3325" w:rsidP="000A3325"/>
    <w:p w14:paraId="3BE89309" w14:textId="77777777" w:rsidR="000A3325" w:rsidRPr="00680A52" w:rsidRDefault="000A3325" w:rsidP="000A3325">
      <w:r w:rsidRPr="00680A52">
        <w:t xml:space="preserve">wald.test(vcov(model_3),fixef(model_3), Terms=4) </w:t>
      </w:r>
    </w:p>
    <w:p w14:paraId="645D8E7E" w14:textId="77777777" w:rsidR="000A3325" w:rsidRPr="00680A52" w:rsidRDefault="000A3325" w:rsidP="000A3325">
      <w:r w:rsidRPr="00680A52">
        <w:t>wald.test(vcov(model_3),fixef(model_3), Terms=5)</w:t>
      </w:r>
    </w:p>
    <w:p w14:paraId="743069E3" w14:textId="77777777" w:rsidR="000A3325" w:rsidRPr="00680A52" w:rsidRDefault="000A3325" w:rsidP="000A3325">
      <w:r w:rsidRPr="00680A52">
        <w:t>wald.test(vcov(model_3),fixef(model_3), Terms=6)</w:t>
      </w:r>
    </w:p>
    <w:p w14:paraId="005B1BCF" w14:textId="77777777" w:rsidR="000A3325" w:rsidRPr="00680A52" w:rsidRDefault="000A3325" w:rsidP="000A3325"/>
    <w:p w14:paraId="42468EDE" w14:textId="77777777" w:rsidR="000A3325" w:rsidRPr="00680A52" w:rsidRDefault="000A3325" w:rsidP="000A3325">
      <w:r w:rsidRPr="00680A52">
        <w:t>### Proportions of time spent eating</w:t>
      </w:r>
    </w:p>
    <w:p w14:paraId="27E3BD1C" w14:textId="77777777" w:rsidR="000A3325" w:rsidRPr="00680A52" w:rsidRDefault="000A3325" w:rsidP="000A3325"/>
    <w:p w14:paraId="66DA9098" w14:textId="77777777" w:rsidR="000A3325" w:rsidRPr="00680A52" w:rsidRDefault="000A3325" w:rsidP="000A3325">
      <w:r w:rsidRPr="00680A52">
        <w:t>summary(model_1&lt;-glmmPQL(cbind(Feeding_Prop,100-Feeding_Prop)~Batch+Activity+Curiousity+Sociability+Activity:Sociability+Activity:Curiousity+Curiousity:Sociability+Activity:Curiousity:Sociability, random=~1|Group, family=quasibinomial, data=dataset))</w:t>
      </w:r>
    </w:p>
    <w:p w14:paraId="69EA049D" w14:textId="77777777" w:rsidR="000A3325" w:rsidRPr="00680A52" w:rsidRDefault="000A3325" w:rsidP="000A3325"/>
    <w:p w14:paraId="51BFDC5E" w14:textId="77777777" w:rsidR="000A3325" w:rsidRPr="00680A52" w:rsidRDefault="000A3325" w:rsidP="000A3325">
      <w:r w:rsidRPr="00680A52">
        <w:t xml:space="preserve">wald.test(vcov(model_1),fixef(model_1), Terms=7) </w:t>
      </w:r>
    </w:p>
    <w:p w14:paraId="4875DA1D" w14:textId="77777777" w:rsidR="000A3325" w:rsidRPr="00680A52" w:rsidRDefault="000A3325" w:rsidP="000A3325">
      <w:r w:rsidRPr="00680A52">
        <w:t>wald.test(vcov(model_1),fixef(model_1), Terms=8)</w:t>
      </w:r>
    </w:p>
    <w:p w14:paraId="6C3D6DD0" w14:textId="77777777" w:rsidR="000A3325" w:rsidRPr="00680A52" w:rsidRDefault="000A3325" w:rsidP="000A3325">
      <w:r w:rsidRPr="00680A52">
        <w:t>wald.test(vcov(model_1),fixef(model_1), Terms=9)</w:t>
      </w:r>
    </w:p>
    <w:p w14:paraId="0BAAB841" w14:textId="77777777" w:rsidR="000A3325" w:rsidRPr="00680A52" w:rsidRDefault="000A3325" w:rsidP="000A3325">
      <w:r w:rsidRPr="00680A52">
        <w:t>wald.test(vcov(model_1),fixef(model_1), Terms=10)</w:t>
      </w:r>
    </w:p>
    <w:p w14:paraId="2F6B5A79" w14:textId="77777777" w:rsidR="000A3325" w:rsidRPr="00680A52" w:rsidRDefault="000A3325" w:rsidP="000A3325"/>
    <w:p w14:paraId="447AAB06" w14:textId="77777777" w:rsidR="000A3325" w:rsidRPr="00680A52" w:rsidRDefault="000A3325" w:rsidP="000A3325">
      <w:r w:rsidRPr="00680A52">
        <w:t>summary(model_2&lt;-glmmPQL(cbind(Feeding_Prop,100-Feeding_Prop)~Batch+Activity+Curiousity+Sociability+Activity:Curiousity+Curiousity:Sociability, random=~1|Group, family=quasibinomial, data=dataset))</w:t>
      </w:r>
    </w:p>
    <w:p w14:paraId="30FFE191" w14:textId="77777777" w:rsidR="000A3325" w:rsidRPr="00680A52" w:rsidRDefault="000A3325" w:rsidP="000A3325"/>
    <w:p w14:paraId="637D5017" w14:textId="77777777" w:rsidR="000A3325" w:rsidRPr="00680A52" w:rsidRDefault="000A3325" w:rsidP="000A3325">
      <w:r w:rsidRPr="00680A52">
        <w:t xml:space="preserve">wald.test(vcov(model_2),fixef(model_2), Terms=7) </w:t>
      </w:r>
    </w:p>
    <w:p w14:paraId="59766915" w14:textId="77777777" w:rsidR="000A3325" w:rsidRPr="00680A52" w:rsidRDefault="000A3325" w:rsidP="000A3325">
      <w:r w:rsidRPr="00680A52">
        <w:t xml:space="preserve">wald.test(vcov(model_2),fixef(model_2), Terms=8) </w:t>
      </w:r>
    </w:p>
    <w:p w14:paraId="2EAA2598" w14:textId="77777777" w:rsidR="000A3325" w:rsidRPr="00680A52" w:rsidRDefault="000A3325" w:rsidP="000A3325"/>
    <w:p w14:paraId="5070FF53" w14:textId="77777777" w:rsidR="000A3325" w:rsidRPr="00680A52" w:rsidRDefault="000A3325" w:rsidP="000A3325">
      <w:r w:rsidRPr="00680A52">
        <w:t># FINAL MODEL</w:t>
      </w:r>
    </w:p>
    <w:p w14:paraId="19FFFB75" w14:textId="77777777" w:rsidR="000A3325" w:rsidRPr="00680A52" w:rsidRDefault="000A3325" w:rsidP="000A3325">
      <w:r w:rsidRPr="00680A52">
        <w:t>summary(model_3&lt;-glmmPQL(cbind(Feeding_Prop,100-Feeding_Prop)~Batch+Activity+Curiousity+Sociability+Curiousity:Sociability, random=~1|Group, family=quasibinomial, data=dataset))</w:t>
      </w:r>
    </w:p>
    <w:p w14:paraId="0C5E64FD" w14:textId="77777777" w:rsidR="000A3325" w:rsidRPr="00680A52" w:rsidRDefault="000A3325" w:rsidP="000A3325"/>
    <w:p w14:paraId="1C54FB34" w14:textId="77777777" w:rsidR="000A3325" w:rsidRPr="00680A52" w:rsidRDefault="000A3325" w:rsidP="000A3325">
      <w:r w:rsidRPr="00680A52">
        <w:t>wald.test(vcov(model_3),fixef(model_3), Terms=7) # interaction curiousity and sociabiliy</w:t>
      </w:r>
    </w:p>
    <w:p w14:paraId="0335C3B3" w14:textId="77777777" w:rsidR="000A3325" w:rsidRPr="00680A52" w:rsidRDefault="000A3325" w:rsidP="000A3325"/>
    <w:p w14:paraId="40A15A48" w14:textId="77777777" w:rsidR="000A3325" w:rsidRPr="00680A52" w:rsidRDefault="000A3325" w:rsidP="000A3325">
      <w:r w:rsidRPr="00680A52">
        <w:t>model_obj_em&lt;-emmeans(model_3, ~ Curiousity:Sociability)</w:t>
      </w:r>
    </w:p>
    <w:p w14:paraId="0911551A" w14:textId="77777777" w:rsidR="000A3325" w:rsidRPr="00680A52" w:rsidRDefault="000A3325" w:rsidP="000A3325">
      <w:r w:rsidRPr="00680A52">
        <w:t>summary(pairs(model_obj_em),adjust="none")  # p*6 for Bonf. correction</w:t>
      </w:r>
    </w:p>
    <w:p w14:paraId="78FA81DC" w14:textId="77777777" w:rsidR="000A3325" w:rsidRPr="00680A52" w:rsidRDefault="000A3325" w:rsidP="000A3325"/>
    <w:p w14:paraId="3D54D6B3" w14:textId="77777777" w:rsidR="000A3325" w:rsidRPr="00680A52" w:rsidRDefault="000A3325" w:rsidP="000A3325">
      <w:r w:rsidRPr="00680A52">
        <w:t>nonfear.nonsoc&lt;-subset(dataset,Curiousity=="Nonfear"&amp;Sociability=="Nonsoc")</w:t>
      </w:r>
    </w:p>
    <w:p w14:paraId="7ABD5B94" w14:textId="77777777" w:rsidR="000A3325" w:rsidRPr="00680A52" w:rsidRDefault="000A3325" w:rsidP="000A3325">
      <w:r w:rsidRPr="00680A52">
        <w:t>mean(nonfear.nonsoc$Feeding_Prop)</w:t>
      </w:r>
    </w:p>
    <w:p w14:paraId="4D6F32B4" w14:textId="77777777" w:rsidR="000A3325" w:rsidRPr="00680A52" w:rsidRDefault="000A3325" w:rsidP="000A3325">
      <w:r w:rsidRPr="00680A52">
        <w:t>se(nonfear.nonsoc$Feeding_Prop)</w:t>
      </w:r>
    </w:p>
    <w:p w14:paraId="3DF8F9A2" w14:textId="77777777" w:rsidR="000A3325" w:rsidRPr="00680A52" w:rsidRDefault="000A3325" w:rsidP="000A3325">
      <w:r w:rsidRPr="00680A52">
        <w:t>fear.nonsoc&lt;-subset(dataset,Curiousity=="Fear"&amp;Sociability=="Nonsoc")</w:t>
      </w:r>
    </w:p>
    <w:p w14:paraId="138D9851" w14:textId="77777777" w:rsidR="000A3325" w:rsidRPr="00680A52" w:rsidRDefault="000A3325" w:rsidP="000A3325">
      <w:r w:rsidRPr="00680A52">
        <w:t>mean(fear.nonsoc$Feeding_Prop)</w:t>
      </w:r>
    </w:p>
    <w:p w14:paraId="3A191472" w14:textId="77777777" w:rsidR="000A3325" w:rsidRPr="00680A52" w:rsidRDefault="000A3325" w:rsidP="000A3325">
      <w:r w:rsidRPr="00680A52">
        <w:t>se(fear.nonsoc$Feeding_Prop)</w:t>
      </w:r>
    </w:p>
    <w:p w14:paraId="6F323C04" w14:textId="77777777" w:rsidR="000A3325" w:rsidRPr="00680A52" w:rsidRDefault="000A3325" w:rsidP="000A3325">
      <w:r w:rsidRPr="00680A52">
        <w:t>fear.soc&lt;-subset(dataset,Curiousity=="Fear"&amp;Sociability=="Soc")</w:t>
      </w:r>
    </w:p>
    <w:p w14:paraId="75356727" w14:textId="77777777" w:rsidR="000A3325" w:rsidRPr="00680A52" w:rsidRDefault="000A3325" w:rsidP="000A3325">
      <w:r w:rsidRPr="00680A52">
        <w:lastRenderedPageBreak/>
        <w:t>mean(fear.soc$Feeding_Prop)</w:t>
      </w:r>
    </w:p>
    <w:p w14:paraId="1CC32D32" w14:textId="77777777" w:rsidR="000A3325" w:rsidRPr="00680A52" w:rsidRDefault="000A3325" w:rsidP="000A3325">
      <w:r w:rsidRPr="00680A52">
        <w:t>se(fear.soc$Feeding_Prop)</w:t>
      </w:r>
    </w:p>
    <w:p w14:paraId="06A98B8B" w14:textId="77777777" w:rsidR="000A3325" w:rsidRPr="00680A52" w:rsidRDefault="000A3325" w:rsidP="000A3325">
      <w:r w:rsidRPr="00680A52">
        <w:t>nonfear.soc&lt;-subset(dataset,Curiousity=="Nonfear"&amp;Sociability=="Soc")</w:t>
      </w:r>
    </w:p>
    <w:p w14:paraId="315B05B3" w14:textId="77777777" w:rsidR="000A3325" w:rsidRPr="00680A52" w:rsidRDefault="000A3325" w:rsidP="000A3325">
      <w:r w:rsidRPr="00680A52">
        <w:t>mean(nonfear.soc$Feeding_Prop)</w:t>
      </w:r>
    </w:p>
    <w:p w14:paraId="0BF67255" w14:textId="77777777" w:rsidR="000A3325" w:rsidRPr="00680A52" w:rsidRDefault="000A3325" w:rsidP="000A3325">
      <w:r w:rsidRPr="00680A52">
        <w:t>se(nonfear.soc$Feeding_Prop)</w:t>
      </w:r>
    </w:p>
    <w:p w14:paraId="088CD33D" w14:textId="77777777" w:rsidR="000A3325" w:rsidRPr="00680A52" w:rsidRDefault="000A3325" w:rsidP="000A3325"/>
    <w:p w14:paraId="1D909305" w14:textId="77777777" w:rsidR="000A3325" w:rsidRPr="00680A52" w:rsidRDefault="000A3325" w:rsidP="000A3325">
      <w:r w:rsidRPr="00680A52">
        <w:t>### Proportions of time being vigilant</w:t>
      </w:r>
    </w:p>
    <w:p w14:paraId="4E64E1B6" w14:textId="77777777" w:rsidR="000A3325" w:rsidRPr="00680A52" w:rsidRDefault="000A3325" w:rsidP="000A3325"/>
    <w:p w14:paraId="0F33D41E" w14:textId="77777777" w:rsidR="000A3325" w:rsidRPr="00680A52" w:rsidRDefault="000A3325" w:rsidP="000A3325">
      <w:r w:rsidRPr="00680A52">
        <w:t>summary(model_1&lt;-glmmPQL(cbind(Vigi_Prop,100-Vigi_Prop)~Batch+Activity+Curiousity+Sociability+Activity:Sociability+Activity:Curiousity+Curiousity:Sociability+Activity:Curiousity:Sociability, random=~1|Group, family=quasibinomial, data=dataset))</w:t>
      </w:r>
    </w:p>
    <w:p w14:paraId="525D43EF" w14:textId="77777777" w:rsidR="000A3325" w:rsidRPr="00680A52" w:rsidRDefault="000A3325" w:rsidP="000A3325"/>
    <w:p w14:paraId="5F041B23" w14:textId="77777777" w:rsidR="000A3325" w:rsidRPr="00680A52" w:rsidRDefault="000A3325" w:rsidP="000A3325">
      <w:r w:rsidRPr="00680A52">
        <w:t xml:space="preserve">wald.test(vcov(model_1),fixef(model_1), Terms=7) </w:t>
      </w:r>
    </w:p>
    <w:p w14:paraId="3B91FC76" w14:textId="77777777" w:rsidR="000A3325" w:rsidRPr="00680A52" w:rsidRDefault="000A3325" w:rsidP="000A3325">
      <w:r w:rsidRPr="00680A52">
        <w:t>wald.test(vcov(model_1),fixef(model_1), Terms=8)</w:t>
      </w:r>
    </w:p>
    <w:p w14:paraId="6A8F002C" w14:textId="77777777" w:rsidR="000A3325" w:rsidRPr="00680A52" w:rsidRDefault="000A3325" w:rsidP="000A3325">
      <w:r w:rsidRPr="00680A52">
        <w:t>wald.test(vcov(model_1),fixef(model_1), Terms=9)</w:t>
      </w:r>
    </w:p>
    <w:p w14:paraId="0B0698DD" w14:textId="77777777" w:rsidR="000A3325" w:rsidRPr="00680A52" w:rsidRDefault="000A3325" w:rsidP="000A3325">
      <w:r w:rsidRPr="00680A52">
        <w:t>wald.test(vcov(model_1),fixef(model_1), Terms=10)</w:t>
      </w:r>
    </w:p>
    <w:p w14:paraId="172319F3" w14:textId="77777777" w:rsidR="000A3325" w:rsidRPr="00680A52" w:rsidRDefault="000A3325" w:rsidP="000A3325"/>
    <w:p w14:paraId="38A73394" w14:textId="77777777" w:rsidR="000A3325" w:rsidRPr="00680A52" w:rsidRDefault="000A3325" w:rsidP="000A3325">
      <w:r w:rsidRPr="00680A52">
        <w:t>summary(model_2&lt;-glmmPQL(cbind(Vigi_Prop,100-Vigi_Prop)~Batch+Activity+Curiousity+Sociability+Activity:Sociability+Activity:Curiousity+Curiousity:Sociability, random=~1|Group, family=quasibinomial, data=dataset))</w:t>
      </w:r>
    </w:p>
    <w:p w14:paraId="0172865E" w14:textId="77777777" w:rsidR="000A3325" w:rsidRPr="00680A52" w:rsidRDefault="000A3325" w:rsidP="000A3325"/>
    <w:p w14:paraId="21997035" w14:textId="77777777" w:rsidR="000A3325" w:rsidRPr="00680A52" w:rsidRDefault="000A3325" w:rsidP="000A3325">
      <w:r w:rsidRPr="00680A52">
        <w:t xml:space="preserve">wald.test(vcov(model_2),fixef(model_2), Terms=7) </w:t>
      </w:r>
    </w:p>
    <w:p w14:paraId="1672739B" w14:textId="77777777" w:rsidR="000A3325" w:rsidRPr="00680A52" w:rsidRDefault="000A3325" w:rsidP="000A3325">
      <w:r w:rsidRPr="00680A52">
        <w:t>wald.test(vcov(model_2),fixef(model_2), Terms=8)</w:t>
      </w:r>
    </w:p>
    <w:p w14:paraId="3FC9B1D3" w14:textId="77777777" w:rsidR="000A3325" w:rsidRPr="00680A52" w:rsidRDefault="000A3325" w:rsidP="000A3325">
      <w:r w:rsidRPr="00680A52">
        <w:t>wald.test(vcov(model_2),fixef(model_2), Terms=9)</w:t>
      </w:r>
    </w:p>
    <w:p w14:paraId="37B7C9CD" w14:textId="77777777" w:rsidR="000A3325" w:rsidRPr="00680A52" w:rsidRDefault="000A3325" w:rsidP="000A3325"/>
    <w:p w14:paraId="20C58D0C" w14:textId="77777777" w:rsidR="000A3325" w:rsidRPr="00680A52" w:rsidRDefault="000A3325" w:rsidP="000A3325">
      <w:r w:rsidRPr="00680A52">
        <w:t xml:space="preserve">summary(model_3&lt;-glmmPQL(cbind(Vigi_Prop,100-Vigi_Prop)~Batch+Activity+Curiousity+Sociability, random=~1|Group, family=quasibinomial, data=dataset)) # ns here vigilance is linked with both fearfulness and sociability? </w:t>
      </w:r>
    </w:p>
    <w:p w14:paraId="55C0DB73" w14:textId="77777777" w:rsidR="000A3325" w:rsidRPr="00680A52" w:rsidRDefault="000A3325" w:rsidP="000A3325"/>
    <w:p w14:paraId="62AFBFAA" w14:textId="77777777" w:rsidR="000A3325" w:rsidRPr="00680A52" w:rsidRDefault="000A3325" w:rsidP="000A3325">
      <w:r w:rsidRPr="00680A52">
        <w:t xml:space="preserve">wald.test(vcov(model_3),fixef(model_3), Terms=4) </w:t>
      </w:r>
    </w:p>
    <w:p w14:paraId="0B58C463" w14:textId="77777777" w:rsidR="000A3325" w:rsidRPr="00680A52" w:rsidRDefault="000A3325" w:rsidP="000A3325">
      <w:r w:rsidRPr="00680A52">
        <w:t>wald.test(vcov(model_3),fixef(model_3), Terms=5)</w:t>
      </w:r>
    </w:p>
    <w:p w14:paraId="6772C575" w14:textId="77777777" w:rsidR="000A3325" w:rsidRPr="00680A52" w:rsidRDefault="000A3325" w:rsidP="000A3325">
      <w:r w:rsidRPr="00680A52">
        <w:t>wald.test(vcov(model_3),fixef(model_3), Terms=6)</w:t>
      </w:r>
    </w:p>
    <w:p w14:paraId="390DFBE3" w14:textId="77777777" w:rsidR="000A3325" w:rsidRPr="00680A52" w:rsidRDefault="000A3325" w:rsidP="000A3325"/>
    <w:p w14:paraId="6884F9E5" w14:textId="77777777" w:rsidR="000A3325" w:rsidRPr="00680A52" w:rsidRDefault="000A3325" w:rsidP="000A3325">
      <w:r w:rsidRPr="00680A52">
        <w:t>boxplot(dataset$Vigi_Prop~dataset$Curiousity)</w:t>
      </w:r>
    </w:p>
    <w:p w14:paraId="5073BC81" w14:textId="77777777" w:rsidR="000A3325" w:rsidRPr="00680A52" w:rsidRDefault="000A3325" w:rsidP="000A3325">
      <w:r w:rsidRPr="00680A52">
        <w:t>boxplot(dataset$Vigi_Prop~dataset$Sociability)</w:t>
      </w:r>
    </w:p>
    <w:p w14:paraId="03137370" w14:textId="77777777" w:rsidR="000A3325" w:rsidRPr="00680A52" w:rsidRDefault="000A3325" w:rsidP="000A3325"/>
    <w:p w14:paraId="1C40499C" w14:textId="77777777" w:rsidR="000A3325" w:rsidRPr="00680A52" w:rsidRDefault="000A3325" w:rsidP="000A3325">
      <w:r w:rsidRPr="00680A52">
        <w:t>### Proportions of time in locomotion</w:t>
      </w:r>
    </w:p>
    <w:p w14:paraId="6954A8CF" w14:textId="77777777" w:rsidR="000A3325" w:rsidRPr="00680A52" w:rsidRDefault="000A3325" w:rsidP="000A3325"/>
    <w:p w14:paraId="6FDCF473" w14:textId="77777777" w:rsidR="000A3325" w:rsidRPr="00680A52" w:rsidRDefault="000A3325" w:rsidP="000A3325">
      <w:r w:rsidRPr="00680A52">
        <w:t>summary(model_1&lt;-glmmPQL(cbind(Loc_Prop,100-Loc_Prop)~Batch+Activity+Curiousity+Sociability+Activity:Sociability+Activity:Curiousity+Curiousity:Sociability+Activity:Curiousity:Sociability, random=~1|Group, family=quasibinomial, data=dataset))</w:t>
      </w:r>
    </w:p>
    <w:p w14:paraId="0A9AC529" w14:textId="77777777" w:rsidR="000A3325" w:rsidRPr="00680A52" w:rsidRDefault="000A3325" w:rsidP="000A3325"/>
    <w:p w14:paraId="6E8A603A" w14:textId="77777777" w:rsidR="000A3325" w:rsidRPr="00680A52" w:rsidRDefault="000A3325" w:rsidP="000A3325">
      <w:r w:rsidRPr="00680A52">
        <w:t xml:space="preserve">wald.test(vcov(model_1),fixef(model_1), Terms=7) </w:t>
      </w:r>
    </w:p>
    <w:p w14:paraId="4D9A82F6" w14:textId="77777777" w:rsidR="000A3325" w:rsidRPr="00680A52" w:rsidRDefault="000A3325" w:rsidP="000A3325">
      <w:r w:rsidRPr="00680A52">
        <w:t>wald.test(vcov(model_1),fixef(model_1), Terms=8)</w:t>
      </w:r>
    </w:p>
    <w:p w14:paraId="3B9EF4CE" w14:textId="77777777" w:rsidR="000A3325" w:rsidRPr="00680A52" w:rsidRDefault="000A3325" w:rsidP="000A3325">
      <w:r w:rsidRPr="00680A52">
        <w:t>wald.test(vcov(model_1),fixef(model_1), Terms=9)</w:t>
      </w:r>
    </w:p>
    <w:p w14:paraId="5C2249B7" w14:textId="77777777" w:rsidR="000A3325" w:rsidRPr="00680A52" w:rsidRDefault="000A3325" w:rsidP="000A3325">
      <w:r w:rsidRPr="00680A52">
        <w:lastRenderedPageBreak/>
        <w:t>wald.test(vcov(model_1),fixef(model_1), Terms=10)</w:t>
      </w:r>
    </w:p>
    <w:p w14:paraId="2A72EB3E" w14:textId="77777777" w:rsidR="000A3325" w:rsidRPr="00680A52" w:rsidRDefault="000A3325" w:rsidP="000A3325"/>
    <w:p w14:paraId="15B7635F" w14:textId="77777777" w:rsidR="000A3325" w:rsidRPr="00680A52" w:rsidRDefault="000A3325" w:rsidP="000A3325">
      <w:r w:rsidRPr="00680A52">
        <w:t>summary(model_2&lt;-glmmPQL(cbind(Loc_Prop,100-Loc_Prop)~Batch+Activity+Curiousity+Sociability+Activity:Sociability+Activity:Curiousity+Curiousity:Sociability, random=~1|Group, family=quasibinomial, data=dataset))</w:t>
      </w:r>
    </w:p>
    <w:p w14:paraId="376BEFAE" w14:textId="77777777" w:rsidR="000A3325" w:rsidRPr="00680A52" w:rsidRDefault="000A3325" w:rsidP="000A3325"/>
    <w:p w14:paraId="42D6BA95" w14:textId="77777777" w:rsidR="000A3325" w:rsidRPr="00680A52" w:rsidRDefault="000A3325" w:rsidP="000A3325">
      <w:r w:rsidRPr="00680A52">
        <w:t xml:space="preserve">wald.test(vcov(model_2),fixef(model_2), Terms=7) </w:t>
      </w:r>
    </w:p>
    <w:p w14:paraId="42C0ADD6" w14:textId="77777777" w:rsidR="000A3325" w:rsidRPr="00680A52" w:rsidRDefault="000A3325" w:rsidP="000A3325">
      <w:r w:rsidRPr="00680A52">
        <w:t>wald.test(vcov(model_2),fixef(model_2), Terms=8)</w:t>
      </w:r>
    </w:p>
    <w:p w14:paraId="74D9BE0F" w14:textId="77777777" w:rsidR="000A3325" w:rsidRPr="00680A52" w:rsidRDefault="000A3325" w:rsidP="000A3325">
      <w:r w:rsidRPr="00680A52">
        <w:t>wald.test(vcov(model_2),fixef(model_2), Terms=9)</w:t>
      </w:r>
    </w:p>
    <w:p w14:paraId="605D450D" w14:textId="77777777" w:rsidR="000A3325" w:rsidRPr="00680A52" w:rsidRDefault="000A3325" w:rsidP="000A3325"/>
    <w:p w14:paraId="752EEA72" w14:textId="77777777" w:rsidR="000A3325" w:rsidRPr="00680A52" w:rsidRDefault="000A3325" w:rsidP="000A3325">
      <w:r w:rsidRPr="00680A52">
        <w:t>summary(model_3&lt;-glmmPQL(cbind(Loc_Prop,100-Loc_Prop)~Batch+Activity+Curiousity+Sociability, random=~1|Group, family=quasibinomial, data=dataset)) # activity and curiousity</w:t>
      </w:r>
    </w:p>
    <w:p w14:paraId="23E518BE" w14:textId="77777777" w:rsidR="000A3325" w:rsidRPr="00680A52" w:rsidRDefault="000A3325" w:rsidP="000A3325"/>
    <w:p w14:paraId="26F2F848" w14:textId="77777777" w:rsidR="000A3325" w:rsidRPr="00680A52" w:rsidRDefault="000A3325" w:rsidP="000A3325">
      <w:r w:rsidRPr="00680A52">
        <w:t xml:space="preserve">wald.test(vcov(model_3),fixef(model_3), Terms=4) </w:t>
      </w:r>
    </w:p>
    <w:p w14:paraId="522BB207" w14:textId="77777777" w:rsidR="000A3325" w:rsidRPr="00680A52" w:rsidRDefault="000A3325" w:rsidP="000A3325">
      <w:r w:rsidRPr="00680A52">
        <w:t>wald.test(vcov(model_3),fixef(model_3), Terms=5)</w:t>
      </w:r>
    </w:p>
    <w:p w14:paraId="7159A882" w14:textId="77777777" w:rsidR="000A3325" w:rsidRPr="00680A52" w:rsidRDefault="000A3325" w:rsidP="000A3325">
      <w:r w:rsidRPr="00680A52">
        <w:t>wald.test(vcov(model_3),fixef(model_3), Terms=6)</w:t>
      </w:r>
    </w:p>
    <w:p w14:paraId="17A267A2" w14:textId="77777777" w:rsidR="000A3325" w:rsidRPr="00680A52" w:rsidRDefault="000A3325" w:rsidP="000A3325"/>
    <w:p w14:paraId="4C6E749D" w14:textId="77777777" w:rsidR="000A3325" w:rsidRPr="00680A52" w:rsidRDefault="000A3325" w:rsidP="000A3325">
      <w:r w:rsidRPr="00680A52">
        <w:t>### Proportions of time in exploration</w:t>
      </w:r>
    </w:p>
    <w:p w14:paraId="447C7ECE" w14:textId="77777777" w:rsidR="000A3325" w:rsidRPr="00680A52" w:rsidRDefault="000A3325" w:rsidP="000A3325"/>
    <w:p w14:paraId="77198185" w14:textId="77777777" w:rsidR="000A3325" w:rsidRPr="00680A52" w:rsidRDefault="000A3325" w:rsidP="000A3325">
      <w:r w:rsidRPr="00680A52">
        <w:t>summary(model_1&lt;-glmmPQL(cbind(Expl_Arena_Prop,100-Expl_Arena_Prop)~Batch+Activity+Curiousity+Sociability+Activity:Sociability+Activity:Curiousity+Curiousity:Sociability+Activity:Curiousity:Sociability, random=~1|Group, family=quasibinomial, data=dataset))</w:t>
      </w:r>
    </w:p>
    <w:p w14:paraId="288ABF9B" w14:textId="77777777" w:rsidR="000A3325" w:rsidRPr="00680A52" w:rsidRDefault="000A3325" w:rsidP="000A3325"/>
    <w:p w14:paraId="6DE5738C" w14:textId="77777777" w:rsidR="000A3325" w:rsidRPr="00680A52" w:rsidRDefault="000A3325" w:rsidP="000A3325">
      <w:r w:rsidRPr="00680A52">
        <w:t xml:space="preserve">wald.test(vcov(model_1),fixef(model_1), Terms=7) </w:t>
      </w:r>
    </w:p>
    <w:p w14:paraId="168EC4B0" w14:textId="77777777" w:rsidR="000A3325" w:rsidRPr="00680A52" w:rsidRDefault="000A3325" w:rsidP="000A3325">
      <w:r w:rsidRPr="00680A52">
        <w:t>wald.test(vcov(model_1),fixef(model_1), Terms=8)</w:t>
      </w:r>
    </w:p>
    <w:p w14:paraId="7E1C4D1B" w14:textId="77777777" w:rsidR="000A3325" w:rsidRPr="00680A52" w:rsidRDefault="000A3325" w:rsidP="000A3325">
      <w:r w:rsidRPr="00680A52">
        <w:t>wald.test(vcov(model_1),fixef(model_1), Terms=9)</w:t>
      </w:r>
    </w:p>
    <w:p w14:paraId="1EC6F55A" w14:textId="77777777" w:rsidR="000A3325" w:rsidRPr="00680A52" w:rsidRDefault="000A3325" w:rsidP="000A3325">
      <w:r w:rsidRPr="00680A52">
        <w:t>wald.test(vcov(model_1),fixef(model_1), Terms=10)</w:t>
      </w:r>
    </w:p>
    <w:p w14:paraId="51BF50F1" w14:textId="77777777" w:rsidR="000A3325" w:rsidRPr="00680A52" w:rsidRDefault="000A3325" w:rsidP="000A3325"/>
    <w:p w14:paraId="3390FFD3" w14:textId="77777777" w:rsidR="000A3325" w:rsidRPr="00680A52" w:rsidRDefault="000A3325" w:rsidP="000A3325">
      <w:r w:rsidRPr="00680A52">
        <w:t>summary(model_2&lt;-glmmPQL(cbind(Expl_Arena_Prop,100-Expl_Arena_Prop)~Batch+Activity+Curiousity+Sociability+Activity:Sociability+Activity:Curiousity+Curiousity:Sociability, random=~1|Group, family=quasibinomial, data=dataset))</w:t>
      </w:r>
    </w:p>
    <w:p w14:paraId="5CB3060F" w14:textId="77777777" w:rsidR="000A3325" w:rsidRPr="00680A52" w:rsidRDefault="000A3325" w:rsidP="000A3325"/>
    <w:p w14:paraId="5AFC676E" w14:textId="77777777" w:rsidR="000A3325" w:rsidRPr="00680A52" w:rsidRDefault="000A3325" w:rsidP="000A3325">
      <w:r w:rsidRPr="00680A52">
        <w:t xml:space="preserve">wald.test(vcov(model_2),fixef(model_2), Terms=7) </w:t>
      </w:r>
    </w:p>
    <w:p w14:paraId="2018DC13" w14:textId="77777777" w:rsidR="000A3325" w:rsidRPr="00680A52" w:rsidRDefault="000A3325" w:rsidP="000A3325">
      <w:r w:rsidRPr="00680A52">
        <w:t>wald.test(vcov(model_2),fixef(model_2), Terms=8)</w:t>
      </w:r>
    </w:p>
    <w:p w14:paraId="74BF9B11" w14:textId="77777777" w:rsidR="000A3325" w:rsidRPr="00680A52" w:rsidRDefault="000A3325" w:rsidP="000A3325">
      <w:r w:rsidRPr="00680A52">
        <w:t>wald.test(vcov(model_2),fixef(model_2), Terms=9) # curiousity/sociability dropped but tendency</w:t>
      </w:r>
    </w:p>
    <w:p w14:paraId="75ACD708" w14:textId="77777777" w:rsidR="000A3325" w:rsidRPr="00680A52" w:rsidRDefault="000A3325" w:rsidP="000A3325"/>
    <w:p w14:paraId="02C2317D" w14:textId="77777777" w:rsidR="000A3325" w:rsidRPr="00680A52" w:rsidRDefault="000A3325" w:rsidP="000A3325">
      <w:r w:rsidRPr="00680A52">
        <w:t xml:space="preserve"># FINAL MODEL </w:t>
      </w:r>
    </w:p>
    <w:p w14:paraId="6EF14B52" w14:textId="77777777" w:rsidR="000A3325" w:rsidRPr="00680A52" w:rsidRDefault="000A3325" w:rsidP="000A3325">
      <w:r w:rsidRPr="00680A52">
        <w:t>summary(model_3&lt;-glmmPQL(cbind(Expl_Arena_Prop,100-Expl_Arena_Prop)~Batch+Activity+Curiousity+Sociability, random=~1|Group, family=quasibinomial, data=dataset))</w:t>
      </w:r>
    </w:p>
    <w:p w14:paraId="39E36A80" w14:textId="77777777" w:rsidR="000A3325" w:rsidRPr="00680A52" w:rsidRDefault="000A3325" w:rsidP="000A3325">
      <w:r w:rsidRPr="00680A52">
        <w:t xml:space="preserve">wald.test(vcov(model_3),fixef(model_3), Terms=4) </w:t>
      </w:r>
    </w:p>
    <w:p w14:paraId="647975A8" w14:textId="77777777" w:rsidR="000A3325" w:rsidRPr="00680A52" w:rsidRDefault="000A3325" w:rsidP="000A3325">
      <w:r w:rsidRPr="00680A52">
        <w:t xml:space="preserve">wald.test(vcov(model_3),fixef(model_3), Terms=5) </w:t>
      </w:r>
    </w:p>
    <w:p w14:paraId="22A3A0F9" w14:textId="77777777" w:rsidR="000A3325" w:rsidRPr="00680A52" w:rsidRDefault="000A3325" w:rsidP="000A3325">
      <w:r w:rsidRPr="00680A52">
        <w:t xml:space="preserve">wald.test(vcov(model_3),fixef(model_3), Terms=6) </w:t>
      </w:r>
    </w:p>
    <w:p w14:paraId="7A633C5B" w14:textId="77777777" w:rsidR="000A3325" w:rsidRPr="00680A52" w:rsidRDefault="000A3325" w:rsidP="000A3325"/>
    <w:p w14:paraId="4C0F6F56" w14:textId="77777777" w:rsidR="000A3325" w:rsidRPr="00680A52" w:rsidRDefault="000A3325" w:rsidP="000A3325">
      <w:r w:rsidRPr="00680A52">
        <w:lastRenderedPageBreak/>
        <w:t># Supplementary material 1</w:t>
      </w:r>
    </w:p>
    <w:p w14:paraId="072F0EE3" w14:textId="77777777" w:rsidR="000A3325" w:rsidRPr="00680A52" w:rsidRDefault="000A3325" w:rsidP="000A3325">
      <w:r w:rsidRPr="00680A52">
        <w:t xml:space="preserve"># Heifers to be Positive </w:t>
      </w:r>
    </w:p>
    <w:p w14:paraId="335AC95F" w14:textId="77777777" w:rsidR="000A3325" w:rsidRPr="00680A52" w:rsidRDefault="000A3325" w:rsidP="000A3325"/>
    <w:p w14:paraId="3CEC101D" w14:textId="77777777" w:rsidR="000A3325" w:rsidRPr="00680A52" w:rsidRDefault="000A3325" w:rsidP="000A3325">
      <w:r w:rsidRPr="00680A52">
        <w:t>## For active/inactive</w:t>
      </w:r>
    </w:p>
    <w:p w14:paraId="4732F0C4" w14:textId="77777777" w:rsidR="000A3325" w:rsidRPr="00680A52" w:rsidRDefault="000A3325" w:rsidP="000A3325">
      <w:r w:rsidRPr="00680A52">
        <w:t>data2_pos_conv_act&lt;-subset(dataset,Treatment=="Positive"&amp;Session=="T0"&amp;Activity=="Act")</w:t>
      </w:r>
    </w:p>
    <w:p w14:paraId="084B6CF1" w14:textId="77777777" w:rsidR="000A3325" w:rsidRPr="00680A52" w:rsidRDefault="000A3325" w:rsidP="000A3325">
      <w:r w:rsidRPr="00680A52">
        <w:t>data2_pos_conv_inact&lt;-subset(dataset,Treatment=="Positive"&amp;Session=="T0"&amp;Activity=="Inact")</w:t>
      </w:r>
    </w:p>
    <w:p w14:paraId="509F15F1" w14:textId="77777777" w:rsidR="000A3325" w:rsidRPr="00680A52" w:rsidRDefault="000A3325" w:rsidP="000A3325"/>
    <w:p w14:paraId="0219A7D4" w14:textId="77777777" w:rsidR="000A3325" w:rsidRPr="00680A52" w:rsidRDefault="000A3325" w:rsidP="000A3325">
      <w:r w:rsidRPr="00680A52">
        <w:t>cbind(round(apply(data2_pos_conv_act[,c(13,15,6,8,9,12,10,11)],2,mean,na.rm=TRUE),0),round(apply(data2_pos_conv_act[,c(13,15,6,8,9,12,10,11)],2,se),1))# conv table</w:t>
      </w:r>
    </w:p>
    <w:p w14:paraId="2D482B5C" w14:textId="77777777" w:rsidR="000A3325" w:rsidRPr="00680A52" w:rsidRDefault="000A3325" w:rsidP="000A3325"/>
    <w:p w14:paraId="44B43CDE" w14:textId="77777777" w:rsidR="000A3325" w:rsidRPr="00680A52" w:rsidRDefault="000A3325" w:rsidP="000A3325">
      <w:r w:rsidRPr="00680A52">
        <w:t>cbind(round(apply(data2_pos_conv_inact[,c(13,15,6,8,9,12,10,11)],2,mean,na.rm=TRUE),0),round(apply(data2_pos_conv_inact[,c(13,15,6,8,9,12,10,11)],2,se),1))# conv table</w:t>
      </w:r>
    </w:p>
    <w:p w14:paraId="518FF653" w14:textId="77777777" w:rsidR="000A3325" w:rsidRPr="00680A52" w:rsidRDefault="000A3325" w:rsidP="000A3325"/>
    <w:p w14:paraId="1AE9BAA7" w14:textId="77777777" w:rsidR="000A3325" w:rsidRPr="00680A52" w:rsidRDefault="000A3325" w:rsidP="000A3325">
      <w:r w:rsidRPr="00680A52">
        <w:t>## For fearful/non-fearful</w:t>
      </w:r>
    </w:p>
    <w:p w14:paraId="13AA4CBF" w14:textId="77777777" w:rsidR="000A3325" w:rsidRPr="00680A52" w:rsidRDefault="000A3325" w:rsidP="000A3325">
      <w:r w:rsidRPr="00680A52">
        <w:t>data2_pos_conv_fear&lt;-subset(dataset,Treatment=="Positive"&amp;Session=="T0"&amp;Fearfulness=="Fear")</w:t>
      </w:r>
    </w:p>
    <w:p w14:paraId="074EF815" w14:textId="77777777" w:rsidR="000A3325" w:rsidRPr="00680A52" w:rsidRDefault="000A3325" w:rsidP="000A3325">
      <w:r w:rsidRPr="00680A52">
        <w:t>data2_pos_conv_nonfear&lt;-subset(dataset,Treatment=="Positive"&amp;Session=="T0"&amp;Fearfulness=="Nonfear")</w:t>
      </w:r>
    </w:p>
    <w:p w14:paraId="7B8FF60C" w14:textId="77777777" w:rsidR="000A3325" w:rsidRPr="00680A52" w:rsidRDefault="000A3325" w:rsidP="000A3325"/>
    <w:p w14:paraId="5CDF21F2" w14:textId="77777777" w:rsidR="000A3325" w:rsidRPr="00680A52" w:rsidRDefault="000A3325" w:rsidP="000A3325">
      <w:r w:rsidRPr="00680A52">
        <w:t>cbind(round(apply(data2_pos_conv_fear[,c(13,15,6,8,9,12,10,11)],2,mean,na.rm=TRUE),0),round(apply(data2_pos_conv_fear[,c(13,15,6,8,9,12,10,11)],2,se),1))# conv table</w:t>
      </w:r>
    </w:p>
    <w:p w14:paraId="772616DB" w14:textId="77777777" w:rsidR="000A3325" w:rsidRPr="00680A52" w:rsidRDefault="000A3325" w:rsidP="000A3325"/>
    <w:p w14:paraId="0B47B683" w14:textId="77777777" w:rsidR="000A3325" w:rsidRPr="00680A52" w:rsidRDefault="000A3325" w:rsidP="000A3325">
      <w:r w:rsidRPr="00680A52">
        <w:t>cbind(round(apply(data2_pos_conv_nonfear[,c(13,15,6,8,9,12,10,11)],2,mean,na.rm=TRUE),0),round(apply(data2_pos_conv_nonfear[,c(13,15,6,8,9,12,10,11)],2,se),1))# conv table</w:t>
      </w:r>
    </w:p>
    <w:p w14:paraId="5931893E" w14:textId="77777777" w:rsidR="000A3325" w:rsidRPr="00680A52" w:rsidRDefault="000A3325" w:rsidP="000A3325"/>
    <w:p w14:paraId="5C6AFE91" w14:textId="77777777" w:rsidR="000A3325" w:rsidRPr="00680A52" w:rsidRDefault="000A3325" w:rsidP="000A3325">
      <w:r w:rsidRPr="00680A52">
        <w:t>## For social/non-social</w:t>
      </w:r>
    </w:p>
    <w:p w14:paraId="0FB4E1DC" w14:textId="77777777" w:rsidR="000A3325" w:rsidRPr="00680A52" w:rsidRDefault="000A3325" w:rsidP="000A3325">
      <w:r w:rsidRPr="00680A52">
        <w:t>data2_pos_conv_soc&lt;-subset(dataset,Treatment=="Positive"&amp;Session=="T0"&amp;Sociability=="Soc")</w:t>
      </w:r>
    </w:p>
    <w:p w14:paraId="29497EF4" w14:textId="77777777" w:rsidR="000A3325" w:rsidRPr="00680A52" w:rsidRDefault="000A3325" w:rsidP="000A3325">
      <w:r w:rsidRPr="00680A52">
        <w:t>data2_pos_conv_nonsoc&lt;-subset(dataset,Treatment=="Positive"&amp;Session=="T0"&amp;Sociability=="Nonsoc")</w:t>
      </w:r>
    </w:p>
    <w:p w14:paraId="03981BCE" w14:textId="77777777" w:rsidR="000A3325" w:rsidRPr="00680A52" w:rsidRDefault="000A3325" w:rsidP="000A3325"/>
    <w:p w14:paraId="7D6F540C" w14:textId="77777777" w:rsidR="000A3325" w:rsidRPr="00680A52" w:rsidRDefault="000A3325" w:rsidP="000A3325">
      <w:r w:rsidRPr="00680A52">
        <w:t>cbind(round(apply(data2_pos_conv_soc[,c(13,15,6,8,9,12,10,11)],2,mean,na.rm=TRUE),0),round(apply(data2_pos_conv_soc[,c(13,15,6,8,9,12,10,11)],2,se),1))# conv table</w:t>
      </w:r>
    </w:p>
    <w:p w14:paraId="32F842A0" w14:textId="77777777" w:rsidR="000A3325" w:rsidRPr="00680A52" w:rsidRDefault="000A3325" w:rsidP="000A3325"/>
    <w:p w14:paraId="7920CE1C" w14:textId="77777777" w:rsidR="000A3325" w:rsidRPr="00680A52" w:rsidRDefault="000A3325" w:rsidP="000A3325">
      <w:r w:rsidRPr="00680A52">
        <w:t>cbind(round(apply(data2_pos_conv_nonsoc[,c(13,15,6,8,9,12,10,11)],2,mean,na.rm=TRUE),0),round(apply(data2_pos_conv_nonsoc[,c(13,15,6,8,9,12,10,11)],2,se),1))# conv table</w:t>
      </w:r>
    </w:p>
    <w:p w14:paraId="7A900E24" w14:textId="77777777" w:rsidR="000A3325" w:rsidRPr="00680A52" w:rsidRDefault="000A3325" w:rsidP="000A3325"/>
    <w:p w14:paraId="037B7298" w14:textId="77777777" w:rsidR="000A3325" w:rsidRPr="00680A52" w:rsidRDefault="000A3325" w:rsidP="000A3325">
      <w:r w:rsidRPr="00680A52">
        <w:t># Heifers to be negative</w:t>
      </w:r>
    </w:p>
    <w:p w14:paraId="31E7D9E8" w14:textId="77777777" w:rsidR="000A3325" w:rsidRPr="00680A52" w:rsidRDefault="000A3325" w:rsidP="000A3325"/>
    <w:p w14:paraId="269F64F6" w14:textId="77777777" w:rsidR="000A3325" w:rsidRPr="00680A52" w:rsidRDefault="000A3325" w:rsidP="000A3325">
      <w:r w:rsidRPr="00680A52">
        <w:t>## For active/inactive</w:t>
      </w:r>
    </w:p>
    <w:p w14:paraId="4BF0F660" w14:textId="77777777" w:rsidR="000A3325" w:rsidRPr="00680A52" w:rsidRDefault="000A3325" w:rsidP="000A3325">
      <w:r w:rsidRPr="00680A52">
        <w:t>data2_neg_conv_act&lt;-subset(dataset,Treatment=="Negative"&amp;Session=="T0"&amp;Activity=="Act")</w:t>
      </w:r>
    </w:p>
    <w:p w14:paraId="7628A5E0" w14:textId="77777777" w:rsidR="000A3325" w:rsidRPr="00680A52" w:rsidRDefault="000A3325" w:rsidP="000A3325">
      <w:r w:rsidRPr="00680A52">
        <w:t>data2_neg_conv_inact&lt;-subset(dataset,Treatment=="Negative"&amp;Session=="T0"&amp;Activity=="Inact")</w:t>
      </w:r>
    </w:p>
    <w:p w14:paraId="10707CE3" w14:textId="77777777" w:rsidR="000A3325" w:rsidRPr="00680A52" w:rsidRDefault="000A3325" w:rsidP="000A3325"/>
    <w:p w14:paraId="4673C357" w14:textId="77777777" w:rsidR="000A3325" w:rsidRPr="00680A52" w:rsidRDefault="000A3325" w:rsidP="000A3325">
      <w:r w:rsidRPr="00680A52">
        <w:lastRenderedPageBreak/>
        <w:t>cbind(round(apply(data2_neg_conv_act[,c(13,15,6,8,9,12,10,11)],2,mean,na.rm=TRUE),0),round(apply(data2_neg_conv_act[,c(13,15,6,8,9,12,10,11)],2,se),1))# conv table</w:t>
      </w:r>
    </w:p>
    <w:p w14:paraId="6219C741" w14:textId="77777777" w:rsidR="000A3325" w:rsidRPr="00680A52" w:rsidRDefault="000A3325" w:rsidP="000A3325"/>
    <w:p w14:paraId="11FE02F9" w14:textId="77777777" w:rsidR="000A3325" w:rsidRPr="00680A52" w:rsidRDefault="000A3325" w:rsidP="000A3325">
      <w:r w:rsidRPr="00680A52">
        <w:t>cbind(round(apply(data2_neg_conv_inact[,c(13,15,6,8,9,12,10,11)],2,mean,na.rm=TRUE),0),round(apply(data2_neg_conv_inact[,c(13,15,6,8,9,12,10,11)],2,se),1))# conv table</w:t>
      </w:r>
    </w:p>
    <w:p w14:paraId="58C4D5AF" w14:textId="77777777" w:rsidR="000A3325" w:rsidRPr="00680A52" w:rsidRDefault="000A3325" w:rsidP="000A3325"/>
    <w:p w14:paraId="12468281" w14:textId="77777777" w:rsidR="000A3325" w:rsidRPr="00680A52" w:rsidRDefault="000A3325" w:rsidP="000A3325">
      <w:r w:rsidRPr="00680A52">
        <w:t>## For fearful/non-fearful</w:t>
      </w:r>
    </w:p>
    <w:p w14:paraId="36093FDE" w14:textId="77777777" w:rsidR="000A3325" w:rsidRPr="00680A52" w:rsidRDefault="000A3325" w:rsidP="000A3325">
      <w:r w:rsidRPr="00680A52">
        <w:t>data2_neg_conv_fear&lt;-subset(dataset,Treatment=="Negative"&amp;Session=="T0"&amp;Fearfulness=="Fear")</w:t>
      </w:r>
    </w:p>
    <w:p w14:paraId="1BE3F98C" w14:textId="77777777" w:rsidR="000A3325" w:rsidRPr="00680A52" w:rsidRDefault="000A3325" w:rsidP="000A3325">
      <w:r w:rsidRPr="00680A52">
        <w:t>data2_neg_conv_nonfear&lt;-subset(dataset,Treatment=="Negative"&amp;Session=="T0"&amp;Fearfulness=="Nonfear")</w:t>
      </w:r>
    </w:p>
    <w:p w14:paraId="13E937CB" w14:textId="77777777" w:rsidR="000A3325" w:rsidRPr="00680A52" w:rsidRDefault="000A3325" w:rsidP="000A3325"/>
    <w:p w14:paraId="750E289B" w14:textId="77777777" w:rsidR="000A3325" w:rsidRPr="00680A52" w:rsidRDefault="000A3325" w:rsidP="000A3325">
      <w:r w:rsidRPr="00680A52">
        <w:t>cbind(round(apply(data2_neg_conv_fear[,c(13,15,6,8,9,12,10,11)],2,mean,na.rm=TRUE),0),round(apply(data2_neg_conv_fear[,c(13,15,6,8,9,12,10,11)],2,se),1))# conv table</w:t>
      </w:r>
    </w:p>
    <w:p w14:paraId="3B38B58D" w14:textId="77777777" w:rsidR="000A3325" w:rsidRPr="00680A52" w:rsidRDefault="000A3325" w:rsidP="000A3325"/>
    <w:p w14:paraId="0999A3CA" w14:textId="77777777" w:rsidR="000A3325" w:rsidRPr="00680A52" w:rsidRDefault="000A3325" w:rsidP="000A3325">
      <w:r w:rsidRPr="00680A52">
        <w:t>cbind(round(apply(data2_neg_conv_nonfear[,c(13,15,6,8,9,12,10,11)],2,mean,na.rm=TRUE),0),round(apply(data2_neg_conv_nonfear[,c(13,15,6,8,9,12,10,11)],2,se),1))# conv table</w:t>
      </w:r>
    </w:p>
    <w:p w14:paraId="662D2D62" w14:textId="77777777" w:rsidR="000A3325" w:rsidRPr="00680A52" w:rsidRDefault="000A3325" w:rsidP="000A3325"/>
    <w:p w14:paraId="6E3300DC" w14:textId="77777777" w:rsidR="000A3325" w:rsidRPr="00680A52" w:rsidRDefault="000A3325" w:rsidP="000A3325">
      <w:r w:rsidRPr="00680A52">
        <w:t>## For social/non-social</w:t>
      </w:r>
    </w:p>
    <w:p w14:paraId="35B4E638" w14:textId="77777777" w:rsidR="000A3325" w:rsidRPr="00680A52" w:rsidRDefault="000A3325" w:rsidP="000A3325">
      <w:r w:rsidRPr="00680A52">
        <w:t>data2_neg_conv_soc&lt;-subset(dataset,Treatment=="Negative"&amp;Session=="T0"&amp;Sociability=="Soc")</w:t>
      </w:r>
    </w:p>
    <w:p w14:paraId="77F0B434" w14:textId="77777777" w:rsidR="000A3325" w:rsidRPr="00680A52" w:rsidRDefault="000A3325" w:rsidP="000A3325">
      <w:r w:rsidRPr="00680A52">
        <w:t>data2_neg_conv_nonsoc&lt;-subset(dataset,Treatment=="Negative"&amp;Session=="T0"&amp;Sociability=="Nonsoc")</w:t>
      </w:r>
    </w:p>
    <w:p w14:paraId="683E2221" w14:textId="77777777" w:rsidR="000A3325" w:rsidRPr="00680A52" w:rsidRDefault="000A3325" w:rsidP="000A3325"/>
    <w:p w14:paraId="32B033EA" w14:textId="77777777" w:rsidR="000A3325" w:rsidRPr="00680A52" w:rsidRDefault="000A3325" w:rsidP="000A3325">
      <w:r w:rsidRPr="00680A52">
        <w:t>cbind(round(apply(data2_neg_conv_soc[,c(13,15,6,8,9,12,10,11)],2,mean,na.rm=TRUE),0),round(apply(data2_neg_conv_soc[,c(13,15,6,8,9,12,10,11)],2,se),1))# conv table</w:t>
      </w:r>
    </w:p>
    <w:p w14:paraId="2CC46F60" w14:textId="77777777" w:rsidR="000A3325" w:rsidRPr="00680A52" w:rsidRDefault="000A3325" w:rsidP="000A3325"/>
    <w:p w14:paraId="06F187C7" w14:textId="77777777" w:rsidR="000A3325" w:rsidRPr="00680A52" w:rsidRDefault="000A3325" w:rsidP="000A3325">
      <w:r w:rsidRPr="00680A52">
        <w:t>cbind(round(apply(data2_neg_conv_nonsoc[,c(13,15,6,8,9,12,10,11)],2,mean,na.rm=TRUE),0),round(apply(data2_neg_conv_nonsoc[,c(13,15,6,8,9,12,10,11)],2,se),1))# conv table</w:t>
      </w:r>
    </w:p>
    <w:p w14:paraId="7AF27EDC" w14:textId="77777777" w:rsidR="000A3325" w:rsidRPr="00680A52" w:rsidRDefault="000A3325" w:rsidP="000A3325"/>
    <w:p w14:paraId="43F9A626" w14:textId="77777777" w:rsidR="000A3325" w:rsidRPr="00680A52" w:rsidRDefault="000A3325" w:rsidP="000A3325"/>
    <w:p w14:paraId="1E62FEED" w14:textId="1738BA2A" w:rsidR="00A55E48" w:rsidRPr="00680A52" w:rsidRDefault="000A3325" w:rsidP="009D7E1B">
      <w:r w:rsidRPr="00680A52">
        <w:t>```</w:t>
      </w:r>
    </w:p>
    <w:p w14:paraId="5BAACB1A" w14:textId="4A115905" w:rsidR="009C10E6" w:rsidRPr="00680A52" w:rsidRDefault="009C10E6" w:rsidP="009C10E6">
      <w:pPr>
        <w:pStyle w:val="Titre1"/>
        <w:rPr>
          <w:color w:val="auto"/>
        </w:rPr>
      </w:pPr>
      <w:r w:rsidRPr="00680A52">
        <w:rPr>
          <w:color w:val="auto"/>
        </w:rPr>
        <w:t>SCRIPT FOR COGNITIVE MEASURES IN THE EXPERIMENTAL CONDITIONS</w:t>
      </w:r>
    </w:p>
    <w:p w14:paraId="28F680F3" w14:textId="77777777" w:rsidR="000A3325" w:rsidRPr="00680A52" w:rsidRDefault="000A3325" w:rsidP="000A3325">
      <w:r w:rsidRPr="00680A52">
        <w:t>```{r echo=T, results='hide'}</w:t>
      </w:r>
    </w:p>
    <w:p w14:paraId="13BDADF1" w14:textId="77777777" w:rsidR="000A3325" w:rsidRPr="00680A52" w:rsidRDefault="000A3325" w:rsidP="000A3325">
      <w:r w:rsidRPr="00680A52">
        <w:t>library(dplyr)</w:t>
      </w:r>
    </w:p>
    <w:p w14:paraId="6EC6AAD9" w14:textId="77777777" w:rsidR="000A3325" w:rsidRPr="00680A52" w:rsidRDefault="000A3325" w:rsidP="000A3325">
      <w:r w:rsidRPr="00680A52">
        <w:t>library(emmeans)</w:t>
      </w:r>
    </w:p>
    <w:p w14:paraId="56953ECB" w14:textId="77777777" w:rsidR="000A3325" w:rsidRPr="00680A52" w:rsidRDefault="000A3325" w:rsidP="000A3325">
      <w:r w:rsidRPr="00680A52">
        <w:t>library(magrittr)</w:t>
      </w:r>
    </w:p>
    <w:p w14:paraId="3696C43E" w14:textId="77777777" w:rsidR="000A3325" w:rsidRPr="00680A52" w:rsidRDefault="000A3325" w:rsidP="000A3325">
      <w:r w:rsidRPr="00680A52">
        <w:t>library(knitr)</w:t>
      </w:r>
    </w:p>
    <w:p w14:paraId="50F357D6" w14:textId="77777777" w:rsidR="000A3325" w:rsidRPr="00680A52" w:rsidRDefault="000A3325" w:rsidP="000A3325">
      <w:r w:rsidRPr="00680A52">
        <w:t>library(car)</w:t>
      </w:r>
    </w:p>
    <w:p w14:paraId="227D9A5D" w14:textId="77777777" w:rsidR="000A3325" w:rsidRPr="00680A52" w:rsidRDefault="000A3325" w:rsidP="000A3325">
      <w:r w:rsidRPr="00680A52">
        <w:t>library(MASS)</w:t>
      </w:r>
    </w:p>
    <w:p w14:paraId="4797B1A9" w14:textId="77777777" w:rsidR="000A3325" w:rsidRPr="00680A52" w:rsidRDefault="000A3325" w:rsidP="000A3325">
      <w:r w:rsidRPr="00680A52">
        <w:t>library(nlme)</w:t>
      </w:r>
    </w:p>
    <w:p w14:paraId="21876C00" w14:textId="77777777" w:rsidR="000A3325" w:rsidRPr="00680A52" w:rsidRDefault="000A3325" w:rsidP="000A3325">
      <w:r w:rsidRPr="00680A52">
        <w:t>library(multcomp)</w:t>
      </w:r>
    </w:p>
    <w:p w14:paraId="6346FA0A" w14:textId="77777777" w:rsidR="000A3325" w:rsidRPr="00680A52" w:rsidRDefault="000A3325" w:rsidP="000A3325">
      <w:r w:rsidRPr="00680A52">
        <w:t>library(lsmeans)</w:t>
      </w:r>
    </w:p>
    <w:p w14:paraId="34F33AC2" w14:textId="77777777" w:rsidR="000A3325" w:rsidRPr="00680A52" w:rsidRDefault="000A3325" w:rsidP="000A3325">
      <w:r w:rsidRPr="00680A52">
        <w:t>library(lme4)</w:t>
      </w:r>
    </w:p>
    <w:p w14:paraId="7221F83E" w14:textId="77777777" w:rsidR="000A3325" w:rsidRPr="00680A52" w:rsidRDefault="000A3325" w:rsidP="000A3325">
      <w:r w:rsidRPr="00680A52">
        <w:lastRenderedPageBreak/>
        <w:t>library(multcompView)</w:t>
      </w:r>
    </w:p>
    <w:p w14:paraId="1C3D6593" w14:textId="77777777" w:rsidR="000A3325" w:rsidRPr="00680A52" w:rsidRDefault="000A3325" w:rsidP="000A3325">
      <w:r w:rsidRPr="00680A52">
        <w:t>library(ggplot2)</w:t>
      </w:r>
    </w:p>
    <w:p w14:paraId="7A6E8666" w14:textId="77777777" w:rsidR="000A3325" w:rsidRPr="00680A52" w:rsidRDefault="000A3325" w:rsidP="000A3325">
      <w:r w:rsidRPr="00680A52">
        <w:t>library(aod)</w:t>
      </w:r>
    </w:p>
    <w:p w14:paraId="7D26FAA0" w14:textId="77777777" w:rsidR="000A3325" w:rsidRPr="00680A52" w:rsidRDefault="000A3325" w:rsidP="000A3325">
      <w:r w:rsidRPr="00680A52">
        <w:t>library(tidyverse)</w:t>
      </w:r>
    </w:p>
    <w:p w14:paraId="5B69CAD4" w14:textId="77777777" w:rsidR="000A3325" w:rsidRPr="00680A52" w:rsidRDefault="000A3325" w:rsidP="000A3325">
      <w:r w:rsidRPr="00680A52">
        <w:t>library(rstatix)</w:t>
      </w:r>
    </w:p>
    <w:p w14:paraId="049706DA" w14:textId="77777777" w:rsidR="000A3325" w:rsidRPr="00680A52" w:rsidRDefault="000A3325" w:rsidP="000A3325">
      <w:r w:rsidRPr="00680A52">
        <w:t>library(broom)</w:t>
      </w:r>
    </w:p>
    <w:p w14:paraId="30EE98E3" w14:textId="77777777" w:rsidR="000A3325" w:rsidRPr="00680A52" w:rsidRDefault="000A3325" w:rsidP="000A3325">
      <w:r w:rsidRPr="00680A52">
        <w:t>```</w:t>
      </w:r>
    </w:p>
    <w:p w14:paraId="4C6BFF13" w14:textId="2799F080" w:rsidR="000A3325" w:rsidRPr="00680A52" w:rsidRDefault="005B7017" w:rsidP="005B7017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JBT data</w:t>
      </w:r>
    </w:p>
    <w:p w14:paraId="66256819" w14:textId="77777777" w:rsidR="000A3325" w:rsidRPr="00680A52" w:rsidRDefault="000A3325" w:rsidP="000A3325">
      <w:r w:rsidRPr="00680A52">
        <w:t>Here we consider only one response variable for the JBT - that is the average latency to reach all three cues (expressed in proportion of trial duration)</w:t>
      </w:r>
    </w:p>
    <w:p w14:paraId="44176C03" w14:textId="77777777" w:rsidR="000A3325" w:rsidRPr="00680A52" w:rsidRDefault="000A3325" w:rsidP="000A3325">
      <w:r w:rsidRPr="00680A52">
        <w:t>```{r echo=T, results='hide'}</w:t>
      </w:r>
    </w:p>
    <w:p w14:paraId="51977C44" w14:textId="77777777" w:rsidR="000A3325" w:rsidRPr="00680A52" w:rsidRDefault="000A3325" w:rsidP="000A3325">
      <w:r w:rsidRPr="00680A52">
        <w:t>data&lt;-read.table("/Users/louise/Documents/PhD/Papers/JBT-PT/Submission/JBT_Exp_Manuscript_V1.txt",h=T)</w:t>
      </w:r>
    </w:p>
    <w:p w14:paraId="3B8719FD" w14:textId="77777777" w:rsidR="000A3325" w:rsidRPr="00680A52" w:rsidRDefault="000A3325" w:rsidP="000A3325">
      <w:r w:rsidRPr="00680A52">
        <w:t>str(data)</w:t>
      </w:r>
    </w:p>
    <w:p w14:paraId="48FCDE38" w14:textId="77777777" w:rsidR="000A3325" w:rsidRPr="00680A52" w:rsidRDefault="000A3325" w:rsidP="000A3325">
      <w:r w:rsidRPr="00680A52">
        <w:t>data$Batch&lt;-as.factor(data$Batch)</w:t>
      </w:r>
    </w:p>
    <w:p w14:paraId="27E5E5FC" w14:textId="77777777" w:rsidR="000A3325" w:rsidRPr="00680A52" w:rsidRDefault="000A3325" w:rsidP="000A3325">
      <w:r w:rsidRPr="00680A52">
        <w:t>data$Treatment&lt;-as.factor(data$Treatment)</w:t>
      </w:r>
    </w:p>
    <w:p w14:paraId="39B4ADA5" w14:textId="77777777" w:rsidR="000A3325" w:rsidRPr="00680A52" w:rsidRDefault="000A3325" w:rsidP="000A3325">
      <w:r w:rsidRPr="00680A52">
        <w:t>data$Cow&lt;-as.factor(data$Cow)</w:t>
      </w:r>
    </w:p>
    <w:p w14:paraId="63765626" w14:textId="77777777" w:rsidR="000A3325" w:rsidRPr="00680A52" w:rsidRDefault="000A3325" w:rsidP="000A3325">
      <w:r w:rsidRPr="00680A52">
        <w:t>data$Activity&lt;-as.factor(data$Activity)</w:t>
      </w:r>
    </w:p>
    <w:p w14:paraId="4DD3ED62" w14:textId="77777777" w:rsidR="000A3325" w:rsidRPr="00680A52" w:rsidRDefault="000A3325" w:rsidP="000A3325">
      <w:r w:rsidRPr="00680A52">
        <w:t>data$Curiousity&lt;-as.factor(data$Fearfulness)</w:t>
      </w:r>
    </w:p>
    <w:p w14:paraId="5646B2EC" w14:textId="77777777" w:rsidR="000A3325" w:rsidRPr="00680A52" w:rsidRDefault="000A3325" w:rsidP="000A3325">
      <w:r w:rsidRPr="00680A52">
        <w:t>data$Sociability&lt;-as.factor(data$Sociability)</w:t>
      </w:r>
    </w:p>
    <w:p w14:paraId="714AFE45" w14:textId="77777777" w:rsidR="000A3325" w:rsidRPr="00680A52" w:rsidRDefault="000A3325" w:rsidP="000A3325">
      <w:r w:rsidRPr="00680A52">
        <w:t>data$Group&lt;-as.factor(data$Group)</w:t>
      </w:r>
    </w:p>
    <w:p w14:paraId="6509848A" w14:textId="77777777" w:rsidR="000A3325" w:rsidRPr="00680A52" w:rsidRDefault="000A3325" w:rsidP="000A3325"/>
    <w:p w14:paraId="392E9C7E" w14:textId="77777777" w:rsidR="000A3325" w:rsidRPr="00680A52" w:rsidRDefault="000A3325" w:rsidP="000A3325">
      <w:r w:rsidRPr="00680A52">
        <w:t>nrow(data) # should be 41</w:t>
      </w:r>
    </w:p>
    <w:p w14:paraId="4C365900" w14:textId="77777777" w:rsidR="000A3325" w:rsidRPr="00680A52" w:rsidRDefault="000A3325" w:rsidP="000A3325">
      <w:r w:rsidRPr="00680A52">
        <w:t>str(data)</w:t>
      </w:r>
    </w:p>
    <w:p w14:paraId="7492CDAB" w14:textId="0083A0A7" w:rsidR="004E5FCF" w:rsidRPr="00680A52" w:rsidRDefault="000A3325" w:rsidP="000A3325">
      <w:r w:rsidRPr="00680A52">
        <w:t>```</w:t>
      </w:r>
    </w:p>
    <w:p w14:paraId="68B02BE7" w14:textId="77777777" w:rsidR="004E5FCF" w:rsidRPr="00680A52" w:rsidRDefault="004E5FCF" w:rsidP="004E5FCF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</w:pPr>
      <w:bookmarkStart w:id="1" w:name="strategy-1-extract-residuals"/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>Strategy 1: extract residuals</w:t>
      </w:r>
      <w:bookmarkEnd w:id="1"/>
    </w:p>
    <w:p w14:paraId="1375D221" w14:textId="77777777" w:rsidR="000A3325" w:rsidRPr="00680A52" w:rsidRDefault="000A3325" w:rsidP="000A3325">
      <w:r w:rsidRPr="00680A52">
        <w:t>```{r echo=T, results='hide'}</w:t>
      </w:r>
    </w:p>
    <w:p w14:paraId="2A0B03EC" w14:textId="77777777" w:rsidR="000A3325" w:rsidRPr="00680A52" w:rsidRDefault="000A3325" w:rsidP="000A3325">
      <w:r w:rsidRPr="00680A52">
        <w:t xml:space="preserve">summary(mo1&lt;-glmmPQL(cbind(Prop_Average_Exp,100-Prop_Average_Exp)~Batch+Treatment,random=~1|Group, family=quasibinomial, data=data)) </w:t>
      </w:r>
    </w:p>
    <w:p w14:paraId="03A2369A" w14:textId="77777777" w:rsidR="000A3325" w:rsidRPr="00680A52" w:rsidRDefault="000A3325" w:rsidP="000A3325">
      <w:r w:rsidRPr="00680A52">
        <w:t>summary(mo1)$tT</w:t>
      </w:r>
    </w:p>
    <w:p w14:paraId="01155876" w14:textId="77777777" w:rsidR="000A3325" w:rsidRPr="00680A52" w:rsidRDefault="000A3325" w:rsidP="000A3325"/>
    <w:p w14:paraId="2AEF6848" w14:textId="77777777" w:rsidR="000A3325" w:rsidRPr="00680A52" w:rsidRDefault="000A3325" w:rsidP="000A3325">
      <w:r w:rsidRPr="00680A52">
        <w:t>wald.test(vcov(mo1),fixef(mo1), Terms=1:3)</w:t>
      </w:r>
    </w:p>
    <w:p w14:paraId="3D805B96" w14:textId="77777777" w:rsidR="000A3325" w:rsidRPr="00680A52" w:rsidRDefault="000A3325" w:rsidP="000A3325">
      <w:r w:rsidRPr="00680A52">
        <w:t>wald.test(vcov(mo1),fixef(mo1), Terms=4)</w:t>
      </w:r>
    </w:p>
    <w:p w14:paraId="00466F23" w14:textId="77777777" w:rsidR="000A3325" w:rsidRPr="00680A52" w:rsidRDefault="000A3325" w:rsidP="000A3325"/>
    <w:p w14:paraId="29224139" w14:textId="77777777" w:rsidR="000A3325" w:rsidRPr="00680A52" w:rsidRDefault="000A3325" w:rsidP="000A3325">
      <w:r w:rsidRPr="00680A52">
        <w:t xml:space="preserve">res_JBT&lt;-as.vector(residuals(mo1)) </w:t>
      </w:r>
    </w:p>
    <w:p w14:paraId="222CE155" w14:textId="77777777" w:rsidR="000A3325" w:rsidRPr="00680A52" w:rsidRDefault="000A3325" w:rsidP="000A3325">
      <w:r w:rsidRPr="00680A52">
        <w:t>data_JBT_res&lt;-cbind(data,res_JBT)</w:t>
      </w:r>
    </w:p>
    <w:p w14:paraId="2ECD2F87" w14:textId="77777777" w:rsidR="000A3325" w:rsidRPr="00680A52" w:rsidRDefault="000A3325" w:rsidP="000A3325"/>
    <w:p w14:paraId="10A529FC" w14:textId="77777777" w:rsidR="000A3325" w:rsidRPr="00680A52" w:rsidRDefault="000A3325" w:rsidP="000A3325">
      <w:r w:rsidRPr="00680A52">
        <w:t>write.csv(data_JBT_res, file = "JBT_Exp_Res.csv")</w:t>
      </w:r>
    </w:p>
    <w:p w14:paraId="2B485727" w14:textId="77777777" w:rsidR="000A3325" w:rsidRPr="00680A52" w:rsidRDefault="000A3325" w:rsidP="000A3325">
      <w:r w:rsidRPr="00680A52">
        <w:t>data$res_JBT&lt;-res_JBT</w:t>
      </w:r>
    </w:p>
    <w:p w14:paraId="00CE72C0" w14:textId="71AC1843" w:rsidR="00650EBA" w:rsidRPr="00680A52" w:rsidRDefault="000A3325" w:rsidP="000A3325">
      <w:r w:rsidRPr="00680A52">
        <w:t>```</w:t>
      </w:r>
    </w:p>
    <w:p w14:paraId="746D2BFC" w14:textId="53892DA3" w:rsidR="00650EBA" w:rsidRPr="00680A52" w:rsidRDefault="00650EBA" w:rsidP="00D42DF6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 xml:space="preserve">Strategy 1b: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investigate the effect of all three housing conditions (only) on JBT response</w:t>
      </w:r>
      <w:r w:rsidR="00A55E48" w:rsidRPr="00680A52">
        <w:rPr>
          <w:rFonts w:ascii="Calibri" w:eastAsia="Times New Roman" w:hAnsi="Calibri" w:cs="Times New Roman"/>
          <w:b/>
          <w:bCs/>
          <w:sz w:val="28"/>
          <w:szCs w:val="28"/>
        </w:rPr>
        <w:t>s</w:t>
      </w:r>
    </w:p>
    <w:p w14:paraId="010D5A8B" w14:textId="2FCD5CC8" w:rsidR="000A3325" w:rsidRPr="00680A52" w:rsidRDefault="000A3325" w:rsidP="000A3325">
      <w:r w:rsidRPr="00680A52">
        <w:t>```{r echo=T, results='hide'}</w:t>
      </w:r>
    </w:p>
    <w:p w14:paraId="78572A9C" w14:textId="77777777" w:rsidR="000A3325" w:rsidRPr="00680A52" w:rsidRDefault="000A3325" w:rsidP="000A3325">
      <w:r w:rsidRPr="00680A52">
        <w:lastRenderedPageBreak/>
        <w:t>data2&lt;-read.table("/Users/louise/Documents/PhD/Papers/JBT-PT/Submission/JBT_3Housing_Manuscript_V1.txt",h=T)</w:t>
      </w:r>
    </w:p>
    <w:p w14:paraId="430A91A4" w14:textId="77777777" w:rsidR="000A3325" w:rsidRPr="00680A52" w:rsidRDefault="000A3325" w:rsidP="000A3325">
      <w:r w:rsidRPr="00680A52">
        <w:t>str(data2)</w:t>
      </w:r>
    </w:p>
    <w:p w14:paraId="07822669" w14:textId="77777777" w:rsidR="000A3325" w:rsidRPr="00680A52" w:rsidRDefault="000A3325" w:rsidP="000A3325">
      <w:r w:rsidRPr="00680A52">
        <w:t>data2$Batch&lt;-as.factor(data2$Batch)</w:t>
      </w:r>
    </w:p>
    <w:p w14:paraId="270837DA" w14:textId="77777777" w:rsidR="000A3325" w:rsidRPr="00680A52" w:rsidRDefault="000A3325" w:rsidP="000A3325">
      <w:r w:rsidRPr="00680A52">
        <w:t>data2$Housing&lt;-as.factor(data2$Housing)</w:t>
      </w:r>
    </w:p>
    <w:p w14:paraId="01537865" w14:textId="77777777" w:rsidR="000A3325" w:rsidRPr="00680A52" w:rsidRDefault="000A3325" w:rsidP="000A3325">
      <w:r w:rsidRPr="00680A52">
        <w:t>data2$Cow&lt;-as.factor(data2$Cow)</w:t>
      </w:r>
    </w:p>
    <w:p w14:paraId="7A3E7821" w14:textId="77777777" w:rsidR="000A3325" w:rsidRPr="00680A52" w:rsidRDefault="000A3325" w:rsidP="000A3325">
      <w:r w:rsidRPr="00680A52">
        <w:t>data2$Activity&lt;-as.factor(data2$Activity)</w:t>
      </w:r>
    </w:p>
    <w:p w14:paraId="49938818" w14:textId="77777777" w:rsidR="000A3325" w:rsidRPr="00680A52" w:rsidRDefault="000A3325" w:rsidP="000A3325">
      <w:r w:rsidRPr="00680A52">
        <w:t>data2$Curiousity&lt;-as.factor(data2$Fearfulness)</w:t>
      </w:r>
    </w:p>
    <w:p w14:paraId="3BD8DAB5" w14:textId="77777777" w:rsidR="000A3325" w:rsidRPr="00680A52" w:rsidRDefault="000A3325" w:rsidP="000A3325">
      <w:r w:rsidRPr="00680A52">
        <w:t>data2$Sociability&lt;-as.factor(data2$Sociability)</w:t>
      </w:r>
    </w:p>
    <w:p w14:paraId="094B315E" w14:textId="77777777" w:rsidR="000A3325" w:rsidRPr="00680A52" w:rsidRDefault="000A3325" w:rsidP="000A3325">
      <w:r w:rsidRPr="00680A52">
        <w:t>data2$Group&lt;-as.factor(data2$Group)</w:t>
      </w:r>
    </w:p>
    <w:p w14:paraId="24B18DEF" w14:textId="77777777" w:rsidR="000A3325" w:rsidRPr="00680A52" w:rsidRDefault="000A3325" w:rsidP="000A3325">
      <w:r w:rsidRPr="00680A52">
        <w:t>nrow(data2) # should be 82</w:t>
      </w:r>
    </w:p>
    <w:p w14:paraId="4A9ED8CC" w14:textId="77777777" w:rsidR="000A3325" w:rsidRPr="00680A52" w:rsidRDefault="000A3325" w:rsidP="000A3325">
      <w:r w:rsidRPr="00680A52">
        <w:t>str(data2)</w:t>
      </w:r>
    </w:p>
    <w:p w14:paraId="4AEFF52E" w14:textId="77777777" w:rsidR="000A3325" w:rsidRPr="00680A52" w:rsidRDefault="000A3325" w:rsidP="000A3325"/>
    <w:p w14:paraId="729DD534" w14:textId="77777777" w:rsidR="000A3325" w:rsidRPr="00680A52" w:rsidRDefault="000A3325" w:rsidP="000A3325">
      <w:r w:rsidRPr="00680A52">
        <w:t xml:space="preserve">summary(mo1&lt;-glmmPQL(cbind(Prop_Average_Exp,100-Prop_Average_Exp)~Batch+Housing,random=~1|Group/Cow, family=quasibinomial, data=data2)) </w:t>
      </w:r>
    </w:p>
    <w:p w14:paraId="2C091085" w14:textId="77777777" w:rsidR="000A3325" w:rsidRPr="00680A52" w:rsidRDefault="000A3325" w:rsidP="000A3325">
      <w:r w:rsidRPr="00680A52">
        <w:t>wald.test(vcov(mo1),fixef(mo1), Terms=4:5)</w:t>
      </w:r>
    </w:p>
    <w:p w14:paraId="72CB960E" w14:textId="77777777" w:rsidR="000A3325" w:rsidRPr="00680A52" w:rsidRDefault="000A3325" w:rsidP="000A3325">
      <w:r w:rsidRPr="00680A52">
        <w:t>se &lt;- function(x) sqrt(var(x,na.rm=TRUE)/(length(x)-sum(is.na(x)) ))</w:t>
      </w:r>
    </w:p>
    <w:p w14:paraId="07488BD4" w14:textId="77777777" w:rsidR="000A3325" w:rsidRPr="00680A52" w:rsidRDefault="000A3325" w:rsidP="000A3325"/>
    <w:p w14:paraId="0528F77F" w14:textId="77777777" w:rsidR="000A3325" w:rsidRPr="00680A52" w:rsidRDefault="000A3325" w:rsidP="000A3325">
      <w:r w:rsidRPr="00680A52">
        <w:t>data2_conv&lt;-subset(data2,Housing=="Reference")</w:t>
      </w:r>
    </w:p>
    <w:p w14:paraId="0FAB6E73" w14:textId="77777777" w:rsidR="000A3325" w:rsidRPr="00680A52" w:rsidRDefault="000A3325" w:rsidP="000A3325">
      <w:r w:rsidRPr="00680A52">
        <w:t>data2_pos&lt;-subset(data2,Housing=="Positive")</w:t>
      </w:r>
    </w:p>
    <w:p w14:paraId="3EB8E4CE" w14:textId="77777777" w:rsidR="000A3325" w:rsidRPr="00680A52" w:rsidRDefault="000A3325" w:rsidP="000A3325">
      <w:r w:rsidRPr="00680A52">
        <w:t>data2_neg&lt;-subset(data2,Housing=="Negative")</w:t>
      </w:r>
    </w:p>
    <w:p w14:paraId="562E810F" w14:textId="77777777" w:rsidR="000A3325" w:rsidRPr="00680A52" w:rsidRDefault="000A3325" w:rsidP="000A3325"/>
    <w:p w14:paraId="511A0E90" w14:textId="77777777" w:rsidR="000A3325" w:rsidRPr="00680A52" w:rsidRDefault="000A3325" w:rsidP="000A3325">
      <w:r w:rsidRPr="00680A52">
        <w:t>cbind(round(mean(data2_conv$Prop_Average_Exp,na.rm=TRUE),0),round(se(data2_conv$Prop_Average_Exp),1))</w:t>
      </w:r>
    </w:p>
    <w:p w14:paraId="6FAD9CA7" w14:textId="77777777" w:rsidR="000A3325" w:rsidRPr="00680A52" w:rsidRDefault="000A3325" w:rsidP="000A3325"/>
    <w:p w14:paraId="725F938C" w14:textId="77777777" w:rsidR="000A3325" w:rsidRPr="00680A52" w:rsidRDefault="000A3325" w:rsidP="000A3325">
      <w:r w:rsidRPr="00680A52">
        <w:t>cbind(round(mean(data2_pos$Prop_Average_Exp,na.rm=TRUE),0),round(se(data2_pos$Prop_Average_Exp),1))</w:t>
      </w:r>
    </w:p>
    <w:p w14:paraId="57AC5CD1" w14:textId="77777777" w:rsidR="000A3325" w:rsidRPr="00680A52" w:rsidRDefault="000A3325" w:rsidP="000A3325"/>
    <w:p w14:paraId="0A719A9E" w14:textId="77777777" w:rsidR="000A3325" w:rsidRPr="00680A52" w:rsidRDefault="000A3325" w:rsidP="000A3325">
      <w:r w:rsidRPr="00680A52">
        <w:t>cbind(round(mean(data2_neg$Prop_Average_Exp,na.rm=TRUE),0),round(se(data2_neg$Prop_Average_Exp),1))</w:t>
      </w:r>
    </w:p>
    <w:p w14:paraId="434546F6" w14:textId="77777777" w:rsidR="000A3325" w:rsidRPr="00680A52" w:rsidRDefault="000A3325" w:rsidP="000A3325"/>
    <w:p w14:paraId="53C0219C" w14:textId="77777777" w:rsidR="000A3325" w:rsidRPr="00680A52" w:rsidRDefault="000A3325" w:rsidP="000A3325">
      <w:r w:rsidRPr="00680A52">
        <w:t>model_obj_em&lt;-emmeans(mo1, ~ Housing)</w:t>
      </w:r>
    </w:p>
    <w:p w14:paraId="0CD63A23" w14:textId="77777777" w:rsidR="000A3325" w:rsidRPr="00680A52" w:rsidRDefault="000A3325" w:rsidP="000A3325">
      <w:r w:rsidRPr="00680A52">
        <w:t>summary(pairs(model_obj_em),adjust="none")</w:t>
      </w:r>
    </w:p>
    <w:p w14:paraId="118109BD" w14:textId="77777777" w:rsidR="000A3325" w:rsidRPr="00680A52" w:rsidRDefault="000A3325" w:rsidP="000A3325"/>
    <w:p w14:paraId="1E5F53E8" w14:textId="77777777" w:rsidR="000A3325" w:rsidRPr="00680A52" w:rsidRDefault="000A3325" w:rsidP="000A3325">
      <w:r w:rsidRPr="00680A52">
        <w:t># Graph for housing</w:t>
      </w:r>
    </w:p>
    <w:p w14:paraId="4A22A041" w14:textId="77777777" w:rsidR="000A3325" w:rsidRPr="00680A52" w:rsidRDefault="000A3325" w:rsidP="000A3325">
      <w:r w:rsidRPr="00680A52">
        <w:t>data2 %&gt;%</w:t>
      </w:r>
    </w:p>
    <w:p w14:paraId="2D6AC790" w14:textId="77777777" w:rsidR="000A3325" w:rsidRPr="00680A52" w:rsidRDefault="000A3325" w:rsidP="000A3325">
      <w:r w:rsidRPr="00680A52">
        <w:t xml:space="preserve">  group_by(Housing) %&gt;%</w:t>
      </w:r>
    </w:p>
    <w:p w14:paraId="7476B301" w14:textId="77777777" w:rsidR="000A3325" w:rsidRPr="00680A52" w:rsidRDefault="000A3325" w:rsidP="000A3325">
      <w:r w:rsidRPr="00680A52">
        <w:t xml:space="preserve">  ggplot(aes(x=Housing, y=Prop_Average_Exp, fill=Housing)) +</w:t>
      </w:r>
    </w:p>
    <w:p w14:paraId="08BE2973" w14:textId="77777777" w:rsidR="000A3325" w:rsidRPr="00680A52" w:rsidRDefault="000A3325" w:rsidP="000A3325">
      <w:r w:rsidRPr="00680A52">
        <w:t xml:space="preserve">    geom_boxplot() +</w:t>
      </w:r>
    </w:p>
    <w:p w14:paraId="0248CC77" w14:textId="77777777" w:rsidR="000A3325" w:rsidRPr="00680A52" w:rsidRDefault="000A3325" w:rsidP="000A3325">
      <w:r w:rsidRPr="00680A52">
        <w:t xml:space="preserve">    theme_ipsum() +</w:t>
      </w:r>
    </w:p>
    <w:p w14:paraId="3DD8A0BC" w14:textId="77777777" w:rsidR="000A3325" w:rsidRPr="00680A52" w:rsidRDefault="000A3325" w:rsidP="000A3325">
      <w:r w:rsidRPr="00680A52">
        <w:t xml:space="preserve">    theme(</w:t>
      </w:r>
    </w:p>
    <w:p w14:paraId="3A9B2C48" w14:textId="77777777" w:rsidR="000A3325" w:rsidRPr="00680A52" w:rsidRDefault="000A3325" w:rsidP="000A3325">
      <w:r w:rsidRPr="00680A52">
        <w:t xml:space="preserve">      legend.position="right",</w:t>
      </w:r>
    </w:p>
    <w:p w14:paraId="6DFEAAC8" w14:textId="77777777" w:rsidR="000A3325" w:rsidRPr="00680A52" w:rsidRDefault="000A3325" w:rsidP="000A3325">
      <w:r w:rsidRPr="00680A52">
        <w:t xml:space="preserve">      plot.title = element_text(size=11)</w:t>
      </w:r>
    </w:p>
    <w:p w14:paraId="5DEAB8AF" w14:textId="77777777" w:rsidR="000A3325" w:rsidRPr="00680A52" w:rsidRDefault="000A3325" w:rsidP="000A3325">
      <w:r w:rsidRPr="00680A52">
        <w:t xml:space="preserve">    ) +</w:t>
      </w:r>
    </w:p>
    <w:p w14:paraId="10BBFF7F" w14:textId="77777777" w:rsidR="000A3325" w:rsidRPr="00680A52" w:rsidRDefault="000A3325" w:rsidP="000A3325">
      <w:r w:rsidRPr="00680A52">
        <w:t xml:space="preserve">    ggtitle("Average latency to reach the three ambiguous cues according to the housing)") +</w:t>
      </w:r>
    </w:p>
    <w:p w14:paraId="17457086" w14:textId="77777777" w:rsidR="000A3325" w:rsidRPr="00680A52" w:rsidRDefault="000A3325" w:rsidP="000A3325">
      <w:r w:rsidRPr="00680A52">
        <w:t xml:space="preserve">    xlab("")</w:t>
      </w:r>
    </w:p>
    <w:p w14:paraId="3EDBC3DE" w14:textId="50A8AAC5" w:rsidR="0030221F" w:rsidRPr="00680A52" w:rsidRDefault="000A3325" w:rsidP="000A3325">
      <w:r w:rsidRPr="00680A52">
        <w:lastRenderedPageBreak/>
        <w:t>```</w:t>
      </w:r>
    </w:p>
    <w:p w14:paraId="1C1549F7" w14:textId="121AF824" w:rsidR="0030221F" w:rsidRPr="00680A52" w:rsidRDefault="0030221F" w:rsidP="0030221F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 xml:space="preserve">Strategy 2: account for individual differences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(of all types including potentially PT effect) using response</w:t>
      </w:r>
      <w:r w:rsidR="00A55E48" w:rsidRPr="00680A52">
        <w:rPr>
          <w:rFonts w:ascii="Calibri" w:eastAsia="Times New Roman" w:hAnsi="Calibri" w:cs="Times New Roman"/>
          <w:b/>
          <w:bCs/>
          <w:sz w:val="28"/>
          <w:szCs w:val="28"/>
        </w:rPr>
        <w:t>s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under </w:t>
      </w:r>
      <w:r w:rsidR="00053D55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the reference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conditions as covariate</w:t>
      </w:r>
      <w:r w:rsidR="00404BE1" w:rsidRPr="00680A52">
        <w:rPr>
          <w:rFonts w:ascii="Calibri" w:eastAsia="Times New Roman" w:hAnsi="Calibri" w:cs="Times New Roman"/>
          <w:b/>
          <w:bCs/>
          <w:sz w:val="28"/>
          <w:szCs w:val="28"/>
        </w:rPr>
        <w:t>s</w:t>
      </w:r>
    </w:p>
    <w:p w14:paraId="68189D20" w14:textId="77777777" w:rsidR="000A3325" w:rsidRPr="00680A52" w:rsidRDefault="000A3325" w:rsidP="000A3325">
      <w:r w:rsidRPr="00680A52">
        <w:t>```{r echo=T, results='hide'}</w:t>
      </w:r>
    </w:p>
    <w:p w14:paraId="1350C924" w14:textId="77777777" w:rsidR="000A3325" w:rsidRPr="00680A52" w:rsidRDefault="000A3325" w:rsidP="000A3325">
      <w:r w:rsidRPr="00680A52">
        <w:t># logit function: is it correct?</w:t>
      </w:r>
    </w:p>
    <w:p w14:paraId="1D412EDD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logit &lt;- function(x) log((x+0.5)/(100-x+0.5)) </w:t>
      </w:r>
    </w:p>
    <w:p w14:paraId="68AFA462" w14:textId="77777777" w:rsidR="000A3325" w:rsidRPr="00680A52" w:rsidRDefault="000A3325" w:rsidP="000A3325">
      <w:pPr>
        <w:rPr>
          <w:lang w:val="fr-FR"/>
        </w:rPr>
      </w:pPr>
    </w:p>
    <w:p w14:paraId="3542241C" w14:textId="77777777" w:rsidR="000A3325" w:rsidRPr="00680A52" w:rsidRDefault="000A3325" w:rsidP="000A3325">
      <w:r w:rsidRPr="00680A52">
        <w:t># Put the covariate on the logit scale</w:t>
      </w:r>
    </w:p>
    <w:p w14:paraId="45701E36" w14:textId="77777777" w:rsidR="000A3325" w:rsidRPr="00680A52" w:rsidRDefault="000A3325" w:rsidP="000A3325">
      <w:r w:rsidRPr="00680A52">
        <w:t>data$Logit_Average_Conv&lt;-logit(data$Prop_Average_Ref)</w:t>
      </w:r>
    </w:p>
    <w:p w14:paraId="7943E7DD" w14:textId="77777777" w:rsidR="000A3325" w:rsidRPr="00680A52" w:rsidRDefault="000A3325" w:rsidP="000A3325"/>
    <w:p w14:paraId="3D22F8DB" w14:textId="77777777" w:rsidR="000A3325" w:rsidRPr="00680A52" w:rsidRDefault="000A3325" w:rsidP="000A3325">
      <w:r w:rsidRPr="00680A52">
        <w:t>hist(data$Logit_Average_Conv)</w:t>
      </w:r>
    </w:p>
    <w:p w14:paraId="01B1AEDF" w14:textId="77777777" w:rsidR="000A3325" w:rsidRPr="00680A52" w:rsidRDefault="000A3325" w:rsidP="000A3325">
      <w:r w:rsidRPr="00680A52">
        <w:t>hist(data$Prop_Average_Ref)</w:t>
      </w:r>
    </w:p>
    <w:p w14:paraId="188E552A" w14:textId="77777777" w:rsidR="000A3325" w:rsidRPr="00680A52" w:rsidRDefault="000A3325" w:rsidP="000A3325"/>
    <w:p w14:paraId="2765EFEC" w14:textId="77777777" w:rsidR="000A3325" w:rsidRPr="00680A52" w:rsidRDefault="000A3325" w:rsidP="000A3325">
      <w:r w:rsidRPr="00680A52">
        <w:t xml:space="preserve">summary(mo1&lt;-glmmPQL(cbind(Prop_Average_Exp,100-Prop_Average_Exp)~Batch+Treatment+Logit_Average_Conv+Treatment:Logit_Average_Conv,random=~1|Group, family=quasibinomial, data=data)) # </w:t>
      </w:r>
    </w:p>
    <w:p w14:paraId="0CB1FC0A" w14:textId="77777777" w:rsidR="000A3325" w:rsidRPr="00680A52" w:rsidRDefault="000A3325" w:rsidP="000A3325">
      <w:r w:rsidRPr="00680A52">
        <w:t>wald.test(vcov(mo1),fixef(mo1), Terms=6) # ns interaction (0.082)</w:t>
      </w:r>
    </w:p>
    <w:p w14:paraId="231ED42A" w14:textId="77777777" w:rsidR="000A3325" w:rsidRPr="00680A52" w:rsidRDefault="000A3325" w:rsidP="000A3325"/>
    <w:p w14:paraId="70BE2280" w14:textId="77777777" w:rsidR="000A3325" w:rsidRPr="00680A52" w:rsidRDefault="000A3325" w:rsidP="000A3325">
      <w:r w:rsidRPr="00680A52">
        <w:t xml:space="preserve">summary(mo1b&lt;-glmmPQL(cbind(Prop_Average_Exp,100-Prop_Average_Exp)~Batch+Treatment+Treatment:Logit_Average_Conv,random=~1|Group, family=quasibinomial, data=data)) # </w:t>
      </w:r>
    </w:p>
    <w:p w14:paraId="493E8122" w14:textId="77777777" w:rsidR="000A3325" w:rsidRPr="00680A52" w:rsidRDefault="000A3325" w:rsidP="000A3325"/>
    <w:p w14:paraId="7DECE045" w14:textId="77777777" w:rsidR="000A3325" w:rsidRPr="00680A52" w:rsidRDefault="000A3325" w:rsidP="000A3325">
      <w:r w:rsidRPr="00680A52">
        <w:t>summary(mo2&lt;-glmmPQL(cbind(Prop_Average_Exp,100-Prop_Average_Exp)~Batch+Treatment+Logit_Average_Conv,random=~1|Group, family=quasibinomial, data=data))</w:t>
      </w:r>
    </w:p>
    <w:p w14:paraId="0364BEFE" w14:textId="77777777" w:rsidR="000A3325" w:rsidRPr="00680A52" w:rsidRDefault="000A3325" w:rsidP="000A3325"/>
    <w:p w14:paraId="4AFFB691" w14:textId="77777777" w:rsidR="000A3325" w:rsidRPr="00680A52" w:rsidRDefault="000A3325" w:rsidP="000A3325">
      <w:r w:rsidRPr="00680A52">
        <w:t xml:space="preserve">wald.test(vcov(mo2),fixef(mo2), Terms=4) # </w:t>
      </w:r>
    </w:p>
    <w:p w14:paraId="4F0BBD87" w14:textId="77777777" w:rsidR="000A3325" w:rsidRPr="00680A52" w:rsidRDefault="000A3325" w:rsidP="000A3325">
      <w:r w:rsidRPr="00680A52">
        <w:t>wald.test(vcov(mo2),fixef(mo2), Terms=5) # logit effect</w:t>
      </w:r>
    </w:p>
    <w:p w14:paraId="1072D09E" w14:textId="77777777" w:rsidR="000A3325" w:rsidRPr="00680A52" w:rsidRDefault="000A3325" w:rsidP="000A3325">
      <w:r w:rsidRPr="00680A52">
        <w:t>```</w:t>
      </w:r>
    </w:p>
    <w:p w14:paraId="1FB9F872" w14:textId="77777777" w:rsidR="000A3325" w:rsidRPr="00680A52" w:rsidRDefault="000A3325" w:rsidP="000A3325">
      <w:r w:rsidRPr="00680A52">
        <w:t>### Strategy 2b</w:t>
      </w:r>
    </w:p>
    <w:p w14:paraId="3C7CE5FC" w14:textId="77777777" w:rsidR="000A3325" w:rsidRPr="00680A52" w:rsidRDefault="000A3325" w:rsidP="000A3325">
      <w:r w:rsidRPr="00680A52">
        <w:t>```{r echo=T, results='hide'}</w:t>
      </w:r>
    </w:p>
    <w:p w14:paraId="1E8FD3B5" w14:textId="77777777" w:rsidR="000A3325" w:rsidRPr="00680A52" w:rsidRDefault="000A3325" w:rsidP="000A3325">
      <w:r w:rsidRPr="00680A52">
        <w:t># to extract independent Beta</w:t>
      </w:r>
    </w:p>
    <w:p w14:paraId="0EB99475" w14:textId="77777777" w:rsidR="000A3325" w:rsidRPr="00680A52" w:rsidRDefault="000A3325" w:rsidP="000A3325">
      <w:r w:rsidRPr="00680A52">
        <w:t xml:space="preserve">summary(mo2&lt;-glmmPQL(cbind(Prop_Average_Exp,100-Prop_Average_Exp)~Batch+Treatment+Treatment:Logit_Average_Conv,random=~1|Group, family=quasibinomial, data=data)) # </w:t>
      </w:r>
    </w:p>
    <w:p w14:paraId="00810DD8" w14:textId="77777777" w:rsidR="000A3325" w:rsidRPr="00680A52" w:rsidRDefault="000A3325" w:rsidP="000A3325"/>
    <w:p w14:paraId="71FCD9ED" w14:textId="77777777" w:rsidR="000A3325" w:rsidRPr="00680A52" w:rsidRDefault="000A3325" w:rsidP="000A3325">
      <w:r w:rsidRPr="00680A52">
        <w:t>dataset_neg&lt;-subset(data,Treatment=="Negative")</w:t>
      </w:r>
    </w:p>
    <w:p w14:paraId="0C415DBA" w14:textId="77777777" w:rsidR="000A3325" w:rsidRPr="00680A52" w:rsidRDefault="000A3325" w:rsidP="000A3325">
      <w:r w:rsidRPr="00680A52">
        <w:t>plot(logit(dataset_neg$Prop_Average_Exp)~dataset_neg$Logit_Average_Conv)</w:t>
      </w:r>
    </w:p>
    <w:p w14:paraId="680273C3" w14:textId="722BB43A" w:rsidR="009C724A" w:rsidRPr="00680A52" w:rsidRDefault="000A3325" w:rsidP="000A3325">
      <w:r w:rsidRPr="00680A52">
        <w:t>```</w:t>
      </w:r>
    </w:p>
    <w:p w14:paraId="00C8D90A" w14:textId="11AE18DF" w:rsidR="009C724A" w:rsidRPr="00D42DF6" w:rsidRDefault="009C724A" w:rsidP="00D42DF6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>Strategy 3: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exploratory</w:t>
      </w:r>
      <w:r w:rsidR="00A55E48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analyses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to investigate the influence of </w:t>
      </w:r>
      <w:r w:rsidR="00A55E48" w:rsidRPr="00680A52">
        <w:rPr>
          <w:rFonts w:ascii="Calibri" w:eastAsia="Times New Roman" w:hAnsi="Calibri" w:cs="Times New Roman"/>
          <w:b/>
          <w:bCs/>
          <w:sz w:val="28"/>
          <w:szCs w:val="28"/>
        </w:rPr>
        <w:t>personality traits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on the JBT responses</w:t>
      </w:r>
    </w:p>
    <w:p w14:paraId="70A1513A" w14:textId="56ADF6DC" w:rsidR="000A3325" w:rsidRPr="00680A52" w:rsidRDefault="00280E03" w:rsidP="000A3325">
      <w:pPr>
        <w:rPr>
          <w:b/>
          <w:bCs/>
        </w:rPr>
      </w:pPr>
      <w:r w:rsidRPr="00680A52">
        <w:rPr>
          <w:b/>
          <w:bCs/>
        </w:rPr>
        <w:t xml:space="preserve">Transverse </w:t>
      </w:r>
      <w:r w:rsidR="000A3325" w:rsidRPr="00680A52">
        <w:rPr>
          <w:b/>
          <w:bCs/>
        </w:rPr>
        <w:t xml:space="preserve">approach </w:t>
      </w:r>
    </w:p>
    <w:p w14:paraId="77B6138E" w14:textId="77777777" w:rsidR="000A3325" w:rsidRPr="00680A52" w:rsidRDefault="000A3325" w:rsidP="000A3325">
      <w:r w:rsidRPr="00680A52">
        <w:t>```{r echo=T, results='hide'}</w:t>
      </w:r>
    </w:p>
    <w:p w14:paraId="1F192799" w14:textId="77777777" w:rsidR="000A3325" w:rsidRPr="00680A52" w:rsidRDefault="000A3325" w:rsidP="000A3325">
      <w:r w:rsidRPr="00680A52">
        <w:lastRenderedPageBreak/>
        <w:t xml:space="preserve">summary(mo3&lt;-glmmPQL(cbind(Prop_Average_Exp,100-Prop_Average_Exp)~Batch+Treatment+Activity+Curiousity+Sociability+Treatment:Activity+Treatment:Curiousity+Treatment:Sociability+Activity:Curiousity+Activity:Sociability+Curiousity:Sociability+Treatment:Activity:Curiousity+Treatment:Activity:Sociability+Treatment:Curiousity:Sociability+Activity:Curiousity:Sociability,random=~1|Group, family=quasibinomial, data=data)) </w:t>
      </w:r>
    </w:p>
    <w:p w14:paraId="2310D98C" w14:textId="77777777" w:rsidR="000A3325" w:rsidRPr="00680A52" w:rsidRDefault="000A3325" w:rsidP="000A3325"/>
    <w:p w14:paraId="587695D7" w14:textId="77777777" w:rsidR="000A3325" w:rsidRPr="00680A52" w:rsidRDefault="000A3325" w:rsidP="000A3325">
      <w:r w:rsidRPr="00680A52">
        <w:t>wald.test(vcov(mo3),fixef(mo3), Terms=17) #</w:t>
      </w:r>
    </w:p>
    <w:p w14:paraId="585F4BF8" w14:textId="77777777" w:rsidR="000A3325" w:rsidRPr="00680A52" w:rsidRDefault="000A3325" w:rsidP="000A3325"/>
    <w:p w14:paraId="5AF25464" w14:textId="77777777" w:rsidR="000A3325" w:rsidRPr="00680A52" w:rsidRDefault="000A3325" w:rsidP="000A3325">
      <w:r w:rsidRPr="00680A52">
        <w:t># S1</w:t>
      </w:r>
    </w:p>
    <w:p w14:paraId="1D9C5E5E" w14:textId="77777777" w:rsidR="000A3325" w:rsidRPr="00680A52" w:rsidRDefault="000A3325" w:rsidP="000A3325">
      <w:r w:rsidRPr="00680A52">
        <w:t xml:space="preserve">summary(mo3&lt;-glmmPQL(cbind(Prop_Average_Exp,100-Prop_Average_Exp)~Batch+Treatment+Activity+Curiousity+Sociability+Treatment:Activity+Treatment:Curiousity+Treatment:Sociability+Activity:Curiousity+Activity:Sociability+Curiousity:Sociability+Treatment:Activity:Curiousity+Treatment:Activity:Sociability+Treatment:Curiousity:Sociability,random=~1|Group, family=quasibinomial, data=data)) </w:t>
      </w:r>
    </w:p>
    <w:p w14:paraId="12DCEE0E" w14:textId="77777777" w:rsidR="000A3325" w:rsidRPr="00680A52" w:rsidRDefault="000A3325" w:rsidP="000A3325"/>
    <w:p w14:paraId="40A54183" w14:textId="77777777" w:rsidR="000A3325" w:rsidRPr="00680A52" w:rsidRDefault="000A3325" w:rsidP="000A3325">
      <w:r w:rsidRPr="00680A52">
        <w:t>wald.test(vcov(mo3),fixef(mo3), Terms=14) #</w:t>
      </w:r>
    </w:p>
    <w:p w14:paraId="1ECF21CC" w14:textId="77777777" w:rsidR="000A3325" w:rsidRPr="00680A52" w:rsidRDefault="000A3325" w:rsidP="000A3325">
      <w:r w:rsidRPr="00680A52">
        <w:t>wald.test(vcov(mo3),fixef(mo3), Terms=15) #</w:t>
      </w:r>
    </w:p>
    <w:p w14:paraId="0B505578" w14:textId="77777777" w:rsidR="000A3325" w:rsidRPr="00680A52" w:rsidRDefault="000A3325" w:rsidP="000A3325">
      <w:r w:rsidRPr="00680A52">
        <w:t>wald.test(vcov(mo3),fixef(mo3), Terms=16) #</w:t>
      </w:r>
    </w:p>
    <w:p w14:paraId="23EBA593" w14:textId="77777777" w:rsidR="000A3325" w:rsidRPr="00680A52" w:rsidRDefault="000A3325" w:rsidP="000A3325"/>
    <w:p w14:paraId="223BCF19" w14:textId="77777777" w:rsidR="000A3325" w:rsidRPr="00680A52" w:rsidRDefault="000A3325" w:rsidP="000A3325">
      <w:r w:rsidRPr="00680A52">
        <w:t xml:space="preserve">summary(mo3_1&lt;-glmmPQL(cbind(Prop_Average_Exp,100-Prop_Average_Exp)~Batch+Treatment+Activity+Curiousity+Sociability+Treatment:Activity+Treatment:Curiousity+Treatment:Sociability+Activity:Curiousity+Activity:Sociability+Curiousity:Sociability,random=~1|Group, family=quasibinomial, data=data)) </w:t>
      </w:r>
    </w:p>
    <w:p w14:paraId="6B84ABA0" w14:textId="77777777" w:rsidR="000A3325" w:rsidRPr="00680A52" w:rsidRDefault="000A3325" w:rsidP="000A3325"/>
    <w:p w14:paraId="5BB90625" w14:textId="77777777" w:rsidR="000A3325" w:rsidRPr="00680A52" w:rsidRDefault="000A3325" w:rsidP="000A3325">
      <w:r w:rsidRPr="00680A52">
        <w:t>wald.test(vcov(mo3_1),fixef(mo3_1), Terms=11) #</w:t>
      </w:r>
    </w:p>
    <w:p w14:paraId="642D9E5E" w14:textId="77777777" w:rsidR="000A3325" w:rsidRPr="00680A52" w:rsidRDefault="000A3325" w:rsidP="000A3325">
      <w:r w:rsidRPr="00680A52">
        <w:t>wald.test(vcov(mo3_1),fixef(mo3_1), Terms=12) #s</w:t>
      </w:r>
    </w:p>
    <w:p w14:paraId="45216FB0" w14:textId="77777777" w:rsidR="000A3325" w:rsidRPr="00680A52" w:rsidRDefault="000A3325" w:rsidP="000A3325">
      <w:r w:rsidRPr="00680A52">
        <w:t>wald.test(vcov(mo3_1),fixef(mo3_1), Terms=13) #</w:t>
      </w:r>
    </w:p>
    <w:p w14:paraId="2EC69039" w14:textId="77777777" w:rsidR="000A3325" w:rsidRPr="00680A52" w:rsidRDefault="000A3325" w:rsidP="000A3325"/>
    <w:p w14:paraId="1297BA05" w14:textId="77777777" w:rsidR="000A3325" w:rsidRPr="00680A52" w:rsidRDefault="000A3325" w:rsidP="000A3325">
      <w:r w:rsidRPr="00680A52">
        <w:t># S2</w:t>
      </w:r>
    </w:p>
    <w:p w14:paraId="61C80717" w14:textId="77777777" w:rsidR="000A3325" w:rsidRPr="00680A52" w:rsidRDefault="000A3325" w:rsidP="000A3325">
      <w:r w:rsidRPr="00680A52">
        <w:t>summary(mo3_2&lt;-glmmPQL(cbind(Prop_Average_Exp,100-Prop_Average_Exp)~Batch+Treatment+Activity+Curiousity+Sociability+ +Treatment:Activity+Treatment:Curiousity+Treatment:Sociability+Activity:Sociability,random=~1|Group, family=quasibinomial, data=data))</w:t>
      </w:r>
    </w:p>
    <w:p w14:paraId="51C4DCD0" w14:textId="77777777" w:rsidR="000A3325" w:rsidRPr="00680A52" w:rsidRDefault="000A3325" w:rsidP="000A3325"/>
    <w:p w14:paraId="08580124" w14:textId="77777777" w:rsidR="000A3325" w:rsidRPr="00680A52" w:rsidRDefault="000A3325" w:rsidP="000A3325">
      <w:r w:rsidRPr="00680A52">
        <w:t>wald.test(vcov(mo3_2),fixef(mo3_2), Terms=8) #</w:t>
      </w:r>
    </w:p>
    <w:p w14:paraId="333072EF" w14:textId="77777777" w:rsidR="000A3325" w:rsidRPr="00680A52" w:rsidRDefault="000A3325" w:rsidP="000A3325">
      <w:r w:rsidRPr="00680A52">
        <w:t>wald.test(vcov(mo3_2),fixef(mo3_2), Terms=9) # s</w:t>
      </w:r>
    </w:p>
    <w:p w14:paraId="64B5FEC8" w14:textId="77777777" w:rsidR="000A3325" w:rsidRPr="00680A52" w:rsidRDefault="000A3325" w:rsidP="000A3325">
      <w:r w:rsidRPr="00680A52">
        <w:t>wald.test(vcov(mo3_2),fixef(mo3_2), Terms=10) #</w:t>
      </w:r>
    </w:p>
    <w:p w14:paraId="34FC3532" w14:textId="77777777" w:rsidR="000A3325" w:rsidRPr="00680A52" w:rsidRDefault="000A3325" w:rsidP="000A3325">
      <w:r w:rsidRPr="00680A52">
        <w:t>wald.test(vcov(mo3_2),fixef(mo3_2), Terms=11) # s</w:t>
      </w:r>
    </w:p>
    <w:p w14:paraId="4A918047" w14:textId="77777777" w:rsidR="000A3325" w:rsidRPr="00680A52" w:rsidRDefault="000A3325" w:rsidP="000A3325"/>
    <w:p w14:paraId="4AF2F7B6" w14:textId="77777777" w:rsidR="000A3325" w:rsidRPr="00680A52" w:rsidRDefault="000A3325" w:rsidP="000A3325">
      <w:r w:rsidRPr="00680A52">
        <w:t># S3</w:t>
      </w:r>
    </w:p>
    <w:p w14:paraId="6615EBBD" w14:textId="77777777" w:rsidR="000A3325" w:rsidRPr="00680A52" w:rsidRDefault="000A3325" w:rsidP="000A3325">
      <w:r w:rsidRPr="00680A52">
        <w:t>summary(mo3_f&lt;-glmmPQL(cbind(Prop_Average_Exp,100-Prop_Average_Exp)~Batch+Treatment+Activity+Curiousity+Sociability+ +Treatment:Curiousity+Activity:Sociability,random=~1|Group, family=quasibinomial, data=data))</w:t>
      </w:r>
    </w:p>
    <w:p w14:paraId="72019DB4" w14:textId="77777777" w:rsidR="000A3325" w:rsidRPr="00680A52" w:rsidRDefault="000A3325" w:rsidP="000A3325"/>
    <w:p w14:paraId="430BFFBF" w14:textId="77777777" w:rsidR="000A3325" w:rsidRPr="00680A52" w:rsidRDefault="000A3325" w:rsidP="000A3325">
      <w:r w:rsidRPr="00680A52">
        <w:t>wald.test(vcov(mo3_f),fixef(mo3_f), Terms=1:3)</w:t>
      </w:r>
    </w:p>
    <w:p w14:paraId="3E5F17E1" w14:textId="77777777" w:rsidR="000A3325" w:rsidRPr="00680A52" w:rsidRDefault="000A3325" w:rsidP="000A3325">
      <w:r w:rsidRPr="00680A52">
        <w:lastRenderedPageBreak/>
        <w:t>wald.test(vcov(mo3_f),fixef(mo3_f), Terms=4)</w:t>
      </w:r>
    </w:p>
    <w:p w14:paraId="6123F63E" w14:textId="77777777" w:rsidR="000A3325" w:rsidRPr="00680A52" w:rsidRDefault="000A3325" w:rsidP="000A3325">
      <w:r w:rsidRPr="00680A52">
        <w:t>wald.test(vcov(mo3_f),fixef(mo3_f), Terms=5)</w:t>
      </w:r>
    </w:p>
    <w:p w14:paraId="3BAA8AC1" w14:textId="77777777" w:rsidR="000A3325" w:rsidRPr="00680A52" w:rsidRDefault="000A3325" w:rsidP="000A3325">
      <w:r w:rsidRPr="00680A52">
        <w:t>wald.test(vcov(mo3_f),fixef(mo3_f), Terms=6)</w:t>
      </w:r>
    </w:p>
    <w:p w14:paraId="1899ECFA" w14:textId="77777777" w:rsidR="000A3325" w:rsidRPr="00680A52" w:rsidRDefault="000A3325" w:rsidP="000A3325">
      <w:r w:rsidRPr="00680A52">
        <w:t>wald.test(vcov(mo3_f),fixef(mo3_f), Terms=7)</w:t>
      </w:r>
    </w:p>
    <w:p w14:paraId="6424E4A5" w14:textId="77777777" w:rsidR="000A3325" w:rsidRPr="00680A52" w:rsidRDefault="000A3325" w:rsidP="000A3325">
      <w:r w:rsidRPr="00680A52">
        <w:t>wald.test(vcov(mo3_f),fixef(mo3_f), Terms=8)</w:t>
      </w:r>
    </w:p>
    <w:p w14:paraId="76648620" w14:textId="77777777" w:rsidR="000A3325" w:rsidRPr="00680A52" w:rsidRDefault="000A3325" w:rsidP="000A3325">
      <w:r w:rsidRPr="00680A52">
        <w:t>wald.test(vcov(mo3_f),fixef(mo3_f), Terms=9)</w:t>
      </w:r>
    </w:p>
    <w:p w14:paraId="097A60F4" w14:textId="77777777" w:rsidR="000A3325" w:rsidRPr="00680A52" w:rsidRDefault="000A3325" w:rsidP="000A3325"/>
    <w:p w14:paraId="36E636B3" w14:textId="77777777" w:rsidR="000A3325" w:rsidRPr="00680A52" w:rsidRDefault="000A3325" w:rsidP="000A3325">
      <w:r w:rsidRPr="00680A52">
        <w:t>model_obj_em&lt;-emmeans(mo3_f, ~ Treatment:Curiousity)</w:t>
      </w:r>
    </w:p>
    <w:p w14:paraId="38CD4480" w14:textId="77777777" w:rsidR="000A3325" w:rsidRPr="00680A52" w:rsidRDefault="000A3325" w:rsidP="000A3325">
      <w:r w:rsidRPr="00680A52">
        <w:t>summary(pairs(model_obj_em),adjust="none") # 4 contrasts of interest</w:t>
      </w:r>
    </w:p>
    <w:p w14:paraId="35C9A350" w14:textId="77777777" w:rsidR="000A3325" w:rsidRPr="00680A52" w:rsidRDefault="000A3325" w:rsidP="000A3325">
      <w:r w:rsidRPr="00680A52">
        <w:t xml:space="preserve">#  Negative,Nonfear - Positive,Nonfear         1.1624 0.578  8  2.012  0.0791 </w:t>
      </w:r>
    </w:p>
    <w:p w14:paraId="138B127A" w14:textId="77777777" w:rsidR="000A3325" w:rsidRPr="00680A52" w:rsidRDefault="000A3325" w:rsidP="000A3325">
      <w:r w:rsidRPr="00680A52">
        <w:t xml:space="preserve">#  Negative,Nonfear - Negative,Fear      0.0584 0.569 24  0.103  0.9192 </w:t>
      </w:r>
    </w:p>
    <w:p w14:paraId="595080B3" w14:textId="77777777" w:rsidR="000A3325" w:rsidRPr="00680A52" w:rsidRDefault="000A3325" w:rsidP="000A3325">
      <w:r w:rsidRPr="00680A52">
        <w:t>#  Positive,Nonfear - Positive,Fear     -2.0611 0.634 24 -3.250  0.0034 ## *4</w:t>
      </w:r>
    </w:p>
    <w:p w14:paraId="00663D94" w14:textId="77777777" w:rsidR="000A3325" w:rsidRPr="00680A52" w:rsidRDefault="000A3325" w:rsidP="000A3325">
      <w:r w:rsidRPr="00680A52">
        <w:t xml:space="preserve">#  Negative,Fear - Positive,Fear  -0.9570 0.623  8 -1.535  0.1633 </w:t>
      </w:r>
    </w:p>
    <w:p w14:paraId="6D55157A" w14:textId="77777777" w:rsidR="000A3325" w:rsidRPr="00680A52" w:rsidRDefault="000A3325" w:rsidP="000A3325"/>
    <w:p w14:paraId="7425EACC" w14:textId="77777777" w:rsidR="000A3325" w:rsidRPr="00680A52" w:rsidRDefault="000A3325" w:rsidP="000A3325">
      <w:r w:rsidRPr="00680A52">
        <w:t>model_obj_em&lt;-emmeans(mo3_f, ~ Activity:Sociability)</w:t>
      </w:r>
    </w:p>
    <w:p w14:paraId="6DAD7789" w14:textId="77777777" w:rsidR="000A3325" w:rsidRPr="00680A52" w:rsidRDefault="000A3325" w:rsidP="000A3325">
      <w:r w:rsidRPr="00680A52">
        <w:t xml:space="preserve">summary(pairs(model_obj_em),adjust="none") # 6 contrasts of interest </w:t>
      </w:r>
    </w:p>
    <w:p w14:paraId="32CFC479" w14:textId="77777777" w:rsidR="000A3325" w:rsidRPr="00680A52" w:rsidRDefault="000A3325" w:rsidP="000A3325">
      <w:r w:rsidRPr="00680A52">
        <w:t xml:space="preserve"># Act,Nonsoc - Inact,Nonsoc    0.901 0.618 24  1.458  0.1578 </w:t>
      </w:r>
    </w:p>
    <w:p w14:paraId="67B1199D" w14:textId="77777777" w:rsidR="000A3325" w:rsidRPr="00680A52" w:rsidRDefault="000A3325" w:rsidP="000A3325">
      <w:r w:rsidRPr="00680A52">
        <w:t xml:space="preserve"># Act,Nonsoc - Act,Soc         0.295 0.561 24  0.525  0.6041 </w:t>
      </w:r>
    </w:p>
    <w:p w14:paraId="10309D11" w14:textId="77777777" w:rsidR="000A3325" w:rsidRPr="00680A52" w:rsidRDefault="000A3325" w:rsidP="000A3325">
      <w:r w:rsidRPr="00680A52">
        <w:t xml:space="preserve"># Act,Nonsoc - Inact,Soc      -1.074 0.560 24 -1.920  0.0668 </w:t>
      </w:r>
    </w:p>
    <w:p w14:paraId="34064069" w14:textId="77777777" w:rsidR="000A3325" w:rsidRPr="00680A52" w:rsidRDefault="000A3325" w:rsidP="000A3325">
      <w:r w:rsidRPr="00680A52">
        <w:t xml:space="preserve"># Inact,Nonsoc - Act,Soc      -0.607 0.610 24 -0.994  0.3299 </w:t>
      </w:r>
    </w:p>
    <w:p w14:paraId="6EE1CE90" w14:textId="77777777" w:rsidR="000A3325" w:rsidRPr="00680A52" w:rsidRDefault="000A3325" w:rsidP="000A3325">
      <w:r w:rsidRPr="00680A52">
        <w:t># Inact,Nonsoc - Inact,Soc    -1.976 0.662 24 -2.984  0.0064 ## *6</w:t>
      </w:r>
    </w:p>
    <w:p w14:paraId="67BE6305" w14:textId="77777777" w:rsidR="000A3325" w:rsidRPr="00680A52" w:rsidRDefault="000A3325" w:rsidP="000A3325">
      <w:r w:rsidRPr="00680A52">
        <w:t xml:space="preserve"># Act,Soc - Inact,Soc         -1.369 0.571 24 -2.397  0.0247 </w:t>
      </w:r>
    </w:p>
    <w:p w14:paraId="0DE9A8A3" w14:textId="77777777" w:rsidR="000A3325" w:rsidRPr="00680A52" w:rsidRDefault="000A3325" w:rsidP="000A3325"/>
    <w:p w14:paraId="57F72551" w14:textId="77777777" w:rsidR="000A3325" w:rsidRPr="00680A52" w:rsidRDefault="000A3325" w:rsidP="000A3325">
      <w:r w:rsidRPr="00680A52">
        <w:t>```</w:t>
      </w:r>
    </w:p>
    <w:p w14:paraId="036D8521" w14:textId="5EFCE9F8" w:rsidR="005B7017" w:rsidRPr="00D42DF6" w:rsidRDefault="005B7017" w:rsidP="00D42DF6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>ABT data</w:t>
      </w:r>
    </w:p>
    <w:p w14:paraId="4E9C8FC4" w14:textId="57AC2DFF" w:rsidR="000A3325" w:rsidRPr="00680A52" w:rsidRDefault="000A3325" w:rsidP="000A3325">
      <w:r w:rsidRPr="00680A52">
        <w:t>```{r echo=T, results='hide'}</w:t>
      </w:r>
    </w:p>
    <w:p w14:paraId="674435EE" w14:textId="77777777" w:rsidR="000A3325" w:rsidRPr="00680A52" w:rsidRDefault="000A3325" w:rsidP="000A3325">
      <w:r w:rsidRPr="00680A52">
        <w:t>data&lt;-read.table("/Users/louise/Documents/PhD/Papers/JBT-PT/Rebuttal 1/ABT_Exp_Manuscript_R1.txt",h=T)</w:t>
      </w:r>
    </w:p>
    <w:p w14:paraId="3ED5E299" w14:textId="77777777" w:rsidR="000A3325" w:rsidRPr="00680A52" w:rsidRDefault="000A3325" w:rsidP="000A3325">
      <w:r w:rsidRPr="00680A52">
        <w:t>str(data)</w:t>
      </w:r>
    </w:p>
    <w:p w14:paraId="2E62DA14" w14:textId="77777777" w:rsidR="000A3325" w:rsidRPr="00680A52" w:rsidRDefault="000A3325" w:rsidP="000A3325">
      <w:r w:rsidRPr="00680A52">
        <w:t>data$Batch&lt;-as.factor(data$Batch)</w:t>
      </w:r>
    </w:p>
    <w:p w14:paraId="21550A95" w14:textId="77777777" w:rsidR="000A3325" w:rsidRPr="00680A52" w:rsidRDefault="000A3325" w:rsidP="000A3325">
      <w:r w:rsidRPr="00680A52">
        <w:t>data$Treatment&lt;-as.factor(data$Treatment)</w:t>
      </w:r>
    </w:p>
    <w:p w14:paraId="5683BD62" w14:textId="77777777" w:rsidR="000A3325" w:rsidRPr="00680A52" w:rsidRDefault="000A3325" w:rsidP="000A3325">
      <w:r w:rsidRPr="00680A52">
        <w:t>data$Cow&lt;-as.factor(data$Cow)</w:t>
      </w:r>
    </w:p>
    <w:p w14:paraId="17054ED7" w14:textId="77777777" w:rsidR="000A3325" w:rsidRPr="00680A52" w:rsidRDefault="000A3325" w:rsidP="000A3325">
      <w:r w:rsidRPr="00680A52">
        <w:t>data$Activity&lt;-as.factor(data$Activity)</w:t>
      </w:r>
    </w:p>
    <w:p w14:paraId="41AE59B5" w14:textId="77777777" w:rsidR="000A3325" w:rsidRPr="00680A52" w:rsidRDefault="000A3325" w:rsidP="000A3325">
      <w:r w:rsidRPr="00680A52">
        <w:t>data$Curiousity&lt;-as.factor(data$Fearfulness)</w:t>
      </w:r>
    </w:p>
    <w:p w14:paraId="58B45928" w14:textId="77777777" w:rsidR="000A3325" w:rsidRPr="00680A52" w:rsidRDefault="000A3325" w:rsidP="000A3325">
      <w:r w:rsidRPr="00680A52">
        <w:t>data$Sociability&lt;-as.factor(data$Sociability)</w:t>
      </w:r>
    </w:p>
    <w:p w14:paraId="719CCCCC" w14:textId="6F4B069B" w:rsidR="000A3325" w:rsidRPr="00680A52" w:rsidRDefault="000A3325" w:rsidP="000A3325">
      <w:r w:rsidRPr="00680A52">
        <w:t>data$Group&lt;-as.factor(data$Group)</w:t>
      </w:r>
    </w:p>
    <w:p w14:paraId="2769B129" w14:textId="77777777" w:rsidR="000A3325" w:rsidRPr="00680A52" w:rsidRDefault="000A3325" w:rsidP="000A3325">
      <w:r w:rsidRPr="00680A52">
        <w:t>nrow(data) # should be 38</w:t>
      </w:r>
    </w:p>
    <w:p w14:paraId="1CBE3FE6" w14:textId="77777777" w:rsidR="000A3325" w:rsidRPr="00680A52" w:rsidRDefault="000A3325" w:rsidP="000A3325">
      <w:r w:rsidRPr="00680A52">
        <w:t>str(data)</w:t>
      </w:r>
    </w:p>
    <w:p w14:paraId="1E8C46C2" w14:textId="0C79C998" w:rsidR="00C224A5" w:rsidRPr="00680A52" w:rsidRDefault="000A3325" w:rsidP="000A3325">
      <w:r w:rsidRPr="00680A52">
        <w:t>```</w:t>
      </w:r>
    </w:p>
    <w:p w14:paraId="66EC86D0" w14:textId="27A8A976" w:rsidR="00C224A5" w:rsidRPr="00680A52" w:rsidRDefault="00C224A5" w:rsidP="00D42DF6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 xml:space="preserve">Strategy 1: </w:t>
      </w:r>
      <w:r w:rsidR="00214D46" w:rsidRPr="00680A52">
        <w:rPr>
          <w:rFonts w:ascii="Calibri" w:eastAsia="Times New Roman" w:hAnsi="Calibri" w:cs="Times New Roman"/>
          <w:b/>
          <w:bCs/>
          <w:sz w:val="28"/>
          <w:szCs w:val="28"/>
        </w:rPr>
        <w:t>extract residuals</w:t>
      </w:r>
    </w:p>
    <w:p w14:paraId="43EA163C" w14:textId="2AC1C698" w:rsidR="000A3325" w:rsidRPr="00680A52" w:rsidRDefault="000A3325" w:rsidP="000A3325">
      <w:r w:rsidRPr="00680A52">
        <w:t>```{r echo=T, results='hide'}</w:t>
      </w:r>
    </w:p>
    <w:p w14:paraId="56982D60" w14:textId="77777777" w:rsidR="00CE17B1" w:rsidRPr="00680A52" w:rsidRDefault="00CE17B1" w:rsidP="000A3325"/>
    <w:p w14:paraId="3FD0EDD6" w14:textId="4CEBFAAC" w:rsidR="000A3325" w:rsidRPr="00680A52" w:rsidRDefault="000A3325" w:rsidP="000A3325">
      <w:r w:rsidRPr="00680A52">
        <w:rPr>
          <w:b/>
          <w:bCs/>
        </w:rPr>
        <w:t>Transverse approach</w:t>
      </w:r>
      <w:r w:rsidRPr="00680A52">
        <w:t xml:space="preserve"> </w:t>
      </w:r>
    </w:p>
    <w:p w14:paraId="5FC899BA" w14:textId="77777777" w:rsidR="00926A29" w:rsidRDefault="00926A29" w:rsidP="00926A29">
      <w:r>
        <w:t># Transverse approach only</w:t>
      </w:r>
    </w:p>
    <w:p w14:paraId="2DBE5BE6" w14:textId="77777777" w:rsidR="00926A29" w:rsidRDefault="00926A29" w:rsidP="00926A29"/>
    <w:p w14:paraId="7AD84C89" w14:textId="77777777" w:rsidR="00926A29" w:rsidRDefault="00926A29" w:rsidP="00926A29">
      <w:r>
        <w:lastRenderedPageBreak/>
        <w:t># Rebuttal 1 - ABD score</w:t>
      </w:r>
    </w:p>
    <w:p w14:paraId="56FD16A2" w14:textId="77777777" w:rsidR="00926A29" w:rsidRDefault="00926A29" w:rsidP="00926A29">
      <w:r>
        <w:t>moABD&lt;-lmer(ABD_Prop_Exp~Batch+Treatment+(1|Group), data=data)</w:t>
      </w:r>
    </w:p>
    <w:p w14:paraId="465A3039" w14:textId="77777777" w:rsidR="00926A29" w:rsidRDefault="00926A29" w:rsidP="00926A29">
      <w:r>
        <w:t>ggqqplot(residuals(moABD)) # good</w:t>
      </w:r>
    </w:p>
    <w:p w14:paraId="0CF8DFB7" w14:textId="77777777" w:rsidR="00926A29" w:rsidRDefault="00926A29" w:rsidP="00926A29">
      <w:r>
        <w:t>wald.test(vcov(moABD),fixef(moABD), Terms=4) # 0.67</w:t>
      </w:r>
    </w:p>
    <w:p w14:paraId="42AB1D43" w14:textId="77777777" w:rsidR="00926A29" w:rsidRDefault="00926A29" w:rsidP="00926A29"/>
    <w:p w14:paraId="398E6C81" w14:textId="77777777" w:rsidR="00926A29" w:rsidRDefault="00926A29" w:rsidP="00926A29">
      <w:r>
        <w:t xml:space="preserve">summary(mo11&lt;-glmmPQL(cbind(Atten_Threat_Prop_Exp,100-Atten_Threat_Prop_Exp)~Batch+Treatment,random=~1|Group, family=quasibinomial, data=data)) </w:t>
      </w:r>
    </w:p>
    <w:p w14:paraId="27E5708C" w14:textId="77777777" w:rsidR="00926A29" w:rsidRDefault="00926A29" w:rsidP="00926A29"/>
    <w:p w14:paraId="281B82FA" w14:textId="77777777" w:rsidR="00926A29" w:rsidRDefault="00926A29" w:rsidP="00926A29">
      <w:r>
        <w:t xml:space="preserve">res_ABT_Threat_Prop&lt;-as.vector(residuals(mo11)) </w:t>
      </w:r>
    </w:p>
    <w:p w14:paraId="427C7BAD" w14:textId="77777777" w:rsidR="00926A29" w:rsidRDefault="00926A29" w:rsidP="00926A29">
      <w:r>
        <w:t>data_ABT_res&lt;-cbind(data,res_ABT_Threat_Prop)</w:t>
      </w:r>
    </w:p>
    <w:p w14:paraId="3CA160EF" w14:textId="77777777" w:rsidR="00926A29" w:rsidRDefault="00926A29" w:rsidP="00926A29">
      <w:r>
        <w:t xml:space="preserve">wald.test(vcov(mo11),fixef(mo11), Terms=4) # </w:t>
      </w:r>
    </w:p>
    <w:p w14:paraId="1610766F" w14:textId="77777777" w:rsidR="00926A29" w:rsidRDefault="00926A29" w:rsidP="00926A29"/>
    <w:p w14:paraId="109C505A" w14:textId="77777777" w:rsidR="00926A29" w:rsidRDefault="00926A29" w:rsidP="00926A29">
      <w:r>
        <w:t>summary(mo13&lt;-glmmPQL(cbind(Feeding_Prop_Exp,100-Feeding_Prop_Exp)~Batch+Treatment,random=~1|Group, family=quasibinomial, data=data)) #ns</w:t>
      </w:r>
    </w:p>
    <w:p w14:paraId="57C33FDF" w14:textId="77777777" w:rsidR="00926A29" w:rsidRDefault="00926A29" w:rsidP="00926A29">
      <w:r>
        <w:t xml:space="preserve">wald.test(vcov(mo13),fixef(mo13), Terms=4) # </w:t>
      </w:r>
    </w:p>
    <w:p w14:paraId="78762A2C" w14:textId="77777777" w:rsidR="00926A29" w:rsidRDefault="00926A29" w:rsidP="00926A29"/>
    <w:p w14:paraId="683CC3DB" w14:textId="77777777" w:rsidR="00926A29" w:rsidRDefault="00926A29" w:rsidP="00926A29">
      <w:r>
        <w:t xml:space="preserve">res_ABT_Feeding_Prop&lt;-as.vector(residuals(mo13)) </w:t>
      </w:r>
    </w:p>
    <w:p w14:paraId="7E329BB8" w14:textId="77777777" w:rsidR="00926A29" w:rsidRDefault="00926A29" w:rsidP="00926A29">
      <w:r>
        <w:t>data_ABT_res&lt;-cbind(data_ABT_res,res_ABT_Feeding_Prop)</w:t>
      </w:r>
    </w:p>
    <w:p w14:paraId="768CE903" w14:textId="77777777" w:rsidR="00926A29" w:rsidRDefault="00926A29" w:rsidP="00926A29"/>
    <w:p w14:paraId="16D40C02" w14:textId="77777777" w:rsidR="00926A29" w:rsidRDefault="00926A29" w:rsidP="00926A29">
      <w:r>
        <w:t>summary(mo14&lt;-glmmPQL(cbind(Positive_Diff_Att_Exp,100-Positive_Diff_Att_Exp)~Batch+Treatment,random=~1|Group, family=quasibinomial, data=data)) #ns</w:t>
      </w:r>
    </w:p>
    <w:p w14:paraId="5FDD5C33" w14:textId="77777777" w:rsidR="00926A29" w:rsidRDefault="00926A29" w:rsidP="00926A29">
      <w:r>
        <w:t xml:space="preserve">wald.test(vcov(mo14),fixef(mo14), Terms=4) # </w:t>
      </w:r>
    </w:p>
    <w:p w14:paraId="4A270890" w14:textId="77777777" w:rsidR="00926A29" w:rsidRDefault="00926A29" w:rsidP="00926A29"/>
    <w:p w14:paraId="568055B3" w14:textId="77777777" w:rsidR="00926A29" w:rsidRDefault="00926A29" w:rsidP="00926A29">
      <w:r>
        <w:t xml:space="preserve">res_ABT_Pos_Diff_Att&lt;-as.vector(residuals(mo14)) </w:t>
      </w:r>
    </w:p>
    <w:p w14:paraId="1464A89E" w14:textId="77777777" w:rsidR="00926A29" w:rsidRDefault="00926A29" w:rsidP="00926A29">
      <w:r>
        <w:t>data_ABT_res&lt;-cbind(data_ABT_res,res_ABT_Pos_Diff_Att)</w:t>
      </w:r>
    </w:p>
    <w:p w14:paraId="74A58126" w14:textId="77777777" w:rsidR="00926A29" w:rsidRDefault="00926A29" w:rsidP="00926A29"/>
    <w:p w14:paraId="0C588126" w14:textId="77777777" w:rsidR="00926A29" w:rsidRDefault="00926A29" w:rsidP="00926A29">
      <w:r>
        <w:t>summary(mo15&lt;-glmmPQL(cbind(Atten_Threat_LatinProp_Exp,100-Atten_Threat_LatinProp_Exp)~Batch+Treatment,random=~1|Group, family=quasibinomial, data=data))# diff</w:t>
      </w:r>
    </w:p>
    <w:p w14:paraId="3A5F4979" w14:textId="77777777" w:rsidR="00926A29" w:rsidRDefault="00926A29" w:rsidP="00926A29">
      <w:r>
        <w:t xml:space="preserve">wald.test(vcov(mo15),fixef(mo15), Terms=4) # </w:t>
      </w:r>
    </w:p>
    <w:p w14:paraId="74928969" w14:textId="77777777" w:rsidR="00926A29" w:rsidRDefault="00926A29" w:rsidP="00926A29"/>
    <w:p w14:paraId="34AE74E9" w14:textId="77777777" w:rsidR="00926A29" w:rsidRDefault="00926A29" w:rsidP="00926A29">
      <w:r>
        <w:t xml:space="preserve">res_ABT_Threat_Lat&lt;-as.vector(residuals(mo15)) </w:t>
      </w:r>
    </w:p>
    <w:p w14:paraId="23C7DA8D" w14:textId="77777777" w:rsidR="00926A29" w:rsidRDefault="00926A29" w:rsidP="00926A29">
      <w:r>
        <w:t>res_1&lt;-res_ABT_Threat_Lat[1:19]</w:t>
      </w:r>
    </w:p>
    <w:p w14:paraId="451806C6" w14:textId="77777777" w:rsidR="00926A29" w:rsidRDefault="00926A29" w:rsidP="00926A29">
      <w:r>
        <w:t>res_2&lt;-c(res_1,NA)</w:t>
      </w:r>
    </w:p>
    <w:p w14:paraId="45C8B292" w14:textId="77777777" w:rsidR="00926A29" w:rsidRDefault="00926A29" w:rsidP="00926A29">
      <w:r>
        <w:t>res_3&lt;-res_ABT_Threat_Lat[20:27]</w:t>
      </w:r>
    </w:p>
    <w:p w14:paraId="3F77604F" w14:textId="77777777" w:rsidR="00926A29" w:rsidRPr="00926A29" w:rsidRDefault="00926A29" w:rsidP="00926A29">
      <w:pPr>
        <w:rPr>
          <w:lang w:val="fr-FR"/>
        </w:rPr>
      </w:pPr>
      <w:r w:rsidRPr="00926A29">
        <w:rPr>
          <w:lang w:val="fr-FR"/>
        </w:rPr>
        <w:t>res_4&lt;-c(res_2,res_3,NA)</w:t>
      </w:r>
    </w:p>
    <w:p w14:paraId="61B6854C" w14:textId="77777777" w:rsidR="00926A29" w:rsidRDefault="00926A29" w:rsidP="00926A29">
      <w:r>
        <w:t>res_5&lt;-res_ABT_Threat_Lat[28:36]</w:t>
      </w:r>
    </w:p>
    <w:p w14:paraId="3224A334" w14:textId="77777777" w:rsidR="00926A29" w:rsidRDefault="00926A29" w:rsidP="00926A29">
      <w:r>
        <w:t>res_ABT_Threat_Lat_NA&lt;-c(res_4,res_5)</w:t>
      </w:r>
    </w:p>
    <w:p w14:paraId="4295DFA0" w14:textId="77777777" w:rsidR="00926A29" w:rsidRDefault="00926A29" w:rsidP="00926A29"/>
    <w:p w14:paraId="0AB0DFE2" w14:textId="77777777" w:rsidR="00926A29" w:rsidRDefault="00926A29" w:rsidP="00926A29">
      <w:r>
        <w:t>data_ABT_res&lt;-cbind(data_ABT_res,res_ABT_Threat_Lat_NA)</w:t>
      </w:r>
    </w:p>
    <w:p w14:paraId="3E89A403" w14:textId="77777777" w:rsidR="00926A29" w:rsidRDefault="00926A29" w:rsidP="00926A29"/>
    <w:p w14:paraId="4165E8CC" w14:textId="77777777" w:rsidR="00926A29" w:rsidRDefault="00926A29" w:rsidP="00926A29">
      <w:r>
        <w:t>summary(mo17&lt;-glmmPQL(cbind(Atten_Feeding_LatinProp_Exp,100-Atten_Feeding_LatinProp_Exp)~Batch+Treatment,random=~1|Group, family=quasibinomial, data=data)) #ns</w:t>
      </w:r>
    </w:p>
    <w:p w14:paraId="7DA0AE8D" w14:textId="77777777" w:rsidR="00926A29" w:rsidRDefault="00926A29" w:rsidP="00926A29">
      <w:r>
        <w:lastRenderedPageBreak/>
        <w:t xml:space="preserve">wald.test(vcov(mo17),fixef(mo17), Terms=4) # </w:t>
      </w:r>
    </w:p>
    <w:p w14:paraId="18554C43" w14:textId="77777777" w:rsidR="00926A29" w:rsidRDefault="00926A29" w:rsidP="00926A29"/>
    <w:p w14:paraId="1B5B75B1" w14:textId="77777777" w:rsidR="00926A29" w:rsidRDefault="00926A29" w:rsidP="00926A29">
      <w:r>
        <w:t xml:space="preserve">res_ABT_Feed_Lat&lt;-as.vector(residuals(mo17)) </w:t>
      </w:r>
    </w:p>
    <w:p w14:paraId="1EBEC87E" w14:textId="77777777" w:rsidR="00926A29" w:rsidRDefault="00926A29" w:rsidP="00926A29">
      <w:r>
        <w:t>data_ABT_res&lt;-cbind(data_ABT_res,res_ABT_Feed_Lat)</w:t>
      </w:r>
    </w:p>
    <w:p w14:paraId="181E3E4D" w14:textId="77777777" w:rsidR="00926A29" w:rsidRDefault="00926A29" w:rsidP="00926A29"/>
    <w:p w14:paraId="5B48D01C" w14:textId="77777777" w:rsidR="00926A29" w:rsidRDefault="00926A29" w:rsidP="00926A29">
      <w:r>
        <w:t>summary(mo18&lt;-glmmPQL(cbind(Loc_Prop_Exp,100-Loc_Prop_Exp)~Batch+Treatment,random=~1|Group, family=quasibinomial, data=data)) #ns</w:t>
      </w:r>
    </w:p>
    <w:p w14:paraId="1364AE99" w14:textId="77777777" w:rsidR="00926A29" w:rsidRDefault="00926A29" w:rsidP="00926A29"/>
    <w:p w14:paraId="188AD0B1" w14:textId="77777777" w:rsidR="00926A29" w:rsidRDefault="00926A29" w:rsidP="00926A29">
      <w:r>
        <w:t xml:space="preserve">res_ABT_Loc&lt;-as.vector(residuals(mo18)) </w:t>
      </w:r>
    </w:p>
    <w:p w14:paraId="2074D71E" w14:textId="77777777" w:rsidR="00926A29" w:rsidRDefault="00926A29" w:rsidP="00926A29">
      <w:r>
        <w:t>data_ABT_res&lt;-cbind(data_ABT_res,res_ABT_Loc)</w:t>
      </w:r>
    </w:p>
    <w:p w14:paraId="3D6D51F2" w14:textId="77777777" w:rsidR="00926A29" w:rsidRDefault="00926A29" w:rsidP="00926A29"/>
    <w:p w14:paraId="25ED85A9" w14:textId="77777777" w:rsidR="00926A29" w:rsidRDefault="00926A29" w:rsidP="00926A29">
      <w:r>
        <w:t>summary(mo19&lt;-glmmPQL(cbind(Expl_Arena_Prop_Exp,100-Expl_Arena_Prop_Exp)~Batch+Treatment,random=~1|Group, family=quasibinomial, data=data)) #ns</w:t>
      </w:r>
    </w:p>
    <w:p w14:paraId="242D6895" w14:textId="77777777" w:rsidR="00926A29" w:rsidRDefault="00926A29" w:rsidP="00926A29">
      <w:r>
        <w:t xml:space="preserve">wald.test(vcov(mo19),fixef(mo19), Terms=4) # </w:t>
      </w:r>
    </w:p>
    <w:p w14:paraId="7D11DAD7" w14:textId="77777777" w:rsidR="00926A29" w:rsidRDefault="00926A29" w:rsidP="00926A29"/>
    <w:p w14:paraId="31056B95" w14:textId="77777777" w:rsidR="00926A29" w:rsidRDefault="00926A29" w:rsidP="00926A29">
      <w:r>
        <w:t xml:space="preserve">res_ABT_Expl&lt;-as.vector(residuals(mo19)) </w:t>
      </w:r>
    </w:p>
    <w:p w14:paraId="37FD082C" w14:textId="77777777" w:rsidR="00926A29" w:rsidRDefault="00926A29" w:rsidP="00926A29">
      <w:r>
        <w:t>res_ABT_Expl_NA&lt;-c(NA,NA,res_ABT_Expl)</w:t>
      </w:r>
    </w:p>
    <w:p w14:paraId="012F600C" w14:textId="77777777" w:rsidR="00926A29" w:rsidRDefault="00926A29" w:rsidP="00926A29">
      <w:r>
        <w:t>data_ABT_res&lt;-cbind(data_ABT_res,res_ABT_Expl_NA)</w:t>
      </w:r>
    </w:p>
    <w:p w14:paraId="11845A98" w14:textId="77777777" w:rsidR="00926A29" w:rsidRDefault="00926A29" w:rsidP="00926A29"/>
    <w:p w14:paraId="1D942F78" w14:textId="77777777" w:rsidR="00926A29" w:rsidRDefault="00926A29" w:rsidP="00926A29">
      <w:r>
        <w:t>summary(mo20&lt;-glmmPQL(cbind(Vigi_Prop_Exp,100-Vigi_Prop_Exp)~Batch+Treatment,random=~1|Group, family=quasibinomial, data=data)) #ns</w:t>
      </w:r>
    </w:p>
    <w:p w14:paraId="58EDE10D" w14:textId="77777777" w:rsidR="00926A29" w:rsidRDefault="00926A29" w:rsidP="00926A29"/>
    <w:p w14:paraId="38DF98BC" w14:textId="77777777" w:rsidR="00926A29" w:rsidRDefault="00926A29" w:rsidP="00926A29">
      <w:r>
        <w:t># subset na</w:t>
      </w:r>
    </w:p>
    <w:p w14:paraId="74F340C1" w14:textId="77777777" w:rsidR="00926A29" w:rsidRDefault="00926A29" w:rsidP="00926A29">
      <w:r>
        <w:t>data.na&lt;-data[-c(1,2),]</w:t>
      </w:r>
    </w:p>
    <w:p w14:paraId="330831DD" w14:textId="77777777" w:rsidR="00926A29" w:rsidRDefault="00926A29" w:rsidP="00926A29"/>
    <w:p w14:paraId="5C6DA79A" w14:textId="77777777" w:rsidR="00926A29" w:rsidRDefault="00926A29" w:rsidP="00926A29">
      <w:r>
        <w:t>summary(mo20&lt;-glmmPQL(cbind(Vigi_Prop_Exp,100-Vigi_Prop_Exp)~Batch+Treatment,random=~1|Group, family=quasibinomial, data=data.na)) #ns</w:t>
      </w:r>
    </w:p>
    <w:p w14:paraId="75C3A140" w14:textId="77777777" w:rsidR="00926A29" w:rsidRDefault="00926A29" w:rsidP="00926A29">
      <w:r>
        <w:t xml:space="preserve">wald.test(vcov(mo20),fixef(mo20), Terms=4) # </w:t>
      </w:r>
    </w:p>
    <w:p w14:paraId="6D0DFA13" w14:textId="77777777" w:rsidR="00926A29" w:rsidRDefault="00926A29" w:rsidP="00926A29"/>
    <w:p w14:paraId="4C3FA569" w14:textId="77777777" w:rsidR="00926A29" w:rsidRDefault="00926A29" w:rsidP="00926A29">
      <w:r>
        <w:t xml:space="preserve">res_ABT_Vigi&lt;-as.vector(residuals(mo20)) </w:t>
      </w:r>
    </w:p>
    <w:p w14:paraId="40B98662" w14:textId="77777777" w:rsidR="00926A29" w:rsidRPr="00476AAA" w:rsidRDefault="00926A29" w:rsidP="00926A29">
      <w:pPr>
        <w:rPr>
          <w:lang w:val="fr-FR"/>
        </w:rPr>
      </w:pPr>
      <w:r w:rsidRPr="00476AAA">
        <w:rPr>
          <w:lang w:val="fr-FR"/>
        </w:rPr>
        <w:t>res_ABT_Vigi_NA&lt;-c(NA,NA,res_ABT_Vigi)</w:t>
      </w:r>
    </w:p>
    <w:p w14:paraId="28654441" w14:textId="77777777" w:rsidR="00926A29" w:rsidRDefault="00926A29" w:rsidP="00926A29">
      <w:r>
        <w:t>data_ABT_res&lt;-cbind(data_ABT_res,res_ABT_Vigi_NA)</w:t>
      </w:r>
    </w:p>
    <w:p w14:paraId="4FF8459B" w14:textId="77777777" w:rsidR="00926A29" w:rsidRDefault="00926A29" w:rsidP="00926A29"/>
    <w:p w14:paraId="02933CE7" w14:textId="77777777" w:rsidR="00926A29" w:rsidRDefault="00926A29" w:rsidP="00926A29">
      <w:r>
        <w:t>write.csv(data_ABT_res, file = "ABT_Exp_Res2.csv")</w:t>
      </w:r>
    </w:p>
    <w:p w14:paraId="65942B7A" w14:textId="77777777" w:rsidR="00926A29" w:rsidRDefault="00926A29" w:rsidP="00926A29"/>
    <w:p w14:paraId="0054E50E" w14:textId="77777777" w:rsidR="00926A29" w:rsidRDefault="00926A29" w:rsidP="00926A29">
      <w:r>
        <w:t># Table outputs</w:t>
      </w:r>
    </w:p>
    <w:p w14:paraId="53E40C9F" w14:textId="77777777" w:rsidR="00926A29" w:rsidRDefault="00926A29" w:rsidP="00926A29"/>
    <w:p w14:paraId="6EC514FD" w14:textId="77777777" w:rsidR="00926A29" w:rsidRDefault="00926A29" w:rsidP="00926A29">
      <w:r>
        <w:t>se &lt;- function(x) sqrt(var(x,na.rm=TRUE)/(length(x)-sum(is.na(x)) ))</w:t>
      </w:r>
    </w:p>
    <w:p w14:paraId="19C32559" w14:textId="77777777" w:rsidR="00926A29" w:rsidRDefault="00926A29" w:rsidP="00926A29"/>
    <w:p w14:paraId="6E7C8F7C" w14:textId="77777777" w:rsidR="00926A29" w:rsidRDefault="00926A29" w:rsidP="00926A29">
      <w:r>
        <w:t>cbind(round(apply(data[,c(20:29)],2,mean,na.rm=TRUE),0),round(apply(data[,c(20:29)],2,se),1)) # all table</w:t>
      </w:r>
    </w:p>
    <w:p w14:paraId="3B99852D" w14:textId="77777777" w:rsidR="00926A29" w:rsidRDefault="00926A29" w:rsidP="00926A29">
      <w:r>
        <w:t>data_pos&lt;-subset(data,Treatment=="Positive")</w:t>
      </w:r>
    </w:p>
    <w:p w14:paraId="0B96F661" w14:textId="77777777" w:rsidR="00926A29" w:rsidRDefault="00926A29" w:rsidP="00926A29">
      <w:r>
        <w:t>data_neg&lt;-subset(data,Treatment=="Negative")</w:t>
      </w:r>
    </w:p>
    <w:p w14:paraId="39769159" w14:textId="77777777" w:rsidR="00926A29" w:rsidRDefault="00926A29" w:rsidP="00926A29"/>
    <w:p w14:paraId="14B2E052" w14:textId="77777777" w:rsidR="00926A29" w:rsidRDefault="00926A29" w:rsidP="00926A29">
      <w:r>
        <w:lastRenderedPageBreak/>
        <w:t>cbind(round(apply(data_pos[,c(20:29)],2,mean,na.rm=TRUE),0),round(apply(data_pos[,c(20:29)],2,se),1)) # pos table</w:t>
      </w:r>
    </w:p>
    <w:p w14:paraId="2D546D3A" w14:textId="77777777" w:rsidR="00926A29" w:rsidRDefault="00926A29" w:rsidP="00926A29">
      <w:r>
        <w:t>cbind(round(apply(data_neg[,c(20:29)],2,mean,na.rm=TRUE),0),round(apply(data_neg[,c(20:29)],2,se),1)) # neg table</w:t>
      </w:r>
    </w:p>
    <w:p w14:paraId="1AEF0FD5" w14:textId="77777777" w:rsidR="00926A29" w:rsidRDefault="00926A29" w:rsidP="00926A29"/>
    <w:p w14:paraId="603F15F9" w14:textId="77777777" w:rsidR="00926A29" w:rsidRDefault="00926A29" w:rsidP="00926A29">
      <w:r>
        <w:t>pos.neg&lt;-cbind(round(apply(data_pos[,c(20:29)],2,mean,na.rm=TRUE),0),round(apply(data_pos[,c(20:29)],2,se),1),round(apply(data_neg[,c(20:29)],2,mean,na.rm=TRUE),0),round(apply(data_neg[,c(20:29)],2,se),1))</w:t>
      </w:r>
    </w:p>
    <w:p w14:paraId="6F3AE91D" w14:textId="77777777" w:rsidR="00926A29" w:rsidRDefault="00926A29" w:rsidP="00926A29">
      <w:r>
        <w:t>pos.neg</w:t>
      </w:r>
    </w:p>
    <w:p w14:paraId="420E00CF" w14:textId="77777777" w:rsidR="00926A29" w:rsidRDefault="00926A29" w:rsidP="00926A29"/>
    <w:p w14:paraId="2E41E808" w14:textId="77777777" w:rsidR="00926A29" w:rsidRDefault="00926A29" w:rsidP="00926A29">
      <w:r>
        <w:t>data_nonfear&lt;-subset(data,Curiousity=="Nonfear")</w:t>
      </w:r>
    </w:p>
    <w:p w14:paraId="316F44C9" w14:textId="77777777" w:rsidR="00926A29" w:rsidRDefault="00926A29" w:rsidP="00926A29">
      <w:r>
        <w:t>data_fear&lt;-subset(data,Curiousity=="Fear")</w:t>
      </w:r>
    </w:p>
    <w:p w14:paraId="14AEB09C" w14:textId="77777777" w:rsidR="00926A29" w:rsidRDefault="00926A29" w:rsidP="00926A29">
      <w:r>
        <w:t xml:space="preserve">cbind(round(apply(data_fear[,c(20:29)],2,mean,na.rm=TRUE),0),round(apply(data_fear[,c(20:29)],2,se),1)) </w:t>
      </w:r>
    </w:p>
    <w:p w14:paraId="0CB9FF22" w14:textId="77777777" w:rsidR="00926A29" w:rsidRDefault="00926A29" w:rsidP="00926A29">
      <w:r>
        <w:t xml:space="preserve">cbind(round(apply(data_nonfear[,c(20:29)],2,mean,na.rm=TRUE),0),round(apply(data_nonfear[,c(20:29)],2,se),1)) </w:t>
      </w:r>
    </w:p>
    <w:p w14:paraId="567D6024" w14:textId="77777777" w:rsidR="00926A29" w:rsidRDefault="00926A29" w:rsidP="00926A29"/>
    <w:p w14:paraId="22DE260A" w14:textId="77777777" w:rsidR="00926A29" w:rsidRDefault="00926A29" w:rsidP="00926A29">
      <w:r>
        <w:t>data_soc&lt;-subset(data,Sociability=="Soc")</w:t>
      </w:r>
    </w:p>
    <w:p w14:paraId="3F6602C2" w14:textId="77777777" w:rsidR="00926A29" w:rsidRDefault="00926A29" w:rsidP="00926A29">
      <w:r>
        <w:t>data_nonsoc&lt;-subset(data,Sociability=="Nonsoc")</w:t>
      </w:r>
    </w:p>
    <w:p w14:paraId="47849E00" w14:textId="77777777" w:rsidR="00926A29" w:rsidRDefault="00926A29" w:rsidP="00926A29">
      <w:r>
        <w:t xml:space="preserve">cbind(round(apply(data_soc[,c(20:29)],2,mean,na.rm=TRUE),0),round(apply(data_soc[,c(20:29)],2,se),1)) </w:t>
      </w:r>
    </w:p>
    <w:p w14:paraId="45AE3174" w14:textId="77777777" w:rsidR="00926A29" w:rsidRDefault="00926A29" w:rsidP="00926A29">
      <w:r>
        <w:t xml:space="preserve">cbind(round(apply(data_nonsoc[,c(20:29)],2,mean,na.rm=TRUE),0),round(apply(data_nonsoc[,c(20:29)],2,se),1)) </w:t>
      </w:r>
    </w:p>
    <w:p w14:paraId="46AC059C" w14:textId="77777777" w:rsidR="00926A29" w:rsidRDefault="00926A29" w:rsidP="00926A29"/>
    <w:p w14:paraId="505FFCAD" w14:textId="77777777" w:rsidR="00926A29" w:rsidRDefault="00926A29" w:rsidP="00926A29">
      <w:r>
        <w:t>data_posinact&lt;-subset(data_pos,Activity=="Inact")</w:t>
      </w:r>
    </w:p>
    <w:p w14:paraId="0D6D4BDF" w14:textId="77777777" w:rsidR="00926A29" w:rsidRDefault="00926A29" w:rsidP="00926A29">
      <w:r>
        <w:t>data_neginact&lt;-subset(data_neg,Activity=="Inact")</w:t>
      </w:r>
    </w:p>
    <w:p w14:paraId="35046761" w14:textId="77777777" w:rsidR="00926A29" w:rsidRDefault="00926A29" w:rsidP="00926A29">
      <w:r>
        <w:t>data_negact&lt;-subset(data_neg,Activity=="Act")</w:t>
      </w:r>
    </w:p>
    <w:p w14:paraId="04FEC504" w14:textId="77777777" w:rsidR="00926A29" w:rsidRDefault="00926A29" w:rsidP="00926A29"/>
    <w:p w14:paraId="3CD8D696" w14:textId="77777777" w:rsidR="00926A29" w:rsidRDefault="00926A29" w:rsidP="00926A29">
      <w:r>
        <w:t xml:space="preserve">cbind(round(apply(data_posinact[,c(20:29)],2,mean,na.rm=TRUE),0),round(apply(data_posinact[,c(20:29)],2,se),1)) </w:t>
      </w:r>
    </w:p>
    <w:p w14:paraId="65AD11CE" w14:textId="77777777" w:rsidR="00926A29" w:rsidRDefault="00926A29" w:rsidP="00926A29">
      <w:r>
        <w:t xml:space="preserve">cbind(round(apply(data_neginact[,c(20:29)],2,mean,na.rm=TRUE),0),round(apply(data_neginact[,c(20:29)],2,se),1)) </w:t>
      </w:r>
    </w:p>
    <w:p w14:paraId="3B90F975" w14:textId="77777777" w:rsidR="00926A29" w:rsidRDefault="00926A29" w:rsidP="00926A29">
      <w:r>
        <w:t xml:space="preserve">cbind(round(apply(data_negact[,c(20:29)],2,mean,na.rm=TRUE),0),round(apply(data_negact[,c(20:29)],2,se),1)) </w:t>
      </w:r>
    </w:p>
    <w:p w14:paraId="43BECD61" w14:textId="77777777" w:rsidR="00926A29" w:rsidRDefault="00926A29" w:rsidP="00926A29"/>
    <w:p w14:paraId="09D9CDD8" w14:textId="77777777" w:rsidR="00926A29" w:rsidRDefault="00926A29" w:rsidP="00926A29">
      <w:r>
        <w:t>data_posnonsoc&lt;-subset(data_pos,Sociability=="Nonsoc")</w:t>
      </w:r>
    </w:p>
    <w:p w14:paraId="03BA9583" w14:textId="77777777" w:rsidR="00926A29" w:rsidRDefault="00926A29" w:rsidP="00926A29">
      <w:r>
        <w:t>data_negnonsoc&lt;-subset(data_neg,Sociability=="Nonsoc")</w:t>
      </w:r>
    </w:p>
    <w:p w14:paraId="2806855A" w14:textId="77777777" w:rsidR="00926A29" w:rsidRDefault="00926A29" w:rsidP="00926A29">
      <w:r>
        <w:t>data_negsoc&lt;-subset(data_neg,Sociability=="Soc")</w:t>
      </w:r>
    </w:p>
    <w:p w14:paraId="1D36A178" w14:textId="77777777" w:rsidR="00926A29" w:rsidRDefault="00926A29" w:rsidP="00926A29"/>
    <w:p w14:paraId="53DD2EEA" w14:textId="77777777" w:rsidR="00926A29" w:rsidRDefault="00926A29" w:rsidP="00926A29">
      <w:r>
        <w:t xml:space="preserve">cbind(round(apply(data_posnonsoc[,c(20:29)],2,mean,na.rm=TRUE),0),round(apply(data_posnonsoc[,c(20:29)],2,se),1)) </w:t>
      </w:r>
    </w:p>
    <w:p w14:paraId="675DBB4B" w14:textId="77777777" w:rsidR="00926A29" w:rsidRDefault="00926A29" w:rsidP="00926A29">
      <w:r>
        <w:t xml:space="preserve">cbind(round(apply(data_negnonsoc[,c(20:29)],2,mean,na.rm=TRUE),0),round(apply(data_negnonsoc[,c(20:29)],2,se),1)) </w:t>
      </w:r>
    </w:p>
    <w:p w14:paraId="4BC07F6A" w14:textId="77777777" w:rsidR="00926A29" w:rsidRDefault="00926A29" w:rsidP="00926A29">
      <w:r>
        <w:t xml:space="preserve">cbind(round(apply(data_negsoc[,c(20:29)],2,mean,na.rm=TRUE),0),round(apply(data_negsoc[,c(20:29)],2,se),1)) </w:t>
      </w:r>
    </w:p>
    <w:p w14:paraId="1EAA1670" w14:textId="6C170FA8" w:rsidR="00D42150" w:rsidRPr="00680A52" w:rsidRDefault="000A3325" w:rsidP="00926A29">
      <w:r w:rsidRPr="00680A52">
        <w:t>```</w:t>
      </w:r>
    </w:p>
    <w:p w14:paraId="65CF255C" w14:textId="26FF8DF2" w:rsidR="00D42150" w:rsidRPr="00D42DF6" w:rsidRDefault="00D42150" w:rsidP="00D42DF6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lastRenderedPageBreak/>
        <w:t>Strategy 1b: investigate the effect of all three housing conditions (only) on ABT response</w:t>
      </w:r>
      <w:r w:rsidR="00CE55EA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>s</w:t>
      </w:r>
    </w:p>
    <w:p w14:paraId="04163ACC" w14:textId="7E2B7FB4" w:rsidR="000A3325" w:rsidRPr="00680A52" w:rsidRDefault="000A3325" w:rsidP="000A3325">
      <w:r w:rsidRPr="00680A52">
        <w:t>```{r echo=T, results='hide'}</w:t>
      </w:r>
    </w:p>
    <w:p w14:paraId="63DA4530" w14:textId="77777777" w:rsidR="000A3325" w:rsidRPr="00680A52" w:rsidRDefault="000A3325" w:rsidP="000A3325">
      <w:r w:rsidRPr="00680A52">
        <w:t>data2&lt;-read.table("/Users/louise/Documents/PhD/Papers/JBT-PT/Rebuttal 1/ABT_3Housing_Manuscript_R1.txt",h=T)</w:t>
      </w:r>
    </w:p>
    <w:p w14:paraId="479D36EA" w14:textId="77777777" w:rsidR="000A3325" w:rsidRPr="00680A52" w:rsidRDefault="000A3325" w:rsidP="000A3325">
      <w:r w:rsidRPr="00680A52">
        <w:t>str(data2)</w:t>
      </w:r>
    </w:p>
    <w:p w14:paraId="75508386" w14:textId="77777777" w:rsidR="000A3325" w:rsidRPr="00680A52" w:rsidRDefault="000A3325" w:rsidP="000A3325">
      <w:r w:rsidRPr="00680A52">
        <w:t>data2$Batch&lt;-as.factor(data2$Batch)</w:t>
      </w:r>
    </w:p>
    <w:p w14:paraId="2CD2A7B0" w14:textId="77777777" w:rsidR="000A3325" w:rsidRPr="00680A52" w:rsidRDefault="000A3325" w:rsidP="000A3325">
      <w:r w:rsidRPr="00680A52">
        <w:t>data2$Housing&lt;-as.factor(data2$Housing)</w:t>
      </w:r>
    </w:p>
    <w:p w14:paraId="2877D618" w14:textId="77777777" w:rsidR="000A3325" w:rsidRPr="00680A52" w:rsidRDefault="000A3325" w:rsidP="000A3325">
      <w:r w:rsidRPr="00680A52">
        <w:t>data2$Cow&lt;-as.factor(data2$Cow)</w:t>
      </w:r>
    </w:p>
    <w:p w14:paraId="185D1151" w14:textId="77777777" w:rsidR="000A3325" w:rsidRPr="00680A52" w:rsidRDefault="000A3325" w:rsidP="000A3325">
      <w:r w:rsidRPr="00680A52">
        <w:t>data2$Activity&lt;-as.factor(data2$Activity)</w:t>
      </w:r>
    </w:p>
    <w:p w14:paraId="456E058D" w14:textId="77777777" w:rsidR="000A3325" w:rsidRPr="00680A52" w:rsidRDefault="000A3325" w:rsidP="000A3325">
      <w:r w:rsidRPr="00680A52">
        <w:t>data2$Curiousity&lt;-as.factor(data2$Fearfulness)</w:t>
      </w:r>
    </w:p>
    <w:p w14:paraId="28D7C3BF" w14:textId="77777777" w:rsidR="000A3325" w:rsidRPr="00680A52" w:rsidRDefault="000A3325" w:rsidP="000A3325">
      <w:r w:rsidRPr="00680A52">
        <w:t>data2$Sociability&lt;-as.factor(data2$Sociability)</w:t>
      </w:r>
    </w:p>
    <w:p w14:paraId="787D41D6" w14:textId="77777777" w:rsidR="000A3325" w:rsidRPr="00680A52" w:rsidRDefault="000A3325" w:rsidP="000A3325">
      <w:r w:rsidRPr="00680A52">
        <w:t>data2$Group&lt;-as.factor(data2$Group)</w:t>
      </w:r>
    </w:p>
    <w:p w14:paraId="7853AB92" w14:textId="77777777" w:rsidR="000A3325" w:rsidRPr="00680A52" w:rsidRDefault="000A3325" w:rsidP="000A3325"/>
    <w:p w14:paraId="3CE9F18E" w14:textId="77777777" w:rsidR="000A3325" w:rsidRPr="00680A52" w:rsidRDefault="000A3325" w:rsidP="000A3325">
      <w:r w:rsidRPr="00680A52">
        <w:t>nrow(data2) # should be 76</w:t>
      </w:r>
    </w:p>
    <w:p w14:paraId="75E4B59D" w14:textId="77777777" w:rsidR="000A3325" w:rsidRPr="00680A52" w:rsidRDefault="000A3325" w:rsidP="000A3325">
      <w:r w:rsidRPr="00680A52">
        <w:t>str(data2)</w:t>
      </w:r>
    </w:p>
    <w:p w14:paraId="621850DA" w14:textId="77777777" w:rsidR="000A3325" w:rsidRPr="00680A52" w:rsidRDefault="000A3325" w:rsidP="000A3325"/>
    <w:p w14:paraId="59E2AF1C" w14:textId="77777777" w:rsidR="000A3325" w:rsidRPr="00680A52" w:rsidRDefault="000A3325" w:rsidP="000A3325">
      <w:r w:rsidRPr="00680A52">
        <w:t># dataset mean ± se</w:t>
      </w:r>
    </w:p>
    <w:p w14:paraId="68649EEF" w14:textId="77777777" w:rsidR="000A3325" w:rsidRPr="00680A52" w:rsidRDefault="000A3325" w:rsidP="000A3325">
      <w:r w:rsidRPr="00680A52">
        <w:t>se &lt;- function(x) sqrt(var(x,na.rm=TRUE)/(length(x)-sum(is.na(x)) ))</w:t>
      </w:r>
    </w:p>
    <w:p w14:paraId="773227E3" w14:textId="77777777" w:rsidR="000A3325" w:rsidRPr="00680A52" w:rsidRDefault="000A3325" w:rsidP="000A3325"/>
    <w:p w14:paraId="5A313356" w14:textId="77777777" w:rsidR="000A3325" w:rsidRPr="00680A52" w:rsidRDefault="000A3325" w:rsidP="000A3325">
      <w:r w:rsidRPr="00680A52">
        <w:t>data2_conv&lt;-subset(data2,Housing=="Reference")</w:t>
      </w:r>
    </w:p>
    <w:p w14:paraId="2C8B5E75" w14:textId="77777777" w:rsidR="000A3325" w:rsidRPr="00680A52" w:rsidRDefault="000A3325" w:rsidP="000A3325">
      <w:r w:rsidRPr="00680A52">
        <w:t>data2_pos&lt;-subset(data2,Housing=="Positive")</w:t>
      </w:r>
    </w:p>
    <w:p w14:paraId="79B37DC6" w14:textId="77777777" w:rsidR="000A3325" w:rsidRPr="00680A52" w:rsidRDefault="000A3325" w:rsidP="000A3325">
      <w:r w:rsidRPr="00680A52">
        <w:t>data2_neg&lt;-subset(data2,Housing=="Negative")</w:t>
      </w:r>
    </w:p>
    <w:p w14:paraId="75ED1BDF" w14:textId="77777777" w:rsidR="000A3325" w:rsidRPr="00680A52" w:rsidRDefault="000A3325" w:rsidP="000A3325"/>
    <w:p w14:paraId="24533F76" w14:textId="77777777" w:rsidR="000A3325" w:rsidRPr="00680A52" w:rsidRDefault="000A3325" w:rsidP="000A3325">
      <w:r w:rsidRPr="00680A52">
        <w:t>cbind(round(apply(data2_conv[,c(5:14)],2,mean,na.rm=TRUE),0),round(apply(data2_conv[,c(5:14)],2,se),1))# conv table</w:t>
      </w:r>
    </w:p>
    <w:p w14:paraId="28B658AD" w14:textId="77777777" w:rsidR="000A3325" w:rsidRPr="00680A52" w:rsidRDefault="000A3325" w:rsidP="000A3325">
      <w:r w:rsidRPr="00680A52">
        <w:t>cbind(round(apply(data2_pos[,c(5:14)],2,mean,na.rm=TRUE),0),round(apply(data2_pos[,c(5:14)],2,se),1)) # pos table</w:t>
      </w:r>
    </w:p>
    <w:p w14:paraId="7674B146" w14:textId="77777777" w:rsidR="000A3325" w:rsidRPr="00680A52" w:rsidRDefault="000A3325" w:rsidP="000A3325">
      <w:r w:rsidRPr="00680A52">
        <w:t>cbind(round(apply(data2_neg[,c(5:14)],2,mean,na.rm=TRUE),0),round(apply(data2_neg[,c(5:14)],2,se),1)) # neg table</w:t>
      </w:r>
    </w:p>
    <w:p w14:paraId="75C1AEC1" w14:textId="77777777" w:rsidR="000A3325" w:rsidRPr="00680A52" w:rsidRDefault="000A3325" w:rsidP="000A3325"/>
    <w:p w14:paraId="225A2AB6" w14:textId="77777777" w:rsidR="000A3325" w:rsidRPr="00680A52" w:rsidRDefault="000A3325" w:rsidP="000A3325">
      <w:r w:rsidRPr="00680A52">
        <w:t># Rebuttal 1 - ABD score</w:t>
      </w:r>
    </w:p>
    <w:p w14:paraId="782540AF" w14:textId="77777777" w:rsidR="000A3325" w:rsidRPr="00680A52" w:rsidRDefault="000A3325" w:rsidP="000A3325">
      <w:r w:rsidRPr="00680A52">
        <w:t xml:space="preserve">summary(moABD&lt;-lme4::lmer(ABD_Prop~Batch+Housing+(1|Group/Cow),data=data2)) </w:t>
      </w:r>
    </w:p>
    <w:p w14:paraId="482F7F19" w14:textId="77777777" w:rsidR="000A3325" w:rsidRPr="00680A52" w:rsidRDefault="000A3325" w:rsidP="000A3325"/>
    <w:p w14:paraId="612BAFEE" w14:textId="77777777" w:rsidR="000A3325" w:rsidRPr="00680A52" w:rsidRDefault="000A3325" w:rsidP="000A3325">
      <w:r w:rsidRPr="00680A52">
        <w:t>wald.test(vcov(moABD),fixef(moABD), Terms=4:5) #s</w:t>
      </w:r>
    </w:p>
    <w:p w14:paraId="64093319" w14:textId="77777777" w:rsidR="000A3325" w:rsidRPr="00680A52" w:rsidRDefault="000A3325" w:rsidP="000A3325">
      <w:r w:rsidRPr="00680A52">
        <w:t>model_obj_em&lt;-emmeans(moABD, ~ Housing)</w:t>
      </w:r>
    </w:p>
    <w:p w14:paraId="4FFA26AA" w14:textId="77777777" w:rsidR="000A3325" w:rsidRPr="00680A52" w:rsidRDefault="000A3325" w:rsidP="000A3325">
      <w:r w:rsidRPr="00680A52">
        <w:t>summary(pairs(model_obj_em),adjust="none") # ABD_prop decreases in both experimental conditions compared with REF</w:t>
      </w:r>
    </w:p>
    <w:p w14:paraId="4AAA26C4" w14:textId="77777777" w:rsidR="000A3325" w:rsidRPr="00680A52" w:rsidRDefault="000A3325" w:rsidP="000A3325"/>
    <w:p w14:paraId="7C9E1354" w14:textId="77777777" w:rsidR="000A3325" w:rsidRPr="00680A52" w:rsidRDefault="000A3325" w:rsidP="000A3325">
      <w:r w:rsidRPr="00680A52">
        <w:t># Time spent looking at the threat</w:t>
      </w:r>
    </w:p>
    <w:p w14:paraId="57586D75" w14:textId="77777777" w:rsidR="000A3325" w:rsidRPr="00680A52" w:rsidRDefault="000A3325" w:rsidP="000A3325">
      <w:r w:rsidRPr="00680A52">
        <w:t xml:space="preserve">summary(mo11&lt;-glmmPQL(cbind(Atten_Threat_Prop,100-Atten_Threat_Prop)~Batch+Housing,random=~1|Group/Cow, family=quasibinomial, data=data2)) </w:t>
      </w:r>
    </w:p>
    <w:p w14:paraId="766C09BA" w14:textId="77777777" w:rsidR="000A3325" w:rsidRPr="00680A52" w:rsidRDefault="000A3325" w:rsidP="000A3325"/>
    <w:p w14:paraId="29BE17D0" w14:textId="77777777" w:rsidR="000A3325" w:rsidRPr="00680A52" w:rsidRDefault="000A3325" w:rsidP="000A3325">
      <w:r w:rsidRPr="00680A52">
        <w:t>wald.test(vcov(mo11),fixef(mo11), Terms=4:5) #s</w:t>
      </w:r>
    </w:p>
    <w:p w14:paraId="7CA4481F" w14:textId="77777777" w:rsidR="000A3325" w:rsidRPr="00680A52" w:rsidRDefault="000A3325" w:rsidP="000A3325">
      <w:r w:rsidRPr="00680A52">
        <w:t>model_obj_em&lt;-emmeans(mo11, ~ Housing)</w:t>
      </w:r>
    </w:p>
    <w:p w14:paraId="456FCAFE" w14:textId="77777777" w:rsidR="000A3325" w:rsidRPr="00680A52" w:rsidRDefault="000A3325" w:rsidP="000A3325">
      <w:r w:rsidRPr="00680A52">
        <w:t>summary(pairs(model_obj_em),adjust="none") # conventional positive *3</w:t>
      </w:r>
    </w:p>
    <w:p w14:paraId="6CCB4451" w14:textId="77777777" w:rsidR="000A3325" w:rsidRPr="00680A52" w:rsidRDefault="000A3325" w:rsidP="000A3325"/>
    <w:p w14:paraId="4D08D3A8" w14:textId="77777777" w:rsidR="000A3325" w:rsidRPr="00680A52" w:rsidRDefault="000A3325" w:rsidP="000A3325">
      <w:r w:rsidRPr="00680A52">
        <w:t># Time spent eating</w:t>
      </w:r>
    </w:p>
    <w:p w14:paraId="66ACB42A" w14:textId="77777777" w:rsidR="000A3325" w:rsidRPr="00680A52" w:rsidRDefault="000A3325" w:rsidP="000A3325">
      <w:r w:rsidRPr="00680A52">
        <w:t xml:space="preserve">summary(mo13&lt;-glmmPQL(cbind(Feeding_Prop,100-Feeding_Prop)~Batch+Housing,random=~1|Group/Cow, family=quasibinomial, data=data2)) </w:t>
      </w:r>
    </w:p>
    <w:p w14:paraId="0A888AD3" w14:textId="77777777" w:rsidR="000A3325" w:rsidRPr="00680A52" w:rsidRDefault="000A3325" w:rsidP="000A3325">
      <w:r w:rsidRPr="00680A52">
        <w:t>wald.test(vcov(mo13),fixef(mo13), Terms=4:5) #s</w:t>
      </w:r>
    </w:p>
    <w:p w14:paraId="334272C8" w14:textId="77777777" w:rsidR="000A3325" w:rsidRPr="00680A52" w:rsidRDefault="000A3325" w:rsidP="000A3325">
      <w:r w:rsidRPr="00680A52">
        <w:t>model_obj_em&lt;-emmeans(mo13, ~ Housing)</w:t>
      </w:r>
    </w:p>
    <w:p w14:paraId="173A29FE" w14:textId="77777777" w:rsidR="000A3325" w:rsidRPr="00680A52" w:rsidRDefault="000A3325" w:rsidP="000A3325">
      <w:r w:rsidRPr="00680A52">
        <w:t>summary(pairs(model_obj_em),adjust="none") # conv-neg and conv-pos</w:t>
      </w:r>
    </w:p>
    <w:p w14:paraId="2D69A5C1" w14:textId="77777777" w:rsidR="000A3325" w:rsidRPr="00680A52" w:rsidRDefault="000A3325" w:rsidP="000A3325"/>
    <w:p w14:paraId="4908A498" w14:textId="77777777" w:rsidR="000A3325" w:rsidRPr="00680A52" w:rsidRDefault="000A3325" w:rsidP="000A3325">
      <w:r w:rsidRPr="00680A52">
        <w:t># Relative positive attention</w:t>
      </w:r>
    </w:p>
    <w:p w14:paraId="6B9F3FFF" w14:textId="77777777" w:rsidR="000A3325" w:rsidRPr="00680A52" w:rsidRDefault="000A3325" w:rsidP="000A3325">
      <w:r w:rsidRPr="00680A52">
        <w:t xml:space="preserve">summary(mo14&lt;-glmmPQL(cbind(Positive_Diff_Att,100-Positive_Diff_Att)~Batch+Housing,random=~1|Group/Cow, family=quasibinomial, data=data2)) </w:t>
      </w:r>
    </w:p>
    <w:p w14:paraId="5766FF3D" w14:textId="77777777" w:rsidR="000A3325" w:rsidRPr="00680A52" w:rsidRDefault="000A3325" w:rsidP="000A3325">
      <w:r w:rsidRPr="00680A52">
        <w:t>wald.test(vcov(mo14),fixef(mo14), Terms=4:5) #s</w:t>
      </w:r>
    </w:p>
    <w:p w14:paraId="255AACB1" w14:textId="77777777" w:rsidR="000A3325" w:rsidRPr="00680A52" w:rsidRDefault="000A3325" w:rsidP="000A3325">
      <w:r w:rsidRPr="00680A52">
        <w:t>model_obj_em&lt;-emmeans(mo14, ~ Housing)</w:t>
      </w:r>
    </w:p>
    <w:p w14:paraId="229FBA80" w14:textId="77777777" w:rsidR="000A3325" w:rsidRPr="00680A52" w:rsidRDefault="000A3325" w:rsidP="000A3325">
      <w:r w:rsidRPr="00680A52">
        <w:t>summary(pairs(model_obj_em),adjust="none") # conv</w:t>
      </w:r>
    </w:p>
    <w:p w14:paraId="64C27CD1" w14:textId="77777777" w:rsidR="000A3325" w:rsidRPr="00680A52" w:rsidRDefault="000A3325" w:rsidP="000A3325"/>
    <w:p w14:paraId="143B403C" w14:textId="77777777" w:rsidR="000A3325" w:rsidRPr="00680A52" w:rsidRDefault="000A3325" w:rsidP="000A3325">
      <w:r w:rsidRPr="00680A52">
        <w:t># Latency to look at the threat</w:t>
      </w:r>
    </w:p>
    <w:p w14:paraId="401BFD43" w14:textId="77777777" w:rsidR="000A3325" w:rsidRPr="00680A52" w:rsidRDefault="000A3325" w:rsidP="000A3325">
      <w:r w:rsidRPr="00680A52">
        <w:t xml:space="preserve">summary(mo15&lt;-glmmPQL(cbind(Atten_Threat_LatinProp,100-Atten_Threat_LatinProp)~Batch+Housing,random=~1|Group/Cow, family=quasibinomial, data=data2)) </w:t>
      </w:r>
    </w:p>
    <w:p w14:paraId="0CCFC76A" w14:textId="77777777" w:rsidR="000A3325" w:rsidRPr="00680A52" w:rsidRDefault="000A3325" w:rsidP="000A3325">
      <w:r w:rsidRPr="00680A52">
        <w:t>wald.test(vcov(mo15),fixef(mo15), Terms=4:5) #s</w:t>
      </w:r>
    </w:p>
    <w:p w14:paraId="1A21D958" w14:textId="77777777" w:rsidR="000A3325" w:rsidRPr="00680A52" w:rsidRDefault="000A3325" w:rsidP="000A3325">
      <w:r w:rsidRPr="00680A52">
        <w:t>model_obj_em&lt;-emmeans(mo15, ~ Housing)</w:t>
      </w:r>
    </w:p>
    <w:p w14:paraId="1F9BC26A" w14:textId="77777777" w:rsidR="000A3325" w:rsidRPr="00680A52" w:rsidRDefault="000A3325" w:rsidP="000A3325">
      <w:r w:rsidRPr="00680A52">
        <w:t xml:space="preserve">summary(pairs(model_obj_em),adjust="none") </w:t>
      </w:r>
    </w:p>
    <w:p w14:paraId="357E0DE3" w14:textId="77777777" w:rsidR="000A3325" w:rsidRPr="00680A52" w:rsidRDefault="000A3325" w:rsidP="000A3325"/>
    <w:p w14:paraId="3FE78BD7" w14:textId="77777777" w:rsidR="000A3325" w:rsidRPr="00680A52" w:rsidRDefault="000A3325" w:rsidP="000A3325">
      <w:r w:rsidRPr="00680A52">
        <w:t>## Rebuttal 1 - Latency to look at the threat (pull apart Activity effect from individual variation)</w:t>
      </w:r>
    </w:p>
    <w:p w14:paraId="30EC90CC" w14:textId="77777777" w:rsidR="000A3325" w:rsidRPr="00680A52" w:rsidRDefault="000A3325" w:rsidP="000A3325">
      <w:r w:rsidRPr="00680A52">
        <w:t xml:space="preserve">summary(mo15r&lt;-glmmPQL(cbind(Atten_Threat_LatinProp,100-Atten_Threat_LatinProp)~Batch+Housing+Activity+Housing:Activity,random=~1|Group/Cow, family=quasibinomial, data=data2)) </w:t>
      </w:r>
    </w:p>
    <w:p w14:paraId="7E7BA5D7" w14:textId="77777777" w:rsidR="000A3325" w:rsidRPr="00680A52" w:rsidRDefault="000A3325" w:rsidP="000A3325">
      <w:r w:rsidRPr="00680A52">
        <w:t>wald.test(vcov(mo15r),fixef(mo15r), Terms=4:5) #</w:t>
      </w:r>
    </w:p>
    <w:p w14:paraId="68963119" w14:textId="77777777" w:rsidR="000A3325" w:rsidRPr="00680A52" w:rsidRDefault="000A3325" w:rsidP="000A3325">
      <w:r w:rsidRPr="00680A52">
        <w:t xml:space="preserve">wald.test(vcov(mo15r),fixef(mo15r), Terms=6) # </w:t>
      </w:r>
    </w:p>
    <w:p w14:paraId="64E67FFF" w14:textId="77777777" w:rsidR="000A3325" w:rsidRPr="00680A52" w:rsidRDefault="000A3325" w:rsidP="000A3325">
      <w:r w:rsidRPr="00680A52">
        <w:t>wald.test(vcov(mo15r),fixef(mo15r), Terms=7:8) # 0.72 ns</w:t>
      </w:r>
    </w:p>
    <w:p w14:paraId="79C93366" w14:textId="77777777" w:rsidR="000A3325" w:rsidRPr="00680A52" w:rsidRDefault="000A3325" w:rsidP="000A3325"/>
    <w:p w14:paraId="36C5C11F" w14:textId="77777777" w:rsidR="000A3325" w:rsidRPr="00680A52" w:rsidRDefault="000A3325" w:rsidP="000A3325">
      <w:r w:rsidRPr="00680A52">
        <w:t>model_obj_em&lt;-emmeans(mo15r, ~ Housing:Activity)</w:t>
      </w:r>
    </w:p>
    <w:p w14:paraId="5B8E9FD9" w14:textId="77777777" w:rsidR="000A3325" w:rsidRPr="00680A52" w:rsidRDefault="000A3325" w:rsidP="000A3325">
      <w:r w:rsidRPr="00680A52">
        <w:t>my_pvalues&lt;-cbind(as.data.frame(emmeans(mo15r, list(pairwise ~ Housing:Activity), adjust = "none")$`pairwise differences of Housing, Activity`)[,c(1:6)])</w:t>
      </w:r>
    </w:p>
    <w:p w14:paraId="09971CA8" w14:textId="77777777" w:rsidR="000A3325" w:rsidRPr="00680A52" w:rsidRDefault="000A3325" w:rsidP="000A3325">
      <w:r w:rsidRPr="00680A52">
        <w:t>my_adjp.CI.HR&lt;-cbind(my_pvalues,adj_p=my_pvalues$p.value*9,CI_Inf=my_pvalues$estimate-1.96*my_pvalues$SE,CI_Sup=my_pvalues$estimate+1.96*my_pvalues$SE) #</w:t>
      </w:r>
    </w:p>
    <w:p w14:paraId="0532FDD3" w14:textId="77777777" w:rsidR="000A3325" w:rsidRPr="00680A52" w:rsidRDefault="000A3325" w:rsidP="000A3325">
      <w:r w:rsidRPr="00680A52">
        <w:t xml:space="preserve">my_select.adjp.CI.HR&lt;-my_adjp.CI.HR[c(1,2,3,6,8,12,13,14,15),] </w:t>
      </w:r>
    </w:p>
    <w:p w14:paraId="10404240" w14:textId="77777777" w:rsidR="000A3325" w:rsidRPr="00680A52" w:rsidRDefault="000A3325" w:rsidP="000A3325">
      <w:r w:rsidRPr="00680A52">
        <w:t>my_select.adjp.CI.HR # ns</w:t>
      </w:r>
    </w:p>
    <w:p w14:paraId="0C3A4661" w14:textId="77777777" w:rsidR="000A3325" w:rsidRPr="00680A52" w:rsidRDefault="000A3325" w:rsidP="000A3325"/>
    <w:p w14:paraId="32AAA266" w14:textId="77777777" w:rsidR="000A3325" w:rsidRPr="00680A52" w:rsidRDefault="000A3325" w:rsidP="000A3325">
      <w:r w:rsidRPr="00680A52">
        <w:t xml:space="preserve">summary(mo15r2&lt;-glmmPQL(cbind(Atten_Threat_LatinProp,100-Atten_Threat_LatinProp)~Batch+Housing+Activity,random=~1|Group/Cow, family=quasibinomial, data=data2)) </w:t>
      </w:r>
    </w:p>
    <w:p w14:paraId="5724EE82" w14:textId="77777777" w:rsidR="000A3325" w:rsidRPr="00680A52" w:rsidRDefault="000A3325" w:rsidP="000A3325">
      <w:r w:rsidRPr="00680A52">
        <w:t>wald.test(vcov(mo15r),fixef(mo15r), Terms=4:5) #</w:t>
      </w:r>
    </w:p>
    <w:p w14:paraId="3EDEC7B2" w14:textId="77777777" w:rsidR="000A3325" w:rsidRPr="00680A52" w:rsidRDefault="000A3325" w:rsidP="000A3325">
      <w:r w:rsidRPr="00680A52">
        <w:t>wald.test(vcov(mo15r),fixef(mo15r), Terms=6) # no effect of activity</w:t>
      </w:r>
    </w:p>
    <w:p w14:paraId="039FC2AC" w14:textId="77777777" w:rsidR="000A3325" w:rsidRPr="00680A52" w:rsidRDefault="000A3325" w:rsidP="000A3325"/>
    <w:p w14:paraId="22FBED25" w14:textId="77777777" w:rsidR="000A3325" w:rsidRPr="00680A52" w:rsidRDefault="000A3325" w:rsidP="000A3325">
      <w:r w:rsidRPr="00680A52">
        <w:t>model_obj_em&lt;-emmeans(mo15r, ~ Housing:Activity)</w:t>
      </w:r>
    </w:p>
    <w:p w14:paraId="35C561CF" w14:textId="77777777" w:rsidR="000A3325" w:rsidRPr="00680A52" w:rsidRDefault="000A3325" w:rsidP="000A3325">
      <w:r w:rsidRPr="00680A52">
        <w:t>my_pvalues&lt;-cbind(as.data.frame(emmeans(mo15r, list(pairwise ~ Housing:Activity), adjust = "none")$`pairwise differences of Housing, Activity`)[,c(1:6)])</w:t>
      </w:r>
    </w:p>
    <w:p w14:paraId="704612F8" w14:textId="77777777" w:rsidR="000A3325" w:rsidRPr="00680A52" w:rsidRDefault="000A3325" w:rsidP="000A3325">
      <w:r w:rsidRPr="00680A52">
        <w:t>my_adjp.CI.HR&lt;-cbind(my_pvalues,adj_p=my_pvalues$p.value*9,CI_Inf=my_pvalues$estimate-1.96*my_pvalues$SE,CI_Sup=my_pvalues$estimate+1.96*my_pvalues$SE) #</w:t>
      </w:r>
    </w:p>
    <w:p w14:paraId="4B52ACF4" w14:textId="77777777" w:rsidR="000A3325" w:rsidRPr="00680A52" w:rsidRDefault="000A3325" w:rsidP="000A3325">
      <w:r w:rsidRPr="00680A52">
        <w:t xml:space="preserve">my_select.adjp.CI.HR&lt;-my_adjp.CI.HR[c(1,2,3,6,8,12,13,14,15),] </w:t>
      </w:r>
    </w:p>
    <w:p w14:paraId="3DC1E608" w14:textId="77777777" w:rsidR="000A3325" w:rsidRPr="00680A52" w:rsidRDefault="000A3325" w:rsidP="000A3325">
      <w:r w:rsidRPr="00680A52">
        <w:t>my_select.adjp.CI.HR # ns</w:t>
      </w:r>
    </w:p>
    <w:p w14:paraId="52A28F21" w14:textId="77777777" w:rsidR="000A3325" w:rsidRPr="00680A52" w:rsidRDefault="000A3325" w:rsidP="000A3325"/>
    <w:p w14:paraId="4159D71B" w14:textId="77777777" w:rsidR="000A3325" w:rsidRPr="00680A52" w:rsidRDefault="000A3325" w:rsidP="000A3325">
      <w:r w:rsidRPr="00680A52">
        <w:t>## Rebuttal 1 - Latency to look at the threat (pull apart Sociability effect from individual variation)</w:t>
      </w:r>
    </w:p>
    <w:p w14:paraId="2E9DF2CA" w14:textId="77777777" w:rsidR="000A3325" w:rsidRPr="00680A52" w:rsidRDefault="000A3325" w:rsidP="000A3325">
      <w:r w:rsidRPr="00680A52">
        <w:t xml:space="preserve">summary(mo15r&lt;-glmmPQL(cbind(Atten_Threat_LatinProp,100-Atten_Threat_LatinProp)~Batch+Housing+Sociability+Housing:Sociability,random=~1|Group/Cow, family=quasibinomial, data=data2)) </w:t>
      </w:r>
    </w:p>
    <w:p w14:paraId="7C77E9E6" w14:textId="77777777" w:rsidR="000A3325" w:rsidRPr="00680A52" w:rsidRDefault="000A3325" w:rsidP="000A3325">
      <w:r w:rsidRPr="00680A52">
        <w:t>wald.test(vcov(mo15r),fixef(mo15r), Terms=4:5) #</w:t>
      </w:r>
    </w:p>
    <w:p w14:paraId="1F551770" w14:textId="77777777" w:rsidR="000A3325" w:rsidRPr="00680A52" w:rsidRDefault="000A3325" w:rsidP="000A3325">
      <w:r w:rsidRPr="00680A52">
        <w:t xml:space="preserve">wald.test(vcov(mo15r),fixef(mo15r), Terms=6) # </w:t>
      </w:r>
    </w:p>
    <w:p w14:paraId="1E70F955" w14:textId="77777777" w:rsidR="000A3325" w:rsidRPr="00680A52" w:rsidRDefault="000A3325" w:rsidP="000A3325">
      <w:r w:rsidRPr="00680A52">
        <w:t>wald.test(vcov(mo15r),fixef(mo15r), Terms=7:8) # 0.29 ns</w:t>
      </w:r>
    </w:p>
    <w:p w14:paraId="6F19FCF4" w14:textId="77777777" w:rsidR="000A3325" w:rsidRPr="00680A52" w:rsidRDefault="000A3325" w:rsidP="000A3325"/>
    <w:p w14:paraId="530A1CFE" w14:textId="77777777" w:rsidR="000A3325" w:rsidRPr="00680A52" w:rsidRDefault="000A3325" w:rsidP="000A3325">
      <w:r w:rsidRPr="00680A52">
        <w:t>model_obj_em&lt;-emmeans(mo15r, ~ Housing:Sociability)</w:t>
      </w:r>
    </w:p>
    <w:p w14:paraId="46071BF5" w14:textId="77777777" w:rsidR="000A3325" w:rsidRPr="00680A52" w:rsidRDefault="000A3325" w:rsidP="000A3325">
      <w:r w:rsidRPr="00680A52">
        <w:t>my_pvalues&lt;-cbind(as.data.frame(emmeans(mo15r, list(pairwise ~ Housing:Sociability), adjust = "none")$`pairwise differences of Housing, Sociability`)[,c(1:6)])</w:t>
      </w:r>
    </w:p>
    <w:p w14:paraId="19C85E1F" w14:textId="77777777" w:rsidR="000A3325" w:rsidRPr="00680A52" w:rsidRDefault="000A3325" w:rsidP="000A3325">
      <w:r w:rsidRPr="00680A52">
        <w:t>my_adjp.CI.HR&lt;-cbind(my_pvalues,adj_p=my_pvalues$p.value*9,CI_Inf=my_pvalues$estimate-1.96*my_pvalues$SE,CI_Sup=my_pvalues$estimate+1.96*my_pvalues$SE) #</w:t>
      </w:r>
    </w:p>
    <w:p w14:paraId="36CF961E" w14:textId="77777777" w:rsidR="000A3325" w:rsidRPr="00680A52" w:rsidRDefault="000A3325" w:rsidP="000A3325">
      <w:r w:rsidRPr="00680A52">
        <w:t xml:space="preserve">my_select.adjp.CI.HR&lt;-my_adjp.CI.HR[c(1,2,3,6,8,12,13,14,15),] </w:t>
      </w:r>
    </w:p>
    <w:p w14:paraId="54BEC1FB" w14:textId="77777777" w:rsidR="000A3325" w:rsidRPr="00680A52" w:rsidRDefault="000A3325" w:rsidP="000A3325">
      <w:r w:rsidRPr="00680A52">
        <w:t>my_select.adjp.CI.HR # ns</w:t>
      </w:r>
    </w:p>
    <w:p w14:paraId="3524A628" w14:textId="77777777" w:rsidR="000A3325" w:rsidRPr="00680A52" w:rsidRDefault="000A3325" w:rsidP="000A3325"/>
    <w:p w14:paraId="5A071C8E" w14:textId="77777777" w:rsidR="000A3325" w:rsidRPr="00680A52" w:rsidRDefault="000A3325" w:rsidP="000A3325">
      <w:r w:rsidRPr="00680A52">
        <w:t># Latency to eat</w:t>
      </w:r>
    </w:p>
    <w:p w14:paraId="5DDF4D20" w14:textId="77777777" w:rsidR="000A3325" w:rsidRPr="00680A52" w:rsidRDefault="000A3325" w:rsidP="000A3325">
      <w:r w:rsidRPr="00680A52">
        <w:t xml:space="preserve">summary(mo17&lt;-glmmPQL(cbind(Atten_Feeding_LatinProp,100-Atten_Feeding_LatinProp)~Batch+Housing,random=~1|Group/Cow, family=quasibinomial, data=data2)) # </w:t>
      </w:r>
    </w:p>
    <w:p w14:paraId="5A9EA0C9" w14:textId="77777777" w:rsidR="000A3325" w:rsidRPr="00680A52" w:rsidRDefault="000A3325" w:rsidP="000A3325">
      <w:r w:rsidRPr="00680A52">
        <w:t>wald.test(vcov(mo17),fixef(mo17), Terms=4:5) #s</w:t>
      </w:r>
    </w:p>
    <w:p w14:paraId="128B28E5" w14:textId="77777777" w:rsidR="000A3325" w:rsidRPr="00680A52" w:rsidRDefault="000A3325" w:rsidP="000A3325">
      <w:r w:rsidRPr="00680A52">
        <w:t>model_obj_em&lt;-emmeans(mo17, ~ Housing)</w:t>
      </w:r>
    </w:p>
    <w:p w14:paraId="7FACA5EA" w14:textId="77777777" w:rsidR="000A3325" w:rsidRPr="00680A52" w:rsidRDefault="000A3325" w:rsidP="000A3325">
      <w:r w:rsidRPr="00680A52">
        <w:t>summary(pairs(model_obj_em),adjust="none")</w:t>
      </w:r>
    </w:p>
    <w:p w14:paraId="1D660236" w14:textId="77777777" w:rsidR="000A3325" w:rsidRPr="00680A52" w:rsidRDefault="000A3325" w:rsidP="000A3325"/>
    <w:p w14:paraId="6D6FA35D" w14:textId="77777777" w:rsidR="000A3325" w:rsidRPr="00680A52" w:rsidRDefault="000A3325" w:rsidP="000A3325">
      <w:r w:rsidRPr="00680A52">
        <w:t># Locomotion</w:t>
      </w:r>
    </w:p>
    <w:p w14:paraId="6EDB0724" w14:textId="77777777" w:rsidR="000A3325" w:rsidRPr="00680A52" w:rsidRDefault="000A3325" w:rsidP="000A3325">
      <w:r w:rsidRPr="00680A52">
        <w:t>summary(mo18&lt;-glmmPQL(cbind(Loc_Prop,100-Loc_Prop)~Batch+Housing,random=~1|Group/Cow, family=quasibinomial, data=data2)) # neg</w:t>
      </w:r>
    </w:p>
    <w:p w14:paraId="63ADE0B2" w14:textId="77777777" w:rsidR="000A3325" w:rsidRPr="00680A52" w:rsidRDefault="000A3325" w:rsidP="000A3325">
      <w:r w:rsidRPr="00680A52">
        <w:t>wald.test(vcov(mo18),fixef(mo18), Terms=4:5) #s</w:t>
      </w:r>
    </w:p>
    <w:p w14:paraId="2091E6CE" w14:textId="77777777" w:rsidR="000A3325" w:rsidRPr="00680A52" w:rsidRDefault="000A3325" w:rsidP="000A3325">
      <w:r w:rsidRPr="00680A52">
        <w:t>model_obj_em&lt;-emmeans(mo18, ~ Housing)</w:t>
      </w:r>
    </w:p>
    <w:p w14:paraId="18503405" w14:textId="77777777" w:rsidR="000A3325" w:rsidRPr="00680A52" w:rsidRDefault="000A3325" w:rsidP="000A3325">
      <w:r w:rsidRPr="00680A52">
        <w:t xml:space="preserve">summary(pairs(model_obj_em),adjust="none") </w:t>
      </w:r>
    </w:p>
    <w:p w14:paraId="57E86CB8" w14:textId="77777777" w:rsidR="000A3325" w:rsidRPr="00680A52" w:rsidRDefault="000A3325" w:rsidP="000A3325"/>
    <w:p w14:paraId="0A9FC4EF" w14:textId="77777777" w:rsidR="000A3325" w:rsidRPr="00680A52" w:rsidRDefault="000A3325" w:rsidP="000A3325">
      <w:r w:rsidRPr="00680A52">
        <w:t># Time in proximity with walls</w:t>
      </w:r>
    </w:p>
    <w:p w14:paraId="2E52C27E" w14:textId="77777777" w:rsidR="000A3325" w:rsidRPr="00680A52" w:rsidRDefault="000A3325" w:rsidP="000A3325">
      <w:r w:rsidRPr="00680A52">
        <w:lastRenderedPageBreak/>
        <w:t>summary(mo19&lt;-glmmPQL(cbind(Expl_Arena_Prop,100-Expl_Arena_Prop)~Batch+Housing,random=~1|Group/Cow, family=quasibinomial, data=data2)) #</w:t>
      </w:r>
    </w:p>
    <w:p w14:paraId="37FC220F" w14:textId="77777777" w:rsidR="000A3325" w:rsidRPr="00680A52" w:rsidRDefault="000A3325" w:rsidP="000A3325">
      <w:r w:rsidRPr="00680A52">
        <w:t>wald.test(vcov(mo19),fixef(mo19), Terms=4:5) #ns</w:t>
      </w:r>
    </w:p>
    <w:p w14:paraId="5EB35B76" w14:textId="77777777" w:rsidR="000A3325" w:rsidRPr="00680A52" w:rsidRDefault="000A3325" w:rsidP="000A3325">
      <w:r w:rsidRPr="00680A52">
        <w:t>model_obj_em&lt;-emmeans(mo19, ~ Housing)</w:t>
      </w:r>
    </w:p>
    <w:p w14:paraId="21C898AF" w14:textId="77777777" w:rsidR="000A3325" w:rsidRPr="00680A52" w:rsidRDefault="000A3325" w:rsidP="000A3325">
      <w:r w:rsidRPr="00680A52">
        <w:t xml:space="preserve">summary(pairs(model_obj_em),adjust="none") </w:t>
      </w:r>
    </w:p>
    <w:p w14:paraId="27962ABF" w14:textId="77777777" w:rsidR="000A3325" w:rsidRPr="00680A52" w:rsidRDefault="000A3325" w:rsidP="000A3325"/>
    <w:p w14:paraId="46F2AB91" w14:textId="77777777" w:rsidR="000A3325" w:rsidRPr="00680A52" w:rsidRDefault="000A3325" w:rsidP="000A3325">
      <w:r w:rsidRPr="00680A52">
        <w:t># Time head up</w:t>
      </w:r>
    </w:p>
    <w:p w14:paraId="66ACACC5" w14:textId="77777777" w:rsidR="000A3325" w:rsidRPr="00680A52" w:rsidRDefault="000A3325" w:rsidP="000A3325">
      <w:r w:rsidRPr="00680A52">
        <w:t>summary(mo20&lt;-glmmPQL(cbind(Vigi_Prop,100-Vigi_Prop)~Batch+Housing,random=~1|Group/Cow, family=quasibinomial, data=data2))</w:t>
      </w:r>
    </w:p>
    <w:p w14:paraId="096CEC45" w14:textId="77777777" w:rsidR="000A3325" w:rsidRPr="00680A52" w:rsidRDefault="000A3325" w:rsidP="000A3325">
      <w:r w:rsidRPr="00680A52">
        <w:t>wald.test(vcov(mo20),fixef(mo20), Terms=4:5) # tend</w:t>
      </w:r>
    </w:p>
    <w:p w14:paraId="32B0B95B" w14:textId="77777777" w:rsidR="000A3325" w:rsidRPr="00680A52" w:rsidRDefault="000A3325" w:rsidP="000A3325">
      <w:r w:rsidRPr="00680A52">
        <w:t>model_obj_em&lt;-emmeans(mo20, ~ Housing)</w:t>
      </w:r>
    </w:p>
    <w:p w14:paraId="40C3AAEE" w14:textId="77777777" w:rsidR="000A3325" w:rsidRPr="00680A52" w:rsidRDefault="000A3325" w:rsidP="000A3325">
      <w:r w:rsidRPr="00680A52">
        <w:t xml:space="preserve">summary(pairs(model_obj_em),adjust="none") </w:t>
      </w:r>
    </w:p>
    <w:p w14:paraId="7C5A13E9" w14:textId="4EBC838C" w:rsidR="002F16F6" w:rsidRPr="00680A52" w:rsidRDefault="000A3325" w:rsidP="000A3325">
      <w:r w:rsidRPr="00680A52">
        <w:t>```</w:t>
      </w:r>
    </w:p>
    <w:p w14:paraId="209FEEE2" w14:textId="688671AF" w:rsidR="00D42DF6" w:rsidRPr="00680A52" w:rsidRDefault="002F16F6" w:rsidP="002F16F6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 xml:space="preserve">Strategy 2: 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account for individual differences (of all types including potentially PT effect) using response</w:t>
      </w:r>
      <w:r w:rsidR="00A55E48" w:rsidRPr="00680A52">
        <w:rPr>
          <w:rFonts w:ascii="Calibri" w:eastAsia="Times New Roman" w:hAnsi="Calibri" w:cs="Times New Roman"/>
          <w:b/>
          <w:bCs/>
          <w:sz w:val="28"/>
          <w:szCs w:val="28"/>
        </w:rPr>
        <w:t>s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 under </w:t>
      </w:r>
      <w:r w:rsidR="00DE7171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the </w:t>
      </w:r>
      <w:r w:rsidR="00302150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reference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conditions as covariate</w:t>
      </w:r>
      <w:r w:rsidR="00404BE1" w:rsidRPr="00680A52">
        <w:rPr>
          <w:rFonts w:ascii="Calibri" w:eastAsia="Times New Roman" w:hAnsi="Calibri" w:cs="Times New Roman"/>
          <w:b/>
          <w:bCs/>
          <w:sz w:val="28"/>
          <w:szCs w:val="28"/>
        </w:rPr>
        <w:t>s</w:t>
      </w:r>
    </w:p>
    <w:p w14:paraId="32D4423C" w14:textId="77777777" w:rsidR="000A3325" w:rsidRPr="00680A52" w:rsidRDefault="000A3325" w:rsidP="000A3325">
      <w:r w:rsidRPr="00680A52">
        <w:t>```{r}</w:t>
      </w:r>
    </w:p>
    <w:p w14:paraId="13FDD828" w14:textId="77777777" w:rsidR="000A3325" w:rsidRPr="00680A52" w:rsidRDefault="000A3325" w:rsidP="000A3325"/>
    <w:p w14:paraId="0C5A40A4" w14:textId="77777777" w:rsidR="000A3325" w:rsidRPr="00680A52" w:rsidRDefault="000A3325" w:rsidP="000A3325">
      <w:r w:rsidRPr="00680A52">
        <w:t>data&lt;-read.table("/Users/louise/Documents/PhD/Papers/JBT-PT/Rebuttal 1/ABT_Exp_Manuscript_R1.txt",h=T)</w:t>
      </w:r>
    </w:p>
    <w:p w14:paraId="7D6E7957" w14:textId="77777777" w:rsidR="000A3325" w:rsidRPr="00680A52" w:rsidRDefault="000A3325" w:rsidP="000A3325">
      <w:r w:rsidRPr="00680A52">
        <w:t>data$Batch&lt;-as.factor(data$Batch)</w:t>
      </w:r>
    </w:p>
    <w:p w14:paraId="1231ED6D" w14:textId="77777777" w:rsidR="000A3325" w:rsidRPr="00680A52" w:rsidRDefault="000A3325" w:rsidP="000A3325">
      <w:r w:rsidRPr="00680A52">
        <w:t>data$Treatment&lt;-as.factor(data$Treatment)</w:t>
      </w:r>
    </w:p>
    <w:p w14:paraId="206E3AF4" w14:textId="77777777" w:rsidR="000A3325" w:rsidRPr="00680A52" w:rsidRDefault="000A3325" w:rsidP="000A3325">
      <w:r w:rsidRPr="00680A52">
        <w:t>data$Cow&lt;-as.factor(data$Cow)</w:t>
      </w:r>
    </w:p>
    <w:p w14:paraId="3FD859A3" w14:textId="77777777" w:rsidR="000A3325" w:rsidRPr="00680A52" w:rsidRDefault="000A3325" w:rsidP="000A3325">
      <w:r w:rsidRPr="00680A52">
        <w:t>data$Activity&lt;-as.factor(data$Activity)</w:t>
      </w:r>
    </w:p>
    <w:p w14:paraId="69F3A87D" w14:textId="77777777" w:rsidR="000A3325" w:rsidRPr="00680A52" w:rsidRDefault="000A3325" w:rsidP="000A3325">
      <w:r w:rsidRPr="00680A52">
        <w:t>data$Curiousity&lt;-as.factor(data$Fearfulness)</w:t>
      </w:r>
    </w:p>
    <w:p w14:paraId="4393C14A" w14:textId="77777777" w:rsidR="000A3325" w:rsidRPr="00680A52" w:rsidRDefault="000A3325" w:rsidP="000A3325">
      <w:r w:rsidRPr="00680A52">
        <w:t>data$Sociability&lt;-as.factor(data$Sociability)</w:t>
      </w:r>
    </w:p>
    <w:p w14:paraId="166B13B8" w14:textId="77777777" w:rsidR="000A3325" w:rsidRPr="00680A52" w:rsidRDefault="000A3325" w:rsidP="000A3325">
      <w:r w:rsidRPr="00680A52">
        <w:t>data$Group&lt;-as.factor(data$Group)</w:t>
      </w:r>
    </w:p>
    <w:p w14:paraId="24E03989" w14:textId="77777777" w:rsidR="000A3325" w:rsidRPr="00680A52" w:rsidRDefault="000A3325" w:rsidP="000A3325"/>
    <w:p w14:paraId="490BFF61" w14:textId="77777777" w:rsidR="000A3325" w:rsidRPr="00680A52" w:rsidRDefault="000A3325" w:rsidP="000A3325">
      <w:r w:rsidRPr="00680A52">
        <w:t>nrow(data) # should be 38</w:t>
      </w:r>
    </w:p>
    <w:p w14:paraId="6C51186F" w14:textId="77777777" w:rsidR="000A3325" w:rsidRPr="00680A52" w:rsidRDefault="000A3325" w:rsidP="000A3325">
      <w:r w:rsidRPr="00680A52">
        <w:t>str(data)</w:t>
      </w:r>
    </w:p>
    <w:p w14:paraId="7E233F40" w14:textId="77777777" w:rsidR="000A3325" w:rsidRPr="00680A52" w:rsidRDefault="000A3325" w:rsidP="000A3325"/>
    <w:p w14:paraId="293E6DDE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# logit function</w:t>
      </w:r>
    </w:p>
    <w:p w14:paraId="5B099B9D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logit &lt;- function(x) log((x+0.5)/(100-x+0.5)) </w:t>
      </w:r>
    </w:p>
    <w:p w14:paraId="1AA3B832" w14:textId="77777777" w:rsidR="000A3325" w:rsidRPr="00680A52" w:rsidRDefault="000A3325" w:rsidP="000A3325">
      <w:pPr>
        <w:rPr>
          <w:lang w:val="fr-FR"/>
        </w:rPr>
      </w:pPr>
    </w:p>
    <w:p w14:paraId="15DE07B2" w14:textId="77777777" w:rsidR="000A3325" w:rsidRPr="00680A52" w:rsidRDefault="000A3325" w:rsidP="000A3325">
      <w:r w:rsidRPr="00680A52">
        <w:t># Rebuttal 1 - ABD score</w:t>
      </w:r>
    </w:p>
    <w:p w14:paraId="01D9ED9E" w14:textId="77777777" w:rsidR="000A3325" w:rsidRPr="00680A52" w:rsidRDefault="000A3325" w:rsidP="000A3325">
      <w:r w:rsidRPr="00680A52">
        <w:t>moABD&lt;-lmer(ABD_Prop_Exp~Batch+Treatment+ABD_Prop_Ref+ABD_Prop_Ref:Treatment+(1|Group),data=data) #ns</w:t>
      </w:r>
    </w:p>
    <w:p w14:paraId="207D717C" w14:textId="77777777" w:rsidR="000A3325" w:rsidRPr="00680A52" w:rsidRDefault="000A3325" w:rsidP="000A3325"/>
    <w:p w14:paraId="0777668A" w14:textId="77777777" w:rsidR="000A3325" w:rsidRPr="00680A52" w:rsidRDefault="000A3325" w:rsidP="000A3325">
      <w:r w:rsidRPr="00680A52">
        <w:t>wald.test(vcov(moABD),fixef(moABD), Terms=4) # 0.74</w:t>
      </w:r>
    </w:p>
    <w:p w14:paraId="0AA56100" w14:textId="77777777" w:rsidR="000A3325" w:rsidRPr="00680A52" w:rsidRDefault="000A3325" w:rsidP="000A3325">
      <w:r w:rsidRPr="00680A52">
        <w:t>wald.test(vcov(moABD),fixef(moABD), Terms=5) # 0.046</w:t>
      </w:r>
    </w:p>
    <w:p w14:paraId="0586FE91" w14:textId="77777777" w:rsidR="000A3325" w:rsidRPr="00680A52" w:rsidRDefault="000A3325" w:rsidP="000A3325">
      <w:r w:rsidRPr="00680A52">
        <w:t xml:space="preserve">wald.test(vcov(moABD),fixef(moABD), Terms=6) # 0.28 no interaction </w:t>
      </w:r>
    </w:p>
    <w:p w14:paraId="26E0B1AE" w14:textId="77777777" w:rsidR="000A3325" w:rsidRPr="00680A52" w:rsidRDefault="000A3325" w:rsidP="000A3325"/>
    <w:p w14:paraId="150D321C" w14:textId="77777777" w:rsidR="000A3325" w:rsidRPr="00680A52" w:rsidRDefault="000A3325" w:rsidP="000A3325">
      <w:r w:rsidRPr="00680A52">
        <w:t>plot(data$ABD_Prop_Exp,data$ABD_Prop_Ref)</w:t>
      </w:r>
    </w:p>
    <w:p w14:paraId="3648241B" w14:textId="77777777" w:rsidR="000A3325" w:rsidRPr="00680A52" w:rsidRDefault="000A3325" w:rsidP="000A3325"/>
    <w:p w14:paraId="089DE1AD" w14:textId="77777777" w:rsidR="000A3325" w:rsidRPr="00680A52" w:rsidRDefault="000A3325" w:rsidP="000A3325">
      <w:r w:rsidRPr="00680A52">
        <w:lastRenderedPageBreak/>
        <w:t>moABD&lt;-lmer(ABD_Prop_Exp~Batch+Treatment+ABD_Prop_Ref+(1|Group),data=data) #ns</w:t>
      </w:r>
    </w:p>
    <w:p w14:paraId="2BE7505D" w14:textId="77777777" w:rsidR="000A3325" w:rsidRPr="00680A52" w:rsidRDefault="000A3325" w:rsidP="000A3325"/>
    <w:p w14:paraId="6402C132" w14:textId="77777777" w:rsidR="000A3325" w:rsidRPr="00680A52" w:rsidRDefault="000A3325" w:rsidP="000A3325">
      <w:r w:rsidRPr="00680A52">
        <w:t>wald.test(vcov(moABD),fixef(moABD), Terms=4) # 0.74</w:t>
      </w:r>
    </w:p>
    <w:p w14:paraId="58BA8AF5" w14:textId="77777777" w:rsidR="000A3325" w:rsidRPr="00680A52" w:rsidRDefault="000A3325" w:rsidP="000A3325">
      <w:r w:rsidRPr="00680A52">
        <w:t>wald.test(vcov(moABD),fixef(moABD), Terms=5) # 0.093</w:t>
      </w:r>
    </w:p>
    <w:p w14:paraId="0771B325" w14:textId="77777777" w:rsidR="000A3325" w:rsidRPr="00680A52" w:rsidRDefault="000A3325" w:rsidP="000A3325"/>
    <w:p w14:paraId="2FF259A0" w14:textId="77777777" w:rsidR="000A3325" w:rsidRPr="00680A52" w:rsidRDefault="000A3325" w:rsidP="000A3325">
      <w:r w:rsidRPr="00680A52">
        <w:t># Put the covariate on the logit scale</w:t>
      </w:r>
    </w:p>
    <w:p w14:paraId="7F651807" w14:textId="77777777" w:rsidR="000A3325" w:rsidRPr="00680A52" w:rsidRDefault="000A3325" w:rsidP="000A3325">
      <w:r w:rsidRPr="00680A52">
        <w:t>data$Logit_Atten_Threat_Prop_Conv&lt;-logit(data$Atten_Threat_Prop_Ref)</w:t>
      </w:r>
    </w:p>
    <w:p w14:paraId="6457BAA1" w14:textId="77777777" w:rsidR="000A3325" w:rsidRPr="00680A52" w:rsidRDefault="000A3325" w:rsidP="000A3325">
      <w:r w:rsidRPr="00680A52">
        <w:t>data$Logit_Atten_Bucket_Prop_Conv&lt;-logit(data$Atten_Bucket_Prop_Ref)</w:t>
      </w:r>
    </w:p>
    <w:p w14:paraId="149F9685" w14:textId="77777777" w:rsidR="000A3325" w:rsidRPr="00680A52" w:rsidRDefault="000A3325" w:rsidP="000A3325">
      <w:r w:rsidRPr="00680A52">
        <w:t>data$Logit_Feeding_Prop_Conv&lt;-logit(data$Feeding_Prop_Ref)</w:t>
      </w:r>
    </w:p>
    <w:p w14:paraId="495E3299" w14:textId="77777777" w:rsidR="000A3325" w:rsidRPr="00680A52" w:rsidRDefault="000A3325" w:rsidP="000A3325">
      <w:r w:rsidRPr="00680A52">
        <w:t>data$Logit_Positive_Diff_Att_Conv&lt;-logit(data$Positive_Diff_Att_Ref)</w:t>
      </w:r>
    </w:p>
    <w:p w14:paraId="3DC7FFF5" w14:textId="77777777" w:rsidR="000A3325" w:rsidRPr="00680A52" w:rsidRDefault="000A3325" w:rsidP="000A3325">
      <w:r w:rsidRPr="00680A52">
        <w:t>data$Logit_Loc_Prop_Conv&lt;-logit(data$Loc_Prop_Ref)</w:t>
      </w:r>
    </w:p>
    <w:p w14:paraId="3CB334D1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data$Logit_Expl_Arena_Prop_Conv&lt;-logit(data$Expl_Arena_Prop_Ref)</w:t>
      </w:r>
    </w:p>
    <w:p w14:paraId="41FE1576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data$Logit_Vigi_Prop_Conv&lt;-logit(data$Vigi_Prop_Ref)</w:t>
      </w:r>
    </w:p>
    <w:p w14:paraId="4B8A1A0C" w14:textId="77777777" w:rsidR="000A3325" w:rsidRPr="00680A52" w:rsidRDefault="000A3325" w:rsidP="000A3325">
      <w:r w:rsidRPr="00680A52">
        <w:t>data$Logit_Atten_Threat_LatinProp_Conv&lt;-logit(data$Atten_Threat_LatinProp_Ref)</w:t>
      </w:r>
    </w:p>
    <w:p w14:paraId="0C161175" w14:textId="77777777" w:rsidR="000A3325" w:rsidRPr="00680A52" w:rsidRDefault="000A3325" w:rsidP="000A3325">
      <w:r w:rsidRPr="00680A52">
        <w:t>data$Logit_Atten_Bucket_LatinProp_Conv&lt;-logit(data$Atten_Bucket_LatinProp_Ref)</w:t>
      </w:r>
    </w:p>
    <w:p w14:paraId="45A879D7" w14:textId="77777777" w:rsidR="000A3325" w:rsidRPr="00680A52" w:rsidRDefault="000A3325" w:rsidP="000A3325">
      <w:r w:rsidRPr="00680A52">
        <w:t>data$Logit_Atten_Feeding_LatinProp_Conv&lt;-logit(data$Atten_Feeding_LatinProp_Ref)</w:t>
      </w:r>
    </w:p>
    <w:p w14:paraId="6B56F9C1" w14:textId="77777777" w:rsidR="000A3325" w:rsidRPr="00680A52" w:rsidRDefault="000A3325" w:rsidP="000A3325"/>
    <w:p w14:paraId="02B85A5A" w14:textId="77777777" w:rsidR="000A3325" w:rsidRPr="00680A52" w:rsidRDefault="000A3325" w:rsidP="000A3325">
      <w:r w:rsidRPr="00680A52">
        <w:t># Proportion to look at the threat</w:t>
      </w:r>
    </w:p>
    <w:p w14:paraId="756EDE46" w14:textId="77777777" w:rsidR="000A3325" w:rsidRPr="00680A52" w:rsidRDefault="000A3325" w:rsidP="000A3325">
      <w:r w:rsidRPr="00680A52">
        <w:t>summary(mo11&lt;-glmmPQL(cbind(Atten_Threat_Prop_Exp,100-Atten_Threat_Prop_Exp)~Batch+Treatment+Logit_Atten_Threat_Prop_Conv+Logit_Atten_Threat_Prop_Conv:Treatment,random=~1|Group, family=quasibinomial, data=data)) #ns</w:t>
      </w:r>
    </w:p>
    <w:p w14:paraId="39520A62" w14:textId="77777777" w:rsidR="000A3325" w:rsidRPr="00680A52" w:rsidRDefault="000A3325" w:rsidP="000A3325">
      <w:r w:rsidRPr="00680A52">
        <w:t>nrow(data)</w:t>
      </w:r>
    </w:p>
    <w:p w14:paraId="1B653230" w14:textId="77777777" w:rsidR="000A3325" w:rsidRPr="00680A52" w:rsidRDefault="000A3325" w:rsidP="000A3325"/>
    <w:p w14:paraId="14431416" w14:textId="77777777" w:rsidR="000A3325" w:rsidRPr="00680A52" w:rsidRDefault="000A3325" w:rsidP="000A3325">
      <w:r w:rsidRPr="00680A52">
        <w:t>wald.test(vcov(mo11),fixef(mo11), Terms=4) #</w:t>
      </w:r>
    </w:p>
    <w:p w14:paraId="6C664FC1" w14:textId="77777777" w:rsidR="000A3325" w:rsidRPr="00680A52" w:rsidRDefault="000A3325" w:rsidP="000A3325">
      <w:r w:rsidRPr="00680A52">
        <w:t>wald.test(vcov(mo11),fixef(mo11), Terms=5) #</w:t>
      </w:r>
    </w:p>
    <w:p w14:paraId="2C0E8F0F" w14:textId="77777777" w:rsidR="000A3325" w:rsidRPr="00680A52" w:rsidRDefault="000A3325" w:rsidP="000A3325">
      <w:r w:rsidRPr="00680A52">
        <w:t>wald.test(vcov(mo11),fixef(mo11), Terms=6) # ns (0.34)</w:t>
      </w:r>
    </w:p>
    <w:p w14:paraId="4592F450" w14:textId="77777777" w:rsidR="000A3325" w:rsidRPr="00680A52" w:rsidRDefault="000A3325" w:rsidP="000A3325"/>
    <w:p w14:paraId="31B36DF1" w14:textId="77777777" w:rsidR="000A3325" w:rsidRPr="00680A52" w:rsidRDefault="000A3325" w:rsidP="000A3325">
      <w:r w:rsidRPr="00680A52">
        <w:t>summary(mo1f&lt;-glmmPQL(cbind(Atten_Threat_Prop_Exp,100-Atten_Threat_Prop_Exp)~Batch+Treatment+Logit_Atten_Threat_Prop_Conv,random=~1|Group, family=quasibinomial, data=data)) #ns</w:t>
      </w:r>
    </w:p>
    <w:p w14:paraId="4B8D77F6" w14:textId="77777777" w:rsidR="000A3325" w:rsidRPr="00680A52" w:rsidRDefault="000A3325" w:rsidP="000A3325">
      <w:r w:rsidRPr="00680A52">
        <w:t>nrow(data)</w:t>
      </w:r>
    </w:p>
    <w:p w14:paraId="0D40082A" w14:textId="77777777" w:rsidR="000A3325" w:rsidRPr="00680A52" w:rsidRDefault="000A3325" w:rsidP="000A3325"/>
    <w:p w14:paraId="6C85E708" w14:textId="77777777" w:rsidR="000A3325" w:rsidRPr="00680A52" w:rsidRDefault="000A3325" w:rsidP="000A3325">
      <w:r w:rsidRPr="00680A52">
        <w:t>wald.test(vcov(mo1f),fixef(mo1f), Terms=4) #</w:t>
      </w:r>
    </w:p>
    <w:p w14:paraId="67FD0B73" w14:textId="77777777" w:rsidR="000A3325" w:rsidRPr="00680A52" w:rsidRDefault="000A3325" w:rsidP="000A3325">
      <w:r w:rsidRPr="00680A52">
        <w:t>wald.test(vcov(mo1f),fixef(mo1f), Terms=5) #</w:t>
      </w:r>
    </w:p>
    <w:p w14:paraId="71AD2A31" w14:textId="77777777" w:rsidR="000A3325" w:rsidRPr="00680A52" w:rsidRDefault="000A3325" w:rsidP="000A3325"/>
    <w:p w14:paraId="1B389DD4" w14:textId="77777777" w:rsidR="000A3325" w:rsidRPr="00680A52" w:rsidRDefault="000A3325" w:rsidP="000A3325">
      <w:r w:rsidRPr="00680A52">
        <w:t># Proportion to eat</w:t>
      </w:r>
    </w:p>
    <w:p w14:paraId="660B8396" w14:textId="77777777" w:rsidR="000A3325" w:rsidRPr="00680A52" w:rsidRDefault="000A3325" w:rsidP="000A3325">
      <w:r w:rsidRPr="00680A52">
        <w:t>summary(mo21&lt;-glmmPQL(cbind(Feeding_Prop_Exp,100-Feeding_Prop_Exp)~Batch+Treatment+Logit_Feeding_Prop_Conv+Treatment:Logit_Feeding_Prop_Conv,random=~1|Group, family=quasibinomial, data=data)) # tendency effect logit_feed</w:t>
      </w:r>
    </w:p>
    <w:p w14:paraId="62C40CD3" w14:textId="77777777" w:rsidR="000A3325" w:rsidRPr="00680A52" w:rsidRDefault="000A3325" w:rsidP="000A3325"/>
    <w:p w14:paraId="162CD3BF" w14:textId="77777777" w:rsidR="000A3325" w:rsidRPr="00680A52" w:rsidRDefault="000A3325" w:rsidP="000A3325">
      <w:r w:rsidRPr="00680A52">
        <w:t>wald.test(vcov(mo21),fixef(mo21), Terms=4) #</w:t>
      </w:r>
    </w:p>
    <w:p w14:paraId="50C3F8BD" w14:textId="77777777" w:rsidR="000A3325" w:rsidRPr="00680A52" w:rsidRDefault="000A3325" w:rsidP="000A3325">
      <w:r w:rsidRPr="00680A52">
        <w:t>wald.test(vcov(mo21),fixef(mo21), Terms=5) #</w:t>
      </w:r>
    </w:p>
    <w:p w14:paraId="092A46E7" w14:textId="77777777" w:rsidR="000A3325" w:rsidRPr="00680A52" w:rsidRDefault="000A3325" w:rsidP="000A3325">
      <w:r w:rsidRPr="00680A52">
        <w:t>wald.test(vcov(mo21),fixef(mo21), Terms=6) # ns</w:t>
      </w:r>
    </w:p>
    <w:p w14:paraId="35EEB009" w14:textId="77777777" w:rsidR="000A3325" w:rsidRPr="00680A52" w:rsidRDefault="000A3325" w:rsidP="000A3325"/>
    <w:p w14:paraId="20E411E1" w14:textId="77777777" w:rsidR="000A3325" w:rsidRPr="00680A52" w:rsidRDefault="000A3325" w:rsidP="000A3325">
      <w:r w:rsidRPr="00680A52">
        <w:lastRenderedPageBreak/>
        <w:t>summary(mo2f&lt;-glmmPQL(cbind(Feeding_Prop_Exp,100-Feeding_Prop_Exp)~Batch+Treatment+Logit_Feeding_Prop_Conv,random=~1|Group, family=quasibinomial, data=data)) # effect logit_feed</w:t>
      </w:r>
    </w:p>
    <w:p w14:paraId="688E9896" w14:textId="77777777" w:rsidR="000A3325" w:rsidRPr="00680A52" w:rsidRDefault="000A3325" w:rsidP="000A3325"/>
    <w:p w14:paraId="4180A702" w14:textId="77777777" w:rsidR="000A3325" w:rsidRPr="00680A52" w:rsidRDefault="000A3325" w:rsidP="000A3325">
      <w:r w:rsidRPr="00680A52">
        <w:t>wald.test(vcov(mo2f),fixef(mo2f), Terms=4) #</w:t>
      </w:r>
    </w:p>
    <w:p w14:paraId="7F93BC82" w14:textId="77777777" w:rsidR="000A3325" w:rsidRPr="00680A52" w:rsidRDefault="000A3325" w:rsidP="000A3325">
      <w:r w:rsidRPr="00680A52">
        <w:t>wald.test(vcov(mo2f),fixef(mo2f), Terms=5) #</w:t>
      </w:r>
    </w:p>
    <w:p w14:paraId="61B3BDB0" w14:textId="77777777" w:rsidR="000A3325" w:rsidRPr="00680A52" w:rsidRDefault="000A3325" w:rsidP="000A3325"/>
    <w:p w14:paraId="4780E985" w14:textId="77777777" w:rsidR="000A3325" w:rsidRPr="00680A52" w:rsidRDefault="000A3325" w:rsidP="000A3325">
      <w:r w:rsidRPr="00680A52">
        <w:t># Relative positive attention</w:t>
      </w:r>
    </w:p>
    <w:p w14:paraId="378B7254" w14:textId="77777777" w:rsidR="000A3325" w:rsidRPr="00680A52" w:rsidRDefault="000A3325" w:rsidP="000A3325">
      <w:r w:rsidRPr="00680A52">
        <w:t xml:space="preserve">summary(mo31&lt;-glmmPQL(cbind(Positive_Diff_Att_Exp,100-Positive_Diff_Att_Exp)~Batch+Treatment+Logit_Positive_Diff_Att_Conv+Logit_Positive_Diff_Att_Conv:Treatment,random=~1|Group, family=quasibinomial, data=data)) # </w:t>
      </w:r>
    </w:p>
    <w:p w14:paraId="7BADC047" w14:textId="77777777" w:rsidR="000A3325" w:rsidRPr="00680A52" w:rsidRDefault="000A3325" w:rsidP="000A3325"/>
    <w:p w14:paraId="53B653BC" w14:textId="77777777" w:rsidR="000A3325" w:rsidRPr="00680A52" w:rsidRDefault="000A3325" w:rsidP="000A3325">
      <w:r w:rsidRPr="00680A52">
        <w:t>wald.test(vcov(mo31),fixef(mo31), Terms=4) #</w:t>
      </w:r>
    </w:p>
    <w:p w14:paraId="14B73B86" w14:textId="77777777" w:rsidR="000A3325" w:rsidRPr="00680A52" w:rsidRDefault="000A3325" w:rsidP="000A3325">
      <w:r w:rsidRPr="00680A52">
        <w:t>wald.test(vcov(mo31),fixef(mo31), Terms=5) #</w:t>
      </w:r>
    </w:p>
    <w:p w14:paraId="5473508E" w14:textId="77777777" w:rsidR="000A3325" w:rsidRPr="00680A52" w:rsidRDefault="000A3325" w:rsidP="000A3325">
      <w:r w:rsidRPr="00680A52">
        <w:t xml:space="preserve">wald.test(vcov(mo31),fixef(mo31), Terms=6) # </w:t>
      </w:r>
    </w:p>
    <w:p w14:paraId="66E63F5C" w14:textId="77777777" w:rsidR="000A3325" w:rsidRPr="00680A52" w:rsidRDefault="000A3325" w:rsidP="000A3325"/>
    <w:p w14:paraId="2A199C37" w14:textId="77777777" w:rsidR="000A3325" w:rsidRPr="00680A52" w:rsidRDefault="000A3325" w:rsidP="000A3325">
      <w:r w:rsidRPr="00680A52">
        <w:t xml:space="preserve">summary(mo31&lt;-glmmPQL(cbind(Positive_Diff_Att_Exp,100-Positive_Diff_Att_Exp)~Batch+Treatment++Logit_Positive_Diff_Att_Conv:Treatment,random=~1|Group, family=quasibinomial, data=data)) # </w:t>
      </w:r>
    </w:p>
    <w:p w14:paraId="338AC41F" w14:textId="77777777" w:rsidR="000A3325" w:rsidRPr="00680A52" w:rsidRDefault="000A3325" w:rsidP="000A3325"/>
    <w:p w14:paraId="6D92A071" w14:textId="77777777" w:rsidR="000A3325" w:rsidRPr="00680A52" w:rsidRDefault="000A3325" w:rsidP="000A3325">
      <w:r w:rsidRPr="00680A52">
        <w:t xml:space="preserve">summary(mo3f&lt;-glmmPQL(cbind(Positive_Diff_Att_Exp,100-Positive_Diff_Att_Exp)~Batch+Treatment+Logit_Positive_Diff_Att_Conv,random=~1|Group, family=quasibinomial, data=data)) </w:t>
      </w:r>
    </w:p>
    <w:p w14:paraId="2D21FE52" w14:textId="77777777" w:rsidR="000A3325" w:rsidRPr="00680A52" w:rsidRDefault="000A3325" w:rsidP="000A3325"/>
    <w:p w14:paraId="0C265F97" w14:textId="77777777" w:rsidR="000A3325" w:rsidRPr="00680A52" w:rsidRDefault="000A3325" w:rsidP="000A3325">
      <w:r w:rsidRPr="00680A52">
        <w:t>wald.test(vcov(mo3f),fixef(mo3f), Terms=4) #</w:t>
      </w:r>
    </w:p>
    <w:p w14:paraId="372DE87E" w14:textId="77777777" w:rsidR="000A3325" w:rsidRPr="00680A52" w:rsidRDefault="000A3325" w:rsidP="000A3325">
      <w:r w:rsidRPr="00680A52">
        <w:t>wald.test(vcov(mo3f),fixef(mo3f), Terms=5) #</w:t>
      </w:r>
    </w:p>
    <w:p w14:paraId="773CEBEF" w14:textId="77777777" w:rsidR="000A3325" w:rsidRPr="00680A52" w:rsidRDefault="000A3325" w:rsidP="000A3325"/>
    <w:p w14:paraId="77341892" w14:textId="77777777" w:rsidR="000A3325" w:rsidRPr="00680A52" w:rsidRDefault="000A3325" w:rsidP="000A3325">
      <w:r w:rsidRPr="00680A52">
        <w:t># Lat to look at the threat</w:t>
      </w:r>
    </w:p>
    <w:p w14:paraId="249F96D8" w14:textId="77777777" w:rsidR="000A3325" w:rsidRPr="00680A52" w:rsidRDefault="000A3325" w:rsidP="000A3325">
      <w:r w:rsidRPr="00680A52">
        <w:t>summary(mo41&lt;-glmmPQL(cbind(Atten_Threat_LatinProp_Exp,100-Atten_Threat_LatinProp_Exp)~Batch+Treatment+Logit_Atten_Threat_LatinProp_Conv+Logit_Atten_Threat_LatinProp_Conv:Treatment,random=~1|Group, family=quasibinomial, data=data)) # ns</w:t>
      </w:r>
    </w:p>
    <w:p w14:paraId="196AB569" w14:textId="77777777" w:rsidR="000A3325" w:rsidRPr="00680A52" w:rsidRDefault="000A3325" w:rsidP="000A3325"/>
    <w:p w14:paraId="2DBE47ED" w14:textId="77777777" w:rsidR="000A3325" w:rsidRPr="00680A52" w:rsidRDefault="000A3325" w:rsidP="000A3325">
      <w:r w:rsidRPr="00680A52">
        <w:t>wald.test(vcov(mo41),fixef(mo41), Terms=4) #</w:t>
      </w:r>
    </w:p>
    <w:p w14:paraId="77DA0D36" w14:textId="77777777" w:rsidR="000A3325" w:rsidRPr="00680A52" w:rsidRDefault="000A3325" w:rsidP="000A3325">
      <w:r w:rsidRPr="00680A52">
        <w:t>wald.test(vcov(mo41),fixef(mo41), Terms=5) #</w:t>
      </w:r>
    </w:p>
    <w:p w14:paraId="0339C0B7" w14:textId="77777777" w:rsidR="000A3325" w:rsidRPr="00680A52" w:rsidRDefault="000A3325" w:rsidP="000A3325">
      <w:r w:rsidRPr="00680A52">
        <w:t xml:space="preserve">wald.test(vcov(mo41),fixef(mo41), Terms=6) # </w:t>
      </w:r>
    </w:p>
    <w:p w14:paraId="59A2D5C4" w14:textId="77777777" w:rsidR="000A3325" w:rsidRPr="00680A52" w:rsidRDefault="000A3325" w:rsidP="000A3325"/>
    <w:p w14:paraId="56EF9D44" w14:textId="77777777" w:rsidR="000A3325" w:rsidRPr="00680A52" w:rsidRDefault="000A3325" w:rsidP="000A3325">
      <w:r w:rsidRPr="00680A52">
        <w:t>summary(mo4f&lt;-glmmPQL(cbind(Atten_Threat_LatinProp_Exp,100-Atten_Threat_LatinProp_Exp)~Batch+Treatment+Logit_Atten_Threat_LatinProp_Conv,random=~1|Group, family=quasibinomial, data=data)) # ns but treatment effect</w:t>
      </w:r>
    </w:p>
    <w:p w14:paraId="41711B1C" w14:textId="77777777" w:rsidR="000A3325" w:rsidRPr="00680A52" w:rsidRDefault="000A3325" w:rsidP="000A3325"/>
    <w:p w14:paraId="2B29E01C" w14:textId="77777777" w:rsidR="000A3325" w:rsidRPr="00680A52" w:rsidRDefault="000A3325" w:rsidP="000A3325">
      <w:r w:rsidRPr="00680A52">
        <w:t>wald.test(vcov(mo4f),fixef(mo4f), Terms=4) #</w:t>
      </w:r>
    </w:p>
    <w:p w14:paraId="00874AF9" w14:textId="77777777" w:rsidR="000A3325" w:rsidRPr="00680A52" w:rsidRDefault="000A3325" w:rsidP="000A3325">
      <w:r w:rsidRPr="00680A52">
        <w:t>wald.test(vcov(mo4f),fixef(mo4f), Terms=5) #</w:t>
      </w:r>
    </w:p>
    <w:p w14:paraId="6153D9CB" w14:textId="77777777" w:rsidR="000A3325" w:rsidRPr="00680A52" w:rsidRDefault="000A3325" w:rsidP="000A3325"/>
    <w:p w14:paraId="68D72872" w14:textId="77777777" w:rsidR="000A3325" w:rsidRPr="00680A52" w:rsidRDefault="000A3325" w:rsidP="000A3325">
      <w:r w:rsidRPr="00680A52">
        <w:t># Lat to eat</w:t>
      </w:r>
    </w:p>
    <w:p w14:paraId="213791B4" w14:textId="77777777" w:rsidR="000A3325" w:rsidRPr="00680A52" w:rsidRDefault="000A3325" w:rsidP="000A3325">
      <w:r w:rsidRPr="00680A52">
        <w:t>summary(mo51&lt;-glmmPQL(cbind(Atten_Feeding_LatinProp_Exp,100-Atten_Feeding_LatinProp_Exp)~Batch+Treatment+Logit_Atten_Feeding_LatinProp_Conv+Lo</w:t>
      </w:r>
      <w:r w:rsidRPr="00680A52">
        <w:lastRenderedPageBreak/>
        <w:t>git_Atten_Feeding_LatinProp_Conv:Treatment,random=~1|Group, family=quasibinomial, data=data)) # effect logit!</w:t>
      </w:r>
    </w:p>
    <w:p w14:paraId="6BDD7CA1" w14:textId="77777777" w:rsidR="000A3325" w:rsidRPr="00680A52" w:rsidRDefault="000A3325" w:rsidP="000A3325"/>
    <w:p w14:paraId="2B032F51" w14:textId="77777777" w:rsidR="000A3325" w:rsidRPr="00680A52" w:rsidRDefault="000A3325" w:rsidP="000A3325">
      <w:r w:rsidRPr="00680A52">
        <w:t>wald.test(vcov(mo51),fixef(mo51), Terms=4) #</w:t>
      </w:r>
    </w:p>
    <w:p w14:paraId="343AEF99" w14:textId="77777777" w:rsidR="000A3325" w:rsidRPr="00680A52" w:rsidRDefault="000A3325" w:rsidP="000A3325">
      <w:r w:rsidRPr="00680A52">
        <w:t>wald.test(vcov(mo51),fixef(mo51), Terms=5) #</w:t>
      </w:r>
    </w:p>
    <w:p w14:paraId="54068AC3" w14:textId="77777777" w:rsidR="000A3325" w:rsidRPr="00680A52" w:rsidRDefault="000A3325" w:rsidP="000A3325">
      <w:r w:rsidRPr="00680A52">
        <w:t xml:space="preserve">wald.test(vcov(mo51),fixef(mo51), Terms=6) # </w:t>
      </w:r>
    </w:p>
    <w:p w14:paraId="1A062DF0" w14:textId="77777777" w:rsidR="000A3325" w:rsidRPr="00680A52" w:rsidRDefault="000A3325" w:rsidP="000A3325"/>
    <w:p w14:paraId="7A1D1485" w14:textId="77777777" w:rsidR="000A3325" w:rsidRPr="00680A52" w:rsidRDefault="000A3325" w:rsidP="000A3325">
      <w:r w:rsidRPr="00680A52">
        <w:t>summary(mo51&lt;-glmmPQL(cbind(Atten_Feeding_LatinProp_Exp,100-Atten_Feeding_LatinProp_Exp)~Batch+Treatment+Logit_Atten_Feeding_LatinProp_Conv,random=~1|Group, family=quasibinomial, data=data)) # effect logit!</w:t>
      </w:r>
    </w:p>
    <w:p w14:paraId="48A92555" w14:textId="77777777" w:rsidR="000A3325" w:rsidRPr="00680A52" w:rsidRDefault="000A3325" w:rsidP="000A3325"/>
    <w:p w14:paraId="1C0A00D4" w14:textId="77777777" w:rsidR="000A3325" w:rsidRPr="00680A52" w:rsidRDefault="000A3325" w:rsidP="000A3325">
      <w:r w:rsidRPr="00680A52">
        <w:t>wald.test(vcov(mo51),fixef(mo51), Terms=4) #</w:t>
      </w:r>
    </w:p>
    <w:p w14:paraId="46CE7B6A" w14:textId="77777777" w:rsidR="000A3325" w:rsidRPr="00680A52" w:rsidRDefault="000A3325" w:rsidP="000A3325">
      <w:r w:rsidRPr="00680A52">
        <w:t>wald.test(vcov(mo51),fixef(mo51), Terms=5) #</w:t>
      </w:r>
    </w:p>
    <w:p w14:paraId="7A616666" w14:textId="77777777" w:rsidR="000A3325" w:rsidRPr="00680A52" w:rsidRDefault="000A3325" w:rsidP="000A3325"/>
    <w:p w14:paraId="05A24F8B" w14:textId="77777777" w:rsidR="000A3325" w:rsidRPr="00680A52" w:rsidRDefault="000A3325" w:rsidP="000A3325">
      <w:r w:rsidRPr="00680A52">
        <w:t># Time spent in locomotion</w:t>
      </w:r>
    </w:p>
    <w:p w14:paraId="3ED23DF8" w14:textId="77777777" w:rsidR="000A3325" w:rsidRPr="00680A52" w:rsidRDefault="000A3325" w:rsidP="000A3325"/>
    <w:p w14:paraId="22A02EF5" w14:textId="77777777" w:rsidR="000A3325" w:rsidRPr="00680A52" w:rsidRDefault="000A3325" w:rsidP="000A3325">
      <w:r w:rsidRPr="00680A52">
        <w:t>summary(mo61&lt;-glmmPQL(cbind(Loc_Prop_Exp,100-Loc_Prop_Exp)~Batch+Treatment+Logit_Loc_Prop_Conv+Logit_Loc_Prop_Conv:Treatment,random=~1|Group, family=quasibinomial, data=data)) #ns tendency effect logit</w:t>
      </w:r>
    </w:p>
    <w:p w14:paraId="76363B00" w14:textId="77777777" w:rsidR="000A3325" w:rsidRPr="00680A52" w:rsidRDefault="000A3325" w:rsidP="000A3325"/>
    <w:p w14:paraId="19827294" w14:textId="77777777" w:rsidR="000A3325" w:rsidRPr="00680A52" w:rsidRDefault="000A3325" w:rsidP="000A3325">
      <w:r w:rsidRPr="00680A52">
        <w:t>wald.test(vcov(mo61),fixef(mo61), Terms=4) #</w:t>
      </w:r>
    </w:p>
    <w:p w14:paraId="3C7249BE" w14:textId="77777777" w:rsidR="000A3325" w:rsidRPr="00680A52" w:rsidRDefault="000A3325" w:rsidP="000A3325">
      <w:r w:rsidRPr="00680A52">
        <w:t>wald.test(vcov(mo61),fixef(mo61), Terms=5) #</w:t>
      </w:r>
    </w:p>
    <w:p w14:paraId="0783DDC9" w14:textId="77777777" w:rsidR="000A3325" w:rsidRPr="00680A52" w:rsidRDefault="000A3325" w:rsidP="000A3325">
      <w:r w:rsidRPr="00680A52">
        <w:t xml:space="preserve">wald.test(vcov(mo61),fixef(mo61), Terms=6) # </w:t>
      </w:r>
    </w:p>
    <w:p w14:paraId="68E020BD" w14:textId="77777777" w:rsidR="000A3325" w:rsidRPr="00680A52" w:rsidRDefault="000A3325" w:rsidP="000A3325"/>
    <w:p w14:paraId="7954DFC1" w14:textId="77777777" w:rsidR="000A3325" w:rsidRPr="00680A52" w:rsidRDefault="000A3325" w:rsidP="000A3325">
      <w:r w:rsidRPr="00680A52">
        <w:t>summary(mo61&lt;-glmmPQL(cbind(Loc_Prop_Exp,100-Loc_Prop_Exp)~Batch+Treatment+Logit_Loc_Prop_Conv,random=~1|Group, family=quasibinomial, data=data)) #ns tendency effect logit</w:t>
      </w:r>
    </w:p>
    <w:p w14:paraId="4818DAEF" w14:textId="77777777" w:rsidR="000A3325" w:rsidRPr="00680A52" w:rsidRDefault="000A3325" w:rsidP="000A3325"/>
    <w:p w14:paraId="7C93EB59" w14:textId="77777777" w:rsidR="000A3325" w:rsidRPr="00680A52" w:rsidRDefault="000A3325" w:rsidP="000A3325">
      <w:r w:rsidRPr="00680A52">
        <w:t>wald.test(vcov(mo61),fixef(mo61), Terms=4) #</w:t>
      </w:r>
    </w:p>
    <w:p w14:paraId="51B89E15" w14:textId="77777777" w:rsidR="000A3325" w:rsidRPr="00680A52" w:rsidRDefault="000A3325" w:rsidP="000A3325">
      <w:r w:rsidRPr="00680A52">
        <w:t>wald.test(vcov(mo61),fixef(mo61), Terms=5) #</w:t>
      </w:r>
    </w:p>
    <w:p w14:paraId="32956312" w14:textId="77777777" w:rsidR="000A3325" w:rsidRPr="00680A52" w:rsidRDefault="000A3325" w:rsidP="000A3325"/>
    <w:p w14:paraId="28068268" w14:textId="77777777" w:rsidR="000A3325" w:rsidRPr="00680A52" w:rsidRDefault="000A3325" w:rsidP="000A3325">
      <w:r w:rsidRPr="00680A52">
        <w:t># Time spent in contact with the walls</w:t>
      </w:r>
    </w:p>
    <w:p w14:paraId="1CC59398" w14:textId="77777777" w:rsidR="000A3325" w:rsidRPr="00680A52" w:rsidRDefault="000A3325" w:rsidP="000A3325"/>
    <w:p w14:paraId="62BBF074" w14:textId="77777777" w:rsidR="000A3325" w:rsidRPr="00680A52" w:rsidRDefault="000A3325" w:rsidP="000A3325">
      <w:r w:rsidRPr="00680A52">
        <w:t>summary(mo29&lt;-glmmPQL(cbind(Expl_Arena_Prop_Exp,100-Expl_Arena_Prop_Exp)~Batch+Treatment+Logit_Expl_Arena_Prop_Conv+Logit_Expl_Arena_Prop_Conv:Treatment,random=~1|Group, family=quasibinomial, data=data)) #ns</w:t>
      </w:r>
    </w:p>
    <w:p w14:paraId="5F0481DB" w14:textId="77777777" w:rsidR="000A3325" w:rsidRPr="00680A52" w:rsidRDefault="000A3325" w:rsidP="000A3325"/>
    <w:p w14:paraId="4AF6A818" w14:textId="77777777" w:rsidR="000A3325" w:rsidRPr="00680A52" w:rsidRDefault="000A3325" w:rsidP="000A3325">
      <w:r w:rsidRPr="00680A52">
        <w:t>wald.test(vcov(mo29),fixef(mo29), Terms=4) #</w:t>
      </w:r>
    </w:p>
    <w:p w14:paraId="739B6C05" w14:textId="77777777" w:rsidR="000A3325" w:rsidRPr="00680A52" w:rsidRDefault="000A3325" w:rsidP="000A3325">
      <w:r w:rsidRPr="00680A52">
        <w:t>wald.test(vcov(mo29),fixef(mo29), Terms=5) #</w:t>
      </w:r>
    </w:p>
    <w:p w14:paraId="2C8BEAB6" w14:textId="77777777" w:rsidR="000A3325" w:rsidRPr="00680A52" w:rsidRDefault="000A3325" w:rsidP="000A3325">
      <w:r w:rsidRPr="00680A52">
        <w:t xml:space="preserve">wald.test(vcov(mo29),fixef(mo29), Terms=6) # </w:t>
      </w:r>
    </w:p>
    <w:p w14:paraId="0EB81B5E" w14:textId="77777777" w:rsidR="000A3325" w:rsidRPr="00680A52" w:rsidRDefault="000A3325" w:rsidP="000A3325"/>
    <w:p w14:paraId="47FE910E" w14:textId="77777777" w:rsidR="000A3325" w:rsidRPr="00680A52" w:rsidRDefault="000A3325" w:rsidP="000A3325">
      <w:r w:rsidRPr="00680A52">
        <w:t>summary(mo29b&lt;-glmmPQL(cbind(Expl_Arena_Prop_Exp,100-Expl_Arena_Prop_Exp)~Batch+Treatment+Logit_Expl_Arena_Prop_Conv:Treatment,random=~1|Group, family=quasibinomial, data=data)) #ns</w:t>
      </w:r>
    </w:p>
    <w:p w14:paraId="0C0FB0DD" w14:textId="77777777" w:rsidR="000A3325" w:rsidRPr="00680A52" w:rsidRDefault="000A3325" w:rsidP="000A3325"/>
    <w:p w14:paraId="5100BB8B" w14:textId="77777777" w:rsidR="000A3325" w:rsidRPr="00680A52" w:rsidRDefault="000A3325" w:rsidP="000A3325">
      <w:r w:rsidRPr="00680A52">
        <w:lastRenderedPageBreak/>
        <w:t>summary(mo29&lt;-glmmPQL(cbind(Expl_Arena_Prop_Exp,100-Expl_Arena_Prop_Exp)~Batch+Treatment+Logit_Expl_Arena_Prop_Conv,random=~1|Group, family=quasibinomial, data=data)) #ns</w:t>
      </w:r>
    </w:p>
    <w:p w14:paraId="2427923F" w14:textId="77777777" w:rsidR="000A3325" w:rsidRPr="00680A52" w:rsidRDefault="000A3325" w:rsidP="000A3325"/>
    <w:p w14:paraId="1D22510F" w14:textId="77777777" w:rsidR="000A3325" w:rsidRPr="00680A52" w:rsidRDefault="000A3325" w:rsidP="000A3325">
      <w:r w:rsidRPr="00680A52">
        <w:t>wald.test(vcov(mo29),fixef(mo29), Terms=4) #</w:t>
      </w:r>
    </w:p>
    <w:p w14:paraId="488C5B94" w14:textId="77777777" w:rsidR="000A3325" w:rsidRPr="00680A52" w:rsidRDefault="000A3325" w:rsidP="000A3325">
      <w:r w:rsidRPr="00680A52">
        <w:t>wald.test(vcov(mo29),fixef(mo29), Terms=5) #</w:t>
      </w:r>
    </w:p>
    <w:p w14:paraId="4BA22045" w14:textId="77777777" w:rsidR="000A3325" w:rsidRPr="00680A52" w:rsidRDefault="000A3325" w:rsidP="000A3325"/>
    <w:p w14:paraId="25BCD94D" w14:textId="77777777" w:rsidR="000A3325" w:rsidRPr="00680A52" w:rsidRDefault="000A3325" w:rsidP="000A3325">
      <w:r w:rsidRPr="00680A52">
        <w:t># Time spend in contact with head up</w:t>
      </w:r>
    </w:p>
    <w:p w14:paraId="58E91778" w14:textId="77777777" w:rsidR="000A3325" w:rsidRPr="00680A52" w:rsidRDefault="000A3325" w:rsidP="000A3325">
      <w:r w:rsidRPr="00680A52">
        <w:t>summary(mo30&lt;-glmmPQL(cbind(Vigi_Prop_Exp,100-Vigi_Prop_Exp)~Batch+Treatment+Logit_Vigi_Prop_Conv+Logit_Vigi_Prop_Conv:Treatment,random=~1|Group, family=quasibinomial, data=data)) # interaction</w:t>
      </w:r>
    </w:p>
    <w:p w14:paraId="01362ECA" w14:textId="77777777" w:rsidR="000A3325" w:rsidRPr="00680A52" w:rsidRDefault="000A3325" w:rsidP="000A3325"/>
    <w:p w14:paraId="16ADA6D8" w14:textId="77777777" w:rsidR="000A3325" w:rsidRPr="00680A52" w:rsidRDefault="000A3325" w:rsidP="000A3325">
      <w:r w:rsidRPr="00680A52">
        <w:t>wald.test(vcov(mo30),fixef(mo30), Terms=4) #</w:t>
      </w:r>
    </w:p>
    <w:p w14:paraId="1EE66D6F" w14:textId="77777777" w:rsidR="000A3325" w:rsidRPr="00680A52" w:rsidRDefault="000A3325" w:rsidP="000A3325">
      <w:r w:rsidRPr="00680A52">
        <w:t>wald.test(vcov(mo30),fixef(mo30), Terms=5) #</w:t>
      </w:r>
    </w:p>
    <w:p w14:paraId="09010CD0" w14:textId="77777777" w:rsidR="000A3325" w:rsidRPr="00680A52" w:rsidRDefault="000A3325" w:rsidP="000A3325">
      <w:r w:rsidRPr="00680A52">
        <w:t>wald.test(vcov(mo30),fixef(mo30), Terms=6) #</w:t>
      </w:r>
    </w:p>
    <w:p w14:paraId="08553C5A" w14:textId="77777777" w:rsidR="000A3325" w:rsidRPr="00680A52" w:rsidRDefault="000A3325" w:rsidP="000A3325"/>
    <w:p w14:paraId="48F90E0B" w14:textId="77777777" w:rsidR="000A3325" w:rsidRPr="00680A52" w:rsidRDefault="000A3325" w:rsidP="000A3325">
      <w:r w:rsidRPr="00680A52">
        <w:t>summary(mo30&lt;-glmmPQL(cbind(Vigi_Prop_Exp,100-Vigi_Prop_Exp)~Batch+Treatment+Logit_Vigi_Prop_Conv:Treatment,random=~1|Group, family=quasibinomial, data=data)) # interaction</w:t>
      </w:r>
    </w:p>
    <w:p w14:paraId="159C86D1" w14:textId="77777777" w:rsidR="000A3325" w:rsidRPr="00680A52" w:rsidRDefault="000A3325" w:rsidP="000A3325">
      <w:r w:rsidRPr="00680A52">
        <w:t>wald.test(vcov(mo30),fixef(mo30), Terms=5) #neg</w:t>
      </w:r>
    </w:p>
    <w:p w14:paraId="30ECAE62" w14:textId="77777777" w:rsidR="000A3325" w:rsidRPr="00680A52" w:rsidRDefault="000A3325" w:rsidP="000A3325">
      <w:r w:rsidRPr="00680A52">
        <w:t>wald.test(vcov(mo30),fixef(mo30), Terms=6) #pos</w:t>
      </w:r>
    </w:p>
    <w:p w14:paraId="02EAB0C2" w14:textId="77777777" w:rsidR="000A3325" w:rsidRPr="00680A52" w:rsidRDefault="000A3325" w:rsidP="000A3325"/>
    <w:p w14:paraId="008BBD13" w14:textId="77777777" w:rsidR="000A3325" w:rsidRPr="00680A52" w:rsidRDefault="000A3325" w:rsidP="000A3325">
      <w:r w:rsidRPr="00680A52">
        <w:t>data_pos&lt;-subset(data,Treatment=="Positive")</w:t>
      </w:r>
    </w:p>
    <w:p w14:paraId="0BE13708" w14:textId="77777777" w:rsidR="000A3325" w:rsidRPr="00680A52" w:rsidRDefault="000A3325" w:rsidP="000A3325"/>
    <w:p w14:paraId="5A08F010" w14:textId="77777777" w:rsidR="000A3325" w:rsidRPr="00680A52" w:rsidRDefault="000A3325" w:rsidP="000A3325">
      <w:r w:rsidRPr="00680A52">
        <w:t xml:space="preserve">summary(mo30&lt;-glmmPQL(cbind(Vigi_Prop_Exp,100-Vigi_Prop_Exp)~Batch+Logit_Vigi_Prop_Conv,random=~1|Group, family=quasibinomial, data=data_pos)) # </w:t>
      </w:r>
    </w:p>
    <w:p w14:paraId="23EE6B70" w14:textId="77777777" w:rsidR="000A3325" w:rsidRPr="00680A52" w:rsidRDefault="000A3325" w:rsidP="000A3325">
      <w:r w:rsidRPr="00680A52">
        <w:t>wald.test(vcov(mo30),fixef(mo30), Terms=4) #</w:t>
      </w:r>
    </w:p>
    <w:p w14:paraId="0C9C7AA3" w14:textId="77777777" w:rsidR="000A3325" w:rsidRPr="00680A52" w:rsidRDefault="000A3325" w:rsidP="000A3325"/>
    <w:p w14:paraId="6A19759C" w14:textId="77777777" w:rsidR="000A3325" w:rsidRPr="00680A52" w:rsidRDefault="000A3325" w:rsidP="000A3325">
      <w:r w:rsidRPr="00680A52">
        <w:t>data_neg&lt;-subset(data,Treatment=="Negative")</w:t>
      </w:r>
    </w:p>
    <w:p w14:paraId="6DC1DCED" w14:textId="77777777" w:rsidR="000A3325" w:rsidRPr="00680A52" w:rsidRDefault="000A3325" w:rsidP="000A3325">
      <w:r w:rsidRPr="00680A52">
        <w:t xml:space="preserve">summary(mo30&lt;-glmmPQL(cbind(Vigi_Prop_Exp,100-Vigi_Prop_Exp)~Batch+Logit_Vigi_Prop_Conv,random=~1|Group, family=quasibinomial, data=data_neg)) # </w:t>
      </w:r>
    </w:p>
    <w:p w14:paraId="41456895" w14:textId="77777777" w:rsidR="000A3325" w:rsidRPr="00680A52" w:rsidRDefault="000A3325" w:rsidP="000A3325">
      <w:r w:rsidRPr="00680A52">
        <w:t>wald.test(vcov(mo30),fixef(mo30), Terms=4) #</w:t>
      </w:r>
    </w:p>
    <w:p w14:paraId="1EC9F8F8" w14:textId="2CB390B7" w:rsidR="000A3325" w:rsidRPr="00680A52" w:rsidRDefault="000A3325" w:rsidP="000A3325">
      <w:r w:rsidRPr="00680A52">
        <w:t>```</w:t>
      </w:r>
    </w:p>
    <w:p w14:paraId="4560F798" w14:textId="17246DDF" w:rsidR="000A3325" w:rsidRPr="00680A52" w:rsidRDefault="008E6259" w:rsidP="008E6259">
      <w:pPr>
        <w:keepNext/>
        <w:keepLines/>
        <w:spacing w:before="200"/>
        <w:outlineLvl w:val="2"/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>Strategy 2b:  With the levels of treatment</w:t>
      </w:r>
    </w:p>
    <w:p w14:paraId="34075038" w14:textId="77777777" w:rsidR="000A3325" w:rsidRPr="00680A52" w:rsidRDefault="000A3325" w:rsidP="000A3325">
      <w:r w:rsidRPr="00680A52">
        <w:t>```{r echo=T, results='hide'}</w:t>
      </w:r>
    </w:p>
    <w:p w14:paraId="179D518F" w14:textId="77777777" w:rsidR="000A3325" w:rsidRPr="00680A52" w:rsidRDefault="000A3325" w:rsidP="000A3325"/>
    <w:p w14:paraId="094E8CEE" w14:textId="77777777" w:rsidR="000A3325" w:rsidRPr="00680A52" w:rsidRDefault="000A3325" w:rsidP="000A3325">
      <w:r w:rsidRPr="00680A52">
        <w:t># Rebuttal 1 - ABD Score summary(moABD&lt;-lmer(ABD_Prop_Exp~Batch+Treatment:ABD_Prop_Ref+(1|Group),data=data)) #ns</w:t>
      </w:r>
    </w:p>
    <w:p w14:paraId="25813FDC" w14:textId="77777777" w:rsidR="000A3325" w:rsidRPr="00680A52" w:rsidRDefault="000A3325" w:rsidP="000A3325"/>
    <w:p w14:paraId="6A7B93A4" w14:textId="77777777" w:rsidR="000A3325" w:rsidRPr="00680A52" w:rsidRDefault="000A3325" w:rsidP="000A3325">
      <w:r w:rsidRPr="00680A52">
        <w:t>summary(mo21&lt;-glmmPQL(cbind(Atten_Threat_Prop_Exp,100-Atten_Threat_Prop_Exp)~Batch+Treatment+Logit_Atten_Threat_Prop_Conv:Treatment,random=~1|Group, family=quasibinomial, data=data)) #ns</w:t>
      </w:r>
    </w:p>
    <w:p w14:paraId="21DBE7AD" w14:textId="77777777" w:rsidR="000A3325" w:rsidRPr="00680A52" w:rsidRDefault="000A3325" w:rsidP="000A3325"/>
    <w:p w14:paraId="0C539D4F" w14:textId="77777777" w:rsidR="000A3325" w:rsidRPr="00680A52" w:rsidRDefault="000A3325" w:rsidP="000A3325">
      <w:r w:rsidRPr="00680A52">
        <w:lastRenderedPageBreak/>
        <w:t>summary(mo23&lt;-glmmPQL(cbind(Feeding_Prop_Exp,100-Feeding_Prop_Exp)~Batch+Treatment++Treatment:Logit_Feeding_Prop_Conv,random=~1|Group, family=quasibinomial, data=data)) # tendency effect logit_feed for negative treatment</w:t>
      </w:r>
    </w:p>
    <w:p w14:paraId="7EC6A1C8" w14:textId="77777777" w:rsidR="000A3325" w:rsidRPr="00680A52" w:rsidRDefault="000A3325" w:rsidP="000A3325"/>
    <w:p w14:paraId="25397DCE" w14:textId="77777777" w:rsidR="000A3325" w:rsidRPr="00680A52" w:rsidRDefault="000A3325" w:rsidP="000A3325">
      <w:r w:rsidRPr="00680A52">
        <w:t>summary(mo24&lt;-glmmPQL(cbind(Positive_Diff_Att_Exp,100-Positive_Diff_Att_Exp)~Batch+Treatment+Logit_Positive_Diff_Att_Conv:Treatment,random=~1|Group, family=quasibinomial, data=data)) # tendency effect for neg treatment</w:t>
      </w:r>
    </w:p>
    <w:p w14:paraId="299BFCF6" w14:textId="77777777" w:rsidR="000A3325" w:rsidRPr="00680A52" w:rsidRDefault="000A3325" w:rsidP="000A3325"/>
    <w:p w14:paraId="60443AE3" w14:textId="77777777" w:rsidR="000A3325" w:rsidRPr="00680A52" w:rsidRDefault="000A3325" w:rsidP="000A3325">
      <w:r w:rsidRPr="00680A52">
        <w:t>summary(mo25&lt;-glmmPQL(cbind(Atten_Threat_LatinProp_Exp,100-Atten_Threat_LatinProp_Exp)~Batch+Treatment+Logit_Atten_Threat_LatinProp_Conv:Treatment,random=~1|Group, family=quasibinomial, data=data)) # ns</w:t>
      </w:r>
    </w:p>
    <w:p w14:paraId="34940848" w14:textId="77777777" w:rsidR="000A3325" w:rsidRPr="00680A52" w:rsidRDefault="000A3325" w:rsidP="000A3325"/>
    <w:p w14:paraId="2E0E88A0" w14:textId="77777777" w:rsidR="000A3325" w:rsidRPr="00680A52" w:rsidRDefault="000A3325" w:rsidP="000A3325">
      <w:r w:rsidRPr="00680A52">
        <w:t>summary(mo27&lt;-glmmPQL(cbind(Atten_Feeding_LatinProp_Exp,100-Atten_Feeding_LatinProp_Exp)~Batch+Treatment+Logit_Atten_Feeding_LatinProp_Conv:Treatment,random=~1|Group, family=quasibinomial, data=data)) # effect logit! pos and neg</w:t>
      </w:r>
    </w:p>
    <w:p w14:paraId="7E9C2D20" w14:textId="77777777" w:rsidR="000A3325" w:rsidRPr="00680A52" w:rsidRDefault="000A3325" w:rsidP="000A3325"/>
    <w:p w14:paraId="487C1E02" w14:textId="77777777" w:rsidR="000A3325" w:rsidRPr="00680A52" w:rsidRDefault="000A3325" w:rsidP="000A3325">
      <w:r w:rsidRPr="00680A52">
        <w:t>summary(mo28&lt;-glmmPQL(cbind(Loc_Prop_Exp,100-Loc_Prop_Exp)~Batch+Treatment+Logit_Loc_Prop_Conv:Treatment,random=~1|Group, family=quasibinomial, data=data)) #ns tendency effect logit neg and pos</w:t>
      </w:r>
    </w:p>
    <w:p w14:paraId="5C981674" w14:textId="77777777" w:rsidR="000A3325" w:rsidRPr="00680A52" w:rsidRDefault="000A3325" w:rsidP="000A3325"/>
    <w:p w14:paraId="51A25747" w14:textId="77777777" w:rsidR="000A3325" w:rsidRPr="00680A52" w:rsidRDefault="000A3325" w:rsidP="000A3325">
      <w:r w:rsidRPr="00680A52">
        <w:t>summary(mo29&lt;-glmmPQL(cbind(Expl_Arena_Prop_Exp,100-Expl_Arena_Prop_Exp)~Batch+Treatment+Logit_Expl_Arena_Prop_Conv:Treatment,random=~1|Group, family=quasibinomial, data=data)) #ns</w:t>
      </w:r>
    </w:p>
    <w:p w14:paraId="5BFB114A" w14:textId="77777777" w:rsidR="000A3325" w:rsidRPr="00680A52" w:rsidRDefault="000A3325" w:rsidP="000A3325"/>
    <w:p w14:paraId="49D31D32" w14:textId="77777777" w:rsidR="000A3325" w:rsidRPr="00680A52" w:rsidRDefault="000A3325" w:rsidP="000A3325">
      <w:r w:rsidRPr="00680A52">
        <w:t>summary(mo30&lt;-glmmPQL(cbind(Vigi_Prop_Exp,100-Vigi_Prop_Exp)~Batch+Treatment+Logit_Vigi_Prop_Conv:Treatment,random=~1|Group, family=quasibinomial, data=data)) # Pos effect</w:t>
      </w:r>
    </w:p>
    <w:p w14:paraId="4313F4C9" w14:textId="77777777" w:rsidR="000A3325" w:rsidRPr="00680A52" w:rsidRDefault="000A3325" w:rsidP="000A3325">
      <w:r w:rsidRPr="00680A52">
        <w:t>wald.test(vcov(mo30),fixef(mo30), Terms=5) #</w:t>
      </w:r>
    </w:p>
    <w:p w14:paraId="6FA292E4" w14:textId="77777777" w:rsidR="000A3325" w:rsidRPr="00680A52" w:rsidRDefault="000A3325" w:rsidP="000A3325">
      <w:r w:rsidRPr="00680A52">
        <w:t>wald.test(vcov(mo30),fixef(mo30), Terms=6) #</w:t>
      </w:r>
    </w:p>
    <w:p w14:paraId="4AEA26CB" w14:textId="77777777" w:rsidR="000A3325" w:rsidRPr="00680A52" w:rsidRDefault="000A3325" w:rsidP="000A3325"/>
    <w:p w14:paraId="13DF1E3A" w14:textId="77777777" w:rsidR="000A3325" w:rsidRPr="00680A52" w:rsidRDefault="000A3325" w:rsidP="000A3325">
      <w:r w:rsidRPr="00680A52">
        <w:t>```</w:t>
      </w:r>
    </w:p>
    <w:p w14:paraId="719760CC" w14:textId="33CB583A" w:rsidR="000A3325" w:rsidRPr="00680A52" w:rsidRDefault="000A3325" w:rsidP="000A3325"/>
    <w:p w14:paraId="37D6697E" w14:textId="55514A87" w:rsidR="00787819" w:rsidRPr="00680A52" w:rsidRDefault="00787819" w:rsidP="00787819">
      <w:pPr>
        <w:keepNext/>
        <w:keepLines/>
        <w:spacing w:before="200"/>
        <w:outlineLvl w:val="2"/>
        <w:rPr>
          <w:rFonts w:ascii="Calibri" w:eastAsia="Times New Roman" w:hAnsi="Calibri" w:cs="Times New Roman"/>
          <w:b/>
          <w:bCs/>
          <w:sz w:val="28"/>
          <w:szCs w:val="28"/>
        </w:rPr>
      </w:pPr>
      <w:r w:rsidRPr="00680A52">
        <w:rPr>
          <w:rFonts w:ascii="Calibri" w:eastAsia="Times New Roman" w:hAnsi="Calibri" w:cs="Times New Roman"/>
          <w:b/>
          <w:bCs/>
          <w:sz w:val="28"/>
          <w:szCs w:val="28"/>
          <w:lang w:val="en-US"/>
        </w:rPr>
        <w:t xml:space="preserve">Strategy 3: 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exploratory </w:t>
      </w:r>
      <w:r w:rsidR="00766528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analyses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to investigate the influence of </w:t>
      </w:r>
      <w:r w:rsidR="00766528"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personality traits 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 xml:space="preserve">on the </w:t>
      </w:r>
      <w:r w:rsidR="00A970E9">
        <w:rPr>
          <w:rFonts w:ascii="Calibri" w:eastAsia="Times New Roman" w:hAnsi="Calibri" w:cs="Times New Roman"/>
          <w:b/>
          <w:bCs/>
          <w:sz w:val="28"/>
          <w:szCs w:val="28"/>
        </w:rPr>
        <w:t>A</w:t>
      </w:r>
      <w:r w:rsidRPr="00680A52">
        <w:rPr>
          <w:rFonts w:ascii="Calibri" w:eastAsia="Times New Roman" w:hAnsi="Calibri" w:cs="Times New Roman"/>
          <w:b/>
          <w:bCs/>
          <w:sz w:val="28"/>
          <w:szCs w:val="28"/>
        </w:rPr>
        <w:t>BT responses</w:t>
      </w:r>
    </w:p>
    <w:p w14:paraId="1236C57C" w14:textId="36ACB937" w:rsidR="000A3325" w:rsidRDefault="000A3325" w:rsidP="000A3325">
      <w:r w:rsidRPr="00680A52">
        <w:t xml:space="preserve">From there, the idea is to write a code that runs all the potential models and select the best one. </w:t>
      </w:r>
    </w:p>
    <w:p w14:paraId="1B4A4062" w14:textId="77777777" w:rsidR="009B12DF" w:rsidRPr="00680A52" w:rsidRDefault="009B12DF" w:rsidP="000A3325"/>
    <w:p w14:paraId="5A42CF08" w14:textId="77777777" w:rsidR="000A3325" w:rsidRPr="00D42DF6" w:rsidRDefault="000A3325" w:rsidP="000A3325">
      <w:pPr>
        <w:rPr>
          <w:b/>
          <w:bCs/>
        </w:rPr>
      </w:pPr>
      <w:r w:rsidRPr="00680A52">
        <w:t xml:space="preserve">#### </w:t>
      </w:r>
      <w:r w:rsidRPr="00D42DF6">
        <w:rPr>
          <w:b/>
          <w:bCs/>
        </w:rPr>
        <w:t xml:space="preserve">Transverse approach </w:t>
      </w:r>
    </w:p>
    <w:p w14:paraId="500D4D75" w14:textId="77777777" w:rsidR="000A3325" w:rsidRPr="00680A52" w:rsidRDefault="000A3325" w:rsidP="000A3325">
      <w:r w:rsidRPr="00680A52">
        <w:t>```{r echo=T, results='hide'}</w:t>
      </w:r>
    </w:p>
    <w:p w14:paraId="29615C65" w14:textId="77777777" w:rsidR="000A3325" w:rsidRPr="00680A52" w:rsidRDefault="000A3325" w:rsidP="000A3325"/>
    <w:p w14:paraId="17224ED5" w14:textId="77777777" w:rsidR="000A3325" w:rsidRPr="00680A52" w:rsidRDefault="000A3325" w:rsidP="000A3325">
      <w:r w:rsidRPr="00680A52">
        <w:t># pb with Treatment:Activity:Sociability and Activity:Curiousity:Sociability</w:t>
      </w:r>
    </w:p>
    <w:p w14:paraId="1A370771" w14:textId="77777777" w:rsidR="000A3325" w:rsidRPr="00680A52" w:rsidRDefault="000A3325" w:rsidP="000A3325"/>
    <w:p w14:paraId="4C252728" w14:textId="77777777" w:rsidR="000A3325" w:rsidRPr="00680A52" w:rsidRDefault="000A3325" w:rsidP="000A3325">
      <w:r w:rsidRPr="00680A52">
        <w:t># Rebuttal 1 - ABD score</w:t>
      </w:r>
    </w:p>
    <w:p w14:paraId="485C10B5" w14:textId="77777777" w:rsidR="000A3325" w:rsidRPr="00680A52" w:rsidRDefault="000A3325" w:rsidP="000A3325"/>
    <w:p w14:paraId="0EF9CE2B" w14:textId="77777777" w:rsidR="000A3325" w:rsidRPr="00680A52" w:rsidRDefault="000A3325" w:rsidP="000A3325">
      <w:r w:rsidRPr="00680A52">
        <w:t>##  S1</w:t>
      </w:r>
    </w:p>
    <w:p w14:paraId="2066F601" w14:textId="77777777" w:rsidR="000A3325" w:rsidRPr="00680A52" w:rsidRDefault="000A3325" w:rsidP="000A3325">
      <w:r w:rsidRPr="00680A52">
        <w:lastRenderedPageBreak/>
        <w:t xml:space="preserve">summary(moABD&lt;-lmer(ABD_Prop_Exp~Batch+Treatment+Activity+Curiousity+Sociability+Treatment:Activity+Treatment:Curiousity+Treatment:Sociability+Activity:Curiousity+Activity:Sociability+Curiousity:Sociability+Treatment:Activity:Curiousity+Treatment:Curiousity:Sociability+(1|Group), data=data)) </w:t>
      </w:r>
    </w:p>
    <w:p w14:paraId="28F8488D" w14:textId="77777777" w:rsidR="000A3325" w:rsidRPr="00680A52" w:rsidRDefault="000A3325" w:rsidP="000A3325"/>
    <w:p w14:paraId="580407F0" w14:textId="77777777" w:rsidR="000A3325" w:rsidRPr="00680A52" w:rsidRDefault="000A3325" w:rsidP="000A3325">
      <w:r w:rsidRPr="00680A52">
        <w:t>wald.test(vcov(moABD),fixef(moABD), Terms=14) #</w:t>
      </w:r>
    </w:p>
    <w:p w14:paraId="2DB15D4D" w14:textId="77777777" w:rsidR="000A3325" w:rsidRPr="00680A52" w:rsidRDefault="000A3325" w:rsidP="000A3325">
      <w:r w:rsidRPr="00680A52">
        <w:t>wald.test(vcov(moABD),fixef(moABD), Terms=15) #</w:t>
      </w:r>
    </w:p>
    <w:p w14:paraId="08552805" w14:textId="77777777" w:rsidR="000A3325" w:rsidRPr="00680A52" w:rsidRDefault="000A3325" w:rsidP="000A3325"/>
    <w:p w14:paraId="45ED0183" w14:textId="77777777" w:rsidR="000A3325" w:rsidRPr="00680A52" w:rsidRDefault="000A3325" w:rsidP="000A3325">
      <w:r w:rsidRPr="00680A52">
        <w:t>##  S2</w:t>
      </w:r>
    </w:p>
    <w:p w14:paraId="305FD32F" w14:textId="77777777" w:rsidR="000A3325" w:rsidRPr="00680A52" w:rsidRDefault="000A3325" w:rsidP="000A3325">
      <w:r w:rsidRPr="00680A52">
        <w:t xml:space="preserve">summary(moABD&lt;-lmer(ABD_Prop_Exp~Batch+Treatment+Activity+Curiousity+Sociability+Treatment:Activity+Treatment:Curiousity+Treatment:Sociability+Activity:Curiousity+Activity:Sociability+Curiousity:Sociability+(1|Group), data=data)) </w:t>
      </w:r>
    </w:p>
    <w:p w14:paraId="67358EAF" w14:textId="77777777" w:rsidR="000A3325" w:rsidRPr="00680A52" w:rsidRDefault="000A3325" w:rsidP="000A3325"/>
    <w:p w14:paraId="0CAFBCE6" w14:textId="77777777" w:rsidR="000A3325" w:rsidRPr="00680A52" w:rsidRDefault="000A3325" w:rsidP="000A3325">
      <w:r w:rsidRPr="00680A52">
        <w:t>wald.test(vcov(moABD),fixef(moABD), Terms=11) #</w:t>
      </w:r>
    </w:p>
    <w:p w14:paraId="4CEE778E" w14:textId="77777777" w:rsidR="000A3325" w:rsidRPr="00680A52" w:rsidRDefault="000A3325" w:rsidP="000A3325">
      <w:r w:rsidRPr="00680A52">
        <w:t>wald.test(vcov(moABD),fixef(moABD), Terms=12) #</w:t>
      </w:r>
    </w:p>
    <w:p w14:paraId="736D5EAC" w14:textId="77777777" w:rsidR="000A3325" w:rsidRPr="00680A52" w:rsidRDefault="000A3325" w:rsidP="000A3325">
      <w:r w:rsidRPr="00680A52">
        <w:t>wald.test(vcov(moABD),fixef(moABD), Terms=13) #</w:t>
      </w:r>
    </w:p>
    <w:p w14:paraId="45D5CF64" w14:textId="77777777" w:rsidR="000A3325" w:rsidRPr="00680A52" w:rsidRDefault="000A3325" w:rsidP="000A3325"/>
    <w:p w14:paraId="3682002D" w14:textId="77777777" w:rsidR="000A3325" w:rsidRPr="00680A52" w:rsidRDefault="000A3325" w:rsidP="000A3325">
      <w:r w:rsidRPr="00680A52">
        <w:t>##  S3</w:t>
      </w:r>
    </w:p>
    <w:p w14:paraId="344D97D0" w14:textId="77777777" w:rsidR="000A3325" w:rsidRPr="00680A52" w:rsidRDefault="000A3325" w:rsidP="000A3325">
      <w:r w:rsidRPr="00680A52">
        <w:t xml:space="preserve">summary(moABD&lt;-lmer(ABD_Prop_Exp~Batch+Treatment+Activity+Curiousity+Sociability+Treatment:Activity+Treatment:Curiousity+Treatment:Sociability+(1|Group), data=data)) </w:t>
      </w:r>
    </w:p>
    <w:p w14:paraId="1FC5DBC2" w14:textId="77777777" w:rsidR="000A3325" w:rsidRPr="00680A52" w:rsidRDefault="000A3325" w:rsidP="000A3325"/>
    <w:p w14:paraId="048C691D" w14:textId="77777777" w:rsidR="000A3325" w:rsidRPr="00680A52" w:rsidRDefault="000A3325" w:rsidP="000A3325">
      <w:r w:rsidRPr="00680A52">
        <w:t>wald.test(vcov(moABD),fixef(moABD), Terms=8) #</w:t>
      </w:r>
    </w:p>
    <w:p w14:paraId="19A92387" w14:textId="77777777" w:rsidR="000A3325" w:rsidRPr="00680A52" w:rsidRDefault="000A3325" w:rsidP="000A3325">
      <w:r w:rsidRPr="00680A52">
        <w:t>wald.test(vcov(moABD),fixef(moABD), Terms=9) #</w:t>
      </w:r>
    </w:p>
    <w:p w14:paraId="08C4A90B" w14:textId="77777777" w:rsidR="000A3325" w:rsidRPr="00680A52" w:rsidRDefault="000A3325" w:rsidP="000A3325">
      <w:r w:rsidRPr="00680A52">
        <w:t>wald.test(vcov(moABD),fixef(moABD), Terms=10) #</w:t>
      </w:r>
    </w:p>
    <w:p w14:paraId="7B95CAE8" w14:textId="77777777" w:rsidR="000A3325" w:rsidRPr="00680A52" w:rsidRDefault="000A3325" w:rsidP="000A3325"/>
    <w:p w14:paraId="3C962429" w14:textId="77777777" w:rsidR="000A3325" w:rsidRPr="00680A52" w:rsidRDefault="000A3325" w:rsidP="000A3325">
      <w:r w:rsidRPr="00680A52">
        <w:t>##  S4 - final</w:t>
      </w:r>
    </w:p>
    <w:p w14:paraId="66F618BA" w14:textId="77777777" w:rsidR="000A3325" w:rsidRPr="00680A52" w:rsidRDefault="000A3325" w:rsidP="000A3325">
      <w:r w:rsidRPr="00680A52">
        <w:t xml:space="preserve">summary(moABD&lt;-lmer(ABD_Prop_Exp~Batch+Treatment+Activity+Curiousity+Sociability+(1|Group), data=data)) </w:t>
      </w:r>
    </w:p>
    <w:p w14:paraId="0A1F7DA0" w14:textId="77777777" w:rsidR="000A3325" w:rsidRPr="00680A52" w:rsidRDefault="000A3325" w:rsidP="000A3325"/>
    <w:p w14:paraId="752325BC" w14:textId="77777777" w:rsidR="000A3325" w:rsidRPr="00680A52" w:rsidRDefault="000A3325" w:rsidP="000A3325">
      <w:r w:rsidRPr="00680A52">
        <w:t>wald.test(vcov(moABD),fixef(moABD), Terms=4) #</w:t>
      </w:r>
    </w:p>
    <w:p w14:paraId="606B897E" w14:textId="77777777" w:rsidR="000A3325" w:rsidRPr="00680A52" w:rsidRDefault="000A3325" w:rsidP="000A3325">
      <w:r w:rsidRPr="00680A52">
        <w:t>wald.test(vcov(moABD),fixef(moABD), Terms=5) #</w:t>
      </w:r>
    </w:p>
    <w:p w14:paraId="18868BB4" w14:textId="77777777" w:rsidR="000A3325" w:rsidRPr="00680A52" w:rsidRDefault="000A3325" w:rsidP="000A3325">
      <w:r w:rsidRPr="00680A52">
        <w:t>wald.test(vcov(moABD),fixef(moABD), Terms=6) # tendency for sociability</w:t>
      </w:r>
    </w:p>
    <w:p w14:paraId="7CAA4590" w14:textId="77777777" w:rsidR="000A3325" w:rsidRPr="00680A52" w:rsidRDefault="000A3325" w:rsidP="000A3325"/>
    <w:p w14:paraId="2B3BA8F7" w14:textId="77777777" w:rsidR="000A3325" w:rsidRPr="00680A52" w:rsidRDefault="000A3325" w:rsidP="000A3325">
      <w:r w:rsidRPr="00680A52">
        <w:t># Prop attention to threat</w:t>
      </w:r>
    </w:p>
    <w:p w14:paraId="2ACDC4C1" w14:textId="77777777" w:rsidR="000A3325" w:rsidRPr="00680A52" w:rsidRDefault="000A3325" w:rsidP="000A3325"/>
    <w:p w14:paraId="3301DC5B" w14:textId="77777777" w:rsidR="000A3325" w:rsidRPr="00680A52" w:rsidRDefault="000A3325" w:rsidP="000A3325">
      <w:r w:rsidRPr="00680A52">
        <w:t>## S1</w:t>
      </w:r>
    </w:p>
    <w:p w14:paraId="696F6A65" w14:textId="77777777" w:rsidR="000A3325" w:rsidRPr="00680A52" w:rsidRDefault="000A3325" w:rsidP="000A3325">
      <w:r w:rsidRPr="00680A52">
        <w:t xml:space="preserve">summary(mo31&lt;-glmmPQL(cbind(Atten_Threat_Prop_Exp,100-Atten_Threat_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72518EA3" w14:textId="77777777" w:rsidR="000A3325" w:rsidRPr="00680A52" w:rsidRDefault="000A3325" w:rsidP="000A3325"/>
    <w:p w14:paraId="3DD9FD46" w14:textId="77777777" w:rsidR="000A3325" w:rsidRPr="00680A52" w:rsidRDefault="000A3325" w:rsidP="000A3325">
      <w:r w:rsidRPr="00680A52">
        <w:t>wald.test(vcov(mo31),fixef(mo31), Terms=14) #</w:t>
      </w:r>
    </w:p>
    <w:p w14:paraId="6ED63C38" w14:textId="77777777" w:rsidR="000A3325" w:rsidRPr="00680A52" w:rsidRDefault="000A3325" w:rsidP="000A3325">
      <w:r w:rsidRPr="00680A52">
        <w:lastRenderedPageBreak/>
        <w:t>wald.test(vcov(mo31),fixef(mo31), Terms=15) #</w:t>
      </w:r>
    </w:p>
    <w:p w14:paraId="2BD12FB9" w14:textId="77777777" w:rsidR="000A3325" w:rsidRPr="00680A52" w:rsidRDefault="000A3325" w:rsidP="000A3325"/>
    <w:p w14:paraId="13209DF5" w14:textId="77777777" w:rsidR="000A3325" w:rsidRPr="00680A52" w:rsidRDefault="000A3325" w:rsidP="000A3325">
      <w:r w:rsidRPr="00680A52">
        <w:t>## S1 - B</w:t>
      </w:r>
    </w:p>
    <w:p w14:paraId="655879FF" w14:textId="77777777" w:rsidR="000A3325" w:rsidRPr="00680A52" w:rsidRDefault="000A3325" w:rsidP="000A3325">
      <w:r w:rsidRPr="00680A52">
        <w:t xml:space="preserve">summary(mo31&lt;-glmmPQL(cbind(Atten_Threat_Prop_Exp,100-Atten_Threat_Prop_Exp)~Batch+Treatment+Activity+Curiousity+Sociability+Treatment:Activity+Treatment:Curiousity+Treatment:Sociability+Activity:Curiousity+Activity:Sociability+Curiousity:Sociability,random=~1|Group, family=quasibinomial, data=data)) </w:t>
      </w:r>
    </w:p>
    <w:p w14:paraId="0E4D1C1C" w14:textId="77777777" w:rsidR="000A3325" w:rsidRPr="00680A52" w:rsidRDefault="000A3325" w:rsidP="000A3325">
      <w:r w:rsidRPr="00680A52">
        <w:t>wald.test(vcov(mo31),fixef(mo31), Terms=11) #</w:t>
      </w:r>
    </w:p>
    <w:p w14:paraId="3F3C03F0" w14:textId="77777777" w:rsidR="000A3325" w:rsidRPr="00680A52" w:rsidRDefault="000A3325" w:rsidP="000A3325">
      <w:r w:rsidRPr="00680A52">
        <w:t>wald.test(vcov(mo31),fixef(mo31), Terms=12) #</w:t>
      </w:r>
    </w:p>
    <w:p w14:paraId="7C6FD6A4" w14:textId="77777777" w:rsidR="000A3325" w:rsidRPr="00680A52" w:rsidRDefault="000A3325" w:rsidP="000A3325">
      <w:r w:rsidRPr="00680A52">
        <w:t>wald.test(vcov(mo31),fixef(mo31), Terms=13) #</w:t>
      </w:r>
    </w:p>
    <w:p w14:paraId="698A4437" w14:textId="77777777" w:rsidR="000A3325" w:rsidRPr="00680A52" w:rsidRDefault="000A3325" w:rsidP="000A3325"/>
    <w:p w14:paraId="7867EEE2" w14:textId="77777777" w:rsidR="000A3325" w:rsidRPr="00680A52" w:rsidRDefault="000A3325" w:rsidP="000A3325">
      <w:r w:rsidRPr="00680A52">
        <w:t>## S1 - C</w:t>
      </w:r>
    </w:p>
    <w:p w14:paraId="46444C70" w14:textId="77777777" w:rsidR="000A3325" w:rsidRPr="00680A52" w:rsidRDefault="000A3325" w:rsidP="000A3325">
      <w:r w:rsidRPr="00680A52">
        <w:t xml:space="preserve">summary(mo31&lt;-glmmPQL(cbind(Atten_Threat_Prop_Exp,100-Atten_Threat_Prop_Exp)~Batch+Treatment+Activity+Curiousity+Sociability+Treatment:Activity+Treatment:Curiousity+Treatment:Sociability+Curiousity:Sociability,random=~1|Group, family=quasibinomial, data=data)) </w:t>
      </w:r>
    </w:p>
    <w:p w14:paraId="453533BD" w14:textId="77777777" w:rsidR="000A3325" w:rsidRPr="00680A52" w:rsidRDefault="000A3325" w:rsidP="000A3325">
      <w:r w:rsidRPr="00680A52">
        <w:t>wald.test(vcov(mo31),fixef(mo31), Terms=8) #</w:t>
      </w:r>
    </w:p>
    <w:p w14:paraId="250EA557" w14:textId="77777777" w:rsidR="000A3325" w:rsidRPr="00680A52" w:rsidRDefault="000A3325" w:rsidP="000A3325">
      <w:r w:rsidRPr="00680A52">
        <w:t>wald.test(vcov(mo31),fixef(mo31), Terms=9) #</w:t>
      </w:r>
    </w:p>
    <w:p w14:paraId="3DE9BF9D" w14:textId="77777777" w:rsidR="000A3325" w:rsidRPr="00680A52" w:rsidRDefault="000A3325" w:rsidP="000A3325">
      <w:r w:rsidRPr="00680A52">
        <w:t>wald.test(vcov(mo31),fixef(mo31), Terms=10) #</w:t>
      </w:r>
    </w:p>
    <w:p w14:paraId="4B68CF0A" w14:textId="77777777" w:rsidR="000A3325" w:rsidRPr="00680A52" w:rsidRDefault="000A3325" w:rsidP="000A3325">
      <w:r w:rsidRPr="00680A52">
        <w:t>wald.test(vcov(mo31),fixef(mo31), Terms=11) #</w:t>
      </w:r>
    </w:p>
    <w:p w14:paraId="0EDB86C8" w14:textId="77777777" w:rsidR="000A3325" w:rsidRPr="00680A52" w:rsidRDefault="000A3325" w:rsidP="000A3325"/>
    <w:p w14:paraId="16CE5976" w14:textId="77777777" w:rsidR="000A3325" w:rsidRPr="00680A52" w:rsidRDefault="000A3325" w:rsidP="000A3325">
      <w:r w:rsidRPr="00680A52">
        <w:t>## S3 MODEL FINAL</w:t>
      </w:r>
    </w:p>
    <w:p w14:paraId="054ABD31" w14:textId="77777777" w:rsidR="000A3325" w:rsidRPr="00680A52" w:rsidRDefault="000A3325" w:rsidP="000A3325">
      <w:r w:rsidRPr="00680A52">
        <w:t xml:space="preserve">summary(mo31_f&lt;-glmmPQL(cbind(Atten_Threat_Prop_Exp,100-Atten_Threat_Prop_Exp)~Batch+Treatment+Activity+Curiousity+Sociability+Treatment:Activity+Curiousity:Sociability,random=~1|Group, family=quasibinomial, data=data)) </w:t>
      </w:r>
    </w:p>
    <w:p w14:paraId="1F48B28E" w14:textId="77777777" w:rsidR="000A3325" w:rsidRPr="00680A52" w:rsidRDefault="000A3325" w:rsidP="000A3325"/>
    <w:p w14:paraId="42F6BC70" w14:textId="77777777" w:rsidR="000A3325" w:rsidRPr="00680A52" w:rsidRDefault="000A3325" w:rsidP="000A3325">
      <w:r w:rsidRPr="00680A52">
        <w:t>wald.test(vcov(mo31_f),fixef(mo31_f), Terms=1:3)</w:t>
      </w:r>
    </w:p>
    <w:p w14:paraId="0EA80023" w14:textId="77777777" w:rsidR="000A3325" w:rsidRPr="00680A52" w:rsidRDefault="000A3325" w:rsidP="000A3325">
      <w:r w:rsidRPr="00680A52">
        <w:t xml:space="preserve">wald.test(vcov(mo31_f),fixef(mo31_f), Terms=4) </w:t>
      </w:r>
    </w:p>
    <w:p w14:paraId="5E1A0452" w14:textId="77777777" w:rsidR="000A3325" w:rsidRPr="00680A52" w:rsidRDefault="000A3325" w:rsidP="000A3325">
      <w:r w:rsidRPr="00680A52">
        <w:t>wald.test(vcov(mo31_f),fixef(mo31_f), Terms=5)</w:t>
      </w:r>
    </w:p>
    <w:p w14:paraId="2724B42D" w14:textId="77777777" w:rsidR="000A3325" w:rsidRPr="00680A52" w:rsidRDefault="000A3325" w:rsidP="000A3325">
      <w:r w:rsidRPr="00680A52">
        <w:t>wald.test(vcov(mo31_f),fixef(mo31_f), Terms=6)</w:t>
      </w:r>
    </w:p>
    <w:p w14:paraId="4620FBE3" w14:textId="77777777" w:rsidR="000A3325" w:rsidRPr="00680A52" w:rsidRDefault="000A3325" w:rsidP="000A3325">
      <w:r w:rsidRPr="00680A52">
        <w:t xml:space="preserve">wald.test(vcov(mo31_f),fixef(mo31_f), Terms=7) </w:t>
      </w:r>
    </w:p>
    <w:p w14:paraId="7A6C0FA0" w14:textId="77777777" w:rsidR="000A3325" w:rsidRPr="00680A52" w:rsidRDefault="000A3325" w:rsidP="000A3325">
      <w:r w:rsidRPr="00680A52">
        <w:t>wald.test(vcov(mo31_f),fixef(mo31_f), Terms=8) #s</w:t>
      </w:r>
    </w:p>
    <w:p w14:paraId="1EA05700" w14:textId="77777777" w:rsidR="000A3325" w:rsidRPr="00680A52" w:rsidRDefault="000A3325" w:rsidP="000A3325">
      <w:r w:rsidRPr="00680A52">
        <w:t>wald.test(vcov(mo31_f),fixef(mo31_f), Terms=9) #s</w:t>
      </w:r>
    </w:p>
    <w:p w14:paraId="083667CE" w14:textId="77777777" w:rsidR="000A3325" w:rsidRPr="00680A52" w:rsidRDefault="000A3325" w:rsidP="000A3325"/>
    <w:p w14:paraId="2A390448" w14:textId="77777777" w:rsidR="000A3325" w:rsidRPr="00680A52" w:rsidRDefault="000A3325" w:rsidP="000A3325">
      <w:r w:rsidRPr="00680A52">
        <w:t>model_obj_em&lt;-emmeans(mo31_f, ~ Treatment:Activity)</w:t>
      </w:r>
    </w:p>
    <w:p w14:paraId="68660BB4" w14:textId="77777777" w:rsidR="000A3325" w:rsidRPr="00680A52" w:rsidRDefault="000A3325" w:rsidP="000A3325">
      <w:r w:rsidRPr="00680A52">
        <w:t>summary(pairs(model_obj_em),adjust="none") # *4</w:t>
      </w:r>
    </w:p>
    <w:p w14:paraId="2DDBF885" w14:textId="77777777" w:rsidR="000A3325" w:rsidRPr="00680A52" w:rsidRDefault="000A3325" w:rsidP="000A3325">
      <w:r w:rsidRPr="00680A52">
        <w:t xml:space="preserve"># neg,Act - pos,Act       1.0981 0.582  8  1.887  0.0959 </w:t>
      </w:r>
    </w:p>
    <w:p w14:paraId="6AD9D105" w14:textId="77777777" w:rsidR="000A3325" w:rsidRPr="00680A52" w:rsidRDefault="000A3325" w:rsidP="000A3325">
      <w:r w:rsidRPr="00680A52">
        <w:t xml:space="preserve"># neg,Act - neg,Inact     2.0521 0.927 21  2.214  0.0380 </w:t>
      </w:r>
    </w:p>
    <w:p w14:paraId="41348A54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pos,Act - pos,Inact    -0.0833 0.599 21 -0.139  0.8908 </w:t>
      </w:r>
    </w:p>
    <w:p w14:paraId="17AB865E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# neg,Inact - pos,Inact  -1.0373 0.938  8 -1.106  0.3007</w:t>
      </w:r>
    </w:p>
    <w:p w14:paraId="2A4E936D" w14:textId="77777777" w:rsidR="000A3325" w:rsidRPr="00680A52" w:rsidRDefault="000A3325" w:rsidP="000A3325">
      <w:pPr>
        <w:rPr>
          <w:lang w:val="fr-FR"/>
        </w:rPr>
      </w:pPr>
    </w:p>
    <w:p w14:paraId="237A76D2" w14:textId="77777777" w:rsidR="000A3325" w:rsidRPr="00680A52" w:rsidRDefault="000A3325" w:rsidP="000A3325">
      <w:r w:rsidRPr="00680A52">
        <w:t>model_obj_em1&lt;-emmeans(mo31_f, ~ Curiousity:Sociability)</w:t>
      </w:r>
    </w:p>
    <w:p w14:paraId="2C2D0EF0" w14:textId="77777777" w:rsidR="000A3325" w:rsidRPr="00680A52" w:rsidRDefault="000A3325" w:rsidP="000A3325">
      <w:r w:rsidRPr="00680A52">
        <w:t>summary(pairs(model_obj_em1),adjust="none") # *4</w:t>
      </w:r>
    </w:p>
    <w:p w14:paraId="57A2CCF3" w14:textId="77777777" w:rsidR="000A3325" w:rsidRPr="00680A52" w:rsidRDefault="000A3325" w:rsidP="000A3325"/>
    <w:p w14:paraId="1B9D7639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# contrast                   estimate    SE df t.ratio p.value</w:t>
      </w:r>
    </w:p>
    <w:p w14:paraId="02CD2A6C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Cur,Nonsoc - Noncur,Nonsoc   -1.483 0.777 21 -1.908  0.0702 </w:t>
      </w:r>
    </w:p>
    <w:p w14:paraId="13E1302D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Cur,Nonsoc - Cur,Soc         -1.720 0.776 21 -2.217  0.0378 </w:t>
      </w:r>
    </w:p>
    <w:p w14:paraId="4101F801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lastRenderedPageBreak/>
        <w:t xml:space="preserve"># Cur,Nonsoc - Noncur,Soc      -0.912 0.825 21 -1.106  0.2812 </w:t>
      </w:r>
    </w:p>
    <w:p w14:paraId="03941E0D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Noncur,Nonsoc - Cur,Soc      -0.237 0.459 21 -0.516  0.6114 </w:t>
      </w:r>
    </w:p>
    <w:p w14:paraId="64518A79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Noncur,Nonsoc - Noncur,Soc    0.571 0.605 21  0.943  0.3563 </w:t>
      </w:r>
    </w:p>
    <w:p w14:paraId="273A352D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Cur,Soc - Noncur,Soc          0.808 0.613 21  1.317  0.2019 </w:t>
      </w:r>
    </w:p>
    <w:p w14:paraId="7F16C46E" w14:textId="77777777" w:rsidR="000A3325" w:rsidRPr="00680A52" w:rsidRDefault="000A3325" w:rsidP="000A3325">
      <w:pPr>
        <w:rPr>
          <w:lang w:val="fr-FR"/>
        </w:rPr>
      </w:pPr>
    </w:p>
    <w:p w14:paraId="277A9BEF" w14:textId="77777777" w:rsidR="000A3325" w:rsidRPr="00680A52" w:rsidRDefault="000A3325" w:rsidP="000A3325">
      <w:r w:rsidRPr="00680A52">
        <w:t xml:space="preserve">summary(mo31_f&lt;-glmmPQL(cbind(Atten_Threat_Prop_Exp,100-Atten_Threat_Prop_Exp)~Batch+Treatment+Activity+Curiousity+Sociability,random=~1|Group, family=quasibinomial, data=data)) </w:t>
      </w:r>
    </w:p>
    <w:p w14:paraId="25BCEFED" w14:textId="77777777" w:rsidR="000A3325" w:rsidRPr="00680A52" w:rsidRDefault="000A3325" w:rsidP="000A3325"/>
    <w:p w14:paraId="5C4D113E" w14:textId="77777777" w:rsidR="000A3325" w:rsidRPr="00680A52" w:rsidRDefault="000A3325" w:rsidP="000A3325">
      <w:r w:rsidRPr="00680A52">
        <w:t xml:space="preserve"># Prop feeding </w:t>
      </w:r>
    </w:p>
    <w:p w14:paraId="139B4F91" w14:textId="77777777" w:rsidR="000A3325" w:rsidRPr="00680A52" w:rsidRDefault="000A3325" w:rsidP="000A3325"/>
    <w:p w14:paraId="48483190" w14:textId="77777777" w:rsidR="000A3325" w:rsidRPr="00680A52" w:rsidRDefault="000A3325" w:rsidP="000A3325">
      <w:r w:rsidRPr="00680A52">
        <w:t>## S1</w:t>
      </w:r>
    </w:p>
    <w:p w14:paraId="14A22A85" w14:textId="77777777" w:rsidR="000A3325" w:rsidRPr="00680A52" w:rsidRDefault="000A3325" w:rsidP="000A3325">
      <w:r w:rsidRPr="00680A52">
        <w:t xml:space="preserve">summary(mo33&lt;-glmmPQL(cbind(Feeding_Prop_Exp,100-Feeding_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2C45F58D" w14:textId="77777777" w:rsidR="000A3325" w:rsidRPr="00680A52" w:rsidRDefault="000A3325" w:rsidP="000A3325"/>
    <w:p w14:paraId="12E9F5C5" w14:textId="77777777" w:rsidR="000A3325" w:rsidRPr="00680A52" w:rsidRDefault="000A3325" w:rsidP="000A3325">
      <w:r w:rsidRPr="00680A52">
        <w:t>wald.test(vcov(mo33),fixef(mo33), Terms=14) #</w:t>
      </w:r>
    </w:p>
    <w:p w14:paraId="34864E59" w14:textId="77777777" w:rsidR="000A3325" w:rsidRPr="00680A52" w:rsidRDefault="000A3325" w:rsidP="000A3325">
      <w:r w:rsidRPr="00680A52">
        <w:t>wald.test(vcov(mo33),fixef(mo33), Terms=15) #</w:t>
      </w:r>
    </w:p>
    <w:p w14:paraId="1F78869F" w14:textId="77777777" w:rsidR="000A3325" w:rsidRPr="00680A52" w:rsidRDefault="000A3325" w:rsidP="000A3325"/>
    <w:p w14:paraId="6DD156E1" w14:textId="77777777" w:rsidR="000A3325" w:rsidRPr="00680A52" w:rsidRDefault="000A3325" w:rsidP="000A3325">
      <w:r w:rsidRPr="00680A52">
        <w:t>## S2</w:t>
      </w:r>
    </w:p>
    <w:p w14:paraId="12FEDCC5" w14:textId="77777777" w:rsidR="000A3325" w:rsidRPr="00680A52" w:rsidRDefault="000A3325" w:rsidP="000A3325">
      <w:r w:rsidRPr="00680A52">
        <w:t xml:space="preserve">summary(mo33_2&lt;-glmmPQL(cbind(Feeding_Prop_Exp,100-Feeding_Prop_Exp)~Batch+Treatment+Activity+Curiousity+Sociability+Treatment:Activity+Treatment:Curiousity+Treatment:Sociability+Activity:Curiousity+Activity:Sociability+Curiousity:Sociability,random=~1|Group, family=quasibinomial, data=data)) </w:t>
      </w:r>
    </w:p>
    <w:p w14:paraId="56681BC0" w14:textId="77777777" w:rsidR="000A3325" w:rsidRPr="00680A52" w:rsidRDefault="000A3325" w:rsidP="000A3325"/>
    <w:p w14:paraId="72FD78B4" w14:textId="77777777" w:rsidR="000A3325" w:rsidRPr="00680A52" w:rsidRDefault="000A3325" w:rsidP="000A3325">
      <w:r w:rsidRPr="00680A52">
        <w:t>wald.test(vcov(mo33_2),fixef(mo33_2), Terms=11)</w:t>
      </w:r>
    </w:p>
    <w:p w14:paraId="010C7713" w14:textId="77777777" w:rsidR="000A3325" w:rsidRPr="00680A52" w:rsidRDefault="000A3325" w:rsidP="000A3325">
      <w:r w:rsidRPr="00680A52">
        <w:t>wald.test(vcov(mo33_2),fixef(mo33_2), Terms=12) #</w:t>
      </w:r>
    </w:p>
    <w:p w14:paraId="5640B3BF" w14:textId="77777777" w:rsidR="000A3325" w:rsidRPr="00680A52" w:rsidRDefault="000A3325" w:rsidP="000A3325">
      <w:r w:rsidRPr="00680A52">
        <w:t xml:space="preserve">wald.test(vcov(mo33_2),fixef(mo33_2), Terms=13) # </w:t>
      </w:r>
    </w:p>
    <w:p w14:paraId="0B3C87CC" w14:textId="77777777" w:rsidR="000A3325" w:rsidRPr="00680A52" w:rsidRDefault="000A3325" w:rsidP="000A3325"/>
    <w:p w14:paraId="2C326125" w14:textId="77777777" w:rsidR="000A3325" w:rsidRPr="00680A52" w:rsidRDefault="000A3325" w:rsidP="000A3325">
      <w:r w:rsidRPr="00680A52">
        <w:t>## S3</w:t>
      </w:r>
    </w:p>
    <w:p w14:paraId="23C59F96" w14:textId="77777777" w:rsidR="000A3325" w:rsidRPr="00680A52" w:rsidRDefault="000A3325" w:rsidP="000A3325">
      <w:r w:rsidRPr="00680A52">
        <w:t>summary(mo33_3&lt;-glmmPQL(cbind(Feeding_Prop_Exp,100-Feeding_Prop_Exp)~Batch+Treatment+Activity+Curiousity+Sociability+Treatment:Activity+Treatment:Curiousity+Treatment:Sociability,random=~1|Group, family=quasibinomial, data=data))</w:t>
      </w:r>
    </w:p>
    <w:p w14:paraId="6F87FA7B" w14:textId="77777777" w:rsidR="000A3325" w:rsidRPr="00680A52" w:rsidRDefault="000A3325" w:rsidP="000A3325"/>
    <w:p w14:paraId="4EA13B57" w14:textId="77777777" w:rsidR="000A3325" w:rsidRPr="00680A52" w:rsidRDefault="000A3325" w:rsidP="000A3325">
      <w:r w:rsidRPr="00680A52">
        <w:t>wald.test(vcov(mo33_3),fixef(mo33_3), Terms=8)</w:t>
      </w:r>
    </w:p>
    <w:p w14:paraId="1A6E5FC9" w14:textId="77777777" w:rsidR="000A3325" w:rsidRPr="00680A52" w:rsidRDefault="000A3325" w:rsidP="000A3325">
      <w:r w:rsidRPr="00680A52">
        <w:t>wald.test(vcov(mo33_3),fixef(mo33_3), Terms=9) #</w:t>
      </w:r>
    </w:p>
    <w:p w14:paraId="175D5A12" w14:textId="77777777" w:rsidR="000A3325" w:rsidRPr="00680A52" w:rsidRDefault="000A3325" w:rsidP="000A3325">
      <w:r w:rsidRPr="00680A52">
        <w:t xml:space="preserve">wald.test(vcov(mo33_3),fixef(mo33_3), Terms=10) # </w:t>
      </w:r>
    </w:p>
    <w:p w14:paraId="735512EB" w14:textId="77777777" w:rsidR="000A3325" w:rsidRPr="00680A52" w:rsidRDefault="000A3325" w:rsidP="000A3325"/>
    <w:p w14:paraId="21C3ABEC" w14:textId="77777777" w:rsidR="000A3325" w:rsidRPr="00680A52" w:rsidRDefault="000A3325" w:rsidP="000A3325">
      <w:r w:rsidRPr="00680A52">
        <w:t xml:space="preserve">## S4 MODEL FINAL </w:t>
      </w:r>
    </w:p>
    <w:p w14:paraId="6AA73B99" w14:textId="77777777" w:rsidR="000A3325" w:rsidRPr="00680A52" w:rsidRDefault="000A3325" w:rsidP="000A3325">
      <w:r w:rsidRPr="00680A52">
        <w:t>summary(mo33_f&lt;-glmmPQL(cbind(Feeding_Prop_Exp,100-Feeding_Prop_Exp)~Batch+Treatment+Activity+Curiousity+Sociability,random=~1|Group, family=quasibinomial, data=data))</w:t>
      </w:r>
    </w:p>
    <w:p w14:paraId="2CA645A2" w14:textId="77777777" w:rsidR="000A3325" w:rsidRPr="00680A52" w:rsidRDefault="000A3325" w:rsidP="000A3325"/>
    <w:p w14:paraId="01CA24A8" w14:textId="77777777" w:rsidR="000A3325" w:rsidRPr="00680A52" w:rsidRDefault="000A3325" w:rsidP="000A3325">
      <w:r w:rsidRPr="00680A52">
        <w:t>wald.test(vcov(mo33_f),fixef(mo33_f), Terms=4)</w:t>
      </w:r>
    </w:p>
    <w:p w14:paraId="42ECFB7A" w14:textId="77777777" w:rsidR="000A3325" w:rsidRPr="00680A52" w:rsidRDefault="000A3325" w:rsidP="000A3325">
      <w:r w:rsidRPr="00680A52">
        <w:lastRenderedPageBreak/>
        <w:t>wald.test(vcov(mo33_f),fixef(mo33_f), Terms=5)</w:t>
      </w:r>
    </w:p>
    <w:p w14:paraId="187844E0" w14:textId="77777777" w:rsidR="000A3325" w:rsidRPr="00680A52" w:rsidRDefault="000A3325" w:rsidP="000A3325">
      <w:r w:rsidRPr="00680A52">
        <w:t>wald.test(vcov(mo33_f),fixef(mo33_f), Terms=6)</w:t>
      </w:r>
    </w:p>
    <w:p w14:paraId="58F70FC7" w14:textId="77777777" w:rsidR="000A3325" w:rsidRPr="00680A52" w:rsidRDefault="000A3325" w:rsidP="000A3325">
      <w:r w:rsidRPr="00680A52">
        <w:t>wald.test(vcov(mo33_f),fixef(mo33_f), Terms=7)</w:t>
      </w:r>
    </w:p>
    <w:p w14:paraId="19252D4C" w14:textId="77777777" w:rsidR="000A3325" w:rsidRPr="00680A52" w:rsidRDefault="000A3325" w:rsidP="000A3325"/>
    <w:p w14:paraId="42477495" w14:textId="77777777" w:rsidR="000A3325" w:rsidRPr="00680A52" w:rsidRDefault="000A3325" w:rsidP="000A3325">
      <w:r w:rsidRPr="00680A52">
        <w:t># Relative Positive Diff Att</w:t>
      </w:r>
    </w:p>
    <w:p w14:paraId="4A5045E7" w14:textId="77777777" w:rsidR="000A3325" w:rsidRPr="00680A52" w:rsidRDefault="000A3325" w:rsidP="000A3325"/>
    <w:p w14:paraId="04969D97" w14:textId="77777777" w:rsidR="000A3325" w:rsidRPr="00680A52" w:rsidRDefault="000A3325" w:rsidP="000A3325">
      <w:r w:rsidRPr="00680A52">
        <w:t>## S1</w:t>
      </w:r>
    </w:p>
    <w:p w14:paraId="21286833" w14:textId="77777777" w:rsidR="000A3325" w:rsidRPr="00680A52" w:rsidRDefault="000A3325" w:rsidP="000A3325">
      <w:r w:rsidRPr="00680A52">
        <w:t>summary(mo34&lt;-glmmPQL(cbind(Positive_Diff_Att_Exp,100-Positive_Diff_Att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</w:t>
      </w:r>
    </w:p>
    <w:p w14:paraId="263224CD" w14:textId="77777777" w:rsidR="000A3325" w:rsidRPr="00680A52" w:rsidRDefault="000A3325" w:rsidP="000A3325"/>
    <w:p w14:paraId="6CBA8FC2" w14:textId="77777777" w:rsidR="000A3325" w:rsidRPr="00680A52" w:rsidRDefault="000A3325" w:rsidP="000A3325">
      <w:r w:rsidRPr="00680A52">
        <w:t>wald.test(vcov(mo34),fixef(mo34), Terms=14) #</w:t>
      </w:r>
    </w:p>
    <w:p w14:paraId="4C29E3A9" w14:textId="77777777" w:rsidR="000A3325" w:rsidRPr="00680A52" w:rsidRDefault="000A3325" w:rsidP="000A3325">
      <w:r w:rsidRPr="00680A52">
        <w:t>wald.test(vcov(mo34),fixef(mo34), Terms=15) #</w:t>
      </w:r>
    </w:p>
    <w:p w14:paraId="7E0FB0AB" w14:textId="77777777" w:rsidR="000A3325" w:rsidRPr="00680A52" w:rsidRDefault="000A3325" w:rsidP="000A3325"/>
    <w:p w14:paraId="3AF98E00" w14:textId="77777777" w:rsidR="000A3325" w:rsidRPr="00680A52" w:rsidRDefault="000A3325" w:rsidP="000A3325">
      <w:r w:rsidRPr="00680A52">
        <w:t>## S2</w:t>
      </w:r>
    </w:p>
    <w:p w14:paraId="12C975D6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Treatment:Curiousity+Treatment:Sociability+Activity:Curiousity+Activity:Sociability+Curiousity:Sociability,random=~1|Group, family=quasibinomial, data=data))</w:t>
      </w:r>
    </w:p>
    <w:p w14:paraId="55BA526E" w14:textId="77777777" w:rsidR="000A3325" w:rsidRPr="00680A52" w:rsidRDefault="000A3325" w:rsidP="000A3325"/>
    <w:p w14:paraId="67F92EEF" w14:textId="77777777" w:rsidR="000A3325" w:rsidRPr="00680A52" w:rsidRDefault="000A3325" w:rsidP="000A3325">
      <w:r w:rsidRPr="00680A52">
        <w:t>wald.test(vcov(mo34_1),fixef(mo34_1), Terms=11) #</w:t>
      </w:r>
    </w:p>
    <w:p w14:paraId="5D8A7305" w14:textId="77777777" w:rsidR="000A3325" w:rsidRPr="00680A52" w:rsidRDefault="000A3325" w:rsidP="000A3325">
      <w:r w:rsidRPr="00680A52">
        <w:t>wald.test(vcov(mo34_1),fixef(mo34_1), Terms=12) #</w:t>
      </w:r>
    </w:p>
    <w:p w14:paraId="236B6BBF" w14:textId="77777777" w:rsidR="000A3325" w:rsidRPr="00680A52" w:rsidRDefault="000A3325" w:rsidP="000A3325">
      <w:r w:rsidRPr="00680A52">
        <w:t xml:space="preserve">wald.test(vcov(mo34_1),fixef(mo34_1), Terms=13) # </w:t>
      </w:r>
    </w:p>
    <w:p w14:paraId="6B114B90" w14:textId="77777777" w:rsidR="000A3325" w:rsidRPr="00680A52" w:rsidRDefault="000A3325" w:rsidP="000A3325"/>
    <w:p w14:paraId="118CB09A" w14:textId="77777777" w:rsidR="000A3325" w:rsidRPr="00680A52" w:rsidRDefault="000A3325" w:rsidP="000A3325">
      <w:r w:rsidRPr="00680A52">
        <w:t>## S2-B</w:t>
      </w:r>
    </w:p>
    <w:p w14:paraId="5D5FBCF7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Treatment:Curiousity+Treatment:Sociability+Activity:Sociability+Curiousity:Sociability,random=~1|Group, family=quasibinomial, data=data))</w:t>
      </w:r>
    </w:p>
    <w:p w14:paraId="3CE13256" w14:textId="77777777" w:rsidR="000A3325" w:rsidRPr="00680A52" w:rsidRDefault="000A3325" w:rsidP="000A3325">
      <w:r w:rsidRPr="00680A52">
        <w:t>wald.test(vcov(mo34_1),fixef(mo34_1), Terms=8)</w:t>
      </w:r>
    </w:p>
    <w:p w14:paraId="2654E895" w14:textId="77777777" w:rsidR="000A3325" w:rsidRPr="00680A52" w:rsidRDefault="000A3325" w:rsidP="000A3325">
      <w:r w:rsidRPr="00680A52">
        <w:t xml:space="preserve">wald.test(vcov(mo34_1),fixef(mo34_1), Terms=9) </w:t>
      </w:r>
    </w:p>
    <w:p w14:paraId="226B5FB7" w14:textId="77777777" w:rsidR="000A3325" w:rsidRPr="00680A52" w:rsidRDefault="000A3325" w:rsidP="000A3325">
      <w:r w:rsidRPr="00680A52">
        <w:t>wald.test(vcov(mo34_1),fixef(mo34_1), Terms=10)</w:t>
      </w:r>
    </w:p>
    <w:p w14:paraId="0C43C32E" w14:textId="77777777" w:rsidR="000A3325" w:rsidRPr="00680A52" w:rsidRDefault="000A3325" w:rsidP="000A3325">
      <w:r w:rsidRPr="00680A52">
        <w:t>wald.test(vcov(mo34_1),fixef(mo34_1), Terms=11)</w:t>
      </w:r>
    </w:p>
    <w:p w14:paraId="1EA36B11" w14:textId="77777777" w:rsidR="000A3325" w:rsidRPr="00680A52" w:rsidRDefault="000A3325" w:rsidP="000A3325">
      <w:r w:rsidRPr="00680A52">
        <w:t>wald.test(vcov(mo34_1),fixef(mo34_1), Terms=12)</w:t>
      </w:r>
    </w:p>
    <w:p w14:paraId="7E4F3D38" w14:textId="77777777" w:rsidR="000A3325" w:rsidRPr="00680A52" w:rsidRDefault="000A3325" w:rsidP="000A3325"/>
    <w:p w14:paraId="40EC8993" w14:textId="77777777" w:rsidR="000A3325" w:rsidRPr="00680A52" w:rsidRDefault="000A3325" w:rsidP="000A3325">
      <w:r w:rsidRPr="00680A52">
        <w:t>## S3-B</w:t>
      </w:r>
    </w:p>
    <w:p w14:paraId="4D66AC89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Activity:Sociability,random=~1|Group, family=quasibinomial, data=data))</w:t>
      </w:r>
    </w:p>
    <w:p w14:paraId="76F5DF54" w14:textId="77777777" w:rsidR="000A3325" w:rsidRPr="00680A52" w:rsidRDefault="000A3325" w:rsidP="000A3325">
      <w:r w:rsidRPr="00680A52">
        <w:t>wald.test(vcov(mo34_1),fixef(mo34_1), Terms=8)</w:t>
      </w:r>
    </w:p>
    <w:p w14:paraId="5185985E" w14:textId="77777777" w:rsidR="000A3325" w:rsidRPr="00680A52" w:rsidRDefault="000A3325" w:rsidP="000A3325">
      <w:r w:rsidRPr="00680A52">
        <w:t xml:space="preserve">wald.test(vcov(mo34_1),fixef(mo34_1), Terms=9) </w:t>
      </w:r>
    </w:p>
    <w:p w14:paraId="0D333BEC" w14:textId="77777777" w:rsidR="000A3325" w:rsidRPr="00680A52" w:rsidRDefault="000A3325" w:rsidP="000A3325"/>
    <w:p w14:paraId="018E842F" w14:textId="77777777" w:rsidR="000A3325" w:rsidRPr="00680A52" w:rsidRDefault="000A3325" w:rsidP="000A3325">
      <w:r w:rsidRPr="00680A52">
        <w:t>## S3-C1</w:t>
      </w:r>
    </w:p>
    <w:p w14:paraId="5371C26F" w14:textId="77777777" w:rsidR="000A3325" w:rsidRPr="00680A52" w:rsidRDefault="000A3325" w:rsidP="000A3325">
      <w:r w:rsidRPr="00680A52">
        <w:lastRenderedPageBreak/>
        <w:t>summary(mo34_1&lt;-glmmPQL(cbind(Positive_Diff_Att_Exp,100-Positive_Diff_Att_Exp)~Batch+Treatment+Activity+Curiousity+Sociability+Treatment:Activity,random=~1|Group, family=quasibinomial, data=data))</w:t>
      </w:r>
    </w:p>
    <w:p w14:paraId="4E3D017A" w14:textId="77777777" w:rsidR="000A3325" w:rsidRPr="00680A52" w:rsidRDefault="000A3325" w:rsidP="000A3325">
      <w:r w:rsidRPr="00680A52">
        <w:t>wald.test(vcov(mo34_1),fixef(mo34_1), Terms=8)</w:t>
      </w:r>
    </w:p>
    <w:p w14:paraId="156E92DE" w14:textId="77777777" w:rsidR="000A3325" w:rsidRPr="00680A52" w:rsidRDefault="000A3325" w:rsidP="000A3325"/>
    <w:p w14:paraId="4E05178E" w14:textId="77777777" w:rsidR="000A3325" w:rsidRPr="00680A52" w:rsidRDefault="000A3325" w:rsidP="000A3325">
      <w:r w:rsidRPr="00680A52">
        <w:t>## S3-C2</w:t>
      </w:r>
    </w:p>
    <w:p w14:paraId="34657250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Activity:Sociability,random=~1|Group, family=quasibinomial, data=data))</w:t>
      </w:r>
    </w:p>
    <w:p w14:paraId="32DF24BB" w14:textId="77777777" w:rsidR="000A3325" w:rsidRPr="00680A52" w:rsidRDefault="000A3325" w:rsidP="000A3325">
      <w:r w:rsidRPr="00680A52">
        <w:t>wald.test(vcov(mo34_1),fixef(mo34_1), Terms=8)</w:t>
      </w:r>
    </w:p>
    <w:p w14:paraId="3590E038" w14:textId="77777777" w:rsidR="000A3325" w:rsidRPr="00680A52" w:rsidRDefault="000A3325" w:rsidP="000A3325"/>
    <w:p w14:paraId="11F6865C" w14:textId="77777777" w:rsidR="000A3325" w:rsidRPr="00680A52" w:rsidRDefault="000A3325" w:rsidP="000A3325">
      <w:r w:rsidRPr="00680A52">
        <w:t>## S3</w:t>
      </w:r>
    </w:p>
    <w:p w14:paraId="398D2BDF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Treatment:Curiousity+Treatment:Sociability+Activity:Sociability+Curiousity:Sociability,random=~1|Group, family=quasibinomial, data=data))</w:t>
      </w:r>
    </w:p>
    <w:p w14:paraId="77D8E98B" w14:textId="77777777" w:rsidR="000A3325" w:rsidRPr="00680A52" w:rsidRDefault="000A3325" w:rsidP="000A3325"/>
    <w:p w14:paraId="57846A0A" w14:textId="77777777" w:rsidR="000A3325" w:rsidRPr="00680A52" w:rsidRDefault="000A3325" w:rsidP="000A3325">
      <w:r w:rsidRPr="00680A52">
        <w:t>## S4 - A1</w:t>
      </w:r>
    </w:p>
    <w:p w14:paraId="0DE4D4E2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Treatment:Curiousity+Treatment:Sociability+Activity:Sociability,random=~1|Group, family=quasibinomial, data=data))</w:t>
      </w:r>
    </w:p>
    <w:p w14:paraId="1EC78E03" w14:textId="77777777" w:rsidR="000A3325" w:rsidRPr="00680A52" w:rsidRDefault="000A3325" w:rsidP="000A3325">
      <w:r w:rsidRPr="00680A52">
        <w:t>## S4 - A2</w:t>
      </w:r>
    </w:p>
    <w:p w14:paraId="689FCD7F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Treatment:Curiousity+Treatment:Sociability,random=~1|Group, family=quasibinomial, data=data))</w:t>
      </w:r>
    </w:p>
    <w:p w14:paraId="559B7B1E" w14:textId="77777777" w:rsidR="000A3325" w:rsidRPr="00680A52" w:rsidRDefault="000A3325" w:rsidP="000A3325">
      <w:r w:rsidRPr="00680A52">
        <w:t>## S4 - A3</w:t>
      </w:r>
    </w:p>
    <w:p w14:paraId="48CF2303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,random=~1|Group, family=quasibinomial, data=data))</w:t>
      </w:r>
    </w:p>
    <w:p w14:paraId="4D7F0042" w14:textId="77777777" w:rsidR="000A3325" w:rsidRPr="00680A52" w:rsidRDefault="000A3325" w:rsidP="000A3325"/>
    <w:p w14:paraId="1C39B979" w14:textId="77777777" w:rsidR="000A3325" w:rsidRPr="00680A52" w:rsidRDefault="000A3325" w:rsidP="000A3325">
      <w:r w:rsidRPr="00680A52">
        <w:t>## S4 - B1</w:t>
      </w:r>
    </w:p>
    <w:p w14:paraId="6D8D1419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Activity:Sociability+Curiousity:Sociability,random=~1|Group, family=quasibinomial, data=data))</w:t>
      </w:r>
    </w:p>
    <w:p w14:paraId="5848E550" w14:textId="77777777" w:rsidR="000A3325" w:rsidRPr="00680A52" w:rsidRDefault="000A3325" w:rsidP="000A3325">
      <w:r w:rsidRPr="00680A52">
        <w:t>## S4 - B2</w:t>
      </w:r>
    </w:p>
    <w:p w14:paraId="7F920CFE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,random=~1|Group, family=quasibinomial, data=data))</w:t>
      </w:r>
    </w:p>
    <w:p w14:paraId="210971CC" w14:textId="77777777" w:rsidR="000A3325" w:rsidRPr="00680A52" w:rsidRDefault="000A3325" w:rsidP="000A3325"/>
    <w:p w14:paraId="025F6CF7" w14:textId="77777777" w:rsidR="000A3325" w:rsidRPr="00680A52" w:rsidRDefault="000A3325" w:rsidP="000A3325">
      <w:r w:rsidRPr="00680A52">
        <w:t>## S4 - C1</w:t>
      </w:r>
    </w:p>
    <w:p w14:paraId="21E3E8A5" w14:textId="77777777" w:rsidR="000A3325" w:rsidRPr="00680A52" w:rsidRDefault="000A3325" w:rsidP="000A3325">
      <w:r w:rsidRPr="00680A52">
        <w:t>summary(mo34_1&lt;-glmmPQL(cbind(Positive_Diff_Att_Exp,100-Positive_Diff_Att_Exp)~Batch+Treatment+Activity+Curiousity+Sociability+Treatment:Activity+Activity:Sociability,random=~1|Group, family=quasibinomial, data=data))</w:t>
      </w:r>
    </w:p>
    <w:p w14:paraId="3F60BC2A" w14:textId="77777777" w:rsidR="000A3325" w:rsidRPr="00680A52" w:rsidRDefault="000A3325" w:rsidP="000A3325">
      <w:r w:rsidRPr="00680A52">
        <w:t>## S4 - C2</w:t>
      </w:r>
    </w:p>
    <w:p w14:paraId="7D1F66E7" w14:textId="77777777" w:rsidR="000A3325" w:rsidRPr="00680A52" w:rsidRDefault="000A3325" w:rsidP="000A3325">
      <w:r w:rsidRPr="00680A52">
        <w:lastRenderedPageBreak/>
        <w:t>summary(mo34_1&lt;-glmmPQL(cbind(Positive_Diff_Att_Exp,100-Positive_Diff_Att_Exp)~Batch+Treatment+Activity+Curiousity+Sociability,random=~1|Group, family=quasibinomial, data=data))</w:t>
      </w:r>
    </w:p>
    <w:p w14:paraId="38BBAF58" w14:textId="77777777" w:rsidR="000A3325" w:rsidRPr="00680A52" w:rsidRDefault="000A3325" w:rsidP="000A3325"/>
    <w:p w14:paraId="13428D87" w14:textId="77777777" w:rsidR="000A3325" w:rsidRPr="00680A52" w:rsidRDefault="000A3325" w:rsidP="000A3325">
      <w:r w:rsidRPr="00680A52">
        <w:t>## MODEL FINAL WHICHEVER PATHWAY TAKEN</w:t>
      </w:r>
    </w:p>
    <w:p w14:paraId="7B3C1D40" w14:textId="77777777" w:rsidR="000A3325" w:rsidRPr="00680A52" w:rsidRDefault="000A3325" w:rsidP="000A3325">
      <w:r w:rsidRPr="00680A52">
        <w:t>summary(mo34_f&lt;-glmmPQL(cbind(Positive_Diff_Att_Exp,100-Positive_Diff_Att_Exp)~Batch+Treatment+Activity+Curiousity+Sociability,random=~1|Group, family=quasibinomial, data=data))</w:t>
      </w:r>
    </w:p>
    <w:p w14:paraId="4C3B1CB5" w14:textId="77777777" w:rsidR="000A3325" w:rsidRPr="00680A52" w:rsidRDefault="000A3325" w:rsidP="000A3325"/>
    <w:p w14:paraId="12C91A5B" w14:textId="77777777" w:rsidR="000A3325" w:rsidRPr="00680A52" w:rsidRDefault="000A3325" w:rsidP="000A3325">
      <w:r w:rsidRPr="00680A52">
        <w:t>wald.test(vcov(mo34_f),fixef(mo34_f), Terms=1:3)</w:t>
      </w:r>
    </w:p>
    <w:p w14:paraId="4804DD4A" w14:textId="77777777" w:rsidR="000A3325" w:rsidRPr="00680A52" w:rsidRDefault="000A3325" w:rsidP="000A3325">
      <w:r w:rsidRPr="00680A52">
        <w:t xml:space="preserve">wald.test(vcov(mo34_f),fixef(mo34_f), Terms=4) </w:t>
      </w:r>
    </w:p>
    <w:p w14:paraId="7DAA3D9D" w14:textId="77777777" w:rsidR="000A3325" w:rsidRPr="00680A52" w:rsidRDefault="000A3325" w:rsidP="000A3325">
      <w:r w:rsidRPr="00680A52">
        <w:t>wald.test(vcov(mo34_f),fixef(mo34_f), Terms=5)</w:t>
      </w:r>
    </w:p>
    <w:p w14:paraId="070AB928" w14:textId="77777777" w:rsidR="000A3325" w:rsidRPr="00680A52" w:rsidRDefault="000A3325" w:rsidP="000A3325">
      <w:r w:rsidRPr="00680A52">
        <w:t>wald.test(vcov(mo34_f),fixef(mo34_f), Terms=6) #s</w:t>
      </w:r>
    </w:p>
    <w:p w14:paraId="416DF698" w14:textId="77777777" w:rsidR="000A3325" w:rsidRPr="00680A52" w:rsidRDefault="000A3325" w:rsidP="000A3325">
      <w:r w:rsidRPr="00680A52">
        <w:t>wald.test(vcov(mo34_f),fixef(mo34_f), Terms=7) #s</w:t>
      </w:r>
    </w:p>
    <w:p w14:paraId="3299EE80" w14:textId="77777777" w:rsidR="000A3325" w:rsidRPr="00680A52" w:rsidRDefault="000A3325" w:rsidP="000A3325"/>
    <w:p w14:paraId="565F70B3" w14:textId="77777777" w:rsidR="000A3325" w:rsidRPr="00680A52" w:rsidRDefault="000A3325" w:rsidP="000A3325">
      <w:r w:rsidRPr="00680A52">
        <w:t># Latency to look at the threat</w:t>
      </w:r>
    </w:p>
    <w:p w14:paraId="267378D1" w14:textId="77777777" w:rsidR="000A3325" w:rsidRPr="00680A52" w:rsidRDefault="000A3325" w:rsidP="000A3325"/>
    <w:p w14:paraId="36EEB215" w14:textId="77777777" w:rsidR="000A3325" w:rsidRPr="00680A52" w:rsidRDefault="000A3325" w:rsidP="000A3325">
      <w:r w:rsidRPr="00680A52">
        <w:t>## S1</w:t>
      </w:r>
    </w:p>
    <w:p w14:paraId="7E32A664" w14:textId="77777777" w:rsidR="000A3325" w:rsidRPr="00680A52" w:rsidRDefault="000A3325" w:rsidP="000A3325">
      <w:r w:rsidRPr="00680A52">
        <w:t xml:space="preserve">summary(mo35&lt;-glmmPQL(cbind(Atten_Threat_LatinProp_Exp,100-Atten_Threat_Latin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78265791" w14:textId="77777777" w:rsidR="000A3325" w:rsidRPr="00680A52" w:rsidRDefault="000A3325" w:rsidP="000A3325"/>
    <w:p w14:paraId="71FA3EA6" w14:textId="77777777" w:rsidR="000A3325" w:rsidRPr="00680A52" w:rsidRDefault="000A3325" w:rsidP="000A3325">
      <w:r w:rsidRPr="00680A52">
        <w:t>wald.test(vcov(mo35),fixef(mo35), Terms=14) #</w:t>
      </w:r>
    </w:p>
    <w:p w14:paraId="28425294" w14:textId="77777777" w:rsidR="000A3325" w:rsidRPr="00680A52" w:rsidRDefault="000A3325" w:rsidP="000A3325">
      <w:r w:rsidRPr="00680A52">
        <w:t>wald.test(vcov(mo35),fixef(mo35), Terms=15) #</w:t>
      </w:r>
    </w:p>
    <w:p w14:paraId="1366BD61" w14:textId="77777777" w:rsidR="000A3325" w:rsidRPr="00680A52" w:rsidRDefault="000A3325" w:rsidP="000A3325"/>
    <w:p w14:paraId="677BDBE5" w14:textId="77777777" w:rsidR="000A3325" w:rsidRPr="00680A52" w:rsidRDefault="000A3325" w:rsidP="000A3325">
      <w:r w:rsidRPr="00680A52">
        <w:t>## S2</w:t>
      </w:r>
    </w:p>
    <w:p w14:paraId="15AFE019" w14:textId="77777777" w:rsidR="000A3325" w:rsidRPr="00680A52" w:rsidRDefault="000A3325" w:rsidP="000A3325">
      <w:r w:rsidRPr="00680A52">
        <w:t xml:space="preserve">summary(mo35&lt;-glmmPQL(cbind(Atten_Threat_LatinProp_Exp,100-Atten_Threat_LatinProp_Exp)~Batch+Treatment+Activity+Curiousity+Sociability+Treatment:Activity+Treatment:Curiousity+Treatment:Sociability+Activity:Curiousity+Activity:Sociability+Curiousity:Sociability,random=~1|Group, family=quasibinomial, data=data)) </w:t>
      </w:r>
    </w:p>
    <w:p w14:paraId="1734D4E2" w14:textId="77777777" w:rsidR="000A3325" w:rsidRPr="00680A52" w:rsidRDefault="000A3325" w:rsidP="000A3325"/>
    <w:p w14:paraId="60D7A59C" w14:textId="77777777" w:rsidR="000A3325" w:rsidRPr="00680A52" w:rsidRDefault="000A3325" w:rsidP="000A3325">
      <w:r w:rsidRPr="00680A52">
        <w:t>wald.test(vcov(mo35),fixef(mo35), Terms=11) #</w:t>
      </w:r>
    </w:p>
    <w:p w14:paraId="4BF944C3" w14:textId="77777777" w:rsidR="000A3325" w:rsidRPr="00680A52" w:rsidRDefault="000A3325" w:rsidP="000A3325">
      <w:r w:rsidRPr="00680A52">
        <w:t>wald.test(vcov(mo35),fixef(mo35), Terms=12) #</w:t>
      </w:r>
    </w:p>
    <w:p w14:paraId="34CFC6AE" w14:textId="77777777" w:rsidR="000A3325" w:rsidRPr="00680A52" w:rsidRDefault="000A3325" w:rsidP="000A3325">
      <w:r w:rsidRPr="00680A52">
        <w:t>wald.test(vcov(mo35),fixef(mo35), Terms=13) #</w:t>
      </w:r>
    </w:p>
    <w:p w14:paraId="2205D2E3" w14:textId="77777777" w:rsidR="000A3325" w:rsidRPr="00680A52" w:rsidRDefault="000A3325" w:rsidP="000A3325"/>
    <w:p w14:paraId="5478017D" w14:textId="77777777" w:rsidR="000A3325" w:rsidRPr="00680A52" w:rsidRDefault="000A3325" w:rsidP="000A3325">
      <w:r w:rsidRPr="00680A52">
        <w:t>## S2 - B</w:t>
      </w:r>
    </w:p>
    <w:p w14:paraId="1ADE0D00" w14:textId="77777777" w:rsidR="000A3325" w:rsidRPr="00680A52" w:rsidRDefault="000A3325" w:rsidP="000A3325">
      <w:r w:rsidRPr="00680A52">
        <w:t xml:space="preserve">summary(mo35&lt;-glmmPQL(cbind(Atten_Threat_LatinProp_Exp,100-Atten_Threat_LatinProp_Exp)~Batch+Treatment+Activity+Curiousity+Sociability+Treatment:Activity+Treatment:Curiousity+Treatment:Sociability,random=~1|Group, family=quasibinomial, data=data)) </w:t>
      </w:r>
    </w:p>
    <w:p w14:paraId="53A584C0" w14:textId="77777777" w:rsidR="000A3325" w:rsidRPr="00680A52" w:rsidRDefault="000A3325" w:rsidP="000A3325"/>
    <w:p w14:paraId="0FE2AC18" w14:textId="77777777" w:rsidR="000A3325" w:rsidRPr="00680A52" w:rsidRDefault="000A3325" w:rsidP="000A3325">
      <w:r w:rsidRPr="00680A52">
        <w:t>wald.test(vcov(mo35),fixef(mo35), Terms=8) #</w:t>
      </w:r>
    </w:p>
    <w:p w14:paraId="05F0CF3E" w14:textId="77777777" w:rsidR="000A3325" w:rsidRPr="00680A52" w:rsidRDefault="000A3325" w:rsidP="000A3325">
      <w:r w:rsidRPr="00680A52">
        <w:t>wald.test(vcov(mo35),fixef(mo35), Terms=9) #</w:t>
      </w:r>
    </w:p>
    <w:p w14:paraId="024B2BAF" w14:textId="77777777" w:rsidR="000A3325" w:rsidRPr="00680A52" w:rsidRDefault="000A3325" w:rsidP="000A3325">
      <w:r w:rsidRPr="00680A52">
        <w:t>wald.test(vcov(mo35),fixef(mo35), Terms=10) #</w:t>
      </w:r>
    </w:p>
    <w:p w14:paraId="18D787DB" w14:textId="77777777" w:rsidR="000A3325" w:rsidRPr="00680A52" w:rsidRDefault="000A3325" w:rsidP="000A3325"/>
    <w:p w14:paraId="1F83A7A4" w14:textId="77777777" w:rsidR="000A3325" w:rsidRPr="00680A52" w:rsidRDefault="000A3325" w:rsidP="000A3325">
      <w:r w:rsidRPr="00680A52">
        <w:lastRenderedPageBreak/>
        <w:t>## S3 MODEL FINAL</w:t>
      </w:r>
    </w:p>
    <w:p w14:paraId="18C30936" w14:textId="77777777" w:rsidR="000A3325" w:rsidRPr="00680A52" w:rsidRDefault="000A3325" w:rsidP="000A3325">
      <w:r w:rsidRPr="00680A52">
        <w:t xml:space="preserve">summary(mo35_f&lt;-glmmPQL(cbind(Atten_Threat_LatinProp_Exp,100-Atten_Threat_LatinProp_Exp)~Batch+Treatment+Activity+Curiousity+Sociability+Treatment:Activity+Treatment:Sociability,random=~1|Group, family=quasibinomial, data=data)) </w:t>
      </w:r>
    </w:p>
    <w:p w14:paraId="0D450CCD" w14:textId="77777777" w:rsidR="000A3325" w:rsidRPr="00680A52" w:rsidRDefault="000A3325" w:rsidP="000A3325"/>
    <w:p w14:paraId="2D08C015" w14:textId="77777777" w:rsidR="000A3325" w:rsidRPr="00680A52" w:rsidRDefault="000A3325" w:rsidP="000A3325">
      <w:r w:rsidRPr="00680A52">
        <w:t>wald.test(vcov(mo35_f),fixef(mo35_f), Terms=1:3)</w:t>
      </w:r>
    </w:p>
    <w:p w14:paraId="43BDB487" w14:textId="77777777" w:rsidR="000A3325" w:rsidRPr="00680A52" w:rsidRDefault="000A3325" w:rsidP="000A3325">
      <w:r w:rsidRPr="00680A52">
        <w:t>wald.test(vcov(mo35_f),fixef(mo35_f), Terms=4)</w:t>
      </w:r>
    </w:p>
    <w:p w14:paraId="5FC38325" w14:textId="77777777" w:rsidR="000A3325" w:rsidRPr="00680A52" w:rsidRDefault="000A3325" w:rsidP="000A3325">
      <w:r w:rsidRPr="00680A52">
        <w:t>wald.test(vcov(mo35_f),fixef(mo35_f), Terms=5)</w:t>
      </w:r>
    </w:p>
    <w:p w14:paraId="6A8B160E" w14:textId="77777777" w:rsidR="000A3325" w:rsidRPr="00680A52" w:rsidRDefault="000A3325" w:rsidP="000A3325">
      <w:r w:rsidRPr="00680A52">
        <w:t>wald.test(vcov(mo35_f),fixef(mo35_f), Terms=6)</w:t>
      </w:r>
    </w:p>
    <w:p w14:paraId="74D9FB56" w14:textId="77777777" w:rsidR="000A3325" w:rsidRPr="00680A52" w:rsidRDefault="000A3325" w:rsidP="000A3325">
      <w:r w:rsidRPr="00680A52">
        <w:t>wald.test(vcov(mo35_f),fixef(mo35_f), Terms=7)</w:t>
      </w:r>
    </w:p>
    <w:p w14:paraId="698C13CA" w14:textId="77777777" w:rsidR="000A3325" w:rsidRPr="00680A52" w:rsidRDefault="000A3325" w:rsidP="000A3325">
      <w:r w:rsidRPr="00680A52">
        <w:t>wald.test(vcov(mo35_f),fixef(mo35_f), Terms=8) # s Treatment:Activity</w:t>
      </w:r>
    </w:p>
    <w:p w14:paraId="3DE02ED5" w14:textId="4BE1DE33" w:rsidR="000A3325" w:rsidRPr="00680A52" w:rsidRDefault="000A3325" w:rsidP="000A3325">
      <w:r w:rsidRPr="00680A52">
        <w:t>wald.test(vcov(mo35_f),fixef(mo35_f), Terms=9) # s Tre</w:t>
      </w:r>
      <w:r w:rsidR="000D12D2">
        <w:t>a</w:t>
      </w:r>
      <w:r w:rsidRPr="00680A52">
        <w:t>tment:Sociability</w:t>
      </w:r>
    </w:p>
    <w:p w14:paraId="5C718448" w14:textId="77777777" w:rsidR="000A3325" w:rsidRPr="00680A52" w:rsidRDefault="000A3325" w:rsidP="000A3325"/>
    <w:p w14:paraId="09ECB55F" w14:textId="77777777" w:rsidR="000A3325" w:rsidRPr="00680A52" w:rsidRDefault="000A3325" w:rsidP="000A3325">
      <w:r w:rsidRPr="00680A52">
        <w:t>model_obj_em&lt;-emmeans(mo35_f, ~ Treatment:Activity)</w:t>
      </w:r>
    </w:p>
    <w:p w14:paraId="58F6B09D" w14:textId="77777777" w:rsidR="000A3325" w:rsidRPr="00680A52" w:rsidRDefault="000A3325" w:rsidP="000A3325">
      <w:r w:rsidRPr="00680A52">
        <w:t>summary(pairs(model_obj_em),adjust="none") # *4 for Bonf correction</w:t>
      </w:r>
    </w:p>
    <w:p w14:paraId="0AE24C3B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# contrast              estimate    SE df t.ratio p.value</w:t>
      </w:r>
    </w:p>
    <w:p w14:paraId="26933B11" w14:textId="77777777" w:rsidR="000A3325" w:rsidRPr="00680A52" w:rsidRDefault="000A3325" w:rsidP="000A3325">
      <w:r w:rsidRPr="00680A52">
        <w:t xml:space="preserve"># neg,Act - pos,Act        1.052 0.647  8  1.626  0.1426 </w:t>
      </w:r>
    </w:p>
    <w:p w14:paraId="794DC786" w14:textId="77777777" w:rsidR="000A3325" w:rsidRPr="00680A52" w:rsidRDefault="000A3325" w:rsidP="000A3325">
      <w:r w:rsidRPr="00680A52">
        <w:t xml:space="preserve"># neg,Act - neg,Inact     -2.525 0.760 19 -3.322  0.0036 </w:t>
      </w:r>
    </w:p>
    <w:p w14:paraId="37EC6368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pos,Act - pos,Inact      0.647 0.755 19  0.857  0.4019 </w:t>
      </w:r>
    </w:p>
    <w:p w14:paraId="02AE4CD9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neg,Inact - pos,Inact    4.224 0.804  8  5.256  0.0008 </w:t>
      </w:r>
    </w:p>
    <w:p w14:paraId="73C6DFEB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 </w:t>
      </w:r>
    </w:p>
    <w:p w14:paraId="2F893854" w14:textId="77777777" w:rsidR="000A3325" w:rsidRPr="00680A52" w:rsidRDefault="000A3325" w:rsidP="000A3325">
      <w:r w:rsidRPr="00680A52">
        <w:t>model_obj_em&lt;-emmeans(mo35_f, ~ Treatment:Sociability)</w:t>
      </w:r>
    </w:p>
    <w:p w14:paraId="3E42C5F5" w14:textId="77777777" w:rsidR="000A3325" w:rsidRPr="00680A52" w:rsidRDefault="000A3325" w:rsidP="000A3325">
      <w:r w:rsidRPr="00680A52">
        <w:t>summary(pairs(model_obj_em),adjust="none")</w:t>
      </w:r>
    </w:p>
    <w:p w14:paraId="22B120DF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># contrast                estimate    SE df t.ratio p.value</w:t>
      </w:r>
    </w:p>
    <w:p w14:paraId="0046CED3" w14:textId="77777777" w:rsidR="000A3325" w:rsidRPr="00680A52" w:rsidRDefault="000A3325" w:rsidP="000A3325">
      <w:r w:rsidRPr="00680A52">
        <w:t xml:space="preserve"># neg,Nonsoc - pos,Nonsoc    3.827 0.739  8  5.179  0.0008 </w:t>
      </w:r>
    </w:p>
    <w:p w14:paraId="377936E4" w14:textId="77777777" w:rsidR="000A3325" w:rsidRPr="00680A52" w:rsidRDefault="000A3325" w:rsidP="000A3325">
      <w:r w:rsidRPr="00680A52">
        <w:t xml:space="preserve"># neg,Nonsoc - neg,Soc       2.514 0.739 19  3.404  0.0030 </w:t>
      </w:r>
    </w:p>
    <w:p w14:paraId="403B922F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pos,Nonsoc - pos,Soc       0.135 0.799 19  0.169  0.8676 </w:t>
      </w:r>
    </w:p>
    <w:p w14:paraId="4863F6A1" w14:textId="77777777" w:rsidR="000A3325" w:rsidRPr="00680A52" w:rsidRDefault="000A3325" w:rsidP="000A3325">
      <w:pPr>
        <w:rPr>
          <w:lang w:val="fr-FR"/>
        </w:rPr>
      </w:pPr>
      <w:r w:rsidRPr="00680A52">
        <w:rPr>
          <w:lang w:val="fr-FR"/>
        </w:rPr>
        <w:t xml:space="preserve"># neg,Soc - pos,Soc          1.448 0.727  8  1.993  0.0814 </w:t>
      </w:r>
    </w:p>
    <w:p w14:paraId="3DF96B5C" w14:textId="77777777" w:rsidR="000A3325" w:rsidRPr="00680A52" w:rsidRDefault="000A3325" w:rsidP="000A3325">
      <w:pPr>
        <w:rPr>
          <w:lang w:val="fr-FR"/>
        </w:rPr>
      </w:pPr>
    </w:p>
    <w:p w14:paraId="24987F57" w14:textId="77777777" w:rsidR="000A3325" w:rsidRPr="00680A52" w:rsidRDefault="000A3325" w:rsidP="000A3325">
      <w:r w:rsidRPr="00680A52">
        <w:t># Latency to eat</w:t>
      </w:r>
    </w:p>
    <w:p w14:paraId="0959FB0F" w14:textId="77777777" w:rsidR="000A3325" w:rsidRPr="00680A52" w:rsidRDefault="000A3325" w:rsidP="000A3325"/>
    <w:p w14:paraId="5C0128BE" w14:textId="77777777" w:rsidR="000A3325" w:rsidRPr="00680A52" w:rsidRDefault="000A3325" w:rsidP="000A3325">
      <w:r w:rsidRPr="00680A52">
        <w:t>##S1</w:t>
      </w:r>
    </w:p>
    <w:p w14:paraId="3384E700" w14:textId="77777777" w:rsidR="000A3325" w:rsidRPr="00680A52" w:rsidRDefault="000A3325" w:rsidP="000A3325">
      <w:r w:rsidRPr="00680A52">
        <w:t xml:space="preserve">summary(mo37&lt;-glmmPQL(cbind(Atten_Feeding_LatinProp_Exp,100-Atten_Feeding_Latin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0C9ECD02" w14:textId="77777777" w:rsidR="000A3325" w:rsidRPr="00680A52" w:rsidRDefault="000A3325" w:rsidP="000A3325"/>
    <w:p w14:paraId="432B8FAE" w14:textId="77777777" w:rsidR="000A3325" w:rsidRPr="00680A52" w:rsidRDefault="000A3325" w:rsidP="000A3325">
      <w:r w:rsidRPr="00680A52">
        <w:t>wald.test(vcov(mo37),fixef(mo37), Terms=14) #</w:t>
      </w:r>
    </w:p>
    <w:p w14:paraId="7933EAC3" w14:textId="77777777" w:rsidR="000A3325" w:rsidRPr="00680A52" w:rsidRDefault="000A3325" w:rsidP="000A3325">
      <w:r w:rsidRPr="00680A52">
        <w:t>wald.test(vcov(mo37),fixef(mo37), Terms=15) #</w:t>
      </w:r>
    </w:p>
    <w:p w14:paraId="57C231E6" w14:textId="77777777" w:rsidR="000A3325" w:rsidRPr="00680A52" w:rsidRDefault="000A3325" w:rsidP="000A3325"/>
    <w:p w14:paraId="50013685" w14:textId="77777777" w:rsidR="000A3325" w:rsidRPr="00680A52" w:rsidRDefault="000A3325" w:rsidP="000A3325">
      <w:r w:rsidRPr="00680A52">
        <w:t>##S2</w:t>
      </w:r>
    </w:p>
    <w:p w14:paraId="599570B8" w14:textId="77777777" w:rsidR="000A3325" w:rsidRPr="00680A52" w:rsidRDefault="000A3325" w:rsidP="000A3325">
      <w:r w:rsidRPr="00680A52">
        <w:t>summary(mo37&lt;-glmmPQL(cbind(Atten_Feeding_LatinProp_Exp,100-Atten_Feeding_LatinProp_Exp)~Batch+Treatment+Activity+Curiousity+Sociability+Treatment:Activity+Treatment:Curiousity+Treatment:Sociability+Activity:Curiousity+Activity:Sociability+Curiousity:Sociability,random=~1|Group, family=quasibinomial, data=data))</w:t>
      </w:r>
    </w:p>
    <w:p w14:paraId="55122BF8" w14:textId="77777777" w:rsidR="000A3325" w:rsidRPr="00680A52" w:rsidRDefault="000A3325" w:rsidP="000A3325"/>
    <w:p w14:paraId="352D9CDD" w14:textId="77777777" w:rsidR="000A3325" w:rsidRPr="00680A52" w:rsidRDefault="000A3325" w:rsidP="000A3325">
      <w:r w:rsidRPr="00680A52">
        <w:lastRenderedPageBreak/>
        <w:t>wald.test(vcov(mo37),fixef(mo37), Terms=11) #</w:t>
      </w:r>
    </w:p>
    <w:p w14:paraId="31E7A6F9" w14:textId="77777777" w:rsidR="000A3325" w:rsidRPr="00680A52" w:rsidRDefault="000A3325" w:rsidP="000A3325">
      <w:r w:rsidRPr="00680A52">
        <w:t>wald.test(vcov(mo37),fixef(mo37), Terms=12) #</w:t>
      </w:r>
    </w:p>
    <w:p w14:paraId="1EFD6C63" w14:textId="77777777" w:rsidR="000A3325" w:rsidRPr="00680A52" w:rsidRDefault="000A3325" w:rsidP="000A3325">
      <w:r w:rsidRPr="00680A52">
        <w:t>wald.test(vcov(mo37),fixef(mo37), Terms=13) #</w:t>
      </w:r>
    </w:p>
    <w:p w14:paraId="7B33C1D7" w14:textId="77777777" w:rsidR="000A3325" w:rsidRPr="00680A52" w:rsidRDefault="000A3325" w:rsidP="000A3325"/>
    <w:p w14:paraId="0BA057EF" w14:textId="77777777" w:rsidR="000A3325" w:rsidRPr="00680A52" w:rsidRDefault="000A3325" w:rsidP="000A3325">
      <w:r w:rsidRPr="00680A52">
        <w:t>## S2-B</w:t>
      </w:r>
    </w:p>
    <w:p w14:paraId="215A24FF" w14:textId="77777777" w:rsidR="000A3325" w:rsidRPr="00680A52" w:rsidRDefault="000A3325" w:rsidP="000A3325">
      <w:r w:rsidRPr="00680A52">
        <w:t>summary(mo37&lt;-glmmPQL(cbind(Atten_Feeding_LatinProp_Exp,100-Atten_Feeding_LatinProp_Exp)~Batch+Treatment+Activity+Curiousity+Sociability+Treatment:Activity+Treatment:Curiousity+Treatment:Sociability+Curiousity:Sociability,random=~1|Group, family=quasibinomial, data=data))</w:t>
      </w:r>
    </w:p>
    <w:p w14:paraId="1A4A14D1" w14:textId="77777777" w:rsidR="000A3325" w:rsidRPr="00680A52" w:rsidRDefault="000A3325" w:rsidP="000A3325"/>
    <w:p w14:paraId="270D6906" w14:textId="77777777" w:rsidR="000A3325" w:rsidRPr="00680A52" w:rsidRDefault="000A3325" w:rsidP="000A3325">
      <w:r w:rsidRPr="00680A52">
        <w:t>wald.test(vcov(mo37),fixef(mo37), Terms=8) #</w:t>
      </w:r>
    </w:p>
    <w:p w14:paraId="4882CF84" w14:textId="77777777" w:rsidR="000A3325" w:rsidRPr="00680A52" w:rsidRDefault="000A3325" w:rsidP="000A3325">
      <w:r w:rsidRPr="00680A52">
        <w:t>wald.test(vcov(mo37),fixef(mo37), Terms=9) #</w:t>
      </w:r>
    </w:p>
    <w:p w14:paraId="5D5FC79A" w14:textId="77777777" w:rsidR="000A3325" w:rsidRPr="00680A52" w:rsidRDefault="000A3325" w:rsidP="000A3325">
      <w:r w:rsidRPr="00680A52">
        <w:t>wald.test(vcov(mo37),fixef(mo37), Terms=10) #</w:t>
      </w:r>
    </w:p>
    <w:p w14:paraId="3E79582E" w14:textId="77777777" w:rsidR="000A3325" w:rsidRPr="00680A52" w:rsidRDefault="000A3325" w:rsidP="000A3325">
      <w:r w:rsidRPr="00680A52">
        <w:t>wald.test(vcov(mo37),fixef(mo37), Terms=11) #</w:t>
      </w:r>
    </w:p>
    <w:p w14:paraId="5038B281" w14:textId="77777777" w:rsidR="000A3325" w:rsidRPr="00680A52" w:rsidRDefault="000A3325" w:rsidP="000A3325"/>
    <w:p w14:paraId="2A24D7E1" w14:textId="77777777" w:rsidR="000A3325" w:rsidRPr="00680A52" w:rsidRDefault="000A3325" w:rsidP="000A3325">
      <w:r w:rsidRPr="00680A52">
        <w:t>##S3</w:t>
      </w:r>
    </w:p>
    <w:p w14:paraId="627AA47C" w14:textId="77777777" w:rsidR="000A3325" w:rsidRPr="00680A52" w:rsidRDefault="000A3325" w:rsidP="000A3325">
      <w:r w:rsidRPr="00680A52">
        <w:t>summary(mo37&lt;-glmmPQL(cbind(Atten_Feeding_LatinProp_Exp,100-Atten_Feeding_LatinProp_Exp)~Batch+Treatment+Activity+Curiousity+Sociability+Treatment:Activity+Treatment:Curiousity+Treatment:Sociability,random=~1|Group, family=quasibinomial, data=data))</w:t>
      </w:r>
    </w:p>
    <w:p w14:paraId="16050968" w14:textId="77777777" w:rsidR="000A3325" w:rsidRPr="00680A52" w:rsidRDefault="000A3325" w:rsidP="000A3325"/>
    <w:p w14:paraId="5A46A4E2" w14:textId="77777777" w:rsidR="000A3325" w:rsidRPr="00680A52" w:rsidRDefault="000A3325" w:rsidP="000A3325">
      <w:r w:rsidRPr="00680A52">
        <w:t>wald.test(vcov(mo37),fixef(mo37), Terms=8) #</w:t>
      </w:r>
    </w:p>
    <w:p w14:paraId="63306497" w14:textId="77777777" w:rsidR="000A3325" w:rsidRPr="00680A52" w:rsidRDefault="000A3325" w:rsidP="000A3325">
      <w:r w:rsidRPr="00680A52">
        <w:t>wald.test(vcov(mo37),fixef(mo37), Terms=9) #</w:t>
      </w:r>
    </w:p>
    <w:p w14:paraId="528FE3AC" w14:textId="77777777" w:rsidR="000A3325" w:rsidRPr="00680A52" w:rsidRDefault="000A3325" w:rsidP="000A3325">
      <w:r w:rsidRPr="00680A52">
        <w:t>wald.test(vcov(mo37),fixef(mo37), Terms=10) #</w:t>
      </w:r>
    </w:p>
    <w:p w14:paraId="751E301F" w14:textId="77777777" w:rsidR="000A3325" w:rsidRPr="00680A52" w:rsidRDefault="000A3325" w:rsidP="000A3325"/>
    <w:p w14:paraId="22291205" w14:textId="77777777" w:rsidR="000A3325" w:rsidRPr="00680A52" w:rsidRDefault="000A3325" w:rsidP="000A3325">
      <w:r w:rsidRPr="00680A52">
        <w:t>##S4 MODEL FINAL</w:t>
      </w:r>
    </w:p>
    <w:p w14:paraId="1CA50DEE" w14:textId="77777777" w:rsidR="000A3325" w:rsidRPr="00680A52" w:rsidRDefault="000A3325" w:rsidP="000A3325">
      <w:r w:rsidRPr="00680A52">
        <w:t>summary(mo37&lt;-glmmPQL(cbind(Atten_Feeding_LatinProp_Exp,100-Atten_Feeding_LatinProp_Exp)~Batch+Treatment+Activity+Curiousity+Sociability,random=~1|Group, family=quasibinomial, data=data))</w:t>
      </w:r>
    </w:p>
    <w:p w14:paraId="03141B36" w14:textId="77777777" w:rsidR="000A3325" w:rsidRPr="00680A52" w:rsidRDefault="000A3325" w:rsidP="000A3325"/>
    <w:p w14:paraId="35649F7D" w14:textId="77777777" w:rsidR="000A3325" w:rsidRPr="00680A52" w:rsidRDefault="000A3325" w:rsidP="000A3325">
      <w:r w:rsidRPr="00680A52">
        <w:t>wald.test(vcov(mo37),fixef(mo37), Terms=1:3)</w:t>
      </w:r>
    </w:p>
    <w:p w14:paraId="70475314" w14:textId="77777777" w:rsidR="000A3325" w:rsidRPr="00680A52" w:rsidRDefault="000A3325" w:rsidP="000A3325">
      <w:r w:rsidRPr="00680A52">
        <w:t>wald.test(vcov(mo37),fixef(mo37), Terms=4)</w:t>
      </w:r>
    </w:p>
    <w:p w14:paraId="7B4B20D8" w14:textId="77777777" w:rsidR="000A3325" w:rsidRPr="00680A52" w:rsidRDefault="000A3325" w:rsidP="000A3325">
      <w:r w:rsidRPr="00680A52">
        <w:t>wald.test(vcov(mo37),fixef(mo37), Terms=5)</w:t>
      </w:r>
    </w:p>
    <w:p w14:paraId="0C3804F8" w14:textId="77777777" w:rsidR="000A3325" w:rsidRPr="00680A52" w:rsidRDefault="000A3325" w:rsidP="000A3325">
      <w:r w:rsidRPr="00680A52">
        <w:t>wald.test(vcov(mo37),fixef(mo37), Terms=6) # tendency cur</w:t>
      </w:r>
    </w:p>
    <w:p w14:paraId="5C23535E" w14:textId="77777777" w:rsidR="000A3325" w:rsidRPr="00680A52" w:rsidRDefault="000A3325" w:rsidP="000A3325">
      <w:r w:rsidRPr="00680A52">
        <w:t>wald.test(vcov(mo37),fixef(mo37), Terms=7)</w:t>
      </w:r>
    </w:p>
    <w:p w14:paraId="52421C9B" w14:textId="77777777" w:rsidR="000A3325" w:rsidRPr="00680A52" w:rsidRDefault="000A3325" w:rsidP="000A3325"/>
    <w:p w14:paraId="4D504FE2" w14:textId="77777777" w:rsidR="000A3325" w:rsidRPr="00680A52" w:rsidRDefault="000A3325" w:rsidP="000A3325">
      <w:r w:rsidRPr="00680A52">
        <w:t># Time spent in locomotion</w:t>
      </w:r>
    </w:p>
    <w:p w14:paraId="1D156852" w14:textId="77777777" w:rsidR="000A3325" w:rsidRPr="00680A52" w:rsidRDefault="000A3325" w:rsidP="000A3325"/>
    <w:p w14:paraId="594FD5BF" w14:textId="77777777" w:rsidR="000A3325" w:rsidRPr="00680A52" w:rsidRDefault="000A3325" w:rsidP="000A3325">
      <w:r w:rsidRPr="00680A52">
        <w:t>##S1</w:t>
      </w:r>
    </w:p>
    <w:p w14:paraId="66C7F6EC" w14:textId="77777777" w:rsidR="000A3325" w:rsidRPr="00680A52" w:rsidRDefault="000A3325" w:rsidP="000A3325">
      <w:r w:rsidRPr="00680A52">
        <w:t xml:space="preserve">summary(mo37&lt;-glmmPQL(cbind(Loc_Prop_Exp,100-Loc_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2058A336" w14:textId="77777777" w:rsidR="000A3325" w:rsidRPr="00680A52" w:rsidRDefault="000A3325" w:rsidP="000A3325"/>
    <w:p w14:paraId="037A228A" w14:textId="77777777" w:rsidR="000A3325" w:rsidRPr="00680A52" w:rsidRDefault="000A3325" w:rsidP="000A3325">
      <w:r w:rsidRPr="00680A52">
        <w:t>wald.test(vcov(mo37),fixef(mo37), Terms=14) #</w:t>
      </w:r>
    </w:p>
    <w:p w14:paraId="7F8BCC64" w14:textId="77777777" w:rsidR="000A3325" w:rsidRPr="00680A52" w:rsidRDefault="000A3325" w:rsidP="000A3325">
      <w:r w:rsidRPr="00680A52">
        <w:t>wald.test(vcov(mo37),fixef(mo37), Terms=15) #</w:t>
      </w:r>
    </w:p>
    <w:p w14:paraId="312D0460" w14:textId="77777777" w:rsidR="000A3325" w:rsidRPr="00680A52" w:rsidRDefault="000A3325" w:rsidP="000A3325"/>
    <w:p w14:paraId="270DAE05" w14:textId="77777777" w:rsidR="000A3325" w:rsidRPr="00680A52" w:rsidRDefault="000A3325" w:rsidP="000A3325">
      <w:r w:rsidRPr="00680A52">
        <w:t>##S2</w:t>
      </w:r>
    </w:p>
    <w:p w14:paraId="52D9B2CF" w14:textId="77777777" w:rsidR="000A3325" w:rsidRPr="00680A52" w:rsidRDefault="000A3325" w:rsidP="000A3325">
      <w:r w:rsidRPr="00680A52">
        <w:t xml:space="preserve">summary(mo37&lt;-glmmPQL(cbind(Loc_Prop_Exp,100-Loc_Prop_Exp)~Batch+Treatment+Activity+Curiousity+Sociability+Treatment:Activity+Treatment:Curiousity+Treatment:Sociability+Activity:Curiousity+Activity:Sociability+Curiousity:Sociability,random=~1|Group, family=quasibinomial, data=data)) </w:t>
      </w:r>
    </w:p>
    <w:p w14:paraId="04AD837F" w14:textId="77777777" w:rsidR="000A3325" w:rsidRPr="00680A52" w:rsidRDefault="000A3325" w:rsidP="000A3325"/>
    <w:p w14:paraId="0F9A5FE1" w14:textId="77777777" w:rsidR="000A3325" w:rsidRPr="00680A52" w:rsidRDefault="000A3325" w:rsidP="000A3325">
      <w:r w:rsidRPr="00680A52">
        <w:t>wald.test(vcov(mo37),fixef(mo37), Terms=11) #</w:t>
      </w:r>
    </w:p>
    <w:p w14:paraId="305CEBD1" w14:textId="77777777" w:rsidR="000A3325" w:rsidRPr="00680A52" w:rsidRDefault="000A3325" w:rsidP="000A3325">
      <w:r w:rsidRPr="00680A52">
        <w:t>wald.test(vcov(mo37),fixef(mo37), Terms=12) #</w:t>
      </w:r>
    </w:p>
    <w:p w14:paraId="77CF89CA" w14:textId="77777777" w:rsidR="000A3325" w:rsidRPr="00680A52" w:rsidRDefault="000A3325" w:rsidP="000A3325">
      <w:r w:rsidRPr="00680A52">
        <w:t>wald.test(vcov(mo37),fixef(mo37), Terms=13) #</w:t>
      </w:r>
    </w:p>
    <w:p w14:paraId="6FE5F48E" w14:textId="77777777" w:rsidR="000A3325" w:rsidRPr="00680A52" w:rsidRDefault="000A3325" w:rsidP="000A3325"/>
    <w:p w14:paraId="63E3D442" w14:textId="77777777" w:rsidR="000A3325" w:rsidRPr="00680A52" w:rsidRDefault="000A3325" w:rsidP="000A3325">
      <w:r w:rsidRPr="00680A52">
        <w:t>##S3</w:t>
      </w:r>
    </w:p>
    <w:p w14:paraId="3652DEBD" w14:textId="77777777" w:rsidR="000A3325" w:rsidRPr="00680A52" w:rsidRDefault="000A3325" w:rsidP="000A3325">
      <w:r w:rsidRPr="00680A52">
        <w:t xml:space="preserve">summary(mo37&lt;-glmmPQL(cbind(Loc_Prop_Exp,100-Loc_Prop_Exp)~Batch+Treatment+Activity+Curiousity+Sociability+Treatment:Activity+Treatment:Curiousity+Treatment:Sociability,random=~1|Group, family=quasibinomial, data=data)) </w:t>
      </w:r>
    </w:p>
    <w:p w14:paraId="2437CEAE" w14:textId="77777777" w:rsidR="000A3325" w:rsidRPr="00680A52" w:rsidRDefault="000A3325" w:rsidP="000A3325"/>
    <w:p w14:paraId="0C00B0C5" w14:textId="77777777" w:rsidR="000A3325" w:rsidRPr="00680A52" w:rsidRDefault="000A3325" w:rsidP="000A3325">
      <w:r w:rsidRPr="00680A52">
        <w:t>wald.test(vcov(mo37),fixef(mo37), Terms=8) #</w:t>
      </w:r>
    </w:p>
    <w:p w14:paraId="118A3AF4" w14:textId="77777777" w:rsidR="000A3325" w:rsidRPr="00680A52" w:rsidRDefault="000A3325" w:rsidP="000A3325">
      <w:r w:rsidRPr="00680A52">
        <w:t>wald.test(vcov(mo37),fixef(mo37), Terms=9) #</w:t>
      </w:r>
    </w:p>
    <w:p w14:paraId="7F045DC1" w14:textId="77777777" w:rsidR="000A3325" w:rsidRPr="00680A52" w:rsidRDefault="000A3325" w:rsidP="000A3325">
      <w:r w:rsidRPr="00680A52">
        <w:t>wald.test(vcov(mo37),fixef(mo37), Terms=10) #</w:t>
      </w:r>
    </w:p>
    <w:p w14:paraId="658DC161" w14:textId="77777777" w:rsidR="000A3325" w:rsidRPr="00680A52" w:rsidRDefault="000A3325" w:rsidP="000A3325"/>
    <w:p w14:paraId="0A408148" w14:textId="77777777" w:rsidR="000A3325" w:rsidRPr="00680A52" w:rsidRDefault="000A3325" w:rsidP="000A3325">
      <w:r w:rsidRPr="00680A52">
        <w:t>##S4 FINAL</w:t>
      </w:r>
    </w:p>
    <w:p w14:paraId="67AC4EDE" w14:textId="77777777" w:rsidR="000A3325" w:rsidRPr="00680A52" w:rsidRDefault="000A3325" w:rsidP="000A3325">
      <w:r w:rsidRPr="00680A52">
        <w:t>summary(mo37&lt;-glmmPQL(cbind(Loc_Prop_Exp,100-Loc_Prop_Exp)~Batch+Treatment+Activity+Curiousity+Sociability,random=~1|Group, family=quasibinomial, data=data))</w:t>
      </w:r>
    </w:p>
    <w:p w14:paraId="585A7ED4" w14:textId="77777777" w:rsidR="000A3325" w:rsidRPr="00680A52" w:rsidRDefault="000A3325" w:rsidP="000A3325">
      <w:r w:rsidRPr="00680A52">
        <w:t>wald.test(vcov(mo37),fixef(mo37), Terms=1:3)</w:t>
      </w:r>
    </w:p>
    <w:p w14:paraId="22C05F3D" w14:textId="77777777" w:rsidR="000A3325" w:rsidRPr="00680A52" w:rsidRDefault="000A3325" w:rsidP="000A3325">
      <w:r w:rsidRPr="00680A52">
        <w:t>wald.test(vcov(mo37),fixef(mo37), Terms=4)</w:t>
      </w:r>
    </w:p>
    <w:p w14:paraId="491260EE" w14:textId="77777777" w:rsidR="000A3325" w:rsidRPr="00680A52" w:rsidRDefault="000A3325" w:rsidP="000A3325">
      <w:r w:rsidRPr="00680A52">
        <w:t>wald.test(vcov(mo37),fixef(mo37), Terms=5)</w:t>
      </w:r>
    </w:p>
    <w:p w14:paraId="611D6606" w14:textId="77777777" w:rsidR="000A3325" w:rsidRPr="00680A52" w:rsidRDefault="000A3325" w:rsidP="000A3325">
      <w:r w:rsidRPr="00680A52">
        <w:t xml:space="preserve">wald.test(vcov(mo37),fixef(mo37), Terms=6) </w:t>
      </w:r>
    </w:p>
    <w:p w14:paraId="3FDFCCAC" w14:textId="77777777" w:rsidR="000A3325" w:rsidRPr="00680A52" w:rsidRDefault="000A3325" w:rsidP="000A3325">
      <w:r w:rsidRPr="00680A52">
        <w:t>wald.test(vcov(mo37),fixef(mo37), Terms=7)</w:t>
      </w:r>
    </w:p>
    <w:p w14:paraId="07BBA9D2" w14:textId="77777777" w:rsidR="000A3325" w:rsidRPr="00680A52" w:rsidRDefault="000A3325" w:rsidP="000A3325"/>
    <w:p w14:paraId="456E8DC5" w14:textId="77777777" w:rsidR="000A3325" w:rsidRPr="00680A52" w:rsidRDefault="000A3325" w:rsidP="000A3325">
      <w:r w:rsidRPr="00680A52">
        <w:t># Time spent in contact with the walls</w:t>
      </w:r>
    </w:p>
    <w:p w14:paraId="3D41860C" w14:textId="77777777" w:rsidR="000A3325" w:rsidRPr="00680A52" w:rsidRDefault="000A3325" w:rsidP="000A3325"/>
    <w:p w14:paraId="15C05F24" w14:textId="77777777" w:rsidR="000A3325" w:rsidRPr="00680A52" w:rsidRDefault="000A3325" w:rsidP="000A3325">
      <w:r w:rsidRPr="00680A52">
        <w:t>##S1</w:t>
      </w:r>
    </w:p>
    <w:p w14:paraId="100EA752" w14:textId="77777777" w:rsidR="000A3325" w:rsidRPr="00680A52" w:rsidRDefault="000A3325" w:rsidP="000A3325"/>
    <w:p w14:paraId="1D35B3F5" w14:textId="77777777" w:rsidR="000A3325" w:rsidRPr="00680A52" w:rsidRDefault="000A3325" w:rsidP="000A3325">
      <w:r w:rsidRPr="00680A52">
        <w:t xml:space="preserve">summary(mo37&lt;-glmmPQL(cbind(Expl_Arena_Prop_Exp,100-Expl_Arena_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 </w:t>
      </w:r>
    </w:p>
    <w:p w14:paraId="30457634" w14:textId="77777777" w:rsidR="000A3325" w:rsidRPr="00680A52" w:rsidRDefault="000A3325" w:rsidP="000A3325"/>
    <w:p w14:paraId="73D46534" w14:textId="77777777" w:rsidR="000A3325" w:rsidRPr="00680A52" w:rsidRDefault="000A3325" w:rsidP="000A3325">
      <w:r w:rsidRPr="00680A52">
        <w:t>wald.test(vcov(mo37),fixef(mo37), Terms=14) #</w:t>
      </w:r>
    </w:p>
    <w:p w14:paraId="363B8490" w14:textId="77777777" w:rsidR="000A3325" w:rsidRPr="00680A52" w:rsidRDefault="000A3325" w:rsidP="000A3325">
      <w:r w:rsidRPr="00680A52">
        <w:t>wald.test(vcov(mo37),fixef(mo37), Terms=15) #</w:t>
      </w:r>
    </w:p>
    <w:p w14:paraId="245947C7" w14:textId="77777777" w:rsidR="000A3325" w:rsidRPr="00680A52" w:rsidRDefault="000A3325" w:rsidP="000A3325"/>
    <w:p w14:paraId="1023715E" w14:textId="77777777" w:rsidR="000A3325" w:rsidRPr="00680A52" w:rsidRDefault="000A3325" w:rsidP="000A3325">
      <w:r w:rsidRPr="00680A52">
        <w:t>##S2</w:t>
      </w:r>
    </w:p>
    <w:p w14:paraId="3AC0CEFB" w14:textId="77777777" w:rsidR="000A3325" w:rsidRPr="00680A52" w:rsidRDefault="000A3325" w:rsidP="000A3325">
      <w:r w:rsidRPr="00680A52">
        <w:t>summary(mo37&lt;-glmmPQL(cbind(Expl_Arena_Prop_Exp,100-Expl_Arena_Prop_Exp)~Batch+Treatment+Activity+Curiousity+Sociability+Treatment:Activity</w:t>
      </w:r>
      <w:r w:rsidRPr="00680A52">
        <w:lastRenderedPageBreak/>
        <w:t>+Treatment:Curiousity+Treatment:Sociability+Activity:Curiousity+Activity:Sociability+Curiousity:Sociability,random=~1|Group, family=quasibinomial, data=data))</w:t>
      </w:r>
    </w:p>
    <w:p w14:paraId="11D156FE" w14:textId="77777777" w:rsidR="000A3325" w:rsidRPr="00680A52" w:rsidRDefault="000A3325" w:rsidP="000A3325"/>
    <w:p w14:paraId="2702FFA7" w14:textId="77777777" w:rsidR="000A3325" w:rsidRPr="00680A52" w:rsidRDefault="000A3325" w:rsidP="000A3325">
      <w:r w:rsidRPr="00680A52">
        <w:t>wald.test(vcov(mo37),fixef(mo37), Terms=11) #</w:t>
      </w:r>
    </w:p>
    <w:p w14:paraId="3916780B" w14:textId="77777777" w:rsidR="000A3325" w:rsidRPr="00680A52" w:rsidRDefault="000A3325" w:rsidP="000A3325">
      <w:r w:rsidRPr="00680A52">
        <w:t>wald.test(vcov(mo37),fixef(mo37), Terms=12) #</w:t>
      </w:r>
    </w:p>
    <w:p w14:paraId="2E0817B0" w14:textId="77777777" w:rsidR="000A3325" w:rsidRPr="00680A52" w:rsidRDefault="000A3325" w:rsidP="000A3325">
      <w:r w:rsidRPr="00680A52">
        <w:t>wald.test(vcov(mo37),fixef(mo37), Terms=13) #</w:t>
      </w:r>
    </w:p>
    <w:p w14:paraId="07817EAD" w14:textId="77777777" w:rsidR="000A3325" w:rsidRPr="00680A52" w:rsidRDefault="000A3325" w:rsidP="000A3325"/>
    <w:p w14:paraId="0DE56E1F" w14:textId="77777777" w:rsidR="000A3325" w:rsidRPr="00680A52" w:rsidRDefault="000A3325" w:rsidP="000A3325">
      <w:r w:rsidRPr="00680A52">
        <w:t>##S3</w:t>
      </w:r>
    </w:p>
    <w:p w14:paraId="35BE4260" w14:textId="77777777" w:rsidR="000A3325" w:rsidRPr="00680A52" w:rsidRDefault="000A3325" w:rsidP="000A3325">
      <w:r w:rsidRPr="00680A52">
        <w:t>summary(mo37&lt;-glmmPQL(cbind(Expl_Arena_Prop_Exp,100-Expl_Arena_Prop_Exp)~Batch+Treatment+Activity+Curiousity+Sociability+Treatment:Activity+Treatment:Curiousity+Treatment:Sociability,random=~1|Group, family=quasibinomial, data=data))</w:t>
      </w:r>
    </w:p>
    <w:p w14:paraId="5F052FAB" w14:textId="77777777" w:rsidR="000A3325" w:rsidRPr="00680A52" w:rsidRDefault="000A3325" w:rsidP="000A3325"/>
    <w:p w14:paraId="6502A84F" w14:textId="77777777" w:rsidR="000A3325" w:rsidRPr="00680A52" w:rsidRDefault="000A3325" w:rsidP="000A3325">
      <w:r w:rsidRPr="00680A52">
        <w:t>wald.test(vcov(mo37),fixef(mo37), Terms=8) #</w:t>
      </w:r>
    </w:p>
    <w:p w14:paraId="31FFBBD6" w14:textId="77777777" w:rsidR="000A3325" w:rsidRPr="00680A52" w:rsidRDefault="000A3325" w:rsidP="000A3325">
      <w:r w:rsidRPr="00680A52">
        <w:t>wald.test(vcov(mo37),fixef(mo37), Terms=9) #</w:t>
      </w:r>
    </w:p>
    <w:p w14:paraId="3AD5D21D" w14:textId="77777777" w:rsidR="000A3325" w:rsidRPr="00680A52" w:rsidRDefault="000A3325" w:rsidP="000A3325">
      <w:r w:rsidRPr="00680A52">
        <w:t>wald.test(vcov(mo37),fixef(mo37), Terms=10) #</w:t>
      </w:r>
    </w:p>
    <w:p w14:paraId="37EA866A" w14:textId="77777777" w:rsidR="000A3325" w:rsidRPr="00680A52" w:rsidRDefault="000A3325" w:rsidP="000A3325"/>
    <w:p w14:paraId="3B336F38" w14:textId="77777777" w:rsidR="000A3325" w:rsidRPr="00680A52" w:rsidRDefault="000A3325" w:rsidP="000A3325">
      <w:r w:rsidRPr="00680A52">
        <w:t>##S4 FINAL</w:t>
      </w:r>
    </w:p>
    <w:p w14:paraId="3F3E8199" w14:textId="77777777" w:rsidR="000A3325" w:rsidRPr="00680A52" w:rsidRDefault="000A3325" w:rsidP="000A3325">
      <w:r w:rsidRPr="00680A52">
        <w:t>summary(mo37&lt;-glmmPQL(cbind(Expl_Arena_Prop_Exp,100-Expl_Arena_Prop_Exp)~Batch+Treatment+Activity+Curiousity+Sociability,random=~1|Group, family=quasibinomial, data=data)) # ns</w:t>
      </w:r>
    </w:p>
    <w:p w14:paraId="5BFEA4A5" w14:textId="77777777" w:rsidR="000A3325" w:rsidRPr="00680A52" w:rsidRDefault="000A3325" w:rsidP="000A3325"/>
    <w:p w14:paraId="52FF3484" w14:textId="77777777" w:rsidR="000A3325" w:rsidRPr="00680A52" w:rsidRDefault="000A3325" w:rsidP="000A3325">
      <w:r w:rsidRPr="00680A52">
        <w:t>wald.test(vcov(mo37),fixef(mo37), Terms=1:3)</w:t>
      </w:r>
    </w:p>
    <w:p w14:paraId="238E9F58" w14:textId="77777777" w:rsidR="000A3325" w:rsidRPr="00680A52" w:rsidRDefault="000A3325" w:rsidP="000A3325">
      <w:r w:rsidRPr="00680A52">
        <w:t>wald.test(vcov(mo37),fixef(mo37), Terms=4)</w:t>
      </w:r>
    </w:p>
    <w:p w14:paraId="3183C252" w14:textId="77777777" w:rsidR="000A3325" w:rsidRPr="00680A52" w:rsidRDefault="000A3325" w:rsidP="000A3325">
      <w:r w:rsidRPr="00680A52">
        <w:t>wald.test(vcov(mo37),fixef(mo37), Terms=5)</w:t>
      </w:r>
    </w:p>
    <w:p w14:paraId="26C284FB" w14:textId="77777777" w:rsidR="000A3325" w:rsidRPr="00680A52" w:rsidRDefault="000A3325" w:rsidP="000A3325">
      <w:r w:rsidRPr="00680A52">
        <w:t xml:space="preserve">wald.test(vcov(mo37),fixef(mo37), Terms=6) </w:t>
      </w:r>
    </w:p>
    <w:p w14:paraId="0F7445B6" w14:textId="77777777" w:rsidR="000A3325" w:rsidRPr="00680A52" w:rsidRDefault="000A3325" w:rsidP="000A3325">
      <w:r w:rsidRPr="00680A52">
        <w:t>wald.test(vcov(mo37),fixef(mo37), Terms=7)</w:t>
      </w:r>
    </w:p>
    <w:p w14:paraId="7AA31741" w14:textId="77777777" w:rsidR="000A3325" w:rsidRPr="00680A52" w:rsidRDefault="000A3325" w:rsidP="000A3325"/>
    <w:p w14:paraId="5DC00508" w14:textId="77777777" w:rsidR="000A3325" w:rsidRPr="00680A52" w:rsidRDefault="000A3325" w:rsidP="000A3325">
      <w:r w:rsidRPr="00680A52">
        <w:t># Time spent with head up</w:t>
      </w:r>
    </w:p>
    <w:p w14:paraId="2A8DFDD1" w14:textId="77777777" w:rsidR="000A3325" w:rsidRPr="00680A52" w:rsidRDefault="000A3325" w:rsidP="000A3325"/>
    <w:p w14:paraId="244F02B6" w14:textId="77777777" w:rsidR="000A3325" w:rsidRPr="00680A52" w:rsidRDefault="000A3325" w:rsidP="000A3325">
      <w:r w:rsidRPr="00680A52">
        <w:t>#S1</w:t>
      </w:r>
    </w:p>
    <w:p w14:paraId="0627B40C" w14:textId="77777777" w:rsidR="000A3325" w:rsidRPr="00680A52" w:rsidRDefault="000A3325" w:rsidP="000A3325">
      <w:r w:rsidRPr="00680A52">
        <w:t>summary(mo29&lt;-glmmPQL(cbind(Vigi_Prop_Exp,100-Vigi_Prop_Exp)~Batch+Treatment+Activity+Curiousity+Sociability+Treatment:Activity+Treatment:Curiousity+Treatment:Sociability+Activity:Curiousity+Activity:Sociability+Curiousity:Sociability+Treatment:Activity:Curiousity+Treatment:Curiousity:Sociability,random=~1|Group, family=quasibinomial, data=data))</w:t>
      </w:r>
    </w:p>
    <w:p w14:paraId="3C32DF1D" w14:textId="77777777" w:rsidR="000A3325" w:rsidRPr="00680A52" w:rsidRDefault="000A3325" w:rsidP="000A3325"/>
    <w:p w14:paraId="06A64291" w14:textId="77777777" w:rsidR="000A3325" w:rsidRPr="00680A52" w:rsidRDefault="000A3325" w:rsidP="000A3325">
      <w:r w:rsidRPr="00680A52">
        <w:t>wald.test(vcov(mo29),fixef(mo29), Terms=14) #</w:t>
      </w:r>
    </w:p>
    <w:p w14:paraId="33545EC9" w14:textId="77777777" w:rsidR="000A3325" w:rsidRPr="00680A52" w:rsidRDefault="000A3325" w:rsidP="000A3325">
      <w:r w:rsidRPr="00680A52">
        <w:t>wald.test(vcov(mo29),fixef(mo29), Terms=15) #</w:t>
      </w:r>
    </w:p>
    <w:p w14:paraId="46C52201" w14:textId="77777777" w:rsidR="000A3325" w:rsidRPr="00680A52" w:rsidRDefault="000A3325" w:rsidP="000A3325"/>
    <w:p w14:paraId="13B66A2A" w14:textId="77777777" w:rsidR="000A3325" w:rsidRPr="00680A52" w:rsidRDefault="000A3325" w:rsidP="000A3325">
      <w:r w:rsidRPr="00680A52">
        <w:t>#S2</w:t>
      </w:r>
    </w:p>
    <w:p w14:paraId="58139304" w14:textId="77777777" w:rsidR="000A3325" w:rsidRPr="00680A52" w:rsidRDefault="000A3325" w:rsidP="000A3325">
      <w:r w:rsidRPr="00680A52">
        <w:t>summary(mo29&lt;-glmmPQL(cbind(Vigi_Prop_Exp,100-Vigi_Prop_Exp)~Batch+Treatment+Activity+Curiousity+Sociability+Treatment:Activity+Treatment:Curiousity+Treatment:Sociability+Activity:Curiousity+Activity:Sociability+Curiousity:Sociability,random=~1|Group, family=quasibinomial, data=data))</w:t>
      </w:r>
    </w:p>
    <w:p w14:paraId="01FBDE6B" w14:textId="77777777" w:rsidR="000A3325" w:rsidRPr="00680A52" w:rsidRDefault="000A3325" w:rsidP="000A3325"/>
    <w:p w14:paraId="369059CE" w14:textId="77777777" w:rsidR="000A3325" w:rsidRPr="00680A52" w:rsidRDefault="000A3325" w:rsidP="000A3325">
      <w:r w:rsidRPr="00680A52">
        <w:t>wald.test(vcov(mo29),fixef(mo29), Terms=11) #</w:t>
      </w:r>
    </w:p>
    <w:p w14:paraId="5AD210C0" w14:textId="77777777" w:rsidR="000A3325" w:rsidRPr="00680A52" w:rsidRDefault="000A3325" w:rsidP="000A3325">
      <w:r w:rsidRPr="00680A52">
        <w:lastRenderedPageBreak/>
        <w:t>wald.test(vcov(mo29),fixef(mo29), Terms=12) #</w:t>
      </w:r>
    </w:p>
    <w:p w14:paraId="47D96938" w14:textId="77777777" w:rsidR="000A3325" w:rsidRPr="00680A52" w:rsidRDefault="000A3325" w:rsidP="000A3325">
      <w:r w:rsidRPr="00680A52">
        <w:t>wald.test(vcov(mo29),fixef(mo29), Terms=13) #</w:t>
      </w:r>
    </w:p>
    <w:p w14:paraId="7AA67084" w14:textId="77777777" w:rsidR="000A3325" w:rsidRPr="00680A52" w:rsidRDefault="000A3325" w:rsidP="000A3325"/>
    <w:p w14:paraId="5E377CB9" w14:textId="77777777" w:rsidR="000A3325" w:rsidRPr="00680A52" w:rsidRDefault="000A3325" w:rsidP="000A3325">
      <w:r w:rsidRPr="00680A52">
        <w:t>#S3</w:t>
      </w:r>
    </w:p>
    <w:p w14:paraId="11B8C051" w14:textId="77777777" w:rsidR="000A3325" w:rsidRPr="00680A52" w:rsidRDefault="000A3325" w:rsidP="000A3325">
      <w:r w:rsidRPr="00680A52">
        <w:t>summary(mo29&lt;-glmmPQL(cbind(Vigi_Prop_Exp,100-Vigi_Prop_Exp)~Batch+Treatment+Activity+Curiousity+Sociability+Treatment:Activity+Treatment:Curiousity+Treatment:Sociability,random=~1|Group, family=quasibinomial, data=data))</w:t>
      </w:r>
    </w:p>
    <w:p w14:paraId="77B6A79C" w14:textId="77777777" w:rsidR="000A3325" w:rsidRPr="00680A52" w:rsidRDefault="000A3325" w:rsidP="000A3325"/>
    <w:p w14:paraId="3548F0C0" w14:textId="77777777" w:rsidR="000A3325" w:rsidRPr="00680A52" w:rsidRDefault="000A3325" w:rsidP="000A3325">
      <w:r w:rsidRPr="00680A52">
        <w:t>wald.test(vcov(mo29),fixef(mo29), Terms=8) #</w:t>
      </w:r>
    </w:p>
    <w:p w14:paraId="4A48D0F0" w14:textId="77777777" w:rsidR="000A3325" w:rsidRPr="00680A52" w:rsidRDefault="000A3325" w:rsidP="000A3325">
      <w:r w:rsidRPr="00680A52">
        <w:t>wald.test(vcov(mo29),fixef(mo29), Terms=9) #</w:t>
      </w:r>
    </w:p>
    <w:p w14:paraId="66846333" w14:textId="77777777" w:rsidR="000A3325" w:rsidRPr="00680A52" w:rsidRDefault="000A3325" w:rsidP="000A3325">
      <w:r w:rsidRPr="00680A52">
        <w:t>wald.test(vcov(mo29),fixef(mo29), Terms=10) #</w:t>
      </w:r>
    </w:p>
    <w:p w14:paraId="7FDE7776" w14:textId="77777777" w:rsidR="000A3325" w:rsidRPr="00680A52" w:rsidRDefault="000A3325" w:rsidP="000A3325"/>
    <w:p w14:paraId="1499E534" w14:textId="77777777" w:rsidR="000A3325" w:rsidRPr="00680A52" w:rsidRDefault="000A3325" w:rsidP="000A3325">
      <w:r w:rsidRPr="00680A52">
        <w:t>#S4 FINAL</w:t>
      </w:r>
    </w:p>
    <w:p w14:paraId="6EFAAEC4" w14:textId="77777777" w:rsidR="000A3325" w:rsidRPr="00680A52" w:rsidRDefault="000A3325" w:rsidP="000A3325">
      <w:r w:rsidRPr="00680A52">
        <w:t>summary(mo29&lt;-glmmPQL(cbind(Vigi_Prop_Exp,100-Vigi_Prop_Exp)~Batch+Treatment+Activity+Curiousity+Sociability,random=~1|Group, family=quasibinomial, data=data)) # curiousity, sociability and treatment</w:t>
      </w:r>
    </w:p>
    <w:p w14:paraId="220F7BDB" w14:textId="77777777" w:rsidR="000A3325" w:rsidRPr="00680A52" w:rsidRDefault="000A3325" w:rsidP="000A3325"/>
    <w:p w14:paraId="470F54B4" w14:textId="77777777" w:rsidR="000A3325" w:rsidRPr="00680A52" w:rsidRDefault="000A3325" w:rsidP="000A3325">
      <w:r w:rsidRPr="00680A52">
        <w:t>wald.test(vcov(mo29),fixef(mo29), Terms=1:3) #</w:t>
      </w:r>
    </w:p>
    <w:p w14:paraId="3231568E" w14:textId="77777777" w:rsidR="000A3325" w:rsidRPr="00680A52" w:rsidRDefault="000A3325" w:rsidP="000A3325">
      <w:r w:rsidRPr="00680A52">
        <w:t>wald.test(vcov(mo29),fixef(mo29), Terms=4) #</w:t>
      </w:r>
    </w:p>
    <w:p w14:paraId="29D26545" w14:textId="77777777" w:rsidR="000A3325" w:rsidRPr="00680A52" w:rsidRDefault="000A3325" w:rsidP="000A3325">
      <w:r w:rsidRPr="00680A52">
        <w:t>wald.test(vcov(mo29),fixef(mo29), Terms=5) #</w:t>
      </w:r>
    </w:p>
    <w:p w14:paraId="0783E030" w14:textId="77777777" w:rsidR="000A3325" w:rsidRPr="00680A52" w:rsidRDefault="000A3325" w:rsidP="000A3325">
      <w:r w:rsidRPr="00680A52">
        <w:t>wald.test(vcov(mo29),fixef(mo29), Terms=6) #</w:t>
      </w:r>
    </w:p>
    <w:p w14:paraId="693C35ED" w14:textId="77777777" w:rsidR="000A3325" w:rsidRPr="00680A52" w:rsidRDefault="000A3325" w:rsidP="000A3325">
      <w:r w:rsidRPr="00680A52">
        <w:t>wald.test(vcov(mo29),fixef(mo29), Terms=7) #</w:t>
      </w:r>
    </w:p>
    <w:p w14:paraId="45EDB08B" w14:textId="77777777" w:rsidR="000A3325" w:rsidRPr="00680A52" w:rsidRDefault="000A3325" w:rsidP="000A3325"/>
    <w:p w14:paraId="4A9AB078" w14:textId="77777777" w:rsidR="000A3325" w:rsidRPr="00680A52" w:rsidRDefault="000A3325" w:rsidP="000A3325">
      <w:r w:rsidRPr="00680A52">
        <w:t>```</w:t>
      </w:r>
    </w:p>
    <w:p w14:paraId="1EDA75F1" w14:textId="47FBE906" w:rsidR="000A3325" w:rsidRPr="003D33D9" w:rsidRDefault="00D42DF6" w:rsidP="000A3325">
      <w:pPr>
        <w:rPr>
          <w:b/>
          <w:bCs/>
        </w:rPr>
      </w:pPr>
      <w:r>
        <w:t xml:space="preserve">#### </w:t>
      </w:r>
      <w:r w:rsidR="000A3325" w:rsidRPr="00D42DF6">
        <w:rPr>
          <w:b/>
          <w:bCs/>
        </w:rPr>
        <w:t>For the supplementary materials: Positive versus Negative housing</w:t>
      </w:r>
    </w:p>
    <w:p w14:paraId="3DEB545A" w14:textId="77777777" w:rsidR="000A3325" w:rsidRPr="00680A52" w:rsidRDefault="000A3325" w:rsidP="000A3325">
      <w:r w:rsidRPr="00680A52">
        <w:t>```{r echo=T, results='hide'}</w:t>
      </w:r>
    </w:p>
    <w:p w14:paraId="1680766B" w14:textId="77777777" w:rsidR="00907053" w:rsidRDefault="00907053" w:rsidP="00907053">
      <w:r>
        <w:t>## For active/inactive</w:t>
      </w:r>
    </w:p>
    <w:p w14:paraId="594B9BC5" w14:textId="77777777" w:rsidR="00907053" w:rsidRDefault="00907053" w:rsidP="00907053"/>
    <w:p w14:paraId="44A3B78C" w14:textId="77777777" w:rsidR="00907053" w:rsidRDefault="00907053" w:rsidP="00907053">
      <w:r>
        <w:t>### Negative</w:t>
      </w:r>
    </w:p>
    <w:p w14:paraId="57C54DAD" w14:textId="77777777" w:rsidR="00907053" w:rsidRDefault="00907053" w:rsidP="00907053">
      <w:r>
        <w:t>data2_neg_neg_act&lt;-subset(data,Treatment=="Negative"&amp;Activity=="Act")</w:t>
      </w:r>
    </w:p>
    <w:p w14:paraId="4741BB31" w14:textId="77777777" w:rsidR="00907053" w:rsidRDefault="00907053" w:rsidP="00907053">
      <w:r>
        <w:t>data2_neg_neg_inact&lt;-subset(data,Treatment=="Negative"&amp;Activity=="Inact")</w:t>
      </w:r>
    </w:p>
    <w:p w14:paraId="3FB71C5F" w14:textId="77777777" w:rsidR="00907053" w:rsidRDefault="00907053" w:rsidP="00907053"/>
    <w:p w14:paraId="6EC82C9E" w14:textId="77777777" w:rsidR="00907053" w:rsidRDefault="00907053" w:rsidP="00907053">
      <w:r>
        <w:t>cbind(round(apply(data2_neg_neg_act[,c(27,29,20,22,23,26,24,25)],2,mean,na.rm=TRUE),0),round(apply(data2_neg_neg_act[,c(27,29,20,22,23,26,24,25)],2,se),1))#</w:t>
      </w:r>
    </w:p>
    <w:p w14:paraId="1064ADE0" w14:textId="77777777" w:rsidR="00907053" w:rsidRDefault="00907053" w:rsidP="00907053"/>
    <w:p w14:paraId="016F2340" w14:textId="77777777" w:rsidR="00907053" w:rsidRDefault="00907053" w:rsidP="00907053">
      <w:r>
        <w:t xml:space="preserve">cbind(round(apply(data2_neg_neg_inact[,c(27,29,20,22,23,26,24,25)],2,mean,na.rm=TRUE),0),round(apply(data2_neg_neg_inact[,c(27,29,20,22,23,26,24,25)],2,se),1))# </w:t>
      </w:r>
    </w:p>
    <w:p w14:paraId="1FA7FC8F" w14:textId="77777777" w:rsidR="00907053" w:rsidRDefault="00907053" w:rsidP="00907053"/>
    <w:p w14:paraId="0A90B72C" w14:textId="77777777" w:rsidR="00907053" w:rsidRDefault="00907053" w:rsidP="00907053">
      <w:r>
        <w:t>### Positive</w:t>
      </w:r>
    </w:p>
    <w:p w14:paraId="6CCFBAF5" w14:textId="77777777" w:rsidR="00907053" w:rsidRDefault="00907053" w:rsidP="00907053">
      <w:r>
        <w:t>data2_pos_pos_act&lt;-subset(data,Treatment=="Positive"&amp;Activity=="Act")</w:t>
      </w:r>
    </w:p>
    <w:p w14:paraId="78443263" w14:textId="77777777" w:rsidR="00907053" w:rsidRDefault="00907053" w:rsidP="00907053">
      <w:r>
        <w:t>data2_pos_pos_inact&lt;-subset(data,Treatment=="Positive"&amp;Activity=="Inact")</w:t>
      </w:r>
    </w:p>
    <w:p w14:paraId="6B4DFF6A" w14:textId="77777777" w:rsidR="00907053" w:rsidRDefault="00907053" w:rsidP="00907053"/>
    <w:p w14:paraId="2A4C84AA" w14:textId="77777777" w:rsidR="00907053" w:rsidRDefault="00907053" w:rsidP="00907053">
      <w:r>
        <w:t xml:space="preserve">cbind(round(apply(data2_pos_pos_act[,c(27,29,20,22,23,26,24,25)],2,mean,na.rm=TRUE),0),round(apply(data2_pos_pos_act[,c(27,29,20,22,23,26,24,25)],2,se),1))# </w:t>
      </w:r>
    </w:p>
    <w:p w14:paraId="548A2AAC" w14:textId="77777777" w:rsidR="00907053" w:rsidRDefault="00907053" w:rsidP="00907053"/>
    <w:p w14:paraId="5393FC2C" w14:textId="77777777" w:rsidR="00907053" w:rsidRDefault="00907053" w:rsidP="00907053">
      <w:r>
        <w:lastRenderedPageBreak/>
        <w:t xml:space="preserve">cbind(round(apply(data2_pos_pos_inact[,c(27,29,20,22,23,26,24,25)],2,mean,na.rm=TRUE),0),round(apply(data2_pos_pos_inact[,c(27,29,20,22,23,26,24,25)],2,se),1))# </w:t>
      </w:r>
    </w:p>
    <w:p w14:paraId="6F3E0F34" w14:textId="77777777" w:rsidR="00907053" w:rsidRDefault="00907053" w:rsidP="00907053"/>
    <w:p w14:paraId="3ADA3B52" w14:textId="77777777" w:rsidR="00907053" w:rsidRDefault="00907053" w:rsidP="00907053">
      <w:r>
        <w:t>## For fearful/non-fearful</w:t>
      </w:r>
    </w:p>
    <w:p w14:paraId="61229553" w14:textId="77777777" w:rsidR="00907053" w:rsidRDefault="00907053" w:rsidP="00907053"/>
    <w:p w14:paraId="06C77782" w14:textId="77777777" w:rsidR="00907053" w:rsidRDefault="00907053" w:rsidP="00907053">
      <w:r>
        <w:t>### Negative</w:t>
      </w:r>
    </w:p>
    <w:p w14:paraId="2D406E59" w14:textId="77777777" w:rsidR="00907053" w:rsidRDefault="00907053" w:rsidP="00907053">
      <w:r>
        <w:t>data2_neg_neg_fear&lt;-subset(data,Treatment=="Negative"&amp;Fearfulness=="Fear")</w:t>
      </w:r>
    </w:p>
    <w:p w14:paraId="1BD6280C" w14:textId="77777777" w:rsidR="00907053" w:rsidRDefault="00907053" w:rsidP="00907053">
      <w:r>
        <w:t>data2_neg_neg_nonfear&lt;-subset(data,Treatment=="Negative"&amp;Fearfulness=="Nonfear")</w:t>
      </w:r>
    </w:p>
    <w:p w14:paraId="01CB146D" w14:textId="77777777" w:rsidR="00907053" w:rsidRDefault="00907053" w:rsidP="00907053"/>
    <w:p w14:paraId="66DB58AF" w14:textId="77777777" w:rsidR="00907053" w:rsidRDefault="00907053" w:rsidP="00907053">
      <w:r>
        <w:t xml:space="preserve">cbind(round(apply(data2_neg_neg_fear[,c(27,29,20,22,23,26,24,25)],2,mean,na.rm=TRUE),0),round(apply(data2_neg_neg_fear[,c(27,29,20,22,23,26,24,25)],2,se),1)) # </w:t>
      </w:r>
    </w:p>
    <w:p w14:paraId="07E62F89" w14:textId="77777777" w:rsidR="00907053" w:rsidRDefault="00907053" w:rsidP="00907053"/>
    <w:p w14:paraId="24BA4BD9" w14:textId="77777777" w:rsidR="00907053" w:rsidRDefault="00907053" w:rsidP="00907053">
      <w:r>
        <w:t>cbind(round(apply(data2_neg_neg_nonfear[,c(27,29,20,22,23,26,24,25)],2,mean,na.rm=TRUE),0),round(apply(data2_neg_neg_nonfear[,c(27,29,20,22,23,26,24,25)],2,se),1)) #</w:t>
      </w:r>
    </w:p>
    <w:p w14:paraId="19FC9CB3" w14:textId="77777777" w:rsidR="00907053" w:rsidRDefault="00907053" w:rsidP="00907053"/>
    <w:p w14:paraId="0B1442D7" w14:textId="77777777" w:rsidR="00907053" w:rsidRDefault="00907053" w:rsidP="00907053">
      <w:r>
        <w:t>### Positive</w:t>
      </w:r>
    </w:p>
    <w:p w14:paraId="2354F458" w14:textId="77777777" w:rsidR="00907053" w:rsidRDefault="00907053" w:rsidP="00907053">
      <w:r>
        <w:t>data2_pos_pos_fear&lt;-subset(data,Treatment=="Positive"&amp;Fearfulness=="Fear")</w:t>
      </w:r>
    </w:p>
    <w:p w14:paraId="0D2E9D54" w14:textId="77777777" w:rsidR="00907053" w:rsidRDefault="00907053" w:rsidP="00907053">
      <w:r>
        <w:t>data2_pos_pos_nonfear&lt;-subset(data,Treatment=="Positive"&amp;Fearfulness=="Nonfear")</w:t>
      </w:r>
    </w:p>
    <w:p w14:paraId="50564C52" w14:textId="77777777" w:rsidR="00907053" w:rsidRDefault="00907053" w:rsidP="00907053"/>
    <w:p w14:paraId="19BAD775" w14:textId="77777777" w:rsidR="00907053" w:rsidRDefault="00907053" w:rsidP="00907053">
      <w:r>
        <w:t xml:space="preserve">cbind(round(apply(data2_pos_pos_fear[,c(27,29,20,22,23,26,24,25)],2,mean,na.rm=TRUE),0),round(apply(data2_pos_pos_fear[,c(27,29,20,22,23,26,24,25)],2,se),1))# </w:t>
      </w:r>
    </w:p>
    <w:p w14:paraId="2FE86C09" w14:textId="77777777" w:rsidR="00907053" w:rsidRDefault="00907053" w:rsidP="00907053"/>
    <w:p w14:paraId="02856885" w14:textId="77777777" w:rsidR="00907053" w:rsidRDefault="00907053" w:rsidP="00907053">
      <w:r>
        <w:t xml:space="preserve">cbind(round(apply(data2_pos_pos_nonfear[,c(27,29,20,22,23,26,24,25)],2,mean,na.rm=TRUE),0),round(apply(data2_pos_pos_nonfear[,c(27,29,20,22,23,26,24,25)],2,se),1))# </w:t>
      </w:r>
    </w:p>
    <w:p w14:paraId="53076239" w14:textId="77777777" w:rsidR="00907053" w:rsidRDefault="00907053" w:rsidP="00907053"/>
    <w:p w14:paraId="5D500F7B" w14:textId="77777777" w:rsidR="00907053" w:rsidRDefault="00907053" w:rsidP="00907053">
      <w:r>
        <w:t>## For social/non-social</w:t>
      </w:r>
    </w:p>
    <w:p w14:paraId="636ECC4E" w14:textId="77777777" w:rsidR="00907053" w:rsidRDefault="00907053" w:rsidP="00907053"/>
    <w:p w14:paraId="2CA0B862" w14:textId="77777777" w:rsidR="00907053" w:rsidRDefault="00907053" w:rsidP="00907053">
      <w:r>
        <w:t>### Negative</w:t>
      </w:r>
    </w:p>
    <w:p w14:paraId="2CCE5E98" w14:textId="77777777" w:rsidR="00907053" w:rsidRDefault="00907053" w:rsidP="00907053">
      <w:r>
        <w:t>data2_neg_neg_soc&lt;-subset(data,Treatment=="Negative"&amp;Sociability=="Soc")</w:t>
      </w:r>
    </w:p>
    <w:p w14:paraId="040FC2A4" w14:textId="77777777" w:rsidR="00907053" w:rsidRDefault="00907053" w:rsidP="00907053">
      <w:r>
        <w:t>data2_neg_neg_nonsoc&lt;-subset(data,Treatment=="Negative"&amp;Sociability=="Nonsoc")</w:t>
      </w:r>
    </w:p>
    <w:p w14:paraId="6BAAC3C0" w14:textId="77777777" w:rsidR="00907053" w:rsidRDefault="00907053" w:rsidP="00907053"/>
    <w:p w14:paraId="1124831B" w14:textId="77777777" w:rsidR="00907053" w:rsidRDefault="00907053" w:rsidP="00907053">
      <w:r>
        <w:t xml:space="preserve">cbind(round(apply(data2_neg_neg_soc[,c(27,29,20,22,23,26,24,25)],2,mean,na.rm=TRUE),0),round(apply(data2_neg_neg_soc[,c(27,29,20,22,23,26,24,25)],2,se),1))# </w:t>
      </w:r>
    </w:p>
    <w:p w14:paraId="40C65B14" w14:textId="77777777" w:rsidR="00907053" w:rsidRDefault="00907053" w:rsidP="00907053"/>
    <w:p w14:paraId="14A0F7EB" w14:textId="77777777" w:rsidR="00907053" w:rsidRDefault="00907053" w:rsidP="00907053">
      <w:r>
        <w:t>cbind(round(apply(data2_neg_neg_nonsoc[,c(27,29,20,22,23,26,24,25)],2,mean,na.rm=TRUE),0),round(apply(data2_neg_neg_nonsoc[,c(27,29,20,22,23,26,24,25)],2,se),1)) #</w:t>
      </w:r>
    </w:p>
    <w:p w14:paraId="7E53AA30" w14:textId="77777777" w:rsidR="00907053" w:rsidRDefault="00907053" w:rsidP="00907053"/>
    <w:p w14:paraId="6AB50000" w14:textId="77777777" w:rsidR="00907053" w:rsidRDefault="00907053" w:rsidP="00907053">
      <w:r>
        <w:t>### Positive</w:t>
      </w:r>
    </w:p>
    <w:p w14:paraId="3CCDF6E9" w14:textId="77777777" w:rsidR="00907053" w:rsidRDefault="00907053" w:rsidP="00907053">
      <w:r>
        <w:t>data2_pos_pos_soc&lt;-subset(data,Treatment=="Positive"&amp;Sociability=="Soc")</w:t>
      </w:r>
    </w:p>
    <w:p w14:paraId="44862C99" w14:textId="77777777" w:rsidR="00907053" w:rsidRDefault="00907053" w:rsidP="00907053">
      <w:r>
        <w:t>data2_pos_pos_nonsoc&lt;-subset(data,Treatment=="Positive"&amp;Sociability=="Nonsoc")</w:t>
      </w:r>
    </w:p>
    <w:p w14:paraId="6A69CF42" w14:textId="77777777" w:rsidR="00907053" w:rsidRDefault="00907053" w:rsidP="00907053"/>
    <w:p w14:paraId="78410378" w14:textId="77777777" w:rsidR="00907053" w:rsidRDefault="00907053" w:rsidP="00907053">
      <w:r>
        <w:t xml:space="preserve">cbind(round(apply(data2_pos_pos_soc[,c(27,29,20,22,23,26,24,25)],2,mean,na.rm=TRUE),0),round(apply(data2_pos_pos_soc[,c(27,29,20,22,23,26,24,25)],2,se),1))# </w:t>
      </w:r>
    </w:p>
    <w:p w14:paraId="712F1365" w14:textId="77777777" w:rsidR="00907053" w:rsidRDefault="00907053" w:rsidP="00907053"/>
    <w:p w14:paraId="6997C4F7" w14:textId="77777777" w:rsidR="00907053" w:rsidRDefault="00907053" w:rsidP="00907053">
      <w:r>
        <w:t xml:space="preserve">cbind(round(apply(data2_pos_pos_nonsoc[,c(27,29,20,22,23,26,24,25)],2,mean,na.rm=TRUE),0),round(apply(data2_pos_pos_nonsoc[,c(27,29,20,22,23,26,24,25)],2,se),1))# </w:t>
      </w:r>
    </w:p>
    <w:p w14:paraId="4A9DD2A4" w14:textId="69151A1D" w:rsidR="000A3325" w:rsidRPr="00680A52" w:rsidRDefault="000A3325" w:rsidP="00907053">
      <w:r w:rsidRPr="00680A52">
        <w:t>```</w:t>
      </w:r>
    </w:p>
    <w:p w14:paraId="4EBB00AC" w14:textId="6CCDB29C" w:rsidR="007F5E0D" w:rsidRPr="00D42DF6" w:rsidRDefault="00B1555E" w:rsidP="00D42DF6">
      <w:pPr>
        <w:pStyle w:val="Titre1"/>
        <w:rPr>
          <w:color w:val="auto"/>
        </w:rPr>
      </w:pPr>
      <w:r w:rsidRPr="00680A52">
        <w:rPr>
          <w:color w:val="auto"/>
        </w:rPr>
        <w:lastRenderedPageBreak/>
        <w:t>CORRELATION ANALYSES</w:t>
      </w:r>
    </w:p>
    <w:p w14:paraId="0483F0AE" w14:textId="2A49F8AB" w:rsidR="001950B8" w:rsidRPr="00D42DF6" w:rsidRDefault="007F5E0D" w:rsidP="00D42DF6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 xml:space="preserve">Spearman correlations on the raw data in the reference conditions </w:t>
      </w:r>
    </w:p>
    <w:p w14:paraId="0C151201" w14:textId="6E566C41" w:rsidR="000A3325" w:rsidRPr="00680A52" w:rsidRDefault="000A3325" w:rsidP="000A3325">
      <w:r w:rsidRPr="00680A52">
        <w:t>```{r echo=T, results='hide'}</w:t>
      </w:r>
    </w:p>
    <w:p w14:paraId="1F6056E1" w14:textId="77777777" w:rsidR="000A3325" w:rsidRPr="00680A52" w:rsidRDefault="000A3325" w:rsidP="000A3325">
      <w:r w:rsidRPr="00680A52">
        <w:t>data_conv&lt;-read.table("/Users/louise/Documents/PhD/Papers/JBT-PT/Rebuttal 1/JBT_ABT_Cor_Ref.txt",h=T)</w:t>
      </w:r>
    </w:p>
    <w:p w14:paraId="4DF1B726" w14:textId="77777777" w:rsidR="000A3325" w:rsidRPr="00680A52" w:rsidRDefault="000A3325" w:rsidP="000A3325">
      <w:r w:rsidRPr="00680A52">
        <w:t>str(data_conv)</w:t>
      </w:r>
    </w:p>
    <w:p w14:paraId="4D0C1C99" w14:textId="77777777" w:rsidR="000A3325" w:rsidRPr="00680A52" w:rsidRDefault="000A3325" w:rsidP="000A3325">
      <w:r w:rsidRPr="00680A52">
        <w:t>nrow(data_conv)</w:t>
      </w:r>
    </w:p>
    <w:p w14:paraId="64B1F3B8" w14:textId="77777777" w:rsidR="000A3325" w:rsidRPr="00680A52" w:rsidRDefault="000A3325" w:rsidP="000A3325"/>
    <w:p w14:paraId="19DFC764" w14:textId="77777777" w:rsidR="000A3325" w:rsidRPr="00680A52" w:rsidRDefault="000A3325" w:rsidP="000A3325">
      <w:r w:rsidRPr="00680A52">
        <w:t>cor.test(data_conv$ABT_Threat_Prop,data_conv$Prop_Average, method="spearman") # ns</w:t>
      </w:r>
    </w:p>
    <w:p w14:paraId="38F1103C" w14:textId="77777777" w:rsidR="000A3325" w:rsidRPr="00680A52" w:rsidRDefault="000A3325" w:rsidP="000A3325">
      <w:r w:rsidRPr="00680A52">
        <w:t>cor.test(data_conv$ABT_Feeding_Prop,data_conv$Prop_Average,method="spearman") # ns</w:t>
      </w:r>
    </w:p>
    <w:p w14:paraId="13089D86" w14:textId="77777777" w:rsidR="000A3325" w:rsidRPr="00680A52" w:rsidRDefault="000A3325" w:rsidP="000A3325">
      <w:r w:rsidRPr="00680A52">
        <w:t>cor.test(data_conv$ABT_Positive_Diff_Att,data_conv$Prop_Average,method="spearman") # ns</w:t>
      </w:r>
    </w:p>
    <w:p w14:paraId="4C8FDB58" w14:textId="77777777" w:rsidR="000A3325" w:rsidRPr="00680A52" w:rsidRDefault="000A3325" w:rsidP="000A3325">
      <w:r w:rsidRPr="00680A52">
        <w:t>cor.test(data_conv$ABT_Threat_Lat,data_conv$Prop_Average,method="spearman") # ns</w:t>
      </w:r>
    </w:p>
    <w:p w14:paraId="45DEAB9D" w14:textId="77777777" w:rsidR="000A3325" w:rsidRPr="00680A52" w:rsidRDefault="000A3325" w:rsidP="000A3325">
      <w:r w:rsidRPr="00680A52">
        <w:t>cor.test(data_conv$ABT_Feed_Lat,data_conv$Prop_Average,method="spearman") # ns</w:t>
      </w:r>
    </w:p>
    <w:p w14:paraId="0A6A8E6A" w14:textId="77777777" w:rsidR="000A3325" w:rsidRPr="00680A52" w:rsidRDefault="000A3325" w:rsidP="000A3325">
      <w:r w:rsidRPr="00680A52">
        <w:t>cor.test(data_conv$ABT_Loc,data_conv$Prop_Average,method="spearman") # ns</w:t>
      </w:r>
    </w:p>
    <w:p w14:paraId="34E62CF5" w14:textId="77777777" w:rsidR="000A3325" w:rsidRPr="00680A52" w:rsidRDefault="000A3325" w:rsidP="000A3325">
      <w:r w:rsidRPr="00680A52">
        <w:t>cor.test(data_conv$ABT_Expl_Arena,data_conv$Prop_Average,method="spearman") # ns</w:t>
      </w:r>
    </w:p>
    <w:p w14:paraId="7D579289" w14:textId="77777777" w:rsidR="000A3325" w:rsidRPr="00680A52" w:rsidRDefault="000A3325" w:rsidP="000A3325">
      <w:r w:rsidRPr="00680A52">
        <w:t>cor.test(data_conv$ABT_Vigi ,data_conv$Prop_Average,method="spearman") # ns</w:t>
      </w:r>
    </w:p>
    <w:p w14:paraId="239D8250" w14:textId="77777777" w:rsidR="000A3325" w:rsidRPr="00680A52" w:rsidRDefault="000A3325" w:rsidP="000A3325"/>
    <w:p w14:paraId="171795D7" w14:textId="0451C0D6" w:rsidR="001950B8" w:rsidRPr="00680A52" w:rsidRDefault="000A3325" w:rsidP="000A3325">
      <w:r w:rsidRPr="00680A52">
        <w:t>```</w:t>
      </w:r>
    </w:p>
    <w:p w14:paraId="59F2AC46" w14:textId="2CD2AEDC" w:rsidR="001950B8" w:rsidRPr="00A711A2" w:rsidRDefault="001950B8" w:rsidP="00A711A2">
      <w:pPr>
        <w:keepNext/>
        <w:keepLines/>
        <w:spacing w:before="200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</w:pPr>
      <w:r w:rsidRPr="00680A52">
        <w:rPr>
          <w:rFonts w:ascii="Calibri" w:eastAsia="Times New Roman" w:hAnsi="Calibri" w:cs="Times New Roman"/>
          <w:b/>
          <w:bCs/>
          <w:sz w:val="32"/>
          <w:szCs w:val="32"/>
          <w:lang w:val="en-US"/>
        </w:rPr>
        <w:t xml:space="preserve">Spearman correlations on the residuals in the experimental conditions </w:t>
      </w:r>
    </w:p>
    <w:p w14:paraId="4AA23602" w14:textId="7EDC0682" w:rsidR="000A3325" w:rsidRPr="00680A52" w:rsidRDefault="000A3325" w:rsidP="000A3325">
      <w:r w:rsidRPr="00680A52">
        <w:t>```{r echo=T, results='hide'}</w:t>
      </w:r>
    </w:p>
    <w:p w14:paraId="4BFED799" w14:textId="77777777" w:rsidR="000A3325" w:rsidRPr="00680A52" w:rsidRDefault="000A3325" w:rsidP="000A3325">
      <w:r w:rsidRPr="00680A52">
        <w:t>data&lt;-read.table("/Users/louise/Documents/PhD/Papers/JBT-PT/Rebuttal 1/JBT_ABT_Res.txt",h=T)</w:t>
      </w:r>
    </w:p>
    <w:p w14:paraId="0AA1DF81" w14:textId="77777777" w:rsidR="000A3325" w:rsidRPr="00680A52" w:rsidRDefault="000A3325" w:rsidP="000A3325">
      <w:r w:rsidRPr="00680A52">
        <w:t>str(data)</w:t>
      </w:r>
    </w:p>
    <w:p w14:paraId="7F07FFF2" w14:textId="77777777" w:rsidR="000A3325" w:rsidRPr="00680A52" w:rsidRDefault="000A3325" w:rsidP="000A3325">
      <w:r w:rsidRPr="00680A52">
        <w:t>nrow(data)</w:t>
      </w:r>
    </w:p>
    <w:p w14:paraId="70F2EDEF" w14:textId="77777777" w:rsidR="000A3325" w:rsidRPr="00680A52" w:rsidRDefault="000A3325" w:rsidP="000A3325">
      <w:r w:rsidRPr="00680A52">
        <w:t>## on the residuals to account for treatment difference</w:t>
      </w:r>
    </w:p>
    <w:p w14:paraId="329ECFF4" w14:textId="77777777" w:rsidR="000A3325" w:rsidRPr="00680A52" w:rsidRDefault="000A3325" w:rsidP="000A3325"/>
    <w:p w14:paraId="119C8D4C" w14:textId="77777777" w:rsidR="000A3325" w:rsidRPr="00680A52" w:rsidRDefault="000A3325" w:rsidP="000A3325">
      <w:r w:rsidRPr="00680A52">
        <w:t>cor.test(data$res_ABT_Threat_Prop,data$res_JBT, method="spearman") # 0.803</w:t>
      </w:r>
    </w:p>
    <w:p w14:paraId="3DE5654A" w14:textId="77777777" w:rsidR="000A3325" w:rsidRPr="00680A52" w:rsidRDefault="000A3325" w:rsidP="000A3325">
      <w:r w:rsidRPr="00680A52">
        <w:t>cor.test(data$res_ABT_Feeding_Prop,data$res_JBT,method="spearman") # 0.409</w:t>
      </w:r>
    </w:p>
    <w:p w14:paraId="246BA911" w14:textId="77777777" w:rsidR="000A3325" w:rsidRPr="00680A52" w:rsidRDefault="000A3325" w:rsidP="000A3325">
      <w:r w:rsidRPr="00680A52">
        <w:t>cor.test(data$res_ABT_Positive_Diff_Att,data$res_JBT,method="spearman") # 0.439</w:t>
      </w:r>
    </w:p>
    <w:p w14:paraId="5141BB34" w14:textId="77777777" w:rsidR="000A3325" w:rsidRPr="00680A52" w:rsidRDefault="000A3325" w:rsidP="000A3325">
      <w:r w:rsidRPr="00680A52">
        <w:t>cor.test(data$res_ABT_Threat_Lat,data$res_JBT,method="spearman") # 0.719</w:t>
      </w:r>
    </w:p>
    <w:p w14:paraId="61B7A569" w14:textId="77777777" w:rsidR="000A3325" w:rsidRPr="00680A52" w:rsidRDefault="000A3325" w:rsidP="000A3325">
      <w:r w:rsidRPr="00680A52">
        <w:t>cor.test(data$res_ABT_Feed_Lat,data$res_JBT,method="spearman") # 0.429</w:t>
      </w:r>
    </w:p>
    <w:p w14:paraId="5D51A015" w14:textId="77777777" w:rsidR="000A3325" w:rsidRPr="00680A52" w:rsidRDefault="000A3325" w:rsidP="000A3325">
      <w:r w:rsidRPr="00680A52">
        <w:t>cor.test(data$res_ABT_Loc,data$res_JBT,method="spearman") # 0.758</w:t>
      </w:r>
    </w:p>
    <w:p w14:paraId="1F7737E6" w14:textId="77777777" w:rsidR="000A3325" w:rsidRPr="00680A52" w:rsidRDefault="000A3325" w:rsidP="000A3325">
      <w:r w:rsidRPr="00680A52">
        <w:t>cor.test(data$res_ABT_Expl_Arena,data$res_JBT,method="spearman") # 0.645</w:t>
      </w:r>
    </w:p>
    <w:p w14:paraId="3BA8261B" w14:textId="77777777" w:rsidR="000A3325" w:rsidRPr="00680A52" w:rsidRDefault="000A3325" w:rsidP="000A3325">
      <w:r w:rsidRPr="00680A52">
        <w:t>cor.test(data$res_ABT_Vigi ,data$res_JBT,method="spearman") # 0.906</w:t>
      </w:r>
    </w:p>
    <w:p w14:paraId="3CCAB273" w14:textId="77777777" w:rsidR="000A3325" w:rsidRPr="00680A52" w:rsidRDefault="000A3325" w:rsidP="000A3325"/>
    <w:p w14:paraId="5A1E2F61" w14:textId="472CBB0C" w:rsidR="007212A6" w:rsidRPr="00680A52" w:rsidRDefault="000A3325" w:rsidP="000A3325">
      <w:r w:rsidRPr="00680A52">
        <w:t>```</w:t>
      </w:r>
    </w:p>
    <w:sectPr w:rsidR="007212A6" w:rsidRPr="00680A52" w:rsidSect="00E121A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E6AD6"/>
    <w:multiLevelType w:val="multilevel"/>
    <w:tmpl w:val="F01849C2"/>
    <w:styleLink w:val="Style1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325"/>
    <w:rsid w:val="00053D55"/>
    <w:rsid w:val="000A3325"/>
    <w:rsid w:val="000D12D2"/>
    <w:rsid w:val="00137E19"/>
    <w:rsid w:val="001950B8"/>
    <w:rsid w:val="00214D46"/>
    <w:rsid w:val="00280E03"/>
    <w:rsid w:val="002B4030"/>
    <w:rsid w:val="002D5FE0"/>
    <w:rsid w:val="002F16F6"/>
    <w:rsid w:val="00302150"/>
    <w:rsid w:val="0030221F"/>
    <w:rsid w:val="00313F6B"/>
    <w:rsid w:val="003D33D9"/>
    <w:rsid w:val="00404BE1"/>
    <w:rsid w:val="00476AAA"/>
    <w:rsid w:val="00485DD3"/>
    <w:rsid w:val="00490F6E"/>
    <w:rsid w:val="004E5FCF"/>
    <w:rsid w:val="00510336"/>
    <w:rsid w:val="00595791"/>
    <w:rsid w:val="005B7017"/>
    <w:rsid w:val="00650EBA"/>
    <w:rsid w:val="00680A52"/>
    <w:rsid w:val="007212A6"/>
    <w:rsid w:val="007427EB"/>
    <w:rsid w:val="0076320A"/>
    <w:rsid w:val="00766528"/>
    <w:rsid w:val="00787819"/>
    <w:rsid w:val="00787AC4"/>
    <w:rsid w:val="007F5E0D"/>
    <w:rsid w:val="00862D6B"/>
    <w:rsid w:val="008E6259"/>
    <w:rsid w:val="00907053"/>
    <w:rsid w:val="00926A29"/>
    <w:rsid w:val="00967934"/>
    <w:rsid w:val="009B12DF"/>
    <w:rsid w:val="009C10E6"/>
    <w:rsid w:val="009C724A"/>
    <w:rsid w:val="009D7E1B"/>
    <w:rsid w:val="00A55E48"/>
    <w:rsid w:val="00A711A2"/>
    <w:rsid w:val="00A970E9"/>
    <w:rsid w:val="00B1555E"/>
    <w:rsid w:val="00B90B4D"/>
    <w:rsid w:val="00C224A5"/>
    <w:rsid w:val="00C35172"/>
    <w:rsid w:val="00C44809"/>
    <w:rsid w:val="00CE17B1"/>
    <w:rsid w:val="00CE55EA"/>
    <w:rsid w:val="00D42150"/>
    <w:rsid w:val="00D42DF6"/>
    <w:rsid w:val="00D633E0"/>
    <w:rsid w:val="00DE66AE"/>
    <w:rsid w:val="00DE7171"/>
    <w:rsid w:val="00E121A7"/>
    <w:rsid w:val="00F12541"/>
    <w:rsid w:val="00F2278B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933A7"/>
  <w15:chartTrackingRefBased/>
  <w15:docId w15:val="{E006C34F-2F31-A94A-91F7-76812301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Corpsdetexte"/>
    <w:link w:val="Titre1Car"/>
    <w:uiPriority w:val="9"/>
    <w:qFormat/>
    <w:rsid w:val="000A33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A33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5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967934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uiPriority w:val="9"/>
    <w:rsid w:val="000A3325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styleId="Lienhypertexte">
    <w:name w:val="Hyperlink"/>
    <w:basedOn w:val="Policepardfaut"/>
    <w:rsid w:val="000A3325"/>
    <w:rPr>
      <w:color w:val="4472C4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A332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A3325"/>
    <w:rPr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0A33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4E5FCF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uise.kremer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3</Pages>
  <Words>12144</Words>
  <Characters>66795</Characters>
  <Application>Microsoft Office Word</Application>
  <DocSecurity>0</DocSecurity>
  <Lines>556</Lines>
  <Paragraphs>1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Louise</dc:creator>
  <cp:keywords/>
  <dc:description/>
  <cp:lastModifiedBy>Kremer, Louise</cp:lastModifiedBy>
  <cp:revision>11</cp:revision>
  <dcterms:created xsi:type="dcterms:W3CDTF">2021-11-11T18:07:00Z</dcterms:created>
  <dcterms:modified xsi:type="dcterms:W3CDTF">2021-11-11T21:30:00Z</dcterms:modified>
</cp:coreProperties>
</file>